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22E51" w14:textId="11D8CD89" w:rsidR="00A24CB7" w:rsidRDefault="00A24CB7" w:rsidP="00F550D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A</w:t>
      </w:r>
    </w:p>
    <w:p w14:paraId="710A1DD9" w14:textId="4CF57967" w:rsidR="00F550D6" w:rsidRPr="00583B23" w:rsidRDefault="00F550D6" w:rsidP="00F550D6">
      <w:pPr>
        <w:spacing w:after="0" w:line="240" w:lineRule="auto"/>
        <w:rPr>
          <w:rFonts w:ascii="Times New Roman" w:hAnsi="Times New Roman" w:cs="Times New Roman"/>
        </w:rPr>
      </w:pPr>
      <w:r w:rsidRPr="00583B23">
        <w:rPr>
          <w:rFonts w:ascii="Times New Roman" w:hAnsi="Times New Roman" w:cs="Times New Roman"/>
        </w:rPr>
        <w:t>Service Availability and Readiness Assessment (SARA): Adapted for Dia</w:t>
      </w:r>
      <w:r w:rsidR="00563CF5">
        <w:rPr>
          <w:rFonts w:ascii="Times New Roman" w:hAnsi="Times New Roman" w:cs="Times New Roman"/>
        </w:rPr>
        <w:t xml:space="preserve">betes Integration formative </w:t>
      </w:r>
      <w:r w:rsidR="00A24CB7">
        <w:rPr>
          <w:rFonts w:ascii="Times New Roman" w:hAnsi="Times New Roman" w:cs="Times New Roman"/>
        </w:rPr>
        <w:t>assessment.</w:t>
      </w:r>
    </w:p>
    <w:tbl>
      <w:tblPr>
        <w:tblStyle w:val="TableGrid"/>
        <w:tblW w:w="12414" w:type="dxa"/>
        <w:tblLook w:val="04A0" w:firstRow="1" w:lastRow="0" w:firstColumn="1" w:lastColumn="0" w:noHBand="0" w:noVBand="1"/>
      </w:tblPr>
      <w:tblGrid>
        <w:gridCol w:w="1278"/>
        <w:gridCol w:w="3960"/>
        <w:gridCol w:w="7176"/>
      </w:tblGrid>
      <w:tr w:rsidR="00F550D6" w:rsidRPr="00583B23" w14:paraId="160B93E7" w14:textId="77777777" w:rsidTr="00F550D6">
        <w:tc>
          <w:tcPr>
            <w:tcW w:w="124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280319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Number                               Question                                                 Result</w:t>
            </w:r>
          </w:p>
        </w:tc>
      </w:tr>
      <w:tr w:rsidR="00F550D6" w:rsidRPr="00583B23" w14:paraId="382C3E5E" w14:textId="77777777" w:rsidTr="00F550D6">
        <w:tc>
          <w:tcPr>
            <w:tcW w:w="12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35B2C6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183611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DEDF60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</w:p>
        </w:tc>
      </w:tr>
      <w:tr w:rsidR="00F550D6" w:rsidRPr="00583B23" w14:paraId="0B5460DA" w14:textId="77777777" w:rsidTr="00F550D6">
        <w:trPr>
          <w:trHeight w:val="420"/>
        </w:trPr>
        <w:tc>
          <w:tcPr>
            <w:tcW w:w="12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61637C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583B23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3FBDB14" wp14:editId="00106FA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631" name="Text Box 635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AF38E0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35" o:spid="_x0000_s1026" type="#_x0000_t202" style="position:absolute;margin-left:0;margin-top:0;width:50pt;height:50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0" distR="0" simplePos="0" relativeHeight="251660288" behindDoc="0" locked="0" layoutInCell="1" allowOverlap="1" wp14:anchorId="1198F86C" wp14:editId="347F0008">
                  <wp:simplePos x="0" y="0"/>
                  <wp:positionH relativeFrom="page">
                    <wp:posOffset>0</wp:posOffset>
                  </wp:positionH>
                  <wp:positionV relativeFrom="page">
                    <wp:posOffset>419100</wp:posOffset>
                  </wp:positionV>
                  <wp:extent cx="12700" cy="12700"/>
                  <wp:effectExtent l="0" t="0" r="0" b="0"/>
                  <wp:wrapNone/>
                  <wp:docPr id="634" name="Image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1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eastAsia="Arial" w:hAnsi="Times New Roman" w:cs="Times New Roman"/>
                <w:noProof/>
                <w:color w:val="000000" w:themeColor="text1"/>
                <w:w w:val="88"/>
              </w:rPr>
              <w:t>001</w:t>
            </w:r>
          </w:p>
        </w:tc>
        <w:tc>
          <w:tcPr>
            <w:tcW w:w="3960" w:type="dxa"/>
            <w:tcBorders>
              <w:top w:val="single" w:sz="12" w:space="0" w:color="auto"/>
              <w:left w:val="single" w:sz="8" w:space="0" w:color="B2A1C7"/>
              <w:bottom w:val="single" w:sz="12" w:space="0" w:color="auto"/>
              <w:right w:val="single" w:sz="8" w:space="0" w:color="B2A1C7"/>
            </w:tcBorders>
          </w:tcPr>
          <w:p w14:paraId="77323C86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ind w:left="135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Facility</w:t>
            </w:r>
            <w:r w:rsidRPr="00583B23">
              <w:rPr>
                <w:rFonts w:ascii="Times New Roman" w:eastAsia="Arial" w:hAnsi="Times New Roman" w:cs="Times New Roman"/>
                <w:spacing w:val="2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number</w:t>
            </w:r>
          </w:p>
        </w:tc>
        <w:tc>
          <w:tcPr>
            <w:tcW w:w="71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48CE86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88960" behindDoc="0" locked="0" layoutInCell="1" allowOverlap="1" wp14:anchorId="07310E44" wp14:editId="7FFD026B">
                      <wp:simplePos x="0" y="0"/>
                      <wp:positionH relativeFrom="column">
                        <wp:posOffset>2138642</wp:posOffset>
                      </wp:positionH>
                      <wp:positionV relativeFrom="paragraph">
                        <wp:posOffset>53340</wp:posOffset>
                      </wp:positionV>
                      <wp:extent cx="1616254" cy="167425"/>
                      <wp:effectExtent l="0" t="0" r="22225" b="23495"/>
                      <wp:wrapNone/>
                      <wp:docPr id="9" name="Group 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16254" cy="167425"/>
                                <a:chOff x="0" y="0"/>
                                <a:chExt cx="1616254" cy="167425"/>
                              </a:xfrm>
                            </wpg:grpSpPr>
                            <wps:wsp>
                              <wps:cNvPr id="1" name="Text Box 1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88434D6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" name="Text Box 2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CB52B38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Text Box 3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D1096F3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Text Box 4"/>
                              <wps:cNvSpPr txBox="1"/>
                              <wps:spPr>
                                <a:xfrm>
                                  <a:off x="6890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8E0D2E8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Text Box 5"/>
                              <wps:cNvSpPr txBox="1"/>
                              <wps:spPr>
                                <a:xfrm>
                                  <a:off x="9208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A86CB4B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Text Box 6"/>
                              <wps:cNvSpPr txBox="1"/>
                              <wps:spPr>
                                <a:xfrm>
                                  <a:off x="115266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1FA86A8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Text Box 7"/>
                              <wps:cNvSpPr txBox="1"/>
                              <wps:spPr>
                                <a:xfrm>
                                  <a:off x="1384479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A32F8CB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7310E44" id="Group 9" o:spid="_x0000_s1026" style="position:absolute;margin-left:168.4pt;margin-top:4.2pt;width:127.25pt;height:13.2pt;z-index:251688960" coordsize="16162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1" o:spid="_x0000_s1027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" fillcolor="white [3201]" strokeweight="1.5pt">
                        <v:textbox>
                          <w:txbxContent>
                            <w:p w14:paraId="488434D6" w14:textId="77777777" w:rsidR="00F550D6" w:rsidRDefault="00F550D6" w:rsidP="00F550D6"/>
                          </w:txbxContent>
                        </v:textbox>
                      </v:shape>
                      <v:shape id="Text Box 2" o:spid="_x0000_s1028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" fillcolor="white [3201]" strokeweight="1.5pt">
                        <v:textbox>
                          <w:txbxContent>
                            <w:p w14:paraId="7CB52B38" w14:textId="77777777" w:rsidR="00F550D6" w:rsidRDefault="00F550D6" w:rsidP="00F550D6"/>
                          </w:txbxContent>
                        </v:textbox>
                      </v:shape>
                      <v:shape id="Text Box 3" o:spid="_x0000_s1029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" fillcolor="white [3201]" strokeweight="1.5pt">
                        <v:textbox>
                          <w:txbxContent>
                            <w:p w14:paraId="5D1096F3" w14:textId="77777777" w:rsidR="00F550D6" w:rsidRDefault="00F550D6" w:rsidP="00F550D6"/>
                          </w:txbxContent>
                        </v:textbox>
                      </v:shape>
                      <v:shape id="Text Box 4" o:spid="_x0000_s1030" type="#_x0000_t202" style="position:absolute;left:6890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" fillcolor="white [3201]" strokeweight="1.5pt">
                        <v:textbox>
                          <w:txbxContent>
                            <w:p w14:paraId="08E0D2E8" w14:textId="77777777" w:rsidR="00F550D6" w:rsidRDefault="00F550D6" w:rsidP="00F550D6"/>
                          </w:txbxContent>
                        </v:textbox>
                      </v:shape>
                      <v:shape id="Text Box 5" o:spid="_x0000_s1031" type="#_x0000_t202" style="position:absolute;left:9208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" fillcolor="white [3201]" strokeweight="1.5pt">
                        <v:textbox>
                          <w:txbxContent>
                            <w:p w14:paraId="2A86CB4B" w14:textId="77777777" w:rsidR="00F550D6" w:rsidRDefault="00F550D6" w:rsidP="00F550D6"/>
                          </w:txbxContent>
                        </v:textbox>
                      </v:shape>
                      <v:shape id="Text Box 6" o:spid="_x0000_s1032" type="#_x0000_t202" style="position:absolute;left:1152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" fillcolor="white [3201]" strokeweight="1.5pt">
                        <v:textbox>
                          <w:txbxContent>
                            <w:p w14:paraId="61FA86A8" w14:textId="77777777" w:rsidR="00F550D6" w:rsidRDefault="00F550D6" w:rsidP="00F550D6"/>
                          </w:txbxContent>
                        </v:textbox>
                      </v:shape>
                      <v:shape id="Text Box 7" o:spid="_x0000_s1033" type="#_x0000_t202" style="position:absolute;left:13844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" fillcolor="white [3201]" strokeweight="1.5pt">
                        <v:textbox>
                          <w:txbxContent>
                            <w:p w14:paraId="7A32F8CB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14:paraId="4D27CF9C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</w:p>
        </w:tc>
      </w:tr>
      <w:tr w:rsidR="00F550D6" w:rsidRPr="00583B23" w14:paraId="41796018" w14:textId="77777777" w:rsidTr="00F550D6">
        <w:trPr>
          <w:trHeight w:val="420"/>
        </w:trPr>
        <w:tc>
          <w:tcPr>
            <w:tcW w:w="12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14421E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583B23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852BA29" wp14:editId="08BC70F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629" name="Text Box 633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9D9D4F" id="Text Box 633" o:spid="_x0000_s1026" type="#_x0000_t202" style="position:absolute;margin-left:0;margin-top:0;width:50pt;height:50pt;z-index:25166131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AVjcev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0" distR="0" simplePos="0" relativeHeight="251662336" behindDoc="1" locked="0" layoutInCell="1" allowOverlap="1" wp14:anchorId="404684CE" wp14:editId="6C619AD7">
                  <wp:simplePos x="0" y="0"/>
                  <wp:positionH relativeFrom="page">
                    <wp:posOffset>0</wp:posOffset>
                  </wp:positionH>
                  <wp:positionV relativeFrom="page">
                    <wp:posOffset>0</wp:posOffset>
                  </wp:positionV>
                  <wp:extent cx="12700" cy="25400"/>
                  <wp:effectExtent l="0" t="0" r="0" b="0"/>
                  <wp:wrapNone/>
                  <wp:docPr id="632" name="Image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2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25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eastAsia="Arial" w:hAnsi="Times New Roman" w:cs="Times New Roman"/>
                <w:noProof/>
                <w:color w:val="000000" w:themeColor="text1"/>
                <w:w w:val="87"/>
              </w:rPr>
              <w:t>001a</w:t>
            </w:r>
          </w:p>
        </w:tc>
        <w:tc>
          <w:tcPr>
            <w:tcW w:w="3960" w:type="dxa"/>
            <w:tcBorders>
              <w:top w:val="single" w:sz="12" w:space="0" w:color="auto"/>
              <w:left w:val="single" w:sz="8" w:space="0" w:color="B2A1C7"/>
              <w:bottom w:val="single" w:sz="12" w:space="0" w:color="auto"/>
              <w:right w:val="single" w:sz="8" w:space="0" w:color="B2A1C7"/>
            </w:tcBorders>
          </w:tcPr>
          <w:p w14:paraId="07395836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ind w:left="172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Date</w:t>
            </w:r>
          </w:p>
        </w:tc>
        <w:tc>
          <w:tcPr>
            <w:tcW w:w="71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F9C4E4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89984" behindDoc="0" locked="0" layoutInCell="1" allowOverlap="1" wp14:anchorId="777E194C" wp14:editId="3B9D67BB">
                      <wp:simplePos x="0" y="0"/>
                      <wp:positionH relativeFrom="column">
                        <wp:posOffset>2768613</wp:posOffset>
                      </wp:positionH>
                      <wp:positionV relativeFrom="paragraph">
                        <wp:posOffset>69850</wp:posOffset>
                      </wp:positionV>
                      <wp:extent cx="920840" cy="167425"/>
                      <wp:effectExtent l="0" t="0" r="12700" b="23495"/>
                      <wp:wrapNone/>
                      <wp:docPr id="10" name="Group 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0840" cy="167425"/>
                                <a:chOff x="0" y="0"/>
                                <a:chExt cx="920840" cy="167425"/>
                              </a:xfrm>
                            </wpg:grpSpPr>
                            <wps:wsp>
                              <wps:cNvPr id="11" name="Text Box 11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3B7187A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" name="Text Box 12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06FF088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" name="Text Box 13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C49B7BE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Text Box 14"/>
                              <wps:cNvSpPr txBox="1"/>
                              <wps:spPr>
                                <a:xfrm>
                                  <a:off x="6890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C154706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777E194C" id="Group 10" o:spid="_x0000_s1034" style="position:absolute;margin-left:218pt;margin-top:5.5pt;width:72.5pt;height:13.2pt;z-index:251689984;mso-width-relative:margin" coordsize="9208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">
                      <v:shape id="Text Box 11" o:spid="_x0000_s1035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" fillcolor="white [3201]" strokeweight="1.5pt">
                        <v:textbox>
                          <w:txbxContent>
                            <w:p w14:paraId="03B7187A" w14:textId="77777777" w:rsidR="00F550D6" w:rsidRDefault="00F550D6" w:rsidP="00F550D6"/>
                          </w:txbxContent>
                        </v:textbox>
                      </v:shape>
                      <v:shape id="Text Box 12" o:spid="_x0000_s1036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" fillcolor="white [3201]" strokeweight="1.5pt">
                        <v:textbox>
                          <w:txbxContent>
                            <w:p w14:paraId="106FF088" w14:textId="77777777" w:rsidR="00F550D6" w:rsidRDefault="00F550D6" w:rsidP="00F550D6"/>
                          </w:txbxContent>
                        </v:textbox>
                      </v:shape>
                      <v:shape id="Text Box 13" o:spid="_x0000_s1037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" fillcolor="white [3201]" strokeweight="1.5pt">
                        <v:textbox>
                          <w:txbxContent>
                            <w:p w14:paraId="7C49B7BE" w14:textId="77777777" w:rsidR="00F550D6" w:rsidRDefault="00F550D6" w:rsidP="00F550D6"/>
                          </w:txbxContent>
                        </v:textbox>
                      </v:shape>
                      <v:shape id="Text Box 14" o:spid="_x0000_s1038" type="#_x0000_t202" style="position:absolute;left:6890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" fillcolor="white [3201]" strokeweight="1.5pt">
                        <v:textbox>
                          <w:txbxContent>
                            <w:p w14:paraId="2C154706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</w:rPr>
              <w:t xml:space="preserve">Day      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583B23">
              <w:rPr>
                <w:rFonts w:ascii="Times New Roman" w:hAnsi="Times New Roman" w:cs="Times New Roman"/>
              </w:rPr>
              <w:t xml:space="preserve"> month          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583B23">
              <w:rPr>
                <w:rFonts w:ascii="Times New Roman" w:hAnsi="Times New Roman" w:cs="Times New Roman"/>
              </w:rPr>
              <w:t xml:space="preserve"> year      </w:t>
            </w:r>
          </w:p>
          <w:p w14:paraId="32033E4A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</w:p>
        </w:tc>
      </w:tr>
      <w:tr w:rsidR="00F550D6" w:rsidRPr="00583B23" w14:paraId="2D24994C" w14:textId="77777777" w:rsidTr="00F550D6">
        <w:tc>
          <w:tcPr>
            <w:tcW w:w="12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684FEF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1"/>
              <w:rPr>
                <w:rFonts w:ascii="Times New Roman" w:hAnsi="Times New Roman" w:cs="Times New Roman"/>
                <w:color w:val="000000" w:themeColor="text1"/>
              </w:rPr>
            </w:pPr>
            <w:r w:rsidRPr="00583B23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0A132CC" wp14:editId="632688F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623" name="Text Box 627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BC1861" id="Text Box 627" o:spid="_x0000_s1026" type="#_x0000_t202" style="position:absolute;margin-left:0;margin-top:0;width:50pt;height:50pt;z-index:25166336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0" distR="0" simplePos="0" relativeHeight="251664384" behindDoc="1" locked="0" layoutInCell="1" allowOverlap="1" wp14:anchorId="58621352" wp14:editId="458C2095">
                  <wp:simplePos x="0" y="0"/>
                  <wp:positionH relativeFrom="page">
                    <wp:posOffset>0</wp:posOffset>
                  </wp:positionH>
                  <wp:positionV relativeFrom="page">
                    <wp:posOffset>419100</wp:posOffset>
                  </wp:positionV>
                  <wp:extent cx="12700" cy="12700"/>
                  <wp:effectExtent l="0" t="0" r="0" b="0"/>
                  <wp:wrapNone/>
                  <wp:docPr id="626" name="Image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1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eastAsia="Arial" w:hAnsi="Times New Roman" w:cs="Times New Roman"/>
                <w:noProof/>
                <w:color w:val="000000" w:themeColor="text1"/>
                <w:w w:val="88"/>
              </w:rPr>
              <w:t>001b</w:t>
            </w:r>
          </w:p>
        </w:tc>
        <w:tc>
          <w:tcPr>
            <w:tcW w:w="3960" w:type="dxa"/>
            <w:tcBorders>
              <w:top w:val="single" w:sz="12" w:space="0" w:color="auto"/>
              <w:left w:val="single" w:sz="8" w:space="0" w:color="B2A1C7"/>
              <w:bottom w:val="single" w:sz="12" w:space="0" w:color="auto"/>
              <w:right w:val="single" w:sz="8" w:space="0" w:color="B2A1C7"/>
            </w:tcBorders>
          </w:tcPr>
          <w:p w14:paraId="04CF6E27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2"/>
              <w:ind w:left="157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Interviewer</w:t>
            </w:r>
            <w:r w:rsidRPr="00583B23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Name</w:t>
            </w:r>
          </w:p>
        </w:tc>
        <w:tc>
          <w:tcPr>
            <w:tcW w:w="71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C177FB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</w:p>
        </w:tc>
      </w:tr>
      <w:tr w:rsidR="00F550D6" w:rsidRPr="00583B23" w14:paraId="07574FB4" w14:textId="77777777" w:rsidTr="00F550D6">
        <w:tc>
          <w:tcPr>
            <w:tcW w:w="12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19CC87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4"/>
              <w:rPr>
                <w:rFonts w:ascii="Times New Roman" w:hAnsi="Times New Roman" w:cs="Times New Roman"/>
                <w:color w:val="000000" w:themeColor="text1"/>
              </w:rPr>
            </w:pPr>
            <w:r w:rsidRPr="00583B23">
              <w:rPr>
                <w:rFonts w:ascii="Times New Roman" w:hAnsi="Times New Roman" w:cs="Times New Roman"/>
                <w:color w:val="000000" w:themeColor="text1"/>
              </w:rPr>
              <w:t>003</w:t>
            </w:r>
          </w:p>
        </w:tc>
        <w:tc>
          <w:tcPr>
            <w:tcW w:w="3960" w:type="dxa"/>
            <w:tcBorders>
              <w:top w:val="single" w:sz="12" w:space="0" w:color="auto"/>
              <w:left w:val="single" w:sz="8" w:space="0" w:color="B2A1C7"/>
              <w:bottom w:val="single" w:sz="12" w:space="0" w:color="auto"/>
              <w:right w:val="single" w:sz="8" w:space="0" w:color="B2A1C7"/>
            </w:tcBorders>
          </w:tcPr>
          <w:p w14:paraId="28C841AB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6"/>
              <w:ind w:left="157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BCACE45" wp14:editId="1E57F44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613" name="Text Box 617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6D4203" id="Text Box 617" o:spid="_x0000_s1026" type="#_x0000_t202" style="position:absolute;margin-left:0;margin-top:0;width:50pt;height:50pt;z-index:25167667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Name</w:t>
            </w:r>
            <w:r w:rsidRPr="00583B23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583B23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</w:p>
        </w:tc>
        <w:tc>
          <w:tcPr>
            <w:tcW w:w="71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8C02E2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</w:p>
        </w:tc>
      </w:tr>
      <w:tr w:rsidR="00F550D6" w:rsidRPr="00583B23" w14:paraId="470FD3D2" w14:textId="77777777" w:rsidTr="00F550D6">
        <w:tc>
          <w:tcPr>
            <w:tcW w:w="12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995753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1"/>
              <w:rPr>
                <w:rFonts w:ascii="Times New Roman" w:hAnsi="Times New Roman" w:cs="Times New Roman"/>
                <w:color w:val="000000" w:themeColor="text1"/>
              </w:rPr>
            </w:pPr>
            <w:r w:rsidRPr="00583B23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F420428" wp14:editId="12A6424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611" name="Text Box 615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CA061B" id="Text Box 615" o:spid="_x0000_s1026" type="#_x0000_t202" style="position:absolute;margin-left:0;margin-top:0;width:50pt;height:50pt;z-index:25166540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COUX0j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0" distR="0" simplePos="0" relativeHeight="251666432" behindDoc="0" locked="0" layoutInCell="1" allowOverlap="1" wp14:anchorId="0F489BA5" wp14:editId="6F87CF39">
                  <wp:simplePos x="0" y="0"/>
                  <wp:positionH relativeFrom="page">
                    <wp:posOffset>0</wp:posOffset>
                  </wp:positionH>
                  <wp:positionV relativeFrom="page">
                    <wp:posOffset>431800</wp:posOffset>
                  </wp:positionV>
                  <wp:extent cx="12700" cy="12700"/>
                  <wp:effectExtent l="0" t="0" r="0" b="0"/>
                  <wp:wrapNone/>
                  <wp:docPr id="614" name="Image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3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eastAsia="Arial" w:hAnsi="Times New Roman" w:cs="Times New Roman"/>
                <w:noProof/>
                <w:color w:val="000000" w:themeColor="text1"/>
                <w:w w:val="88"/>
              </w:rPr>
              <w:t>004</w:t>
            </w:r>
          </w:p>
        </w:tc>
        <w:tc>
          <w:tcPr>
            <w:tcW w:w="3960" w:type="dxa"/>
            <w:tcBorders>
              <w:top w:val="single" w:sz="12" w:space="0" w:color="auto"/>
              <w:left w:val="single" w:sz="8" w:space="0" w:color="B2A1C7"/>
              <w:bottom w:val="single" w:sz="12" w:space="0" w:color="auto"/>
              <w:right w:val="single" w:sz="8" w:space="0" w:color="B2A1C7"/>
            </w:tcBorders>
          </w:tcPr>
          <w:p w14:paraId="04B7E811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2"/>
              <w:ind w:left="157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Location</w:t>
            </w:r>
            <w:r w:rsidRPr="00583B23">
              <w:rPr>
                <w:rFonts w:ascii="Times New Roman" w:eastAsia="Arial" w:hAnsi="Times New Roman" w:cs="Times New Roman"/>
                <w:spacing w:val="5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583B23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</w:p>
        </w:tc>
        <w:tc>
          <w:tcPr>
            <w:tcW w:w="71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4E90A5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</w:p>
        </w:tc>
      </w:tr>
      <w:tr w:rsidR="00F550D6" w:rsidRPr="00583B23" w14:paraId="221F8B76" w14:textId="77777777" w:rsidTr="00F550D6">
        <w:tc>
          <w:tcPr>
            <w:tcW w:w="12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3DFCE0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1"/>
              <w:rPr>
                <w:rFonts w:ascii="Times New Roman" w:hAnsi="Times New Roman" w:cs="Times New Roman"/>
                <w:color w:val="000000" w:themeColor="text1"/>
              </w:rPr>
            </w:pPr>
            <w:r w:rsidRPr="00583B23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825A615" wp14:editId="67614E8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609" name="Text Box 613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203124" id="Text Box 613" o:spid="_x0000_s1026" type="#_x0000_t202" style="position:absolute;margin-left:0;margin-top:0;width:50pt;height:50pt;z-index:25166745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Bzn85S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B0E0475" wp14:editId="03CDC29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607" name="Text Box 611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C493E6" id="Text Box 611" o:spid="_x0000_s1026" type="#_x0000_t202" style="position:absolute;margin-left:0;margin-top:0;width:50pt;height:50pt;z-index:2516684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CJ7SeD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0" distR="0" simplePos="0" relativeHeight="251669504" behindDoc="0" locked="0" layoutInCell="1" allowOverlap="1" wp14:anchorId="07ADE1C9" wp14:editId="34BB9CD5">
                  <wp:simplePos x="0" y="0"/>
                  <wp:positionH relativeFrom="page">
                    <wp:posOffset>0</wp:posOffset>
                  </wp:positionH>
                  <wp:positionV relativeFrom="page">
                    <wp:posOffset>419100</wp:posOffset>
                  </wp:positionV>
                  <wp:extent cx="12700" cy="12700"/>
                  <wp:effectExtent l="0" t="0" r="0" b="0"/>
                  <wp:wrapNone/>
                  <wp:docPr id="610" name="Image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8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eastAsia="Arial" w:hAnsi="Times New Roman" w:cs="Times New Roman"/>
                <w:noProof/>
                <w:color w:val="000000" w:themeColor="text1"/>
                <w:w w:val="88"/>
              </w:rPr>
              <w:t>005</w:t>
            </w:r>
          </w:p>
        </w:tc>
        <w:tc>
          <w:tcPr>
            <w:tcW w:w="3960" w:type="dxa"/>
            <w:tcBorders>
              <w:top w:val="single" w:sz="12" w:space="0" w:color="auto"/>
              <w:left w:val="single" w:sz="8" w:space="0" w:color="B2A1C7"/>
              <w:bottom w:val="single" w:sz="12" w:space="0" w:color="auto"/>
              <w:right w:val="single" w:sz="8" w:space="0" w:color="B2A1C7"/>
            </w:tcBorders>
          </w:tcPr>
          <w:p w14:paraId="761AF231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4"/>
              <w:ind w:left="159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Region/Province (Council Area)</w:t>
            </w:r>
          </w:p>
        </w:tc>
        <w:tc>
          <w:tcPr>
            <w:tcW w:w="71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CA3352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</w:p>
        </w:tc>
      </w:tr>
      <w:tr w:rsidR="00F550D6" w:rsidRPr="00583B23" w14:paraId="6F886611" w14:textId="77777777" w:rsidTr="00F550D6">
        <w:tc>
          <w:tcPr>
            <w:tcW w:w="12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35E9F7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3"/>
              <w:rPr>
                <w:rFonts w:ascii="Times New Roman" w:hAnsi="Times New Roman" w:cs="Times New Roman"/>
                <w:color w:val="000000" w:themeColor="text1"/>
              </w:rPr>
            </w:pPr>
            <w:r w:rsidRPr="00583B23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C7C75CB" wp14:editId="6DBF9B2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601" name="Text Box 605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A88993" id="Text Box 605" o:spid="_x0000_s1026" type="#_x0000_t202" style="position:absolute;margin-left:0;margin-top:0;width:50pt;height:50pt;z-index:25167052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C92Pld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0" distR="0" simplePos="0" relativeHeight="251671552" behindDoc="0" locked="0" layoutInCell="1" allowOverlap="1" wp14:anchorId="6AAF052C" wp14:editId="57664E36">
                  <wp:simplePos x="0" y="0"/>
                  <wp:positionH relativeFrom="page">
                    <wp:posOffset>0</wp:posOffset>
                  </wp:positionH>
                  <wp:positionV relativeFrom="page">
                    <wp:posOffset>419100</wp:posOffset>
                  </wp:positionV>
                  <wp:extent cx="12700" cy="12700"/>
                  <wp:effectExtent l="0" t="0" r="0" b="0"/>
                  <wp:wrapNone/>
                  <wp:docPr id="604" name="Image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4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eastAsia="Arial" w:hAnsi="Times New Roman" w:cs="Times New Roman"/>
                <w:noProof/>
                <w:color w:val="000000" w:themeColor="text1"/>
                <w:w w:val="88"/>
              </w:rPr>
              <w:t>006</w:t>
            </w:r>
          </w:p>
        </w:tc>
        <w:tc>
          <w:tcPr>
            <w:tcW w:w="3960" w:type="dxa"/>
            <w:tcBorders>
              <w:top w:val="single" w:sz="12" w:space="0" w:color="auto"/>
              <w:left w:val="single" w:sz="8" w:space="0" w:color="B2A1C7"/>
              <w:bottom w:val="single" w:sz="12" w:space="0" w:color="auto"/>
              <w:right w:val="single" w:sz="8" w:space="0" w:color="B2A1C7"/>
            </w:tcBorders>
          </w:tcPr>
          <w:p w14:paraId="425D66C5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8"/>
              <w:ind w:left="159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District</w:t>
            </w:r>
            <w:r w:rsidRPr="00583B23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(Ward)</w:t>
            </w:r>
          </w:p>
        </w:tc>
        <w:tc>
          <w:tcPr>
            <w:tcW w:w="71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3C7CB2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</w:p>
        </w:tc>
      </w:tr>
      <w:tr w:rsidR="00F550D6" w:rsidRPr="00583B23" w14:paraId="5BC6E29E" w14:textId="77777777" w:rsidTr="00F550D6">
        <w:tc>
          <w:tcPr>
            <w:tcW w:w="12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C09D39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6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3B23">
              <w:rPr>
                <w:rFonts w:ascii="Times New Roman" w:hAnsi="Times New Roman" w:cs="Times New Roman"/>
                <w:color w:val="000000" w:themeColor="text1"/>
              </w:rPr>
              <w:t>007</w:t>
            </w:r>
          </w:p>
        </w:tc>
        <w:tc>
          <w:tcPr>
            <w:tcW w:w="3960" w:type="dxa"/>
            <w:tcBorders>
              <w:top w:val="single" w:sz="12" w:space="0" w:color="auto"/>
              <w:left w:val="single" w:sz="8" w:space="0" w:color="B2A1C7"/>
              <w:bottom w:val="single" w:sz="12" w:space="0" w:color="auto"/>
              <w:right w:val="single" w:sz="8" w:space="0" w:color="B2A1C7"/>
            </w:tcBorders>
          </w:tcPr>
          <w:p w14:paraId="1E5C8813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62" w:line="360" w:lineRule="auto"/>
              <w:ind w:left="142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AD356AC" wp14:editId="68B0AAE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95" name="Text Box 599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7AE0BB" id="Text Box 599" o:spid="_x0000_s1026" type="#_x0000_t202" style="position:absolute;margin-left:0;margin-top:0;width:50pt;height:50pt;z-index:25167769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C9A008A" wp14:editId="1B13A20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93" name="Text Box 597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D23AD1" id="Text Box 597" o:spid="_x0000_s1026" type="#_x0000_t202" style="position:absolute;margin-left:0;margin-top:0;width:50pt;height:50pt;z-index:25167872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Type</w:t>
            </w:r>
            <w:r w:rsidRPr="00583B23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583B23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</w:p>
        </w:tc>
        <w:tc>
          <w:tcPr>
            <w:tcW w:w="71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DCF7C0" w14:textId="77777777" w:rsidR="00F550D6" w:rsidRPr="00583B23" w:rsidRDefault="00F550D6" w:rsidP="007E43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5B3C801F" wp14:editId="3B0C1654">
                      <wp:simplePos x="0" y="0"/>
                      <wp:positionH relativeFrom="column">
                        <wp:posOffset>3465919</wp:posOffset>
                      </wp:positionH>
                      <wp:positionV relativeFrom="paragraph">
                        <wp:posOffset>13970</wp:posOffset>
                      </wp:positionV>
                      <wp:extent cx="231775" cy="167005"/>
                      <wp:effectExtent l="0" t="0" r="15875" b="23495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670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18FD450" w14:textId="77777777" w:rsidR="00F550D6" w:rsidRDefault="00F550D6" w:rsidP="00F550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B3C801F" id="Text Box 8" o:spid="_x0000_s1039" type="#_x0000_t202" style="position:absolute;margin-left:272.9pt;margin-top:1.1pt;width:18.25pt;height:13.1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" fillcolor="white [3201]" strokeweight="1.5pt">
                      <v:textbox>
                        <w:txbxContent>
                          <w:p w14:paraId="418FD450" w14:textId="77777777" w:rsidR="00F550D6" w:rsidRDefault="00F550D6" w:rsidP="00F550D6"/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</w:rPr>
              <w:t xml:space="preserve">HEALTH CENTRE/CLINIC....................................      1 </w:t>
            </w:r>
          </w:p>
          <w:p w14:paraId="5E195917" w14:textId="77777777" w:rsidR="00F550D6" w:rsidRPr="00583B23" w:rsidRDefault="00F550D6" w:rsidP="007E43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9C17206" wp14:editId="6D404464">
                      <wp:simplePos x="0" y="0"/>
                      <wp:positionH relativeFrom="column">
                        <wp:posOffset>3477349</wp:posOffset>
                      </wp:positionH>
                      <wp:positionV relativeFrom="paragraph">
                        <wp:posOffset>236855</wp:posOffset>
                      </wp:positionV>
                      <wp:extent cx="231775" cy="167005"/>
                      <wp:effectExtent l="0" t="0" r="15875" b="23495"/>
                      <wp:wrapNone/>
                      <wp:docPr id="266" name="Text Box 2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670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6F21287" w14:textId="77777777" w:rsidR="00F550D6" w:rsidRDefault="00F550D6" w:rsidP="00F550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9C17206" id="Text Box 266" o:spid="_x0000_s1040" type="#_x0000_t202" style="position:absolute;margin-left:273.8pt;margin-top:18.65pt;width:18.25pt;height:13.1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" fillcolor="white [3201]" strokeweight="1.5pt">
                      <v:textbox>
                        <w:txbxContent>
                          <w:p w14:paraId="76F21287" w14:textId="77777777" w:rsidR="00F550D6" w:rsidRDefault="00F550D6" w:rsidP="00F550D6"/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558CA5F7" wp14:editId="0FC7D577">
                      <wp:simplePos x="0" y="0"/>
                      <wp:positionH relativeFrom="column">
                        <wp:posOffset>3472180</wp:posOffset>
                      </wp:positionH>
                      <wp:positionV relativeFrom="paragraph">
                        <wp:posOffset>8890</wp:posOffset>
                      </wp:positionV>
                      <wp:extent cx="231775" cy="167005"/>
                      <wp:effectExtent l="0" t="0" r="15875" b="23495"/>
                      <wp:wrapNone/>
                      <wp:docPr id="264" name="Text Box 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670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E9DEFB2" w14:textId="77777777" w:rsidR="00F550D6" w:rsidRDefault="00F550D6" w:rsidP="00F550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58CA5F7" id="Text Box 264" o:spid="_x0000_s1041" type="#_x0000_t202" style="position:absolute;margin-left:273.4pt;margin-top:.7pt;width:18.25pt;height:13.1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" fillcolor="white [3201]" strokeweight="1.5pt">
                      <v:textbox>
                        <w:txbxContent>
                          <w:p w14:paraId="6E9DEFB2" w14:textId="77777777" w:rsidR="00F550D6" w:rsidRDefault="00F550D6" w:rsidP="00F550D6"/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</w:rPr>
              <w:t>HEALTH POST........................................................      2</w:t>
            </w:r>
          </w:p>
          <w:p w14:paraId="0D7BA71E" w14:textId="77777777" w:rsidR="00F550D6" w:rsidRPr="00583B23" w:rsidRDefault="00F550D6" w:rsidP="007E43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OTHER (SPECIFY) ………………………………..     3</w:t>
            </w:r>
          </w:p>
        </w:tc>
      </w:tr>
      <w:tr w:rsidR="00F550D6" w:rsidRPr="00583B23" w14:paraId="7912168D" w14:textId="77777777" w:rsidTr="00F550D6">
        <w:tc>
          <w:tcPr>
            <w:tcW w:w="12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F0B47E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81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3B23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054FCD1" wp14:editId="5773957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85" name="Text Box 589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7DC215" id="Text Box 589" o:spid="_x0000_s1026" type="#_x0000_t202" style="position:absolute;margin-left:0;margin-top:0;width:50pt;height:50pt;z-index:25167257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0" distR="0" simplePos="0" relativeHeight="251674624" behindDoc="0" locked="0" layoutInCell="1" allowOverlap="1" wp14:anchorId="0839271D" wp14:editId="139E263B">
                  <wp:simplePos x="0" y="0"/>
                  <wp:positionH relativeFrom="page">
                    <wp:posOffset>0</wp:posOffset>
                  </wp:positionH>
                  <wp:positionV relativeFrom="page">
                    <wp:posOffset>12700</wp:posOffset>
                  </wp:positionV>
                  <wp:extent cx="12700" cy="25400"/>
                  <wp:effectExtent l="0" t="0" r="0" b="0"/>
                  <wp:wrapNone/>
                  <wp:docPr id="588" name="Image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5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25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52D5CBB" wp14:editId="284B4DB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83" name="Text Box 587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7DFF18" id="Text Box 587" o:spid="_x0000_s1026" type="#_x0000_t202" style="position:absolute;margin-left:0;margin-top:0;width:50pt;height:50pt;z-index:25167360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0" distR="0" simplePos="0" relativeHeight="251675648" behindDoc="0" locked="0" layoutInCell="1" allowOverlap="1" wp14:anchorId="6BF1793D" wp14:editId="29C4FA7E">
                  <wp:simplePos x="0" y="0"/>
                  <wp:positionH relativeFrom="page">
                    <wp:posOffset>0</wp:posOffset>
                  </wp:positionH>
                  <wp:positionV relativeFrom="page">
                    <wp:posOffset>1358900</wp:posOffset>
                  </wp:positionV>
                  <wp:extent cx="12700" cy="12700"/>
                  <wp:effectExtent l="0" t="0" r="0" b="0"/>
                  <wp:wrapNone/>
                  <wp:docPr id="586" name="Image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6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eastAsia="Arial" w:hAnsi="Times New Roman" w:cs="Times New Roman"/>
                <w:noProof/>
                <w:color w:val="000000" w:themeColor="text1"/>
                <w:w w:val="88"/>
              </w:rPr>
              <w:t>008</w:t>
            </w:r>
          </w:p>
        </w:tc>
        <w:tc>
          <w:tcPr>
            <w:tcW w:w="3960" w:type="dxa"/>
            <w:tcBorders>
              <w:top w:val="single" w:sz="12" w:space="0" w:color="auto"/>
              <w:left w:val="single" w:sz="8" w:space="0" w:color="B2A1C7"/>
              <w:bottom w:val="single" w:sz="12" w:space="0" w:color="auto"/>
              <w:right w:val="single" w:sz="8" w:space="0" w:color="B2A1C7"/>
            </w:tcBorders>
          </w:tcPr>
          <w:p w14:paraId="68493198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82" w:line="360" w:lineRule="auto"/>
              <w:ind w:left="157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Managing</w:t>
            </w:r>
            <w:r w:rsidRPr="00583B23">
              <w:rPr>
                <w:rFonts w:ascii="Times New Roman" w:eastAsia="Arial" w:hAnsi="Times New Roman" w:cs="Times New Roman"/>
                <w:spacing w:val="2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Authority</w:t>
            </w:r>
          </w:p>
        </w:tc>
        <w:tc>
          <w:tcPr>
            <w:tcW w:w="71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007CBE" w14:textId="77777777" w:rsidR="00F550D6" w:rsidRPr="00583B23" w:rsidRDefault="00F550D6" w:rsidP="007E43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4CA8BD1" wp14:editId="696294CF">
                      <wp:simplePos x="0" y="0"/>
                      <wp:positionH relativeFrom="column">
                        <wp:posOffset>3474085</wp:posOffset>
                      </wp:positionH>
                      <wp:positionV relativeFrom="paragraph">
                        <wp:posOffset>18504</wp:posOffset>
                      </wp:positionV>
                      <wp:extent cx="231775" cy="167005"/>
                      <wp:effectExtent l="0" t="0" r="15875" b="23495"/>
                      <wp:wrapNone/>
                      <wp:docPr id="267" name="Text Box 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670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0B2D80D" w14:textId="77777777" w:rsidR="00F550D6" w:rsidRDefault="00F550D6" w:rsidP="00F550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4CA8BD1" id="Text Box 267" o:spid="_x0000_s1042" type="#_x0000_t202" style="position:absolute;margin-left:273.55pt;margin-top:1.45pt;width:18.25pt;height:13.1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" fillcolor="white [3201]" strokeweight="1.5pt">
                      <v:textbox>
                        <w:txbxContent>
                          <w:p w14:paraId="20B2D80D" w14:textId="77777777" w:rsidR="00F550D6" w:rsidRDefault="00F550D6" w:rsidP="00F550D6"/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</w:rPr>
              <w:t>GOVERNMENT/PUBLIC...........................................   1</w:t>
            </w:r>
          </w:p>
          <w:p w14:paraId="3CBE6DC6" w14:textId="77777777" w:rsidR="00F550D6" w:rsidRPr="00583B23" w:rsidRDefault="00F550D6" w:rsidP="007E43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5F3B8C5" wp14:editId="720422CC">
                      <wp:simplePos x="0" y="0"/>
                      <wp:positionH relativeFrom="column">
                        <wp:posOffset>3480435</wp:posOffset>
                      </wp:positionH>
                      <wp:positionV relativeFrom="paragraph">
                        <wp:posOffset>13970</wp:posOffset>
                      </wp:positionV>
                      <wp:extent cx="231775" cy="167005"/>
                      <wp:effectExtent l="0" t="0" r="15875" b="23495"/>
                      <wp:wrapNone/>
                      <wp:docPr id="268" name="Text Box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670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AE870F2" w14:textId="77777777" w:rsidR="00F550D6" w:rsidRDefault="00F550D6" w:rsidP="00F550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5F3B8C5" id="Text Box 268" o:spid="_x0000_s1043" type="#_x0000_t202" style="position:absolute;margin-left:274.05pt;margin-top:1.1pt;width:18.25pt;height:13.1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" fillcolor="white [3201]" strokeweight="1.5pt">
                      <v:textbox>
                        <w:txbxContent>
                          <w:p w14:paraId="7AE870F2" w14:textId="77777777" w:rsidR="00F550D6" w:rsidRDefault="00F550D6" w:rsidP="00F550D6"/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3B7E605" wp14:editId="610015AC">
                      <wp:simplePos x="0" y="0"/>
                      <wp:positionH relativeFrom="column">
                        <wp:posOffset>3485515</wp:posOffset>
                      </wp:positionH>
                      <wp:positionV relativeFrom="paragraph">
                        <wp:posOffset>242024</wp:posOffset>
                      </wp:positionV>
                      <wp:extent cx="231775" cy="167005"/>
                      <wp:effectExtent l="0" t="0" r="15875" b="23495"/>
                      <wp:wrapNone/>
                      <wp:docPr id="270" name="Text Box 2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670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530EC3C" w14:textId="77777777" w:rsidR="00F550D6" w:rsidRDefault="00F550D6" w:rsidP="00F550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3B7E605" id="Text Box 270" o:spid="_x0000_s1044" type="#_x0000_t202" style="position:absolute;margin-left:274.45pt;margin-top:19.05pt;width:18.25pt;height:13.1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" fillcolor="white [3201]" strokeweight="1.5pt">
                      <v:textbox>
                        <w:txbxContent>
                          <w:p w14:paraId="7530EC3C" w14:textId="77777777" w:rsidR="00F550D6" w:rsidRDefault="00F550D6" w:rsidP="00F550D6"/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</w:rPr>
              <w:t>NGO/NOT-FOR-PROFIT............................................   2</w:t>
            </w:r>
          </w:p>
          <w:p w14:paraId="70861C38" w14:textId="77777777" w:rsidR="00F550D6" w:rsidRPr="00583B23" w:rsidRDefault="00F550D6" w:rsidP="007E43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B4C48BD" wp14:editId="188F7206">
                      <wp:simplePos x="0" y="0"/>
                      <wp:positionH relativeFrom="column">
                        <wp:posOffset>3488144</wp:posOffset>
                      </wp:positionH>
                      <wp:positionV relativeFrom="paragraph">
                        <wp:posOffset>220980</wp:posOffset>
                      </wp:positionV>
                      <wp:extent cx="231775" cy="167005"/>
                      <wp:effectExtent l="0" t="0" r="15875" b="23495"/>
                      <wp:wrapNone/>
                      <wp:docPr id="272" name="Text Box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670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95B1B3A" w14:textId="77777777" w:rsidR="00F550D6" w:rsidRDefault="00F550D6" w:rsidP="00F550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B4C48BD" id="Text Box 272" o:spid="_x0000_s1045" type="#_x0000_t202" style="position:absolute;margin-left:274.65pt;margin-top:17.4pt;width:18.25pt;height:13.1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" fillcolor="white [3201]" strokeweight="1.5pt">
                      <v:textbox>
                        <w:txbxContent>
                          <w:p w14:paraId="695B1B3A" w14:textId="77777777" w:rsidR="00F550D6" w:rsidRDefault="00F550D6" w:rsidP="00F550D6"/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</w:rPr>
              <w:t>PRIVATE-FOR-PROFIT.............................................   3</w:t>
            </w:r>
          </w:p>
          <w:p w14:paraId="63F581A2" w14:textId="77777777" w:rsidR="00F550D6" w:rsidRPr="00583B23" w:rsidRDefault="00F550D6" w:rsidP="007E43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2161137" wp14:editId="339F5E4C">
                      <wp:simplePos x="0" y="0"/>
                      <wp:positionH relativeFrom="column">
                        <wp:posOffset>3494494</wp:posOffset>
                      </wp:positionH>
                      <wp:positionV relativeFrom="paragraph">
                        <wp:posOffset>219710</wp:posOffset>
                      </wp:positionV>
                      <wp:extent cx="231775" cy="167005"/>
                      <wp:effectExtent l="0" t="0" r="15875" b="23495"/>
                      <wp:wrapNone/>
                      <wp:docPr id="274" name="Text Box 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670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98ADC8D" w14:textId="77777777" w:rsidR="00F550D6" w:rsidRDefault="00F550D6" w:rsidP="00F550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2161137" id="Text Box 274" o:spid="_x0000_s1046" type="#_x0000_t202" style="position:absolute;margin-left:275.15pt;margin-top:17.3pt;width:18.25pt;height:13.1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" fillcolor="white [3201]" strokeweight="1.5pt">
                      <v:textbox>
                        <w:txbxContent>
                          <w:p w14:paraId="498ADC8D" w14:textId="77777777" w:rsidR="00F550D6" w:rsidRDefault="00F550D6" w:rsidP="00F550D6"/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</w:rPr>
              <w:t>MISSION/FAITH-BASED..........................................   4</w:t>
            </w:r>
          </w:p>
          <w:p w14:paraId="5C7B1644" w14:textId="77777777" w:rsidR="00F550D6" w:rsidRPr="00583B23" w:rsidRDefault="00F550D6" w:rsidP="007E43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OTHER (SPECIFY)………………………………….   5</w:t>
            </w:r>
          </w:p>
        </w:tc>
      </w:tr>
      <w:tr w:rsidR="00F550D6" w:rsidRPr="00583B23" w14:paraId="30CD2166" w14:textId="77777777" w:rsidTr="00F550D6">
        <w:tc>
          <w:tcPr>
            <w:tcW w:w="12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F815FC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1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3B23">
              <w:rPr>
                <w:rFonts w:ascii="Times New Roman" w:hAnsi="Times New Roman" w:cs="Times New Roman"/>
                <w:color w:val="000000" w:themeColor="text1"/>
              </w:rPr>
              <w:t>009</w:t>
            </w:r>
          </w:p>
        </w:tc>
        <w:tc>
          <w:tcPr>
            <w:tcW w:w="3960" w:type="dxa"/>
            <w:tcBorders>
              <w:top w:val="single" w:sz="12" w:space="0" w:color="auto"/>
              <w:left w:val="single" w:sz="8" w:space="0" w:color="B2A1C7"/>
              <w:bottom w:val="single" w:sz="12" w:space="0" w:color="auto"/>
              <w:right w:val="single" w:sz="8" w:space="0" w:color="B2A1C7"/>
            </w:tcBorders>
          </w:tcPr>
          <w:p w14:paraId="59703AA3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2" w:line="276" w:lineRule="auto"/>
              <w:ind w:left="157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4"/>
              </w:rPr>
              <w:t>Urban/Rural</w:t>
            </w:r>
          </w:p>
        </w:tc>
        <w:tc>
          <w:tcPr>
            <w:tcW w:w="71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86741A" w14:textId="77777777" w:rsidR="00F550D6" w:rsidRPr="00583B23" w:rsidRDefault="00F550D6" w:rsidP="00F550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03F151FE" wp14:editId="5BE34295">
                      <wp:simplePos x="0" y="0"/>
                      <wp:positionH relativeFrom="column">
                        <wp:posOffset>3475990</wp:posOffset>
                      </wp:positionH>
                      <wp:positionV relativeFrom="paragraph">
                        <wp:posOffset>8890</wp:posOffset>
                      </wp:positionV>
                      <wp:extent cx="231775" cy="167005"/>
                      <wp:effectExtent l="0" t="0" r="15875" b="23495"/>
                      <wp:wrapNone/>
                      <wp:docPr id="276" name="Text Box 2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670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907D7E1" w14:textId="77777777" w:rsidR="00F550D6" w:rsidRDefault="00F550D6" w:rsidP="00F550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3F151FE" id="Text Box 276" o:spid="_x0000_s1047" type="#_x0000_t202" style="position:absolute;margin-left:273.7pt;margin-top:.7pt;width:18.25pt;height:13.1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" fillcolor="white [3201]" strokeweight="1.5pt">
                      <v:textbox>
                        <w:txbxContent>
                          <w:p w14:paraId="6907D7E1" w14:textId="77777777" w:rsidR="00F550D6" w:rsidRDefault="00F550D6" w:rsidP="00F550D6"/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387E28A5" wp14:editId="5AEA059A">
                      <wp:simplePos x="0" y="0"/>
                      <wp:positionH relativeFrom="column">
                        <wp:posOffset>3474720</wp:posOffset>
                      </wp:positionH>
                      <wp:positionV relativeFrom="paragraph">
                        <wp:posOffset>177165</wp:posOffset>
                      </wp:positionV>
                      <wp:extent cx="231775" cy="179705"/>
                      <wp:effectExtent l="0" t="0" r="15875" b="10795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797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0F7EEF8B" w14:textId="77777777" w:rsidR="00F550D6" w:rsidRDefault="00F550D6" w:rsidP="00F550D6">
                                  <w:pPr>
                                    <w:pStyle w:val="Heading2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7E28A5" id="Text Box 15" o:spid="_x0000_s1048" type="#_x0000_t202" style="position:absolute;margin-left:273.6pt;margin-top:13.95pt;width:18.25pt;height:14.15pt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" fillcolor="window" strokeweight="1.5pt">
                      <v:textbox>
                        <w:txbxContent>
                          <w:p w14:paraId="0F7EEF8B" w14:textId="77777777" w:rsidR="00F550D6" w:rsidRDefault="00F550D6" w:rsidP="00F550D6">
                            <w:pPr>
                              <w:pStyle w:val="Heading2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EE5BF9B" wp14:editId="2EF4954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299" name="Text Box 567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DB2BE8" id="Text Box 567" o:spid="_x0000_s1026" type="#_x0000_t202" style="position:absolute;margin-left:0;margin-top:0;width:50pt;height:50pt;z-index:25167974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680768" behindDoc="0" locked="0" layoutInCell="1" allowOverlap="1" wp14:anchorId="780F4A7C" wp14:editId="7DA96FC1">
                  <wp:simplePos x="0" y="0"/>
                  <wp:positionH relativeFrom="page">
                    <wp:posOffset>3022600</wp:posOffset>
                  </wp:positionH>
                  <wp:positionV relativeFrom="page">
                    <wp:posOffset>609600</wp:posOffset>
                  </wp:positionV>
                  <wp:extent cx="12700" cy="12700"/>
                  <wp:effectExtent l="0" t="0" r="0" b="0"/>
                  <wp:wrapNone/>
                  <wp:docPr id="297" name="Image10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9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hAnsi="Times New Roman" w:cs="Times New Roman"/>
              </w:rPr>
              <w:t>URBAN ........................................................................  1</w:t>
            </w:r>
          </w:p>
          <w:p w14:paraId="5E20F112" w14:textId="77777777" w:rsidR="00F550D6" w:rsidRPr="00583B23" w:rsidRDefault="00F550D6" w:rsidP="00F550D6">
            <w:pPr>
              <w:tabs>
                <w:tab w:val="left" w:pos="4898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RURAL .........................................................................  2</w:t>
            </w:r>
            <w:r w:rsidRPr="00583B23">
              <w:rPr>
                <w:rFonts w:ascii="Times New Roman" w:hAnsi="Times New Roman" w:cs="Times New Roman"/>
              </w:rPr>
              <w:tab/>
            </w:r>
          </w:p>
        </w:tc>
      </w:tr>
      <w:tr w:rsidR="00F550D6" w:rsidRPr="00583B23" w14:paraId="4D8E86AA" w14:textId="77777777" w:rsidTr="00F550D6">
        <w:tc>
          <w:tcPr>
            <w:tcW w:w="12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870212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1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 w:themeColor="text1"/>
                <w:w w:val="88"/>
              </w:rPr>
              <w:t>010</w:t>
            </w:r>
          </w:p>
        </w:tc>
        <w:tc>
          <w:tcPr>
            <w:tcW w:w="3960" w:type="dxa"/>
            <w:tcBorders>
              <w:top w:val="single" w:sz="12" w:space="0" w:color="auto"/>
              <w:left w:val="single" w:sz="8" w:space="0" w:color="B2A1C7"/>
              <w:bottom w:val="single" w:sz="12" w:space="0" w:color="auto"/>
              <w:right w:val="single" w:sz="8" w:space="0" w:color="B2A1C7"/>
            </w:tcBorders>
          </w:tcPr>
          <w:p w14:paraId="7E675955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2" w:line="276" w:lineRule="auto"/>
              <w:ind w:left="150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Outpatient</w:t>
            </w:r>
            <w:r w:rsidRPr="00583B23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only</w:t>
            </w:r>
          </w:p>
        </w:tc>
        <w:tc>
          <w:tcPr>
            <w:tcW w:w="71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DB0830" w14:textId="77777777" w:rsidR="00F550D6" w:rsidRPr="00583B23" w:rsidRDefault="00F550D6" w:rsidP="00F550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683130ED" wp14:editId="422EF101">
                      <wp:simplePos x="0" y="0"/>
                      <wp:positionH relativeFrom="column">
                        <wp:posOffset>3475355</wp:posOffset>
                      </wp:positionH>
                      <wp:positionV relativeFrom="paragraph">
                        <wp:posOffset>12700</wp:posOffset>
                      </wp:positionV>
                      <wp:extent cx="231775" cy="167005"/>
                      <wp:effectExtent l="0" t="0" r="15875" b="23495"/>
                      <wp:wrapNone/>
                      <wp:docPr id="16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670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327CCE4" w14:textId="77777777" w:rsidR="00F550D6" w:rsidRDefault="00F550D6" w:rsidP="00F550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83130ED" id="Text Box 16" o:spid="_x0000_s1049" type="#_x0000_t202" style="position:absolute;margin-left:273.65pt;margin-top:1pt;width:18.25pt;height:13.1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" fillcolor="white [3201]" strokeweight="1.5pt">
                      <v:textbox>
                        <w:txbxContent>
                          <w:p w14:paraId="2327CCE4" w14:textId="77777777" w:rsidR="00F550D6" w:rsidRDefault="00F550D6" w:rsidP="00F550D6"/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</w:rPr>
              <w:t>YES ..............................................................................  1</w:t>
            </w:r>
          </w:p>
          <w:p w14:paraId="36D61273" w14:textId="1EE4EA14" w:rsidR="00F550D6" w:rsidRPr="00583B23" w:rsidRDefault="00F550D6" w:rsidP="00F550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DE08556" wp14:editId="49680324">
                      <wp:simplePos x="0" y="0"/>
                      <wp:positionH relativeFrom="column">
                        <wp:posOffset>3474085</wp:posOffset>
                      </wp:positionH>
                      <wp:positionV relativeFrom="paragraph">
                        <wp:posOffset>2540</wp:posOffset>
                      </wp:positionV>
                      <wp:extent cx="231775" cy="179705"/>
                      <wp:effectExtent l="0" t="0" r="15875" b="10795"/>
                      <wp:wrapNone/>
                      <wp:docPr id="17" name="Text 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797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1FC615D2" w14:textId="77777777" w:rsidR="00F550D6" w:rsidRDefault="00F550D6" w:rsidP="00F550D6">
                                  <w:pPr>
                                    <w:pStyle w:val="Heading2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E08556" id="Text Box 17" o:spid="_x0000_s1050" type="#_x0000_t202" style="position:absolute;margin-left:273.55pt;margin-top:.2pt;width:18.25pt;height:14.15pt;z-index:251704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" fillcolor="window" strokeweight="1.5pt">
                      <v:textbox>
                        <w:txbxContent>
                          <w:p w14:paraId="1FC615D2" w14:textId="77777777" w:rsidR="00F550D6" w:rsidRDefault="00F550D6" w:rsidP="00F550D6">
                            <w:pPr>
                              <w:pStyle w:val="Heading2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</w:rPr>
              <w:t>NO.</w:t>
            </w:r>
            <w:r w:rsidR="00994A1A" w:rsidRPr="00583B23">
              <w:rPr>
                <w:rFonts w:ascii="Times New Roman" w:hAnsi="Times New Roman" w:cs="Times New Roman"/>
              </w:rPr>
              <w:t>...............................................................................</w:t>
            </w:r>
            <w:r w:rsidRPr="00583B23">
              <w:rPr>
                <w:rFonts w:ascii="Times New Roman" w:hAnsi="Times New Roman" w:cs="Times New Roman"/>
              </w:rPr>
              <w:t xml:space="preserve">  2</w:t>
            </w:r>
          </w:p>
        </w:tc>
      </w:tr>
      <w:tr w:rsidR="00F550D6" w:rsidRPr="00583B23" w14:paraId="55FCBA95" w14:textId="77777777" w:rsidTr="00F550D6">
        <w:tc>
          <w:tcPr>
            <w:tcW w:w="12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D10D22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71" w:line="278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3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F1C857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73" w:line="276" w:lineRule="auto"/>
              <w:ind w:left="144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64D602F" wp14:editId="516FB85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279" name="Text Box 557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E2A260" id="Text Box 557" o:spid="_x0000_s1026" type="#_x0000_t202" style="position:absolute;margin-left:0;margin-top:0;width:50pt;height:50pt;z-index:25168179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682816" behindDoc="1" locked="0" layoutInCell="1" allowOverlap="1" wp14:anchorId="45FF2C68" wp14:editId="69576CF7">
                  <wp:simplePos x="0" y="0"/>
                  <wp:positionH relativeFrom="page">
                    <wp:posOffset>12700</wp:posOffset>
                  </wp:positionH>
                  <wp:positionV relativeFrom="page">
                    <wp:posOffset>0</wp:posOffset>
                  </wp:positionV>
                  <wp:extent cx="12700" cy="25400"/>
                  <wp:effectExtent l="0" t="0" r="0" b="0"/>
                  <wp:wrapNone/>
                  <wp:docPr id="277" name="Image1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4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25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Altitude</w:t>
            </w:r>
          </w:p>
        </w:tc>
        <w:tc>
          <w:tcPr>
            <w:tcW w:w="71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9F7629" w14:textId="77777777" w:rsidR="00F550D6" w:rsidRPr="00583B23" w:rsidRDefault="00F550D6" w:rsidP="007E43FF">
            <w:pPr>
              <w:spacing w:line="260" w:lineRule="exact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0" distR="0" simplePos="0" relativeHeight="251683840" behindDoc="1" locked="0" layoutInCell="1" allowOverlap="1" wp14:anchorId="59FC421B" wp14:editId="3D80E1BF">
                      <wp:simplePos x="0" y="0"/>
                      <wp:positionH relativeFrom="page">
                        <wp:posOffset>2895600</wp:posOffset>
                      </wp:positionH>
                      <wp:positionV relativeFrom="page">
                        <wp:posOffset>241300</wp:posOffset>
                      </wp:positionV>
                      <wp:extent cx="406400" cy="159385"/>
                      <wp:effectExtent l="0" t="0" r="0" b="2540"/>
                      <wp:wrapNone/>
                      <wp:docPr id="275" name="TextBox12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406400" cy="1593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673AC48" w14:textId="77777777" w:rsidR="00F550D6" w:rsidRDefault="00F550D6" w:rsidP="00F550D6">
                                  <w:pPr>
                                    <w:widowControl w:val="0"/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after="0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pacing w:val="-3"/>
                                      <w:sz w:val="19"/>
                                      <w:szCs w:val="19"/>
                                    </w:rPr>
                                    <w:t>Meter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FC421B" id="TextBox126" o:spid="_x0000_s1051" type="#_x0000_t202" style="position:absolute;margin-left:228pt;margin-top:19pt;width:32pt;height:12.55pt;z-index:-251632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" filled="f" stroked="f">
                      <o:lock v:ext="edit" aspectratio="t"/>
                      <v:textbox style="mso-fit-shape-to-text:t" inset="0,0,0,0">
                        <w:txbxContent>
                          <w:p w14:paraId="6673AC48" w14:textId="77777777" w:rsidR="00F550D6" w:rsidRDefault="00F550D6" w:rsidP="00F550D6">
                            <w:pPr>
                              <w:widowControl w:val="0"/>
                              <w:kinsoku w:val="0"/>
                              <w:autoSpaceDE w:val="0"/>
                              <w:autoSpaceDN w:val="0"/>
                              <w:adjustRightInd w:val="0"/>
                              <w:spacing w:after="0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-3"/>
                                <w:sz w:val="19"/>
                                <w:szCs w:val="19"/>
                              </w:rPr>
                              <w:t>Meters</w:t>
                            </w:r>
                          </w:p>
                        </w:txbxContent>
                      </v:textbox>
                      <w10:wrap anchorx="page" anchory="page"/>
                    </v:shape>
                  </w:pict>
                </mc:Fallback>
              </mc:AlternateContent>
            </w:r>
          </w:p>
          <w:p w14:paraId="47850AD0" w14:textId="77777777" w:rsidR="00F550D6" w:rsidRPr="00583B23" w:rsidRDefault="00F550D6" w:rsidP="007E43FF">
            <w:pPr>
              <w:spacing w:line="14" w:lineRule="exact"/>
              <w:rPr>
                <w:rFonts w:ascii="Times New Roman" w:hAnsi="Times New Roman" w:cs="Times New Roman"/>
              </w:rPr>
            </w:pPr>
          </w:p>
        </w:tc>
      </w:tr>
      <w:tr w:rsidR="00F550D6" w:rsidRPr="00583B23" w14:paraId="58777B69" w14:textId="77777777" w:rsidTr="00F550D6">
        <w:tc>
          <w:tcPr>
            <w:tcW w:w="12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8ECAFB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1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3B23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461315C" wp14:editId="6FAF492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273" name="Text Box 554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54FEC9" id="Text Box 554" o:spid="_x0000_s1026" type="#_x0000_t202" style="position:absolute;margin-left:0;margin-top:0;width:50pt;height:50pt;z-index:2516848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eastAsia="Arial" w:hAnsi="Times New Roman" w:cs="Times New Roman"/>
                <w:noProof/>
                <w:color w:val="000000" w:themeColor="text1"/>
                <w:w w:val="88"/>
              </w:rPr>
              <w:t>013</w:t>
            </w:r>
          </w:p>
        </w:tc>
        <w:tc>
          <w:tcPr>
            <w:tcW w:w="3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0DEBC2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2" w:line="276" w:lineRule="auto"/>
              <w:ind w:left="157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2960F85" wp14:editId="41DE3D8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269" name="Text Box 552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844075" id="Text Box 552" o:spid="_x0000_s1026" type="#_x0000_t202" style="position:absolute;margin-left:0;margin-top:0;width:50pt;height:50pt;z-index:2516858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6"/>
              </w:rPr>
              <w:t>Latitude</w:t>
            </w:r>
          </w:p>
        </w:tc>
        <w:tc>
          <w:tcPr>
            <w:tcW w:w="71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1A2C86" w14:textId="326DE2C3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97" w:line="276" w:lineRule="auto"/>
              <w:ind w:left="144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91008" behindDoc="0" locked="0" layoutInCell="1" allowOverlap="1" wp14:anchorId="05EC3B12" wp14:editId="52A2C3C8">
                      <wp:simplePos x="0" y="0"/>
                      <wp:positionH relativeFrom="column">
                        <wp:posOffset>1168489</wp:posOffset>
                      </wp:positionH>
                      <wp:positionV relativeFrom="paragraph">
                        <wp:posOffset>96520</wp:posOffset>
                      </wp:positionV>
                      <wp:extent cx="920840" cy="167425"/>
                      <wp:effectExtent l="0" t="0" r="12700" b="23495"/>
                      <wp:wrapNone/>
                      <wp:docPr id="18" name="Group 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0840" cy="167425"/>
                                <a:chOff x="0" y="0"/>
                                <a:chExt cx="920840" cy="167425"/>
                              </a:xfrm>
                            </wpg:grpSpPr>
                            <wps:wsp>
                              <wps:cNvPr id="19" name="Text Box 19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txbx>
                                <w:txbxContent>
                                  <w:p w14:paraId="25104E87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Text Box 20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txbx>
                                <w:txbxContent>
                                  <w:p w14:paraId="31AE52E2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" name="Text Box 21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txbx>
                                <w:txbxContent>
                                  <w:p w14:paraId="49D06DD9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" name="Text Box 22"/>
                              <wps:cNvSpPr txBox="1"/>
                              <wps:spPr>
                                <a:xfrm>
                                  <a:off x="6890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txbx>
                                <w:txbxContent>
                                  <w:p w14:paraId="5E3B9896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05EC3B12" id="Group 18" o:spid="_x0000_s1052" style="position:absolute;left:0;text-align:left;margin-left:92pt;margin-top:7.6pt;width:72.5pt;height:13.2pt;z-index:251691008;mso-width-relative:margin" coordsize="9208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">
                      <v:shape id="Text Box 19" o:spid="_x0000_s1053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" fillcolor="window" strokeweight="1.5pt">
                        <v:textbox>
                          <w:txbxContent>
                            <w:p w14:paraId="25104E87" w14:textId="77777777" w:rsidR="00F550D6" w:rsidRDefault="00F550D6" w:rsidP="00F550D6"/>
                          </w:txbxContent>
                        </v:textbox>
                      </v:shape>
                      <v:shape id="Text Box 20" o:spid="_x0000_s1054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" fillcolor="window" strokeweight="1.5pt">
                        <v:textbox>
                          <w:txbxContent>
                            <w:p w14:paraId="31AE52E2" w14:textId="77777777" w:rsidR="00F550D6" w:rsidRDefault="00F550D6" w:rsidP="00F550D6"/>
                          </w:txbxContent>
                        </v:textbox>
                      </v:shape>
                      <v:shape id="Text Box 21" o:spid="_x0000_s1055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" fillcolor="window" strokeweight="1.5pt">
                        <v:textbox>
                          <w:txbxContent>
                            <w:p w14:paraId="49D06DD9" w14:textId="77777777" w:rsidR="00F550D6" w:rsidRDefault="00F550D6" w:rsidP="00F550D6"/>
                          </w:txbxContent>
                        </v:textbox>
                      </v:shape>
                      <v:shape id="Text Box 22" o:spid="_x0000_s1056" type="#_x0000_t202" style="position:absolute;left:6890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" fillcolor="window" strokeweight="1.5pt">
                        <v:textbox>
                          <w:txbxContent>
                            <w:p w14:paraId="5E3B9896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93DA9DF" wp14:editId="5DAA9E2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265" name="Text Box 550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FB84E0" id="Text Box 550" o:spid="_x0000_s1026" type="#_x0000_t202" style="position:absolute;margin-left:0;margin-top:0;width:50pt;height:50pt;z-index:25168691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A7npaK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0"/>
              </w:rPr>
              <w:t>N</w:t>
            </w:r>
            <w:r w:rsidRPr="00583B23">
              <w:rPr>
                <w:rFonts w:ascii="Times New Roman" w:eastAsia="Arial Unicode MS" w:hAnsi="Times New Roman" w:cs="Times New Roman"/>
                <w:noProof/>
                <w:color w:val="000000"/>
                <w:w w:val="80"/>
              </w:rPr>
              <w:t>/S……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0"/>
              </w:rPr>
              <w:t>...........</w:t>
            </w:r>
            <w:r w:rsidRPr="00583B23">
              <w:rPr>
                <w:rFonts w:ascii="Times New Roman" w:eastAsia="Arial" w:hAnsi="Times New Roman" w:cs="Times New Roman"/>
                <w:spacing w:val="33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 xml:space="preserve">a                                     </w:t>
            </w:r>
          </w:p>
          <w:p w14:paraId="642AC940" w14:textId="79F490AB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126" w:line="276" w:lineRule="auto"/>
              <w:ind w:left="90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76"/>
              </w:rPr>
              <w:t>DEGREES/DEC</w:t>
            </w:r>
            <w:r w:rsidRPr="00583B23">
              <w:rPr>
                <w:rFonts w:ascii="Times New Roman" w:eastAsia="Arial" w:hAnsi="Times New Roman" w:cs="Times New Roman"/>
                <w:spacing w:val="87"/>
                <w:w w:val="110"/>
              </w:rPr>
              <w:t xml:space="preserve">    </w:t>
            </w:r>
            <w:r w:rsidR="00E357F5" w:rsidRPr="00583B23">
              <w:rPr>
                <w:rFonts w:ascii="Times New Roman" w:eastAsia="Arial" w:hAnsi="Times New Roman" w:cs="Times New Roman"/>
                <w:spacing w:val="87"/>
                <w:w w:val="110"/>
              </w:rPr>
              <w:t xml:space="preserve">b </w:t>
            </w:r>
            <w:r w:rsidR="00563CF5">
              <w:rPr>
                <w:rFonts w:ascii="Times New Roman" w:eastAsia="Arial" w:hAnsi="Times New Roman" w:cs="Times New Roman"/>
                <w:spacing w:val="87"/>
                <w:w w:val="110"/>
              </w:rPr>
              <w:t>–</w:t>
            </w:r>
            <w:r w:rsidRPr="00583B23">
              <w:rPr>
                <w:rFonts w:ascii="Times New Roman" w:eastAsia="Arial" w:hAnsi="Times New Roman" w:cs="Times New Roman"/>
                <w:spacing w:val="87"/>
                <w:w w:val="110"/>
              </w:rPr>
              <w:t xml:space="preserve"> c</w:t>
            </w:r>
          </w:p>
        </w:tc>
      </w:tr>
      <w:tr w:rsidR="00F550D6" w:rsidRPr="00583B23" w14:paraId="2FF98292" w14:textId="77777777" w:rsidTr="00F550D6">
        <w:tc>
          <w:tcPr>
            <w:tcW w:w="12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C6444E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3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 w:themeColor="text1"/>
                <w:w w:val="88"/>
              </w:rPr>
              <w:t>014</w:t>
            </w:r>
          </w:p>
        </w:tc>
        <w:tc>
          <w:tcPr>
            <w:tcW w:w="3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376A62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5" w:line="276" w:lineRule="auto"/>
              <w:ind w:left="157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Longitude</w:t>
            </w:r>
          </w:p>
        </w:tc>
        <w:tc>
          <w:tcPr>
            <w:tcW w:w="71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F909CB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141" w:line="276" w:lineRule="auto"/>
              <w:ind w:left="144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7582760A" wp14:editId="28F75419">
                      <wp:simplePos x="0" y="0"/>
                      <wp:positionH relativeFrom="column">
                        <wp:posOffset>1002665</wp:posOffset>
                      </wp:positionH>
                      <wp:positionV relativeFrom="paragraph">
                        <wp:posOffset>36195</wp:posOffset>
                      </wp:positionV>
                      <wp:extent cx="231775" cy="179705"/>
                      <wp:effectExtent l="0" t="0" r="15875" b="10795"/>
                      <wp:wrapNone/>
                      <wp:docPr id="271" name="Text Box 2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797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1C494972" w14:textId="77777777" w:rsidR="00F550D6" w:rsidRDefault="00F550D6" w:rsidP="00F550D6">
                                  <w:pPr>
                                    <w:pStyle w:val="Heading2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82760A" id="Text Box 271" o:spid="_x0000_s1057" type="#_x0000_t202" style="position:absolute;left:0;text-align:left;margin-left:78.95pt;margin-top:2.85pt;width:18.25pt;height:14.15pt;z-index:251705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" fillcolor="window" strokeweight="1.5pt">
                      <v:textbox>
                        <w:txbxContent>
                          <w:p w14:paraId="1C494972" w14:textId="77777777" w:rsidR="00F550D6" w:rsidRDefault="00F550D6" w:rsidP="00F550D6">
                            <w:pPr>
                              <w:pStyle w:val="Heading2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361FD4D" wp14:editId="513F51F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261" name="Text Box 548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65E06D" id="Text Box 548" o:spid="_x0000_s1026" type="#_x0000_t202" style="position:absolute;margin-left:0;margin-top:0;width:50pt;height:50pt;z-index:25168793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Aimb55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E/W</w:t>
            </w:r>
            <w:r w:rsidRPr="00583B23">
              <w:rPr>
                <w:rFonts w:ascii="Times New Roman" w:eastAsia="Arial Unicode MS" w:hAnsi="Times New Roman" w:cs="Times New Roman"/>
                <w:noProof/>
                <w:color w:val="000000"/>
                <w:w w:val="82"/>
              </w:rPr>
              <w:t>……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...........</w:t>
            </w:r>
            <w:r w:rsidRPr="00583B23">
              <w:rPr>
                <w:rFonts w:ascii="Times New Roman" w:eastAsia="Arial" w:hAnsi="Times New Roman" w:cs="Times New Roman"/>
                <w:spacing w:val="27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a</w:t>
            </w:r>
          </w:p>
        </w:tc>
      </w:tr>
      <w:tr w:rsidR="00F550D6" w:rsidRPr="00583B23" w14:paraId="0E6052C2" w14:textId="77777777" w:rsidTr="00F550D6">
        <w:tc>
          <w:tcPr>
            <w:tcW w:w="12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12DC01" w14:textId="77777777" w:rsidR="00F550D6" w:rsidRPr="00583B23" w:rsidRDefault="00F550D6" w:rsidP="007E43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8ED858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0E9AD6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92032" behindDoc="0" locked="0" layoutInCell="1" allowOverlap="1" wp14:anchorId="0538F051" wp14:editId="0A61747B">
                      <wp:simplePos x="0" y="0"/>
                      <wp:positionH relativeFrom="column">
                        <wp:posOffset>158115</wp:posOffset>
                      </wp:positionH>
                      <wp:positionV relativeFrom="paragraph">
                        <wp:posOffset>53340</wp:posOffset>
                      </wp:positionV>
                      <wp:extent cx="2421228" cy="231820"/>
                      <wp:effectExtent l="0" t="0" r="17780" b="15875"/>
                      <wp:wrapNone/>
                      <wp:docPr id="262" name="Group 26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21228" cy="231820"/>
                                <a:chOff x="-1032187" y="0"/>
                                <a:chExt cx="3343901" cy="167425"/>
                              </a:xfrm>
                            </wpg:grpSpPr>
                            <wpg:grpSp>
                              <wpg:cNvPr id="23" name="Group 23"/>
                              <wpg:cNvGrpSpPr/>
                              <wpg:grpSpPr>
                                <a:xfrm>
                                  <a:off x="-1032187" y="0"/>
                                  <a:ext cx="2648441" cy="167425"/>
                                  <a:chOff x="-1032187" y="0"/>
                                  <a:chExt cx="2648441" cy="167425"/>
                                </a:xfrm>
                              </wpg:grpSpPr>
                              <wps:wsp>
                                <wps:cNvPr id="24" name="Text Box 24"/>
                                <wps:cNvSpPr txBox="1"/>
                                <wps:spPr>
                                  <a:xfrm>
                                    <a:off x="-1032187" y="0"/>
                                    <a:ext cx="1263424" cy="1674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19050">
                                    <a:solidFill>
                                      <a:prstClr val="black"/>
                                    </a:solidFill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2AEE952C" w14:textId="77777777" w:rsidR="00F550D6" w:rsidRPr="00C16F87" w:rsidRDefault="00F550D6" w:rsidP="00F550D6">
                                      <w:pPr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 w:rsidRPr="00C16F87">
                                        <w:rPr>
                                          <w:rFonts w:ascii="Arial" w:eastAsia="Arial" w:hAnsi="Arial" w:cs="Arial"/>
                                          <w:noProof/>
                                          <w:color w:val="000000"/>
                                          <w:w w:val="76"/>
                                          <w:sz w:val="16"/>
                                          <w:szCs w:val="16"/>
                                        </w:rPr>
                                        <w:t>DEGREES/DEC</w:t>
                                      </w:r>
                                      <w:r>
                                        <w:rPr>
                                          <w:rFonts w:ascii="Arial" w:eastAsia="Arial" w:hAnsi="Arial" w:cs="Arial"/>
                                          <w:noProof/>
                                          <w:color w:val="000000"/>
                                          <w:w w:val="76"/>
                                          <w:sz w:val="16"/>
                                          <w:szCs w:val="16"/>
                                        </w:rPr>
                                        <w:t xml:space="preserve"> b</w:t>
                                      </w:r>
                                      <w:r w:rsidRPr="00C16F87">
                                        <w:rPr>
                                          <w:rFonts w:ascii="Arial" w:eastAsia="Arial" w:hAnsi="Arial"/>
                                          <w:spacing w:val="87"/>
                                          <w:w w:val="110"/>
                                          <w:sz w:val="16"/>
                                          <w:szCs w:val="16"/>
                                        </w:rPr>
                                        <w:t xml:space="preserve">   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5" name="Text Box 25"/>
                                <wps:cNvSpPr txBox="1"/>
                                <wps:spPr>
                                  <a:xfrm>
                                    <a:off x="231820" y="0"/>
                                    <a:ext cx="231820" cy="1674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19050">
                                    <a:solidFill>
                                      <a:prstClr val="black"/>
                                    </a:solidFill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535A33BE" w14:textId="77777777" w:rsidR="00F550D6" w:rsidRDefault="00F550D6" w:rsidP="00F550D6"/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6" name="Text Box 26"/>
                                <wps:cNvSpPr txBox="1"/>
                                <wps:spPr>
                                  <a:xfrm>
                                    <a:off x="463640" y="0"/>
                                    <a:ext cx="231775" cy="16700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19050">
                                    <a:solidFill>
                                      <a:prstClr val="black"/>
                                    </a:solidFill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35C3D7B2" w14:textId="77777777" w:rsidR="00F550D6" w:rsidRDefault="00F550D6" w:rsidP="00F550D6"/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7" name="Text Box 27"/>
                                <wps:cNvSpPr txBox="1"/>
                                <wps:spPr>
                                  <a:xfrm>
                                    <a:off x="689020" y="0"/>
                                    <a:ext cx="231820" cy="1674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19050">
                                    <a:solidFill>
                                      <a:prstClr val="black"/>
                                    </a:solidFill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085DCBE3" w14:textId="77777777" w:rsidR="00F550D6" w:rsidRDefault="00F550D6" w:rsidP="00F550D6"/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8" name="Text Box 28"/>
                                <wps:cNvSpPr txBox="1"/>
                                <wps:spPr>
                                  <a:xfrm>
                                    <a:off x="920840" y="0"/>
                                    <a:ext cx="231775" cy="16700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19050">
                                    <a:solidFill>
                                      <a:prstClr val="black"/>
                                    </a:solidFill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32BC6BDC" w14:textId="77777777" w:rsidR="00F550D6" w:rsidRPr="00C16F87" w:rsidRDefault="00F550D6" w:rsidP="00F550D6">
                                      <w:pPr>
                                        <w:rPr>
                                          <w:sz w:val="20"/>
                                        </w:rPr>
                                      </w:pPr>
                                      <w:r w:rsidRPr="00C16F87">
                                        <w:rPr>
                                          <w:sz w:val="20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9" name="Text Box 29"/>
                                <wps:cNvSpPr txBox="1"/>
                                <wps:spPr>
                                  <a:xfrm>
                                    <a:off x="1152660" y="0"/>
                                    <a:ext cx="231775" cy="16700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19050">
                                    <a:solidFill>
                                      <a:prstClr val="black"/>
                                    </a:solidFill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0996AAA0" w14:textId="77777777" w:rsidR="00F550D6" w:rsidRDefault="00F550D6" w:rsidP="00F550D6"/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0" name="Text Box 30"/>
                                <wps:cNvSpPr txBox="1"/>
                                <wps:spPr>
                                  <a:xfrm>
                                    <a:off x="1384479" y="0"/>
                                    <a:ext cx="231775" cy="16700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19050">
                                    <a:solidFill>
                                      <a:prstClr val="black"/>
                                    </a:solidFill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01A7877C" w14:textId="77777777" w:rsidR="00F550D6" w:rsidRDefault="00F550D6" w:rsidP="00F550D6"/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31" name="Group 31"/>
                              <wpg:cNvGrpSpPr/>
                              <wpg:grpSpPr>
                                <a:xfrm>
                                  <a:off x="1616299" y="0"/>
                                  <a:ext cx="695415" cy="167425"/>
                                  <a:chOff x="0" y="0"/>
                                  <a:chExt cx="695415" cy="167425"/>
                                </a:xfrm>
                              </wpg:grpSpPr>
                              <wps:wsp>
                                <wps:cNvPr id="256" name="Text Box 256"/>
                                <wps:cNvSpPr txBox="1"/>
                                <wps:spPr>
                                  <a:xfrm>
                                    <a:off x="0" y="0"/>
                                    <a:ext cx="231820" cy="1674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9050">
                                    <a:solidFill>
                                      <a:prstClr val="black"/>
                                    </a:solidFill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4F53827D" w14:textId="77777777" w:rsidR="00F550D6" w:rsidRDefault="00F550D6" w:rsidP="00F550D6"/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57" name="Text Box 257"/>
                                <wps:cNvSpPr txBox="1"/>
                                <wps:spPr>
                                  <a:xfrm>
                                    <a:off x="231820" y="0"/>
                                    <a:ext cx="231820" cy="1674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9050">
                                    <a:solidFill>
                                      <a:prstClr val="black"/>
                                    </a:solidFill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14BE1A70" w14:textId="77777777" w:rsidR="00F550D6" w:rsidRDefault="00F550D6" w:rsidP="00F550D6"/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58" name="Text Box 258"/>
                                <wps:cNvSpPr txBox="1"/>
                                <wps:spPr>
                                  <a:xfrm>
                                    <a:off x="463640" y="0"/>
                                    <a:ext cx="231775" cy="16700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9050">
                                    <a:solidFill>
                                      <a:prstClr val="black"/>
                                    </a:solidFill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60A7F045" w14:textId="77777777" w:rsidR="00F550D6" w:rsidRDefault="00F550D6" w:rsidP="00F550D6"/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538F051" id="Group 262" o:spid="_x0000_s1058" style="position:absolute;margin-left:12.45pt;margin-top:4.2pt;width:190.65pt;height:18.25pt;z-index:251692032;mso-width-relative:margin;mso-height-relative:margin" coordorigin="-10321" coordsize="33439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">
                      <v:group id="Group 23" o:spid="_x0000_s1059" style="position:absolute;left:-10321;width:26483;height:1674" coordorigin="-10321" coordsize="26484,16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      <v:shape id="Text Box 24" o:spid="_x0000_s1060" type="#_x0000_t202" style="position:absolute;left:-10321;width:12633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" fillcolor="white [3201]" strokeweight="1.5pt">
                          <v:textbox>
                            <w:txbxContent>
                              <w:p w14:paraId="2AEE952C" w14:textId="77777777" w:rsidR="00F550D6" w:rsidRPr="00C16F87" w:rsidRDefault="00F550D6" w:rsidP="00F550D6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C16F87">
                                  <w:rPr>
                                    <w:rFonts w:ascii="Arial" w:eastAsia="Arial" w:hAnsi="Arial" w:cs="Arial"/>
                                    <w:noProof/>
                                    <w:color w:val="000000"/>
                                    <w:w w:val="76"/>
                                    <w:sz w:val="16"/>
                                    <w:szCs w:val="16"/>
                                  </w:rPr>
                                  <w:t>DEGREES/DEC</w:t>
                                </w:r>
                                <w:r>
                                  <w:rPr>
                                    <w:rFonts w:ascii="Arial" w:eastAsia="Arial" w:hAnsi="Arial" w:cs="Arial"/>
                                    <w:noProof/>
                                    <w:color w:val="000000"/>
                                    <w:w w:val="76"/>
                                    <w:sz w:val="16"/>
                                    <w:szCs w:val="16"/>
                                  </w:rPr>
                                  <w:t xml:space="preserve"> b</w:t>
                                </w:r>
                                <w:r w:rsidRPr="00C16F87">
                                  <w:rPr>
                                    <w:rFonts w:ascii="Arial" w:eastAsia="Arial" w:hAnsi="Arial"/>
                                    <w:spacing w:val="87"/>
                                    <w:w w:val="110"/>
                                    <w:sz w:val="16"/>
                                    <w:szCs w:val="16"/>
                                  </w:rPr>
                                  <w:t xml:space="preserve">    </w:t>
                                </w:r>
                              </w:p>
                            </w:txbxContent>
                          </v:textbox>
                        </v:shape>
                        <v:shape id="Text Box 25" o:spid="_x0000_s1061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" fillcolor="white [3201]" strokeweight="1.5pt">
                          <v:textbox>
                            <w:txbxContent>
                              <w:p w14:paraId="535A33BE" w14:textId="77777777" w:rsidR="00F550D6" w:rsidRDefault="00F550D6" w:rsidP="00F550D6"/>
                            </w:txbxContent>
                          </v:textbox>
                        </v:shape>
                        <v:shape id="Text Box 26" o:spid="_x0000_s1062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" fillcolor="white [3201]" strokeweight="1.5pt">
                          <v:textbox>
                            <w:txbxContent>
                              <w:p w14:paraId="35C3D7B2" w14:textId="77777777" w:rsidR="00F550D6" w:rsidRDefault="00F550D6" w:rsidP="00F550D6"/>
                            </w:txbxContent>
                          </v:textbox>
                        </v:shape>
                        <v:shape id="Text Box 27" o:spid="_x0000_s1063" type="#_x0000_t202" style="position:absolute;left:6890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" fillcolor="white [3201]" strokeweight="1.5pt">
                          <v:textbox>
                            <w:txbxContent>
                              <w:p w14:paraId="085DCBE3" w14:textId="77777777" w:rsidR="00F550D6" w:rsidRDefault="00F550D6" w:rsidP="00F550D6"/>
                            </w:txbxContent>
                          </v:textbox>
                        </v:shape>
                        <v:shape id="Text Box 28" o:spid="_x0000_s1064" type="#_x0000_t202" style="position:absolute;left:9208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" fillcolor="white [3201]" strokeweight="1.5pt">
                          <v:textbox>
                            <w:txbxContent>
                              <w:p w14:paraId="32BC6BDC" w14:textId="77777777" w:rsidR="00F550D6" w:rsidRPr="00C16F87" w:rsidRDefault="00F550D6" w:rsidP="00F550D6">
                                <w:pPr>
                                  <w:rPr>
                                    <w:sz w:val="20"/>
                                  </w:rPr>
                                </w:pPr>
                                <w:r w:rsidRPr="00C16F87">
                                  <w:rPr>
                                    <w:sz w:val="20"/>
                                  </w:rPr>
                                  <w:t>c</w:t>
                                </w:r>
                              </w:p>
                            </w:txbxContent>
                          </v:textbox>
                        </v:shape>
                        <v:shape id="Text Box 29" o:spid="_x0000_s1065" type="#_x0000_t202" style="position:absolute;left:1152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" fillcolor="white [3201]" strokeweight="1.5pt">
                          <v:textbox>
                            <w:txbxContent>
                              <w:p w14:paraId="0996AAA0" w14:textId="77777777" w:rsidR="00F550D6" w:rsidRDefault="00F550D6" w:rsidP="00F550D6"/>
                            </w:txbxContent>
                          </v:textbox>
                        </v:shape>
                        <v:shape id="Text Box 30" o:spid="_x0000_s1066" type="#_x0000_t202" style="position:absolute;left:13844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" fillcolor="white [3201]" strokeweight="1.5pt">
                          <v:textbox>
                            <w:txbxContent>
                              <w:p w14:paraId="01A7877C" w14:textId="77777777" w:rsidR="00F550D6" w:rsidRDefault="00F550D6" w:rsidP="00F550D6"/>
                            </w:txbxContent>
                          </v:textbox>
                        </v:shape>
                      </v:group>
                      <v:group id="Group 31" o:spid="_x0000_s1067" style="position:absolute;left:16162;width:6955;height:1674" coordsize="6954,16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    <v:shape id="Text Box 256" o:spid="_x0000_s1068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" fillcolor="window" strokeweight="1.5pt">
                          <v:textbox>
                            <w:txbxContent>
                              <w:p w14:paraId="4F53827D" w14:textId="77777777" w:rsidR="00F550D6" w:rsidRDefault="00F550D6" w:rsidP="00F550D6"/>
                            </w:txbxContent>
                          </v:textbox>
                        </v:shape>
                        <v:shape id="Text Box 257" o:spid="_x0000_s1069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" fillcolor="window" strokeweight="1.5pt">
                          <v:textbox>
                            <w:txbxContent>
                              <w:p w14:paraId="14BE1A70" w14:textId="77777777" w:rsidR="00F550D6" w:rsidRDefault="00F550D6" w:rsidP="00F550D6"/>
                            </w:txbxContent>
                          </v:textbox>
                        </v:shape>
                        <v:shape id="Text Box 258" o:spid="_x0000_s1070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" fillcolor="window" strokeweight="1.5pt">
                          <v:textbox>
                            <w:txbxContent>
                              <w:p w14:paraId="60A7F045" w14:textId="77777777" w:rsidR="00F550D6" w:rsidRDefault="00F550D6" w:rsidP="00F550D6"/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</w:p>
          <w:p w14:paraId="1A56C8C1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</w:p>
        </w:tc>
      </w:tr>
    </w:tbl>
    <w:p w14:paraId="15AB78C1" w14:textId="77777777" w:rsidR="00563CF5" w:rsidRDefault="00563CF5" w:rsidP="00F550D6">
      <w:pPr>
        <w:tabs>
          <w:tab w:val="left" w:pos="5446"/>
        </w:tabs>
        <w:spacing w:after="0" w:line="240" w:lineRule="auto"/>
        <w:rPr>
          <w:rFonts w:ascii="Times New Roman" w:hAnsi="Times New Roman" w:cs="Times New Roman"/>
        </w:rPr>
      </w:pPr>
    </w:p>
    <w:p w14:paraId="20538A43" w14:textId="3843A205" w:rsidR="00F550D6" w:rsidRPr="00583B23" w:rsidRDefault="00F550D6" w:rsidP="00F550D6">
      <w:pPr>
        <w:tabs>
          <w:tab w:val="left" w:pos="5446"/>
        </w:tabs>
        <w:spacing w:after="0" w:line="240" w:lineRule="auto"/>
        <w:rPr>
          <w:rFonts w:ascii="Times New Roman" w:hAnsi="Times New Roman" w:cs="Times New Roman"/>
        </w:rPr>
      </w:pPr>
      <w:r w:rsidRPr="00583B23">
        <w:rPr>
          <w:rFonts w:ascii="Times New Roman" w:hAnsi="Times New Roman" w:cs="Times New Roman"/>
        </w:rPr>
        <w:t>Service Availability and Readiness As</w:t>
      </w:r>
      <w:r w:rsidR="00563CF5">
        <w:rPr>
          <w:rFonts w:ascii="Times New Roman" w:hAnsi="Times New Roman" w:cs="Times New Roman"/>
        </w:rPr>
        <w:t xml:space="preserve">sessment (SARA): </w:t>
      </w:r>
      <w:r w:rsidR="00563CF5" w:rsidRPr="00583B23">
        <w:rPr>
          <w:rFonts w:ascii="Times New Roman" w:hAnsi="Times New Roman" w:cs="Times New Roman"/>
        </w:rPr>
        <w:t>Adapted for Dia</w:t>
      </w:r>
      <w:r w:rsidR="00563CF5">
        <w:rPr>
          <w:rFonts w:ascii="Times New Roman" w:hAnsi="Times New Roman" w:cs="Times New Roman"/>
        </w:rPr>
        <w:t>betes Integration formative assessment</w:t>
      </w:r>
    </w:p>
    <w:tbl>
      <w:tblPr>
        <w:tblStyle w:val="TableGrid"/>
        <w:tblW w:w="13718" w:type="dxa"/>
        <w:tblInd w:w="-20" w:type="dxa"/>
        <w:tblLook w:val="04A0" w:firstRow="1" w:lastRow="0" w:firstColumn="1" w:lastColumn="0" w:noHBand="0" w:noVBand="1"/>
      </w:tblPr>
      <w:tblGrid>
        <w:gridCol w:w="1011"/>
        <w:gridCol w:w="3238"/>
        <w:gridCol w:w="9469"/>
      </w:tblGrid>
      <w:tr w:rsidR="00F550D6" w:rsidRPr="00583B23" w14:paraId="56DC47C3" w14:textId="77777777" w:rsidTr="00F550D6">
        <w:tc>
          <w:tcPr>
            <w:tcW w:w="1371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EBDF24" w14:textId="77777777" w:rsidR="00F550D6" w:rsidRPr="00F550D6" w:rsidRDefault="00F550D6" w:rsidP="00F550D6">
            <w:pPr>
              <w:pStyle w:val="ListParagraph"/>
              <w:widowControl w:val="0"/>
              <w:numPr>
                <w:ilvl w:val="0"/>
                <w:numId w:val="1"/>
              </w:numPr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</w:rPr>
            </w:pPr>
            <w:r w:rsidRPr="00F550D6">
              <w:rPr>
                <w:rFonts w:ascii="Times New Roman" w:hAnsi="Times New Roman" w:cs="Times New Roman"/>
                <w:color w:val="000000" w:themeColor="text1"/>
              </w:rPr>
              <w:t>Number Question                                                    Result                                                 Skip</w:t>
            </w:r>
          </w:p>
        </w:tc>
      </w:tr>
      <w:tr w:rsidR="00F550D6" w:rsidRPr="00583B23" w14:paraId="043810DC" w14:textId="77777777" w:rsidTr="00F550D6">
        <w:tc>
          <w:tcPr>
            <w:tcW w:w="1371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B9DBF4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141"/>
              <w:ind w:left="144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j7.8  INFORMED CONSENT (See Appendix B for Instructions)</w: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36DD9A7" wp14:editId="3843C10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280" name="Text Box 548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DDC8F5" id="Text Box 548" o:spid="_x0000_s1026" type="#_x0000_t202" style="position:absolute;margin-left:0;margin-top:0;width:50pt;height:50pt;z-index:25170739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" filled="f" stroked="f">
                      <o:lock v:ext="edit" selection="t"/>
                    </v:shape>
                  </w:pict>
                </mc:Fallback>
              </mc:AlternateContent>
            </w:r>
          </w:p>
        </w:tc>
      </w:tr>
      <w:tr w:rsidR="00F550D6" w:rsidRPr="00583B23" w14:paraId="688D4B55" w14:textId="77777777" w:rsidTr="00F550D6">
        <w:tc>
          <w:tcPr>
            <w:tcW w:w="1371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EB8D01" w14:textId="77777777" w:rsidR="00F550D6" w:rsidRPr="00583B23" w:rsidRDefault="00F550D6" w:rsidP="007E43FF">
            <w:pPr>
              <w:tabs>
                <w:tab w:val="center" w:pos="4969"/>
              </w:tabs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b/>
                <w:noProof/>
                <w:color w:val="000000"/>
                <w:w w:val="77"/>
              </w:rPr>
              <w:t>FACILITY</w:t>
            </w:r>
            <w:r w:rsidRPr="00583B23">
              <w:rPr>
                <w:rFonts w:ascii="Times New Roman" w:eastAsia="Arial" w:hAnsi="Times New Roman" w:cs="Times New Roman"/>
                <w:b/>
                <w:spacing w:val="9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b/>
                <w:noProof/>
                <w:color w:val="000000"/>
                <w:w w:val="88"/>
              </w:rPr>
              <w:t>NUMBER</w:t>
            </w:r>
            <w:r w:rsidRPr="00583B23">
              <w:rPr>
                <w:rFonts w:ascii="Times New Roman" w:hAnsi="Times New Roman" w:cs="Times New Roman"/>
              </w:rPr>
              <w:t xml:space="preserve"> </w:t>
            </w:r>
            <w:r w:rsidRPr="00583B23">
              <w:rPr>
                <w:rFonts w:ascii="Times New Roman" w:hAnsi="Times New Roman" w:cs="Times New Roman"/>
              </w:rPr>
              <w:tab/>
              <w:t>INTERVIEWER CODE</w:t>
            </w:r>
          </w:p>
        </w:tc>
      </w:tr>
      <w:tr w:rsidR="00F550D6" w:rsidRPr="00583B23" w14:paraId="57E63493" w14:textId="77777777" w:rsidTr="00F550D6">
        <w:tc>
          <w:tcPr>
            <w:tcW w:w="1371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8FF258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</w:p>
          <w:p w14:paraId="2050D41E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b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1A51B9FC" wp14:editId="4C58BD1B">
                      <wp:simplePos x="0" y="0"/>
                      <wp:positionH relativeFrom="column">
                        <wp:posOffset>5510447</wp:posOffset>
                      </wp:positionH>
                      <wp:positionV relativeFrom="paragraph">
                        <wp:posOffset>133102</wp:posOffset>
                      </wp:positionV>
                      <wp:extent cx="9939" cy="1033669"/>
                      <wp:effectExtent l="0" t="0" r="28575" b="33655"/>
                      <wp:wrapNone/>
                      <wp:docPr id="451" name="Straight Connector 4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939" cy="1033669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75F4C50" id="Straight Connector 451" o:spid="_x0000_s1026" style="position:absolute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3.9pt,10.5pt" to="434.7pt,9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" strokecolor="black [3040]"/>
                  </w:pict>
                </mc:Fallback>
              </mc:AlternateContent>
            </w:r>
            <w:r w:rsidRPr="00583B23">
              <w:rPr>
                <w:rFonts w:ascii="Times New Roman" w:eastAsia="Arial" w:hAnsi="Times New Roman" w:cs="Times New Roman"/>
                <w:b/>
                <w:noProof/>
                <w:color w:val="000000"/>
                <w:w w:val="81"/>
              </w:rPr>
              <w:t>INTERVIEWER'S</w:t>
            </w:r>
            <w:r w:rsidRPr="00583B23">
              <w:rPr>
                <w:rFonts w:ascii="Times New Roman" w:eastAsia="Arial" w:hAnsi="Times New Roman" w:cs="Times New Roman"/>
                <w:b/>
                <w:spacing w:val="33"/>
                <w:w w:val="110"/>
              </w:rPr>
              <w:t xml:space="preserve">   </w:t>
            </w:r>
            <w:r w:rsidRPr="00583B23">
              <w:rPr>
                <w:rFonts w:ascii="Times New Roman" w:eastAsia="Arial" w:hAnsi="Times New Roman" w:cs="Times New Roman"/>
                <w:b/>
                <w:noProof/>
                <w:color w:val="000000"/>
                <w:w w:val="84"/>
              </w:rPr>
              <w:t>SIGNATURE</w:t>
            </w:r>
            <w:r w:rsidRPr="00583B23">
              <w:rPr>
                <w:rFonts w:ascii="Times New Roman" w:eastAsia="Arial" w:hAnsi="Times New Roman" w:cs="Times New Roman"/>
                <w:b/>
                <w:spacing w:val="22"/>
                <w:w w:val="110"/>
              </w:rPr>
              <w:t xml:space="preserve">   </w:t>
            </w:r>
            <w:r w:rsidRPr="00583B23">
              <w:rPr>
                <w:rFonts w:ascii="Times New Roman" w:eastAsia="Arial" w:hAnsi="Times New Roman" w:cs="Times New Roman"/>
                <w:b/>
                <w:noProof/>
                <w:color w:val="000000"/>
                <w:w w:val="87"/>
              </w:rPr>
              <w:t>INDICATING</w:t>
            </w:r>
            <w:r w:rsidRPr="00583B23">
              <w:rPr>
                <w:rFonts w:ascii="Times New Roman" w:eastAsia="Arial" w:hAnsi="Times New Roman" w:cs="Times New Roman"/>
                <w:b/>
                <w:spacing w:val="20"/>
                <w:w w:val="110"/>
              </w:rPr>
              <w:t xml:space="preserve">   </w:t>
            </w:r>
            <w:r w:rsidRPr="00583B23">
              <w:rPr>
                <w:rFonts w:ascii="Times New Roman" w:eastAsia="Arial" w:hAnsi="Times New Roman" w:cs="Times New Roman"/>
                <w:b/>
                <w:noProof/>
                <w:color w:val="000000"/>
                <w:w w:val="83"/>
              </w:rPr>
              <w:t>CONSENT</w:t>
            </w:r>
            <w:r w:rsidRPr="00583B23">
              <w:rPr>
                <w:rFonts w:ascii="Times New Roman" w:eastAsia="Arial" w:hAnsi="Times New Roman" w:cs="Times New Roman"/>
                <w:b/>
                <w:spacing w:val="10"/>
                <w:w w:val="110"/>
              </w:rPr>
              <w:t xml:space="preserve">   </w:t>
            </w:r>
            <w:r w:rsidRPr="00583B23">
              <w:rPr>
                <w:rFonts w:ascii="Times New Roman" w:eastAsia="Arial" w:hAnsi="Times New Roman" w:cs="Times New Roman"/>
                <w:b/>
                <w:noProof/>
                <w:color w:val="000000"/>
                <w:w w:val="86"/>
              </w:rPr>
              <w:t>OBTAINED</w:t>
            </w:r>
            <w:r w:rsidRPr="00583B23">
              <w:rPr>
                <w:rFonts w:ascii="Times New Roman" w:eastAsia="Arial" w:hAnsi="Times New Roman" w:cs="Times New Roman"/>
                <w:b/>
                <w:spacing w:val="290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b/>
                <w:noProof/>
                <w:color w:val="000000"/>
                <w:w w:val="86"/>
              </w:rPr>
              <w:t>DAY</w:t>
            </w:r>
            <w:r w:rsidRPr="00583B23">
              <w:rPr>
                <w:rFonts w:ascii="Times New Roman" w:eastAsia="Arial" w:hAnsi="Times New Roman" w:cs="Times New Roman"/>
                <w:b/>
                <w:spacing w:val="400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b/>
                <w:noProof/>
                <w:color w:val="000000"/>
                <w:w w:val="93"/>
              </w:rPr>
              <w:t>MONTH</w:t>
            </w:r>
            <w:r w:rsidRPr="00583B23">
              <w:rPr>
                <w:rFonts w:ascii="Times New Roman" w:eastAsia="Arial" w:hAnsi="Times New Roman" w:cs="Times New Roman"/>
                <w:b/>
                <w:spacing w:val="676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b/>
                <w:noProof/>
                <w:color w:val="000000"/>
                <w:w w:val="82"/>
              </w:rPr>
              <w:t>YEAR</w:t>
            </w:r>
          </w:p>
        </w:tc>
      </w:tr>
      <w:tr w:rsidR="00F550D6" w:rsidRPr="00583B23" w14:paraId="59148620" w14:textId="77777777" w:rsidTr="00F550D6">
        <w:tc>
          <w:tcPr>
            <w:tcW w:w="10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7BD5A7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1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b/>
                <w:noProof/>
                <w:w w:val="88"/>
              </w:rPr>
              <w:t>015</w:t>
            </w:r>
          </w:p>
        </w:tc>
        <w:tc>
          <w:tcPr>
            <w:tcW w:w="32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C030DF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2"/>
              <w:ind w:left="127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May</w:t>
            </w:r>
            <w:r w:rsidRPr="00583B23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114"/>
              </w:rPr>
              <w:t>I</w:t>
            </w:r>
            <w:r w:rsidRPr="00583B23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begin</w:t>
            </w:r>
            <w:r w:rsidRPr="00583B23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583B23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interview?</w:t>
            </w:r>
          </w:p>
        </w:tc>
        <w:tc>
          <w:tcPr>
            <w:tcW w:w="94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1FC69B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72"/>
              <w:ind w:left="125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035B965F" wp14:editId="6BA45AA7">
                      <wp:simplePos x="0" y="0"/>
                      <wp:positionH relativeFrom="column">
                        <wp:posOffset>1544734</wp:posOffset>
                      </wp:positionH>
                      <wp:positionV relativeFrom="paragraph">
                        <wp:posOffset>23495</wp:posOffset>
                      </wp:positionV>
                      <wp:extent cx="257810" cy="208280"/>
                      <wp:effectExtent l="0" t="0" r="27940" b="20320"/>
                      <wp:wrapNone/>
                      <wp:docPr id="452" name="Text Box 4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810" cy="20828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4ECA8C3" w14:textId="77777777" w:rsidR="00F550D6" w:rsidRDefault="00F550D6" w:rsidP="00F550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5B965F" id="Text Box 452" o:spid="_x0000_s1071" type="#_x0000_t202" style="position:absolute;left:0;text-align:left;margin-left:121.65pt;margin-top:1.85pt;width:20.3pt;height:16.4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" fillcolor="white [3201]" strokecolor="black [3200]" strokeweight="2pt">
                      <v:textbox>
                        <w:txbxContent>
                          <w:p w14:paraId="54ECA8C3" w14:textId="77777777" w:rsidR="00F550D6" w:rsidRDefault="00F550D6" w:rsidP="00F550D6"/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YES...................................1</w:t>
            </w:r>
          </w:p>
          <w:p w14:paraId="60132237" w14:textId="77777777" w:rsidR="00F550D6" w:rsidRPr="00583B23" w:rsidRDefault="00F550D6" w:rsidP="00F550D6">
            <w:pPr>
              <w:widowControl w:val="0"/>
              <w:tabs>
                <w:tab w:val="left" w:pos="4774"/>
              </w:tabs>
              <w:kinsoku w:val="0"/>
              <w:autoSpaceDE w:val="0"/>
              <w:autoSpaceDN w:val="0"/>
              <w:adjustRightInd w:val="0"/>
              <w:spacing w:before="132"/>
              <w:ind w:left="148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B36B5F3" wp14:editId="1CEEF9BB">
                      <wp:simplePos x="0" y="0"/>
                      <wp:positionH relativeFrom="column">
                        <wp:posOffset>1557020</wp:posOffset>
                      </wp:positionH>
                      <wp:positionV relativeFrom="paragraph">
                        <wp:posOffset>20320</wp:posOffset>
                      </wp:positionV>
                      <wp:extent cx="257810" cy="208280"/>
                      <wp:effectExtent l="0" t="0" r="27940" b="20320"/>
                      <wp:wrapNone/>
                      <wp:docPr id="448" name="Text Box 4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810" cy="20828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62154D0" w14:textId="77777777" w:rsidR="00F550D6" w:rsidRDefault="00F550D6" w:rsidP="00F550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36B5F3" id="Text Box 448" o:spid="_x0000_s1072" type="#_x0000_t202" style="position:absolute;left:0;text-align:left;margin-left:122.6pt;margin-top:1.6pt;width:20.3pt;height:16.4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" fillcolor="white [3201]" strokecolor="black [3200]" strokeweight="2pt">
                      <v:textbox>
                        <w:txbxContent>
                          <w:p w14:paraId="762154D0" w14:textId="77777777" w:rsidR="00F550D6" w:rsidRDefault="00F550D6" w:rsidP="00F550D6"/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16EF353B" wp14:editId="71D9D80C">
                      <wp:simplePos x="0" y="0"/>
                      <wp:positionH relativeFrom="column">
                        <wp:posOffset>2861945</wp:posOffset>
                      </wp:positionH>
                      <wp:positionV relativeFrom="paragraph">
                        <wp:posOffset>121506</wp:posOffset>
                      </wp:positionV>
                      <wp:extent cx="288235" cy="45719"/>
                      <wp:effectExtent l="0" t="38100" r="36195" b="88265"/>
                      <wp:wrapNone/>
                      <wp:docPr id="453" name="Straight Arrow Connector 4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8235" cy="4571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60F4BC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53" o:spid="_x0000_s1026" type="#_x0000_t32" style="position:absolute;margin-left:225.35pt;margin-top:9.55pt;width:22.7pt;height:3.6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" strokecolor="#4579b8 [3044]">
                      <v:stroke endarrow="block"/>
                    </v:shape>
                  </w:pict>
                </mc:Fallback>
              </mc:AlternateConten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NO</w:t>
            </w:r>
            <w:r w:rsidRPr="00583B23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...................................2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ab/>
              <w:t xml:space="preserve">    5001</w:t>
            </w:r>
          </w:p>
        </w:tc>
      </w:tr>
      <w:tr w:rsidR="00F550D6" w:rsidRPr="00583B23" w14:paraId="78583FA9" w14:textId="77777777" w:rsidTr="00F550D6">
        <w:tc>
          <w:tcPr>
            <w:tcW w:w="10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6A53EB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32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220D21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 xml:space="preserve">Interview start time </w:t>
            </w:r>
          </w:p>
          <w:p w14:paraId="325E6BA7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 xml:space="preserve">(see the 24 hour-clock system </w:t>
            </w:r>
          </w:p>
        </w:tc>
        <w:tc>
          <w:tcPr>
            <w:tcW w:w="94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54B623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4D42265D" wp14:editId="7DC6AE19">
                      <wp:simplePos x="0" y="0"/>
                      <wp:positionH relativeFrom="column">
                        <wp:posOffset>712912</wp:posOffset>
                      </wp:positionH>
                      <wp:positionV relativeFrom="paragraph">
                        <wp:posOffset>135255</wp:posOffset>
                      </wp:positionV>
                      <wp:extent cx="257810" cy="218440"/>
                      <wp:effectExtent l="0" t="0" r="27940" b="10160"/>
                      <wp:wrapNone/>
                      <wp:docPr id="449" name="Text Box 4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810" cy="2184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0B93B452" w14:textId="77777777" w:rsidR="00F550D6" w:rsidRDefault="00F550D6" w:rsidP="00F550D6">
                                  <w:pPr>
                                    <w:pStyle w:val="Heading2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42265D" id="Text Box 449" o:spid="_x0000_s1073" type="#_x0000_t202" style="position:absolute;margin-left:56.15pt;margin-top:10.65pt;width:20.3pt;height:17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" fillcolor="window" strokeweight="1.5pt">
                      <v:textbox>
                        <w:txbxContent>
                          <w:p w14:paraId="0B93B452" w14:textId="77777777" w:rsidR="00F550D6" w:rsidRDefault="00F550D6" w:rsidP="00F550D6">
                            <w:pPr>
                              <w:pStyle w:val="Heading2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4A120000" wp14:editId="2F96D0D9">
                      <wp:simplePos x="0" y="0"/>
                      <wp:positionH relativeFrom="column">
                        <wp:posOffset>377245</wp:posOffset>
                      </wp:positionH>
                      <wp:positionV relativeFrom="paragraph">
                        <wp:posOffset>133322</wp:posOffset>
                      </wp:positionV>
                      <wp:extent cx="258418" cy="218661"/>
                      <wp:effectExtent l="0" t="0" r="27940" b="10160"/>
                      <wp:wrapNone/>
                      <wp:docPr id="278" name="Text Box 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8418" cy="21866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1994E85C" w14:textId="77777777" w:rsidR="00F550D6" w:rsidRDefault="00F550D6" w:rsidP="00F550D6">
                                  <w:pPr>
                                    <w:pStyle w:val="Heading2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120000" id="Text Box 278" o:spid="_x0000_s1074" type="#_x0000_t202" style="position:absolute;margin-left:29.7pt;margin-top:10.5pt;width:20.35pt;height:17.2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" fillcolor="window" strokeweight="1.5pt">
                      <v:textbox>
                        <w:txbxContent>
                          <w:p w14:paraId="1994E85C" w14:textId="77777777" w:rsidR="00F550D6" w:rsidRDefault="00F550D6" w:rsidP="00F550D6">
                            <w:pPr>
                              <w:pStyle w:val="Heading2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BDC6011" w14:textId="77777777" w:rsidR="00F550D6" w:rsidRPr="00583B23" w:rsidRDefault="00F550D6" w:rsidP="00F550D6">
            <w:pPr>
              <w:tabs>
                <w:tab w:val="left" w:pos="4805"/>
              </w:tabs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ab/>
            </w:r>
          </w:p>
          <w:p w14:paraId="405E2FB0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</w:p>
        </w:tc>
      </w:tr>
      <w:tr w:rsidR="00F550D6" w:rsidRPr="00583B23" w14:paraId="72051E59" w14:textId="77777777" w:rsidTr="00F550D6">
        <w:tc>
          <w:tcPr>
            <w:tcW w:w="10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8F3698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2E5D54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BF3FF4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</w:p>
        </w:tc>
      </w:tr>
    </w:tbl>
    <w:p w14:paraId="496A2AB3" w14:textId="77777777" w:rsidR="00F550D6" w:rsidRPr="00583B23" w:rsidRDefault="00F550D6" w:rsidP="00F550D6">
      <w:pPr>
        <w:tabs>
          <w:tab w:val="left" w:pos="5446"/>
        </w:tabs>
        <w:spacing w:after="0"/>
        <w:rPr>
          <w:rFonts w:ascii="Times New Roman" w:hAnsi="Times New Roman" w:cs="Times New Roman"/>
          <w:b/>
        </w:rPr>
      </w:pPr>
      <w:r w:rsidRPr="00583B23">
        <w:rPr>
          <w:rFonts w:ascii="Times New Roman" w:hAnsi="Times New Roman" w:cs="Times New Roman"/>
          <w:b/>
        </w:rPr>
        <w:t>SECTION 2: STAFFING</w:t>
      </w:r>
      <w:r w:rsidRPr="00583B23">
        <w:rPr>
          <w:rFonts w:ascii="Times New Roman" w:hAnsi="Times New Roman" w:cs="Times New Roman"/>
          <w:b/>
        </w:rPr>
        <w:tab/>
      </w:r>
    </w:p>
    <w:tbl>
      <w:tblPr>
        <w:tblStyle w:val="TableGrid"/>
        <w:tblW w:w="13698" w:type="dxa"/>
        <w:tblLayout w:type="fixed"/>
        <w:tblLook w:val="04A0" w:firstRow="1" w:lastRow="0" w:firstColumn="1" w:lastColumn="0" w:noHBand="0" w:noVBand="1"/>
      </w:tblPr>
      <w:tblGrid>
        <w:gridCol w:w="1096"/>
        <w:gridCol w:w="969"/>
        <w:gridCol w:w="5963"/>
        <w:gridCol w:w="3330"/>
        <w:gridCol w:w="2340"/>
      </w:tblGrid>
      <w:tr w:rsidR="00F550D6" w:rsidRPr="00583B23" w14:paraId="0ADFD7C6" w14:textId="77777777" w:rsidTr="00F550D6">
        <w:tc>
          <w:tcPr>
            <w:tcW w:w="1096" w:type="dxa"/>
          </w:tcPr>
          <w:p w14:paraId="08F5044D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Indicator code</w:t>
            </w:r>
          </w:p>
        </w:tc>
        <w:tc>
          <w:tcPr>
            <w:tcW w:w="969" w:type="dxa"/>
          </w:tcPr>
          <w:p w14:paraId="3AB2A755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963" w:type="dxa"/>
            <w:tcBorders>
              <w:top w:val="single" w:sz="8" w:space="0" w:color="B2A1C7"/>
              <w:left w:val="single" w:sz="8" w:space="0" w:color="B2A1C7"/>
              <w:bottom w:val="single" w:sz="12" w:space="0" w:color="auto"/>
              <w:right w:val="single" w:sz="8" w:space="0" w:color="B2A1C7"/>
            </w:tcBorders>
          </w:tcPr>
          <w:p w14:paraId="72CA4BE8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4"/>
              <w:ind w:left="111" w:right="280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47D6EE4C" wp14:editId="1B80AEC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654" name="Text Box 419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173B42" id="Text Box 419" o:spid="_x0000_s1026" type="#_x0000_t202" style="position:absolute;margin-left:0;margin-top:0;width:50pt;height:50pt;z-index:25171353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32BEDC78" wp14:editId="5F1CB3F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653" name="Text Box 417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F6D821" id="Text Box 417" o:spid="_x0000_s1026" type="#_x0000_t202" style="position:absolute;margin-left:0;margin-top:0;width:50pt;height:50pt;z-index:25171456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15584" behindDoc="0" locked="0" layoutInCell="1" allowOverlap="1" wp14:anchorId="6B302846" wp14:editId="3185EBB5">
                  <wp:simplePos x="0" y="0"/>
                  <wp:positionH relativeFrom="page">
                    <wp:posOffset>2565400</wp:posOffset>
                  </wp:positionH>
                  <wp:positionV relativeFrom="page">
                    <wp:posOffset>1003300</wp:posOffset>
                  </wp:positionV>
                  <wp:extent cx="12700" cy="25400"/>
                  <wp:effectExtent l="0" t="0" r="0" b="0"/>
                  <wp:wrapNone/>
                  <wp:docPr id="416" name="Image2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64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25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How</w:t>
            </w:r>
            <w:r w:rsidRPr="00583B23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many</w:t>
            </w:r>
            <w:r w:rsidRPr="00583B23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staff</w:t>
            </w:r>
            <w:r w:rsidRPr="00583B23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8"/>
              </w:rPr>
              <w:t>are</w:t>
            </w:r>
            <w:r w:rsidRPr="00583B23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currently</w:t>
            </w:r>
            <w:r w:rsidRPr="00583B23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assigned</w:t>
            </w:r>
            <w:r w:rsidRPr="00583B23">
              <w:rPr>
                <w:rFonts w:ascii="Times New Roman" w:eastAsia="Arial" w:hAnsi="Times New Roman" w:cs="Times New Roman"/>
                <w:spacing w:val="2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 xml:space="preserve">to,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6"/>
              </w:rPr>
              <w:t>employed</w:t>
            </w:r>
            <w:r w:rsidRPr="00583B23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by,</w:t>
            </w:r>
            <w:r w:rsidRPr="00583B23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583B23">
              <w:rPr>
                <w:rFonts w:ascii="Times New Roman" w:eastAsia="Arial" w:hAnsi="Times New Roman" w:cs="Times New Roman"/>
                <w:spacing w:val="-7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8"/>
              </w:rPr>
              <w:t>are</w:t>
            </w:r>
            <w:r w:rsidRPr="00583B23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seconded</w:t>
            </w:r>
            <w:r w:rsidRPr="00583B23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583B23">
              <w:rPr>
                <w:rFonts w:ascii="Times New Roman" w:eastAsia="Arial" w:hAnsi="Times New Roman" w:cs="Times New Roman"/>
                <w:spacing w:val="-2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this</w:t>
            </w:r>
            <w:r w:rsidRPr="00583B23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facility?</w:t>
            </w:r>
            <w:r w:rsidRPr="00583B23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Count</w:t>
            </w:r>
            <w:r w:rsidRPr="00583B23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each</w:t>
            </w:r>
            <w:r w:rsidRPr="00583B23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staff</w:t>
            </w:r>
            <w:r w:rsidRPr="00583B23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member</w:t>
            </w:r>
            <w:r w:rsidRPr="00583B23">
              <w:rPr>
                <w:rFonts w:ascii="Times New Roman" w:eastAsia="Arial" w:hAnsi="Times New Roman" w:cs="Times New Roman"/>
                <w:spacing w:val="-29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only</w:t>
            </w:r>
            <w:r w:rsidRPr="00583B23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once,</w:t>
            </w:r>
            <w:r w:rsidRPr="00583B23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102"/>
              </w:rPr>
              <w:t>on</w:t>
            </w:r>
            <w:r w:rsidRPr="00583B23">
              <w:rPr>
                <w:rFonts w:ascii="Times New Roman" w:eastAsia="Arial" w:hAnsi="Times New Roman" w:cs="Times New Roman"/>
                <w:spacing w:val="-27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583B23">
              <w:rPr>
                <w:rFonts w:ascii="Times New Roman" w:eastAsia="Arial" w:hAnsi="Times New Roman" w:cs="Times New Roman"/>
                <w:spacing w:val="80"/>
                <w:w w:val="368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basis</w:t>
            </w:r>
            <w:r w:rsidRPr="00583B23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583B23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583B23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highest</w:t>
            </w:r>
            <w:r w:rsidRPr="00583B23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technical</w:t>
            </w:r>
            <w:r w:rsidRPr="00583B23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583B23">
              <w:rPr>
                <w:rFonts w:ascii="Times New Roman" w:eastAsia="Arial" w:hAnsi="Times New Roman" w:cs="Times New Roman"/>
                <w:spacing w:val="-1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professional</w:t>
            </w:r>
            <w:r w:rsidRPr="00583B23">
              <w:rPr>
                <w:rFonts w:ascii="Times New Roman" w:eastAsia="Arial" w:hAnsi="Times New Roman" w:cs="Times New Roman"/>
                <w:spacing w:val="80"/>
                <w:w w:val="252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qualification.</w:t>
            </w:r>
            <w:r w:rsidRPr="00583B23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Of</w:t>
            </w:r>
            <w:r w:rsidRPr="00583B23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583B23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total</w:t>
            </w:r>
            <w:r w:rsidRPr="00583B23">
              <w:rPr>
                <w:rFonts w:ascii="Times New Roman" w:eastAsia="Arial" w:hAnsi="Times New Roman" w:cs="Times New Roman"/>
                <w:spacing w:val="13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number,</w:t>
            </w:r>
            <w:r w:rsidRPr="00583B23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how</w:t>
            </w:r>
            <w:r w:rsidRPr="00583B23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many</w:t>
            </w:r>
            <w:r w:rsidRPr="00583B23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are</w:t>
            </w:r>
            <w:r w:rsidRPr="00583B23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part- time</w:t>
            </w:r>
            <w:r w:rsidRPr="00583B23">
              <w:rPr>
                <w:rFonts w:ascii="Times New Roman" w:eastAsia="Arial" w:hAnsi="Times New Roman" w:cs="Times New Roman"/>
                <w:spacing w:val="-4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107"/>
              </w:rPr>
              <w:t>in</w:t>
            </w:r>
            <w:r w:rsidRPr="00583B23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this</w:t>
            </w:r>
            <w:r w:rsidRPr="00583B23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facility?</w:t>
            </w:r>
          </w:p>
        </w:tc>
        <w:tc>
          <w:tcPr>
            <w:tcW w:w="3330" w:type="dxa"/>
          </w:tcPr>
          <w:p w14:paraId="55CEEFED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4"/>
              <w:ind w:left="111" w:right="280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A</w:t>
            </w:r>
          </w:p>
          <w:p w14:paraId="7ED73F9E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4"/>
              <w:ind w:left="111" w:right="280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ASSIGNED/ EMPLOYED/</w:t>
            </w:r>
          </w:p>
          <w:p w14:paraId="22B09F83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4"/>
              <w:ind w:left="111" w:right="280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SECONDED (INCLUDING</w: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79B05658" wp14:editId="7CED54C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652" name="Text Box 415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4C1AD3" id="Text Box 415" o:spid="_x0000_s1026" type="#_x0000_t202" style="position:absolute;margin-left:0;margin-top:0;width:50pt;height:50pt;z-index:25173299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As2u8N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37D9EB80" wp14:editId="3E2C509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651" name="Text Box 413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472A6C" id="Text Box 413" o:spid="_x0000_s1026" type="#_x0000_t202" style="position:absolute;margin-left:0;margin-top:0;width:50pt;height:50pt;z-index:25173401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451B6D98" wp14:editId="48482C6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650" name="Text Box 411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5183A0" id="Text Box 411" o:spid="_x0000_s1026" type="#_x0000_t202" style="position:absolute;margin-left:0;margin-top:0;width:50pt;height:50pt;z-index:25173504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Bo1TiH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13DCFAA9" wp14:editId="1F88ED8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649" name="Text Box 409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826E82" id="Text Box 409" o:spid="_x0000_s1026" type="#_x0000_t202" style="position:absolute;margin-left:0;margin-top:0;width:50pt;height:50pt;z-index:2517360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39136" behindDoc="0" locked="0" layoutInCell="1" allowOverlap="1" wp14:anchorId="630E10FD" wp14:editId="2DAEA0CA">
                  <wp:simplePos x="0" y="0"/>
                  <wp:positionH relativeFrom="page">
                    <wp:posOffset>1549400</wp:posOffset>
                  </wp:positionH>
                  <wp:positionV relativeFrom="page">
                    <wp:posOffset>939800</wp:posOffset>
                  </wp:positionV>
                  <wp:extent cx="12700" cy="12700"/>
                  <wp:effectExtent l="0" t="0" r="0" b="0"/>
                  <wp:wrapNone/>
                  <wp:docPr id="408" name="Image2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69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hAnsi="Times New Roman" w:cs="Times New Roman"/>
              </w:rPr>
              <w:t xml:space="preserve"> part time </w:t>
            </w:r>
          </w:p>
        </w:tc>
        <w:tc>
          <w:tcPr>
            <w:tcW w:w="2340" w:type="dxa"/>
          </w:tcPr>
          <w:p w14:paraId="6CE43C07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995"/>
              <w:ind w:right="241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1F5B27EC" wp14:editId="0717479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648" name="Text Box 407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52AA77" id="Text Box 407" o:spid="_x0000_s1026" type="#_x0000_t202" style="position:absolute;margin-left:0;margin-top:0;width:50pt;height:50pt;z-index:2517370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BFBHzL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2322A1A2" wp14:editId="029F90A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647" name="Text Box 405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402414" id="Text Box 405" o:spid="_x0000_s1026" type="#_x0000_t202" style="position:absolute;margin-left:0;margin-top:0;width:50pt;height:50pt;z-index:25173811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40160" behindDoc="0" locked="0" layoutInCell="1" allowOverlap="1" wp14:anchorId="3E7D377A" wp14:editId="64C610DF">
                  <wp:simplePos x="0" y="0"/>
                  <wp:positionH relativeFrom="page">
                    <wp:posOffset>876300</wp:posOffset>
                  </wp:positionH>
                  <wp:positionV relativeFrom="page">
                    <wp:posOffset>1003300</wp:posOffset>
                  </wp:positionV>
                  <wp:extent cx="25400" cy="25400"/>
                  <wp:effectExtent l="0" t="0" r="0" b="0"/>
                  <wp:wrapNone/>
                  <wp:docPr id="404" name="Image2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75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" cy="25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hAnsi="Times New Roman" w:cs="Times New Roman"/>
                <w:noProof/>
              </w:rPr>
              <w:t>B part yime</w:t>
            </w:r>
          </w:p>
        </w:tc>
      </w:tr>
      <w:tr w:rsidR="00F550D6" w:rsidRPr="00583B23" w14:paraId="2A0A9098" w14:textId="77777777" w:rsidTr="00F550D6">
        <w:tc>
          <w:tcPr>
            <w:tcW w:w="1096" w:type="dxa"/>
          </w:tcPr>
          <w:p w14:paraId="48658AE4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969" w:type="dxa"/>
            <w:tcBorders>
              <w:right w:val="single" w:sz="12" w:space="0" w:color="auto"/>
            </w:tcBorders>
          </w:tcPr>
          <w:p w14:paraId="7A8E1D00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01`</w:t>
            </w:r>
          </w:p>
        </w:tc>
        <w:tc>
          <w:tcPr>
            <w:tcW w:w="59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FB707A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2"/>
              <w:ind w:left="119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1D822BC8" wp14:editId="25D6594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641" name="Text Box 393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3345B2" id="Text Box 393" o:spid="_x0000_s1026" type="#_x0000_t202" style="position:absolute;margin-left:0;margin-top:0;width:50pt;height:50pt;z-index:25171660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AbyYGT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17632" behindDoc="0" locked="0" layoutInCell="1" allowOverlap="1" wp14:anchorId="2B2C7095" wp14:editId="62E7D1E7">
                  <wp:simplePos x="0" y="0"/>
                  <wp:positionH relativeFrom="page">
                    <wp:posOffset>2565400</wp:posOffset>
                  </wp:positionH>
                  <wp:positionV relativeFrom="page">
                    <wp:posOffset>292100</wp:posOffset>
                  </wp:positionV>
                  <wp:extent cx="12700" cy="25400"/>
                  <wp:effectExtent l="0" t="0" r="0" b="0"/>
                  <wp:wrapNone/>
                  <wp:docPr id="392" name="Image2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85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25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Generalist</w:t>
            </w:r>
            <w:r w:rsidRPr="00583B23">
              <w:rPr>
                <w:rFonts w:ascii="Times New Roman" w:eastAsia="Arial" w:hAnsi="Times New Roman" w:cs="Times New Roman"/>
                <w:spacing w:val="17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(non-specialist)</w:t>
            </w:r>
            <w:r w:rsidRPr="00583B23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medical</w:t>
            </w:r>
            <w:r w:rsidRPr="00583B23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doctors</w:t>
            </w:r>
          </w:p>
        </w:tc>
        <w:tc>
          <w:tcPr>
            <w:tcW w:w="3330" w:type="dxa"/>
            <w:tcBorders>
              <w:left w:val="single" w:sz="12" w:space="0" w:color="auto"/>
            </w:tcBorders>
          </w:tcPr>
          <w:p w14:paraId="2116CC51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749376" behindDoc="0" locked="0" layoutInCell="1" allowOverlap="1" wp14:anchorId="726C7996" wp14:editId="46815432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26670</wp:posOffset>
                      </wp:positionV>
                      <wp:extent cx="695325" cy="167005"/>
                      <wp:effectExtent l="0" t="0" r="28575" b="23495"/>
                      <wp:wrapNone/>
                      <wp:docPr id="3211" name="Group 32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95325" cy="167005"/>
                                <a:chOff x="0" y="0"/>
                                <a:chExt cx="695415" cy="167425"/>
                              </a:xfrm>
                            </wpg:grpSpPr>
                            <wps:wsp>
                              <wps:cNvPr id="3212" name="Text Box 3212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EA50604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13" name="Text Box 3213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47B81EB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14" name="Text Box 3214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0717D59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726C7996" id="Group 3211" o:spid="_x0000_s1075" style="position:absolute;margin-left:-.75pt;margin-top:2.1pt;width:54.75pt;height:13.15pt;z-index:251749376;mso-width-relative:margin" coordsize="6954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">
                      <v:shape id="Text Box 3212" o:spid="_x0000_s1076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" fillcolor="white [3201]" strokeweight="1.5pt">
                        <v:textbox>
                          <w:txbxContent>
                            <w:p w14:paraId="7EA50604" w14:textId="77777777" w:rsidR="00F550D6" w:rsidRDefault="00F550D6" w:rsidP="00F550D6"/>
                          </w:txbxContent>
                        </v:textbox>
                      </v:shape>
                      <v:shape id="Text Box 3213" o:spid="_x0000_s1077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" fillcolor="white [3201]" strokeweight="1.5pt">
                        <v:textbox>
                          <w:txbxContent>
                            <w:p w14:paraId="347B81EB" w14:textId="77777777" w:rsidR="00F550D6" w:rsidRDefault="00F550D6" w:rsidP="00F550D6"/>
                          </w:txbxContent>
                        </v:textbox>
                      </v:shape>
                      <v:shape id="Text Box 3214" o:spid="_x0000_s1078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" fillcolor="white [3201]" strokeweight="1.5pt">
                        <v:textbox>
                          <w:txbxContent>
                            <w:p w14:paraId="40717D59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340" w:type="dxa"/>
          </w:tcPr>
          <w:p w14:paraId="02A90AA8" w14:textId="77777777" w:rsidR="00F550D6" w:rsidRPr="00583B23" w:rsidRDefault="00F550D6" w:rsidP="00F550D6">
            <w:pPr>
              <w:tabs>
                <w:tab w:val="left" w:pos="1490"/>
              </w:tabs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750400" behindDoc="0" locked="0" layoutInCell="1" allowOverlap="1" wp14:anchorId="6A87E0CC" wp14:editId="79C7DBC1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7620</wp:posOffset>
                      </wp:positionV>
                      <wp:extent cx="695325" cy="167005"/>
                      <wp:effectExtent l="0" t="0" r="28575" b="23495"/>
                      <wp:wrapNone/>
                      <wp:docPr id="3215" name="Group 321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95325" cy="167005"/>
                                <a:chOff x="0" y="0"/>
                                <a:chExt cx="695415" cy="167425"/>
                              </a:xfrm>
                            </wpg:grpSpPr>
                            <wps:wsp>
                              <wps:cNvPr id="3216" name="Text Box 3216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E45D128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17" name="Text Box 3217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22659F0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18" name="Text Box 3218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507A508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6A87E0CC" id="Group 3215" o:spid="_x0000_s1079" style="position:absolute;margin-left:-.55pt;margin-top:.6pt;width:54.75pt;height:13.15pt;z-index:251750400;mso-width-relative:margin" coordsize="6954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">
                      <v:shape id="Text Box 3216" o:spid="_x0000_s1080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" fillcolor="white [3201]" strokeweight="1.5pt">
                        <v:textbox>
                          <w:txbxContent>
                            <w:p w14:paraId="7E45D128" w14:textId="77777777" w:rsidR="00F550D6" w:rsidRDefault="00F550D6" w:rsidP="00F550D6"/>
                          </w:txbxContent>
                        </v:textbox>
                      </v:shape>
                      <v:shape id="Text Box 3217" o:spid="_x0000_s1081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" fillcolor="white [3201]" strokeweight="1.5pt">
                        <v:textbox>
                          <w:txbxContent>
                            <w:p w14:paraId="622659F0" w14:textId="77777777" w:rsidR="00F550D6" w:rsidRDefault="00F550D6" w:rsidP="00F550D6"/>
                          </w:txbxContent>
                        </v:textbox>
                      </v:shape>
                      <v:shape id="Text Box 3218" o:spid="_x0000_s1082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" fillcolor="white [3201]" strokeweight="1.5pt">
                        <v:textbox>
                          <w:txbxContent>
                            <w:p w14:paraId="0507A508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F550D6" w:rsidRPr="00583B23" w14:paraId="7AD61405" w14:textId="77777777" w:rsidTr="00F550D6">
        <w:tc>
          <w:tcPr>
            <w:tcW w:w="1096" w:type="dxa"/>
          </w:tcPr>
          <w:p w14:paraId="7259EE96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969" w:type="dxa"/>
            <w:tcBorders>
              <w:right w:val="single" w:sz="12" w:space="0" w:color="auto"/>
            </w:tcBorders>
          </w:tcPr>
          <w:p w14:paraId="7F22D963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59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FAB68E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2"/>
              <w:ind w:left="117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03467FAA" wp14:editId="429C5CA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247" name="Text Box 381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B87060" id="Text Box 381" o:spid="_x0000_s1026" type="#_x0000_t202" style="position:absolute;margin-left:0;margin-top:0;width:50pt;height:50pt;z-index:25171865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Ah7mBJ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Specialist</w:t>
            </w:r>
            <w:r w:rsidRPr="00583B23">
              <w:rPr>
                <w:rFonts w:ascii="Times New Roman" w:eastAsia="Arial" w:hAnsi="Times New Roman" w:cs="Times New Roman"/>
                <w:spacing w:val="13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medical</w:t>
            </w:r>
            <w:r w:rsidRPr="00583B23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doctors</w:t>
            </w:r>
          </w:p>
        </w:tc>
        <w:tc>
          <w:tcPr>
            <w:tcW w:w="3330" w:type="dxa"/>
            <w:tcBorders>
              <w:left w:val="single" w:sz="12" w:space="0" w:color="auto"/>
            </w:tcBorders>
          </w:tcPr>
          <w:p w14:paraId="0B3A4EB7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748352" behindDoc="0" locked="0" layoutInCell="1" allowOverlap="1" wp14:anchorId="039C0A02" wp14:editId="143898D7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19050</wp:posOffset>
                      </wp:positionV>
                      <wp:extent cx="695325" cy="167005"/>
                      <wp:effectExtent l="0" t="0" r="28575" b="23495"/>
                      <wp:wrapNone/>
                      <wp:docPr id="3142" name="Group 314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95325" cy="167005"/>
                                <a:chOff x="0" y="0"/>
                                <a:chExt cx="695415" cy="167425"/>
                              </a:xfrm>
                            </wpg:grpSpPr>
                            <wps:wsp>
                              <wps:cNvPr id="3143" name="Text Box 3143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4A73F0C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44" name="Text Box 3144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C34CE56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45" name="Text Box 3145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E1C63A9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039C0A02" id="Group 3142" o:spid="_x0000_s1083" style="position:absolute;margin-left:-.75pt;margin-top:1.5pt;width:54.75pt;height:13.15pt;z-index:251748352;mso-width-relative:margin" coordsize="6954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">
                      <v:shape id="Text Box 3143" o:spid="_x0000_s1084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" fillcolor="white [3201]" strokeweight="1.5pt">
                        <v:textbox>
                          <w:txbxContent>
                            <w:p w14:paraId="34A73F0C" w14:textId="77777777" w:rsidR="00F550D6" w:rsidRDefault="00F550D6" w:rsidP="00F550D6"/>
                          </w:txbxContent>
                        </v:textbox>
                      </v:shape>
                      <v:shape id="Text Box 3144" o:spid="_x0000_s1085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" fillcolor="white [3201]" strokeweight="1.5pt">
                        <v:textbox>
                          <w:txbxContent>
                            <w:p w14:paraId="6C34CE56" w14:textId="77777777" w:rsidR="00F550D6" w:rsidRDefault="00F550D6" w:rsidP="00F550D6"/>
                          </w:txbxContent>
                        </v:textbox>
                      </v:shape>
                      <v:shape id="Text Box 3145" o:spid="_x0000_s1086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" fillcolor="white [3201]" strokeweight="1.5pt">
                        <v:textbox>
                          <w:txbxContent>
                            <w:p w14:paraId="6E1C63A9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340" w:type="dxa"/>
          </w:tcPr>
          <w:p w14:paraId="56EA6FF6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751424" behindDoc="0" locked="0" layoutInCell="1" allowOverlap="1" wp14:anchorId="5A4C26BA" wp14:editId="3676975F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9050</wp:posOffset>
                      </wp:positionV>
                      <wp:extent cx="695325" cy="167005"/>
                      <wp:effectExtent l="0" t="0" r="28575" b="23495"/>
                      <wp:wrapNone/>
                      <wp:docPr id="3219" name="Group 321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95325" cy="167005"/>
                                <a:chOff x="0" y="0"/>
                                <a:chExt cx="695415" cy="167425"/>
                              </a:xfrm>
                            </wpg:grpSpPr>
                            <wps:wsp>
                              <wps:cNvPr id="3220" name="Text Box 3220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B5028F4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21" name="Text Box 3221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ED50A7E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22" name="Text Box 3222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A5CD807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5A4C26BA" id="Group 3219" o:spid="_x0000_s1087" style="position:absolute;margin-left:-.55pt;margin-top:1.5pt;width:54.75pt;height:13.15pt;z-index:251751424;mso-width-relative:margin" coordsize="6954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">
                      <v:shape id="Text Box 3220" o:spid="_x0000_s1088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" fillcolor="white [3201]" strokeweight="1.5pt">
                        <v:textbox>
                          <w:txbxContent>
                            <w:p w14:paraId="6B5028F4" w14:textId="77777777" w:rsidR="00F550D6" w:rsidRDefault="00F550D6" w:rsidP="00F550D6"/>
                          </w:txbxContent>
                        </v:textbox>
                      </v:shape>
                      <v:shape id="Text Box 3221" o:spid="_x0000_s1089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" fillcolor="white [3201]" strokeweight="1.5pt">
                        <v:textbox>
                          <w:txbxContent>
                            <w:p w14:paraId="1ED50A7E" w14:textId="77777777" w:rsidR="00F550D6" w:rsidRDefault="00F550D6" w:rsidP="00F550D6"/>
                          </w:txbxContent>
                        </v:textbox>
                      </v:shape>
                      <v:shape id="Text Box 3222" o:spid="_x0000_s1090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" fillcolor="white [3201]" strokeweight="1.5pt">
                        <v:textbox>
                          <w:txbxContent>
                            <w:p w14:paraId="1A5CD807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F550D6" w:rsidRPr="00583B23" w14:paraId="5D3E3F75" w14:textId="77777777" w:rsidTr="00F550D6">
        <w:tc>
          <w:tcPr>
            <w:tcW w:w="1096" w:type="dxa"/>
          </w:tcPr>
          <w:p w14:paraId="01CAF3FD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969" w:type="dxa"/>
            <w:tcBorders>
              <w:right w:val="single" w:sz="12" w:space="0" w:color="auto"/>
            </w:tcBorders>
          </w:tcPr>
          <w:p w14:paraId="61FEE13D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59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13C113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121"/>
              <w:ind w:left="125" w:right="919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7E99DD44" wp14:editId="6FCA7E0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230" name="Text Box 365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EABBF5" id="Text Box 365" o:spid="_x0000_s1026" type="#_x0000_t202" style="position:absolute;margin-left:0;margin-top:0;width:50pt;height:50pt;z-index:2517196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21728" behindDoc="0" locked="0" layoutInCell="1" allowOverlap="1" wp14:anchorId="4651A3FD" wp14:editId="450D0BD5">
                  <wp:simplePos x="0" y="0"/>
                  <wp:positionH relativeFrom="page">
                    <wp:posOffset>2565400</wp:posOffset>
                  </wp:positionH>
                  <wp:positionV relativeFrom="page">
                    <wp:posOffset>25400</wp:posOffset>
                  </wp:positionV>
                  <wp:extent cx="12700" cy="25400"/>
                  <wp:effectExtent l="0" t="0" r="0" b="0"/>
                  <wp:wrapNone/>
                  <wp:docPr id="364" name="Image3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33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25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208BCBF0" wp14:editId="2E1B7CB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229" name="Text Box 363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351000" id="Text Box 363" o:spid="_x0000_s1026" type="#_x0000_t202" style="position:absolute;margin-left:0;margin-top:0;width:50pt;height:50pt;z-index:25172070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22752" behindDoc="0" locked="0" layoutInCell="1" allowOverlap="1" wp14:anchorId="6F8B8F94" wp14:editId="58101594">
                  <wp:simplePos x="0" y="0"/>
                  <wp:positionH relativeFrom="page">
                    <wp:posOffset>2565400</wp:posOffset>
                  </wp:positionH>
                  <wp:positionV relativeFrom="page">
                    <wp:posOffset>406400</wp:posOffset>
                  </wp:positionV>
                  <wp:extent cx="12700" cy="12700"/>
                  <wp:effectExtent l="0" t="0" r="0" b="0"/>
                  <wp:wrapNone/>
                  <wp:docPr id="362" name="Image3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34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Non-physician</w:t>
            </w:r>
            <w:r w:rsidRPr="00583B23">
              <w:rPr>
                <w:rFonts w:ascii="Times New Roman" w:eastAsia="Arial" w:hAnsi="Times New Roman" w:cs="Times New Roman"/>
                <w:spacing w:val="30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clinicians/paramedical</w:t>
            </w:r>
            <w:r w:rsidRPr="00583B23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professionals</w:t>
            </w:r>
          </w:p>
        </w:tc>
        <w:tc>
          <w:tcPr>
            <w:tcW w:w="3330" w:type="dxa"/>
            <w:tcBorders>
              <w:left w:val="single" w:sz="12" w:space="0" w:color="auto"/>
            </w:tcBorders>
          </w:tcPr>
          <w:p w14:paraId="32E2AD33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741184" behindDoc="0" locked="0" layoutInCell="1" allowOverlap="1" wp14:anchorId="7C18AF7F" wp14:editId="5A118815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77470</wp:posOffset>
                      </wp:positionV>
                      <wp:extent cx="695415" cy="167425"/>
                      <wp:effectExtent l="0" t="0" r="28575" b="23495"/>
                      <wp:wrapNone/>
                      <wp:docPr id="3147" name="Group 314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95415" cy="167425"/>
                                <a:chOff x="0" y="0"/>
                                <a:chExt cx="695415" cy="167425"/>
                              </a:xfrm>
                            </wpg:grpSpPr>
                            <wps:wsp>
                              <wps:cNvPr id="3148" name="Text Box 3148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08AE23F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49" name="Text Box 3149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50086CC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50" name="Text Box 3150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208C0CC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7C18AF7F" id="Group 3147" o:spid="_x0000_s1091" style="position:absolute;margin-left:-.75pt;margin-top:6.1pt;width:54.75pt;height:13.2pt;z-index:251741184;mso-width-relative:margin" coordsize="6954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">
                      <v:shape id="Text Box 3148" o:spid="_x0000_s1092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" fillcolor="white [3201]" strokeweight="1.5pt">
                        <v:textbox>
                          <w:txbxContent>
                            <w:p w14:paraId="608AE23F" w14:textId="77777777" w:rsidR="00F550D6" w:rsidRDefault="00F550D6" w:rsidP="00F550D6"/>
                          </w:txbxContent>
                        </v:textbox>
                      </v:shape>
                      <v:shape id="Text Box 3149" o:spid="_x0000_s1093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" fillcolor="white [3201]" strokeweight="1.5pt">
                        <v:textbox>
                          <w:txbxContent>
                            <w:p w14:paraId="350086CC" w14:textId="77777777" w:rsidR="00F550D6" w:rsidRDefault="00F550D6" w:rsidP="00F550D6"/>
                          </w:txbxContent>
                        </v:textbox>
                      </v:shape>
                      <v:shape id="Text Box 3150" o:spid="_x0000_s1094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" fillcolor="white [3201]" strokeweight="1.5pt">
                        <v:textbox>
                          <w:txbxContent>
                            <w:p w14:paraId="6208C0CC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340" w:type="dxa"/>
          </w:tcPr>
          <w:p w14:paraId="3D1B5951" w14:textId="77777777" w:rsidR="00F550D6" w:rsidRPr="00583B23" w:rsidRDefault="00F550D6" w:rsidP="00F550D6">
            <w:pPr>
              <w:ind w:firstLine="720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752448" behindDoc="0" locked="0" layoutInCell="1" allowOverlap="1" wp14:anchorId="6D9E6BA9" wp14:editId="71953105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9845</wp:posOffset>
                      </wp:positionV>
                      <wp:extent cx="695325" cy="167005"/>
                      <wp:effectExtent l="0" t="0" r="28575" b="23495"/>
                      <wp:wrapNone/>
                      <wp:docPr id="3223" name="Group 322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95325" cy="167005"/>
                                <a:chOff x="0" y="0"/>
                                <a:chExt cx="695415" cy="167425"/>
                              </a:xfrm>
                            </wpg:grpSpPr>
                            <wps:wsp>
                              <wps:cNvPr id="3224" name="Text Box 3224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EB0AA53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25" name="Text Box 3225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E1FBB97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26" name="Text Box 3226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F0C5DCB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6D9E6BA9" id="Group 3223" o:spid="_x0000_s1095" style="position:absolute;left:0;text-align:left;margin-left:-.55pt;margin-top:2.35pt;width:54.75pt;height:13.15pt;z-index:251752448;mso-width-relative:margin" coordsize="6954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">
                      <v:shape id="Text Box 3224" o:spid="_x0000_s1096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" fillcolor="white [3201]" strokeweight="1.5pt">
                        <v:textbox>
                          <w:txbxContent>
                            <w:p w14:paraId="1EB0AA53" w14:textId="77777777" w:rsidR="00F550D6" w:rsidRDefault="00F550D6" w:rsidP="00F550D6"/>
                          </w:txbxContent>
                        </v:textbox>
                      </v:shape>
                      <v:shape id="Text Box 3225" o:spid="_x0000_s1097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" fillcolor="white [3201]" strokeweight="1.5pt">
                        <v:textbox>
                          <w:txbxContent>
                            <w:p w14:paraId="0E1FBB97" w14:textId="77777777" w:rsidR="00F550D6" w:rsidRDefault="00F550D6" w:rsidP="00F550D6"/>
                          </w:txbxContent>
                        </v:textbox>
                      </v:shape>
                      <v:shape id="Text Box 3226" o:spid="_x0000_s1098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" fillcolor="white [3201]" strokeweight="1.5pt">
                        <v:textbox>
                          <w:txbxContent>
                            <w:p w14:paraId="3F0C5DCB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F550D6" w:rsidRPr="00583B23" w14:paraId="29BBEA1F" w14:textId="77777777" w:rsidTr="00F550D6">
        <w:tc>
          <w:tcPr>
            <w:tcW w:w="1096" w:type="dxa"/>
          </w:tcPr>
          <w:p w14:paraId="38154CD6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969" w:type="dxa"/>
            <w:tcBorders>
              <w:right w:val="single" w:sz="12" w:space="0" w:color="auto"/>
            </w:tcBorders>
          </w:tcPr>
          <w:p w14:paraId="243185B6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59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E35409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65"/>
              <w:ind w:left="127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3868C20" wp14:editId="5BBA4C1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212" name="Text Box 339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49BB91" id="Text Box 339" o:spid="_x0000_s1026" type="#_x0000_t202" style="position:absolute;margin-left:0;margin-top:0;width:50pt;height:50pt;z-index:25172377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1506DFFC" wp14:editId="43CB8C2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210" name="Text Box 337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69011B" id="Text Box 337" o:spid="_x0000_s1026" type="#_x0000_t202" style="position:absolute;margin-left:0;margin-top:0;width:50pt;height:50pt;z-index:25172480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D4UD4I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25824" behindDoc="0" locked="0" layoutInCell="1" allowOverlap="1" wp14:anchorId="72CCAA8D" wp14:editId="30B7E320">
                  <wp:simplePos x="0" y="0"/>
                  <wp:positionH relativeFrom="page">
                    <wp:posOffset>2565400</wp:posOffset>
                  </wp:positionH>
                  <wp:positionV relativeFrom="page">
                    <wp:posOffset>292100</wp:posOffset>
                  </wp:positionV>
                  <wp:extent cx="12700" cy="12700"/>
                  <wp:effectExtent l="0" t="0" r="0" b="0"/>
                  <wp:wrapNone/>
                  <wp:docPr id="336" name="Image3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61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Nursing</w:t>
            </w:r>
            <w:r w:rsidRPr="00583B23">
              <w:rPr>
                <w:rFonts w:ascii="Times New Roman" w:eastAsia="Arial" w:hAnsi="Times New Roman" w:cs="Times New Roman"/>
                <w:spacing w:val="4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professionals</w:t>
            </w:r>
          </w:p>
        </w:tc>
        <w:tc>
          <w:tcPr>
            <w:tcW w:w="3330" w:type="dxa"/>
            <w:tcBorders>
              <w:left w:val="single" w:sz="12" w:space="0" w:color="auto"/>
            </w:tcBorders>
          </w:tcPr>
          <w:p w14:paraId="1E1BAA99" w14:textId="77777777" w:rsidR="00F550D6" w:rsidRPr="00583B23" w:rsidRDefault="00F550D6" w:rsidP="00F550D6">
            <w:pPr>
              <w:ind w:firstLine="720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742208" behindDoc="0" locked="0" layoutInCell="1" allowOverlap="1" wp14:anchorId="19911EDD" wp14:editId="6F59CEC3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44229</wp:posOffset>
                      </wp:positionV>
                      <wp:extent cx="695415" cy="167425"/>
                      <wp:effectExtent l="0" t="0" r="28575" b="23495"/>
                      <wp:wrapNone/>
                      <wp:docPr id="3151" name="Group 315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95415" cy="167425"/>
                                <a:chOff x="0" y="0"/>
                                <a:chExt cx="695415" cy="167425"/>
                              </a:xfrm>
                            </wpg:grpSpPr>
                            <wps:wsp>
                              <wps:cNvPr id="3152" name="Text Box 3152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7DC802A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53" name="Text Box 3153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45F057D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54" name="Text Box 3154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591FB95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19911EDD" id="Group 3151" o:spid="_x0000_s1099" style="position:absolute;left:0;text-align:left;margin-left:-.75pt;margin-top:3.5pt;width:54.75pt;height:13.2pt;z-index:251742208;mso-width-relative:margin" coordsize="6954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">
                      <v:shape id="Text Box 3152" o:spid="_x0000_s1100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" fillcolor="white [3201]" strokeweight="1.5pt">
                        <v:textbox>
                          <w:txbxContent>
                            <w:p w14:paraId="67DC802A" w14:textId="77777777" w:rsidR="00F550D6" w:rsidRDefault="00F550D6" w:rsidP="00F550D6"/>
                          </w:txbxContent>
                        </v:textbox>
                      </v:shape>
                      <v:shape id="Text Box 3153" o:spid="_x0000_s1101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" fillcolor="white [3201]" strokeweight="1.5pt">
                        <v:textbox>
                          <w:txbxContent>
                            <w:p w14:paraId="245F057D" w14:textId="77777777" w:rsidR="00F550D6" w:rsidRDefault="00F550D6" w:rsidP="00F550D6"/>
                          </w:txbxContent>
                        </v:textbox>
                      </v:shape>
                      <v:shape id="Text Box 3154" o:spid="_x0000_s1102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" fillcolor="white [3201]" strokeweight="1.5pt">
                        <v:textbox>
                          <w:txbxContent>
                            <w:p w14:paraId="1591FB95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340" w:type="dxa"/>
          </w:tcPr>
          <w:p w14:paraId="266C7471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753472" behindDoc="0" locked="0" layoutInCell="1" allowOverlap="1" wp14:anchorId="635DFDCF" wp14:editId="27DEC87D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5715</wp:posOffset>
                      </wp:positionV>
                      <wp:extent cx="695325" cy="167005"/>
                      <wp:effectExtent l="0" t="0" r="28575" b="23495"/>
                      <wp:wrapNone/>
                      <wp:docPr id="3227" name="Group 322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95325" cy="167005"/>
                                <a:chOff x="0" y="0"/>
                                <a:chExt cx="695415" cy="167425"/>
                              </a:xfrm>
                            </wpg:grpSpPr>
                            <wps:wsp>
                              <wps:cNvPr id="3228" name="Text Box 3228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405B34B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29" name="Text Box 3229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F42D608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30" name="Text Box 3230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E28853C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635DFDCF" id="Group 3227" o:spid="_x0000_s1103" style="position:absolute;margin-left:-.55pt;margin-top:.45pt;width:54.75pt;height:13.15pt;z-index:251753472;mso-width-relative:margin" coordsize="6954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">
                      <v:shape id="Text Box 3228" o:spid="_x0000_s1104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" fillcolor="white [3201]" strokeweight="1.5pt">
                        <v:textbox>
                          <w:txbxContent>
                            <w:p w14:paraId="2405B34B" w14:textId="77777777" w:rsidR="00F550D6" w:rsidRDefault="00F550D6" w:rsidP="00F550D6"/>
                          </w:txbxContent>
                        </v:textbox>
                      </v:shape>
                      <v:shape id="Text Box 3229" o:spid="_x0000_s1105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" fillcolor="white [3201]" strokeweight="1.5pt">
                        <v:textbox>
                          <w:txbxContent>
                            <w:p w14:paraId="0F42D608" w14:textId="77777777" w:rsidR="00F550D6" w:rsidRDefault="00F550D6" w:rsidP="00F550D6"/>
                          </w:txbxContent>
                        </v:textbox>
                      </v:shape>
                      <v:shape id="Text Box 3230" o:spid="_x0000_s1106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" fillcolor="white [3201]" strokeweight="1.5pt">
                        <v:textbox>
                          <w:txbxContent>
                            <w:p w14:paraId="7E28853C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F550D6" w:rsidRPr="00583B23" w14:paraId="68206489" w14:textId="77777777" w:rsidTr="00F550D6">
        <w:tc>
          <w:tcPr>
            <w:tcW w:w="1096" w:type="dxa"/>
          </w:tcPr>
          <w:p w14:paraId="29115D49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tcBorders>
              <w:right w:val="single" w:sz="12" w:space="0" w:color="auto"/>
            </w:tcBorders>
          </w:tcPr>
          <w:p w14:paraId="1A3491F0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59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CF648C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102"/>
              <w:ind w:left="127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Pharmacists</w:t>
            </w:r>
          </w:p>
        </w:tc>
        <w:tc>
          <w:tcPr>
            <w:tcW w:w="3330" w:type="dxa"/>
            <w:tcBorders>
              <w:left w:val="single" w:sz="12" w:space="0" w:color="auto"/>
            </w:tcBorders>
          </w:tcPr>
          <w:p w14:paraId="4851502F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743232" behindDoc="0" locked="0" layoutInCell="1" allowOverlap="1" wp14:anchorId="28BE3888" wp14:editId="248B7A12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63279</wp:posOffset>
                      </wp:positionV>
                      <wp:extent cx="695415" cy="167425"/>
                      <wp:effectExtent l="0" t="0" r="28575" b="23495"/>
                      <wp:wrapNone/>
                      <wp:docPr id="3155" name="Group 315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95415" cy="167425"/>
                                <a:chOff x="0" y="0"/>
                                <a:chExt cx="695415" cy="167425"/>
                              </a:xfrm>
                            </wpg:grpSpPr>
                            <wps:wsp>
                              <wps:cNvPr id="3156" name="Text Box 3156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6D6DABB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57" name="Text Box 3157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03ECDE5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58" name="Text Box 3158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849D17C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28BE3888" id="Group 3155" o:spid="_x0000_s1107" style="position:absolute;margin-left:-.75pt;margin-top:5pt;width:54.75pt;height:13.2pt;z-index:251743232;mso-width-relative:margin" coordsize="6954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">
                      <v:shape id="Text Box 3156" o:spid="_x0000_s1108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" fillcolor="white [3201]" strokeweight="1.5pt">
                        <v:textbox>
                          <w:txbxContent>
                            <w:p w14:paraId="66D6DABB" w14:textId="77777777" w:rsidR="00F550D6" w:rsidRDefault="00F550D6" w:rsidP="00F550D6"/>
                          </w:txbxContent>
                        </v:textbox>
                      </v:shape>
                      <v:shape id="Text Box 3157" o:spid="_x0000_s1109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" fillcolor="white [3201]" strokeweight="1.5pt">
                        <v:textbox>
                          <w:txbxContent>
                            <w:p w14:paraId="103ECDE5" w14:textId="77777777" w:rsidR="00F550D6" w:rsidRDefault="00F550D6" w:rsidP="00F550D6"/>
                          </w:txbxContent>
                        </v:textbox>
                      </v:shape>
                      <v:shape id="Text Box 3158" o:spid="_x0000_s1110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" fillcolor="white [3201]" strokeweight="1.5pt">
                        <v:textbox>
                          <w:txbxContent>
                            <w:p w14:paraId="0849D17C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340" w:type="dxa"/>
          </w:tcPr>
          <w:p w14:paraId="727E08B1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754496" behindDoc="0" locked="0" layoutInCell="1" allowOverlap="1" wp14:anchorId="15D6D504" wp14:editId="6DB6B113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5715</wp:posOffset>
                      </wp:positionV>
                      <wp:extent cx="695325" cy="167005"/>
                      <wp:effectExtent l="0" t="0" r="28575" b="23495"/>
                      <wp:wrapNone/>
                      <wp:docPr id="3231" name="Group 323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95325" cy="167005"/>
                                <a:chOff x="0" y="0"/>
                                <a:chExt cx="695415" cy="167425"/>
                              </a:xfrm>
                            </wpg:grpSpPr>
                            <wps:wsp>
                              <wps:cNvPr id="3232" name="Text Box 3232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BE5D68B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33" name="Text Box 3233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0FFB194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34" name="Text Box 3234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59BE3E5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15D6D504" id="Group 3231" o:spid="_x0000_s1111" style="position:absolute;margin-left:-.55pt;margin-top:.45pt;width:54.75pt;height:13.15pt;z-index:251754496;mso-width-relative:margin" coordsize="6954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">
                      <v:shape id="Text Box 3232" o:spid="_x0000_s1112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" fillcolor="white [3201]" strokeweight="1.5pt">
                        <v:textbox>
                          <w:txbxContent>
                            <w:p w14:paraId="0BE5D68B" w14:textId="77777777" w:rsidR="00F550D6" w:rsidRDefault="00F550D6" w:rsidP="00F550D6"/>
                          </w:txbxContent>
                        </v:textbox>
                      </v:shape>
                      <v:shape id="Text Box 3233" o:spid="_x0000_s1113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" fillcolor="white [3201]" strokeweight="1.5pt">
                        <v:textbox>
                          <w:txbxContent>
                            <w:p w14:paraId="20FFB194" w14:textId="77777777" w:rsidR="00F550D6" w:rsidRDefault="00F550D6" w:rsidP="00F550D6"/>
                          </w:txbxContent>
                        </v:textbox>
                      </v:shape>
                      <v:shape id="Text Box 3234" o:spid="_x0000_s1114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" fillcolor="white [3201]" strokeweight="1.5pt">
                        <v:textbox>
                          <w:txbxContent>
                            <w:p w14:paraId="659BE3E5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F550D6" w:rsidRPr="00583B23" w14:paraId="04D05431" w14:textId="77777777" w:rsidTr="00F550D6">
        <w:tc>
          <w:tcPr>
            <w:tcW w:w="1096" w:type="dxa"/>
          </w:tcPr>
          <w:p w14:paraId="3DBDCDE3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tcBorders>
              <w:right w:val="single" w:sz="12" w:space="0" w:color="auto"/>
            </w:tcBorders>
          </w:tcPr>
          <w:p w14:paraId="35904971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9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5E54EE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118"/>
              <w:ind w:left="125" w:right="993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6"/>
              </w:rPr>
              <w:t>Laboratory</w:t>
            </w:r>
            <w:r w:rsidRPr="00583B23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technicians</w:t>
            </w:r>
            <w:r w:rsidRPr="00583B23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(medical</w:t>
            </w:r>
            <w:r w:rsidRPr="00583B23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and</w:t>
            </w:r>
            <w:r w:rsidRPr="00583B23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4"/>
              </w:rPr>
              <w:t>pathology</w:t>
            </w:r>
          </w:p>
        </w:tc>
        <w:tc>
          <w:tcPr>
            <w:tcW w:w="3330" w:type="dxa"/>
            <w:tcBorders>
              <w:left w:val="single" w:sz="12" w:space="0" w:color="auto"/>
            </w:tcBorders>
          </w:tcPr>
          <w:p w14:paraId="6CED2957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744256" behindDoc="0" locked="0" layoutInCell="1" allowOverlap="1" wp14:anchorId="14B40FB4" wp14:editId="5ACB3226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41054</wp:posOffset>
                      </wp:positionV>
                      <wp:extent cx="695415" cy="167425"/>
                      <wp:effectExtent l="0" t="0" r="28575" b="23495"/>
                      <wp:wrapNone/>
                      <wp:docPr id="3159" name="Group 315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95415" cy="167425"/>
                                <a:chOff x="0" y="0"/>
                                <a:chExt cx="695415" cy="167425"/>
                              </a:xfrm>
                            </wpg:grpSpPr>
                            <wps:wsp>
                              <wps:cNvPr id="3160" name="Text Box 3160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99CBB67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61" name="Text Box 3161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CFDDCE9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62" name="Text Box 3162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360ECF6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14B40FB4" id="Group 3159" o:spid="_x0000_s1115" style="position:absolute;margin-left:-.75pt;margin-top:3.25pt;width:54.75pt;height:13.2pt;z-index:251744256;mso-width-relative:margin" coordsize="6954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">
                      <v:shape id="Text Box 3160" o:spid="_x0000_s1116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" fillcolor="white [3201]" strokeweight="1.5pt">
                        <v:textbox>
                          <w:txbxContent>
                            <w:p w14:paraId="399CBB67" w14:textId="77777777" w:rsidR="00F550D6" w:rsidRDefault="00F550D6" w:rsidP="00F550D6"/>
                          </w:txbxContent>
                        </v:textbox>
                      </v:shape>
                      <v:shape id="Text Box 3161" o:spid="_x0000_s1117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" fillcolor="white [3201]" strokeweight="1.5pt">
                        <v:textbox>
                          <w:txbxContent>
                            <w:p w14:paraId="1CFDDCE9" w14:textId="77777777" w:rsidR="00F550D6" w:rsidRDefault="00F550D6" w:rsidP="00F550D6"/>
                          </w:txbxContent>
                        </v:textbox>
                      </v:shape>
                      <v:shape id="Text Box 3162" o:spid="_x0000_s1118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" fillcolor="white [3201]" strokeweight="1.5pt">
                        <v:textbox>
                          <w:txbxContent>
                            <w:p w14:paraId="6360ECF6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340" w:type="dxa"/>
          </w:tcPr>
          <w:p w14:paraId="6157EA9C" w14:textId="77777777" w:rsidR="00F550D6" w:rsidRPr="00583B23" w:rsidRDefault="00F550D6" w:rsidP="00F550D6">
            <w:pPr>
              <w:jc w:val="center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755520" behindDoc="0" locked="0" layoutInCell="1" allowOverlap="1" wp14:anchorId="404FB9C4" wp14:editId="4D966580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540</wp:posOffset>
                      </wp:positionV>
                      <wp:extent cx="695325" cy="167005"/>
                      <wp:effectExtent l="0" t="0" r="28575" b="23495"/>
                      <wp:wrapNone/>
                      <wp:docPr id="3235" name="Group 323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95325" cy="167005"/>
                                <a:chOff x="0" y="0"/>
                                <a:chExt cx="695415" cy="167425"/>
                              </a:xfrm>
                            </wpg:grpSpPr>
                            <wps:wsp>
                              <wps:cNvPr id="3236" name="Text Box 3236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94FAB26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37" name="Text Box 3237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3FD73E4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38" name="Text Box 3238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73CBCCD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404FB9C4" id="Group 3235" o:spid="_x0000_s1119" style="position:absolute;left:0;text-align:left;margin-left:-.55pt;margin-top:.2pt;width:54.75pt;height:13.15pt;z-index:251755520;mso-width-relative:margin" coordsize="6954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">
                      <v:shape id="Text Box 3236" o:spid="_x0000_s1120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" fillcolor="white [3201]" strokeweight="1.5pt">
                        <v:textbox>
                          <w:txbxContent>
                            <w:p w14:paraId="094FAB26" w14:textId="77777777" w:rsidR="00F550D6" w:rsidRDefault="00F550D6" w:rsidP="00F550D6"/>
                          </w:txbxContent>
                        </v:textbox>
                      </v:shape>
                      <v:shape id="Text Box 3237" o:spid="_x0000_s1121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" fillcolor="white [3201]" strokeweight="1.5pt">
                        <v:textbox>
                          <w:txbxContent>
                            <w:p w14:paraId="63FD73E4" w14:textId="77777777" w:rsidR="00F550D6" w:rsidRDefault="00F550D6" w:rsidP="00F550D6"/>
                          </w:txbxContent>
                        </v:textbox>
                      </v:shape>
                      <v:shape id="Text Box 3238" o:spid="_x0000_s1122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" fillcolor="white [3201]" strokeweight="1.5pt">
                        <v:textbox>
                          <w:txbxContent>
                            <w:p w14:paraId="673CBCCD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F550D6" w:rsidRPr="00583B23" w14:paraId="16FF91DA" w14:textId="77777777" w:rsidTr="00F550D6">
        <w:trPr>
          <w:trHeight w:val="259"/>
        </w:trPr>
        <w:tc>
          <w:tcPr>
            <w:tcW w:w="1096" w:type="dxa"/>
          </w:tcPr>
          <w:p w14:paraId="473A9665" w14:textId="77777777" w:rsidR="00F550D6" w:rsidRPr="00583B23" w:rsidRDefault="00F550D6" w:rsidP="007E43F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tcBorders>
              <w:right w:val="single" w:sz="12" w:space="0" w:color="auto"/>
            </w:tcBorders>
          </w:tcPr>
          <w:p w14:paraId="2DA87C2E" w14:textId="77777777" w:rsidR="00F550D6" w:rsidRPr="00583B23" w:rsidRDefault="00F550D6" w:rsidP="007E43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9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B0C23C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102" w:line="360" w:lineRule="auto"/>
              <w:ind w:left="120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4"/>
              </w:rPr>
              <w:t>Community</w:t>
            </w:r>
            <w:r w:rsidRPr="00583B23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health</w:t>
            </w:r>
            <w:r w:rsidRPr="00583B23">
              <w:rPr>
                <w:rFonts w:ascii="Times New Roman" w:eastAsia="Arial" w:hAnsi="Times New Roman" w:cs="Times New Roman"/>
                <w:spacing w:val="-27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workers</w:t>
            </w:r>
            <w:r w:rsidRPr="00583B23">
              <w:rPr>
                <w:rFonts w:ascii="Times New Roman" w:hAnsi="Times New Roman" w:cs="Times New Roman"/>
                <w:noProof/>
              </w:rPr>
              <w:t xml:space="preserve"> </w: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1DC0BC6A" wp14:editId="0608EAF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154" name="Text Box 285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D288E8" id="Text Box 285" o:spid="_x0000_s1026" type="#_x0000_t202" style="position:absolute;margin-left:0;margin-top:0;width:50pt;height:50pt;z-index:25172684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DZm5RX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27872" behindDoc="0" locked="0" layoutInCell="1" allowOverlap="1" wp14:anchorId="1F2B42B4" wp14:editId="59AAAA9D">
                  <wp:simplePos x="0" y="0"/>
                  <wp:positionH relativeFrom="page">
                    <wp:posOffset>2565400</wp:posOffset>
                  </wp:positionH>
                  <wp:positionV relativeFrom="page">
                    <wp:posOffset>317500</wp:posOffset>
                  </wp:positionV>
                  <wp:extent cx="12700" cy="12700"/>
                  <wp:effectExtent l="0" t="0" r="0" b="0"/>
                  <wp:wrapNone/>
                  <wp:docPr id="284" name="Image4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21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330" w:type="dxa"/>
            <w:tcBorders>
              <w:left w:val="single" w:sz="12" w:space="0" w:color="auto"/>
            </w:tcBorders>
          </w:tcPr>
          <w:p w14:paraId="1F184341" w14:textId="77777777" w:rsidR="00F550D6" w:rsidRPr="00583B23" w:rsidRDefault="00F550D6" w:rsidP="007E43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745280" behindDoc="0" locked="0" layoutInCell="1" allowOverlap="1" wp14:anchorId="03601DDC" wp14:editId="196625B7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66454</wp:posOffset>
                      </wp:positionV>
                      <wp:extent cx="695415" cy="167425"/>
                      <wp:effectExtent l="0" t="0" r="28575" b="23495"/>
                      <wp:wrapNone/>
                      <wp:docPr id="3163" name="Group 316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95415" cy="167425"/>
                                <a:chOff x="0" y="0"/>
                                <a:chExt cx="695415" cy="167425"/>
                              </a:xfrm>
                            </wpg:grpSpPr>
                            <wps:wsp>
                              <wps:cNvPr id="3164" name="Text Box 3164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FB4BF74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65" name="Text Box 3165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75026B4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66" name="Text Box 3166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4C73285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03601DDC" id="Group 3163" o:spid="_x0000_s1123" style="position:absolute;margin-left:-.75pt;margin-top:5.25pt;width:54.75pt;height:13.2pt;z-index:251745280;mso-width-relative:margin" coordsize="6954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">
                      <v:shape id="Text Box 3164" o:spid="_x0000_s1124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" fillcolor="white [3201]" strokeweight="1.5pt">
                        <v:textbox>
                          <w:txbxContent>
                            <w:p w14:paraId="1FB4BF74" w14:textId="77777777" w:rsidR="00F550D6" w:rsidRDefault="00F550D6" w:rsidP="00F550D6"/>
                          </w:txbxContent>
                        </v:textbox>
                      </v:shape>
                      <v:shape id="Text Box 3165" o:spid="_x0000_s1125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" fillcolor="white [3201]" strokeweight="1.5pt">
                        <v:textbox>
                          <w:txbxContent>
                            <w:p w14:paraId="475026B4" w14:textId="77777777" w:rsidR="00F550D6" w:rsidRDefault="00F550D6" w:rsidP="00F550D6"/>
                          </w:txbxContent>
                        </v:textbox>
                      </v:shape>
                      <v:shape id="Text Box 3166" o:spid="_x0000_s1126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" fillcolor="white [3201]" strokeweight="1.5pt">
                        <v:textbox>
                          <w:txbxContent>
                            <w:p w14:paraId="64C73285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340" w:type="dxa"/>
          </w:tcPr>
          <w:p w14:paraId="00D8C4B9" w14:textId="77777777" w:rsidR="00F550D6" w:rsidRPr="00583B23" w:rsidRDefault="00F550D6" w:rsidP="007E43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756544" behindDoc="0" locked="0" layoutInCell="1" allowOverlap="1" wp14:anchorId="7EC19812" wp14:editId="63F3EC63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8890</wp:posOffset>
                      </wp:positionV>
                      <wp:extent cx="695325" cy="167005"/>
                      <wp:effectExtent l="0" t="0" r="28575" b="23495"/>
                      <wp:wrapNone/>
                      <wp:docPr id="3239" name="Group 323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95325" cy="167005"/>
                                <a:chOff x="0" y="0"/>
                                <a:chExt cx="695415" cy="167425"/>
                              </a:xfrm>
                            </wpg:grpSpPr>
                            <wps:wsp>
                              <wps:cNvPr id="3240" name="Text Box 3240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3B66649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41" name="Text Box 3241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ACE759B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42" name="Text Box 3242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87AC3B3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7EC19812" id="Group 3239" o:spid="_x0000_s1127" style="position:absolute;left:0;text-align:left;margin-left:-.55pt;margin-top:.7pt;width:54.75pt;height:13.15pt;z-index:251756544;mso-width-relative:margin" coordsize="6954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">
                      <v:shape id="Text Box 3240" o:spid="_x0000_s1128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" fillcolor="white [3201]" strokeweight="1.5pt">
                        <v:textbox>
                          <w:txbxContent>
                            <w:p w14:paraId="53B66649" w14:textId="77777777" w:rsidR="00F550D6" w:rsidRDefault="00F550D6" w:rsidP="00F550D6"/>
                          </w:txbxContent>
                        </v:textbox>
                      </v:shape>
                      <v:shape id="Text Box 3241" o:spid="_x0000_s1129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" fillcolor="white [3201]" strokeweight="1.5pt">
                        <v:textbox>
                          <w:txbxContent>
                            <w:p w14:paraId="7ACE759B" w14:textId="77777777" w:rsidR="00F550D6" w:rsidRDefault="00F550D6" w:rsidP="00F550D6"/>
                          </w:txbxContent>
                        </v:textbox>
                      </v:shape>
                      <v:shape id="Text Box 3242" o:spid="_x0000_s1130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" fillcolor="white [3201]" strokeweight="1.5pt">
                        <v:textbox>
                          <w:txbxContent>
                            <w:p w14:paraId="787AC3B3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F550D6" w:rsidRPr="00583B23" w14:paraId="154D9600" w14:textId="77777777" w:rsidTr="00F550D6">
        <w:tc>
          <w:tcPr>
            <w:tcW w:w="1096" w:type="dxa"/>
          </w:tcPr>
          <w:p w14:paraId="658B04DA" w14:textId="77777777" w:rsidR="00F550D6" w:rsidRPr="00583B23" w:rsidRDefault="00F550D6" w:rsidP="007E43F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tcBorders>
              <w:right w:val="single" w:sz="12" w:space="0" w:color="auto"/>
            </w:tcBorders>
          </w:tcPr>
          <w:p w14:paraId="21460E6E" w14:textId="77777777" w:rsidR="00F550D6" w:rsidRPr="00583B23" w:rsidRDefault="00F550D6" w:rsidP="007E43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13N</w:t>
            </w:r>
          </w:p>
        </w:tc>
        <w:tc>
          <w:tcPr>
            <w:tcW w:w="59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A44B0F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103" w:line="360" w:lineRule="auto"/>
              <w:ind w:left="120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4"/>
              </w:rPr>
              <w:t>Community</w:t>
            </w:r>
            <w:r w:rsidRPr="00583B23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health</w:t>
            </w:r>
            <w:r w:rsidRPr="00583B23">
              <w:rPr>
                <w:rFonts w:ascii="Times New Roman" w:eastAsia="Arial" w:hAnsi="Times New Roman" w:cs="Times New Roman"/>
                <w:spacing w:val="-27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officer</w:t>
            </w:r>
          </w:p>
        </w:tc>
        <w:tc>
          <w:tcPr>
            <w:tcW w:w="3330" w:type="dxa"/>
            <w:tcBorders>
              <w:left w:val="single" w:sz="12" w:space="0" w:color="auto"/>
            </w:tcBorders>
          </w:tcPr>
          <w:p w14:paraId="14E041AA" w14:textId="77777777" w:rsidR="00F550D6" w:rsidRPr="00583B23" w:rsidRDefault="00F550D6" w:rsidP="007E43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746304" behindDoc="0" locked="0" layoutInCell="1" allowOverlap="1" wp14:anchorId="1FC089ED" wp14:editId="38781B85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34704</wp:posOffset>
                      </wp:positionV>
                      <wp:extent cx="695415" cy="167425"/>
                      <wp:effectExtent l="0" t="0" r="28575" b="23495"/>
                      <wp:wrapNone/>
                      <wp:docPr id="3167" name="Group 316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95415" cy="167425"/>
                                <a:chOff x="0" y="0"/>
                                <a:chExt cx="695415" cy="167425"/>
                              </a:xfrm>
                            </wpg:grpSpPr>
                            <wps:wsp>
                              <wps:cNvPr id="3168" name="Text Box 3168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88FD2BD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69" name="Text Box 3169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6B32ACA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70" name="Text Box 3170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F4F7625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1FC089ED" id="Group 3167" o:spid="_x0000_s1131" style="position:absolute;margin-left:-.75pt;margin-top:2.75pt;width:54.75pt;height:13.2pt;z-index:251746304;mso-width-relative:margin" coordsize="6954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">
                      <v:shape id="Text Box 3168" o:spid="_x0000_s1132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" fillcolor="white [3201]" strokeweight="1.5pt">
                        <v:textbox>
                          <w:txbxContent>
                            <w:p w14:paraId="188FD2BD" w14:textId="77777777" w:rsidR="00F550D6" w:rsidRDefault="00F550D6" w:rsidP="00F550D6"/>
                          </w:txbxContent>
                        </v:textbox>
                      </v:shape>
                      <v:shape id="Text Box 3169" o:spid="_x0000_s1133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" fillcolor="white [3201]" strokeweight="1.5pt">
                        <v:textbox>
                          <w:txbxContent>
                            <w:p w14:paraId="36B32ACA" w14:textId="77777777" w:rsidR="00F550D6" w:rsidRDefault="00F550D6" w:rsidP="00F550D6"/>
                          </w:txbxContent>
                        </v:textbox>
                      </v:shape>
                      <v:shape id="Text Box 3170" o:spid="_x0000_s1134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" fillcolor="white [3201]" strokeweight="1.5pt">
                        <v:textbox>
                          <w:txbxContent>
                            <w:p w14:paraId="6F4F7625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340" w:type="dxa"/>
          </w:tcPr>
          <w:p w14:paraId="7A43C79C" w14:textId="77777777" w:rsidR="00F550D6" w:rsidRPr="00583B23" w:rsidRDefault="00F550D6" w:rsidP="007E43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757568" behindDoc="0" locked="0" layoutInCell="1" allowOverlap="1" wp14:anchorId="72C48FA9" wp14:editId="79C83822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5715</wp:posOffset>
                      </wp:positionV>
                      <wp:extent cx="695325" cy="167005"/>
                      <wp:effectExtent l="0" t="0" r="28575" b="23495"/>
                      <wp:wrapNone/>
                      <wp:docPr id="3243" name="Group 324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95325" cy="167005"/>
                                <a:chOff x="0" y="0"/>
                                <a:chExt cx="695415" cy="167425"/>
                              </a:xfrm>
                            </wpg:grpSpPr>
                            <wps:wsp>
                              <wps:cNvPr id="3244" name="Text Box 3244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7037EEF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45" name="Text Box 3245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B1C2F38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46" name="Text Box 3246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E862FC5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72C48FA9" id="Group 3243" o:spid="_x0000_s1135" style="position:absolute;left:0;text-align:left;margin-left:-.55pt;margin-top:.45pt;width:54.75pt;height:13.15pt;z-index:251757568;mso-width-relative:margin" coordsize="6954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">
                      <v:shape id="Text Box 3244" o:spid="_x0000_s1136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" fillcolor="white [3201]" strokeweight="1.5pt">
                        <v:textbox>
                          <w:txbxContent>
                            <w:p w14:paraId="47037EEF" w14:textId="77777777" w:rsidR="00F550D6" w:rsidRDefault="00F550D6" w:rsidP="00F550D6"/>
                          </w:txbxContent>
                        </v:textbox>
                      </v:shape>
                      <v:shape id="Text Box 3245" o:spid="_x0000_s1137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" fillcolor="white [3201]" strokeweight="1.5pt">
                        <v:textbox>
                          <w:txbxContent>
                            <w:p w14:paraId="0B1C2F38" w14:textId="77777777" w:rsidR="00F550D6" w:rsidRDefault="00F550D6" w:rsidP="00F550D6"/>
                          </w:txbxContent>
                        </v:textbox>
                      </v:shape>
                      <v:shape id="Text Box 3246" o:spid="_x0000_s1138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" fillcolor="white [3201]" strokeweight="1.5pt">
                        <v:textbox>
                          <w:txbxContent>
                            <w:p w14:paraId="2E862FC5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F550D6" w:rsidRPr="00583B23" w14:paraId="0C29E6EE" w14:textId="77777777" w:rsidTr="00F550D6">
        <w:tc>
          <w:tcPr>
            <w:tcW w:w="1096" w:type="dxa"/>
          </w:tcPr>
          <w:p w14:paraId="5C8027E2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tcBorders>
              <w:right w:val="single" w:sz="12" w:space="0" w:color="auto"/>
            </w:tcBorders>
          </w:tcPr>
          <w:p w14:paraId="3B86F78C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14N</w:t>
            </w:r>
          </w:p>
        </w:tc>
        <w:tc>
          <w:tcPr>
            <w:tcW w:w="59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D385A8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151"/>
              <w:ind w:left="1992" w:right="218" w:hanging="1889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111E665E" wp14:editId="5649DAE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120" name="Text Box 251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420AE0" id="Text Box 251" o:spid="_x0000_s1026" type="#_x0000_t202" style="position:absolute;margin-left:0;margin-top:0;width:50pt;height:50pt;z-index:25172889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30944" behindDoc="1" locked="0" layoutInCell="1" allowOverlap="1" wp14:anchorId="6A60611B" wp14:editId="0E7A2CB1">
                  <wp:simplePos x="0" y="0"/>
                  <wp:positionH relativeFrom="page">
                    <wp:posOffset>2565400</wp:posOffset>
                  </wp:positionH>
                  <wp:positionV relativeFrom="page">
                    <wp:posOffset>38100</wp:posOffset>
                  </wp:positionV>
                  <wp:extent cx="12700" cy="25400"/>
                  <wp:effectExtent l="0" t="0" r="0" b="0"/>
                  <wp:wrapNone/>
                  <wp:docPr id="250" name="Image4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72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25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00113AA7" wp14:editId="3003BC8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118" name="Text Box 249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75420B" id="Text Box 249" o:spid="_x0000_s1026" type="#_x0000_t202" style="position:absolute;margin-left:0;margin-top:0;width:50pt;height:50pt;z-index:25172992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CIDzXh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31968" behindDoc="1" locked="0" layoutInCell="1" allowOverlap="1" wp14:anchorId="1A659404" wp14:editId="45EC2B4E">
                  <wp:simplePos x="0" y="0"/>
                  <wp:positionH relativeFrom="page">
                    <wp:posOffset>2565400</wp:posOffset>
                  </wp:positionH>
                  <wp:positionV relativeFrom="page">
                    <wp:posOffset>469900</wp:posOffset>
                  </wp:positionV>
                  <wp:extent cx="12700" cy="12700"/>
                  <wp:effectExtent l="0" t="0" r="0" b="0"/>
                  <wp:wrapNone/>
                  <wp:docPr id="248" name="Image4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73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77"/>
              </w:rPr>
              <w:t>OTHER</w:t>
            </w:r>
            <w:r w:rsidRPr="00583B23">
              <w:rPr>
                <w:rFonts w:ascii="Times New Roman" w:eastAsia="Arial" w:hAnsi="Times New Roman" w:cs="Times New Roman"/>
                <w:spacing w:val="-30"/>
                <w:w w:val="109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_________________________</w:t>
            </w:r>
            <w:r w:rsidRPr="00583B23">
              <w:rPr>
                <w:rFonts w:ascii="Times New Roman" w:eastAsia="Arial" w:hAnsi="Times New Roman" w:cs="Times New Roman"/>
                <w:spacing w:val="80"/>
                <w:w w:val="328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74"/>
              </w:rPr>
              <w:t>(SPECIFY)</w:t>
            </w:r>
          </w:p>
        </w:tc>
        <w:tc>
          <w:tcPr>
            <w:tcW w:w="3330" w:type="dxa"/>
            <w:tcBorders>
              <w:left w:val="single" w:sz="12" w:space="0" w:color="auto"/>
            </w:tcBorders>
          </w:tcPr>
          <w:p w14:paraId="24BB6908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747328" behindDoc="0" locked="0" layoutInCell="1" allowOverlap="1" wp14:anchorId="10461E9D" wp14:editId="6D112741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30259</wp:posOffset>
                      </wp:positionV>
                      <wp:extent cx="695415" cy="167425"/>
                      <wp:effectExtent l="0" t="0" r="28575" b="23495"/>
                      <wp:wrapNone/>
                      <wp:docPr id="3171" name="Group 317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95415" cy="167425"/>
                                <a:chOff x="0" y="0"/>
                                <a:chExt cx="695415" cy="167425"/>
                              </a:xfrm>
                            </wpg:grpSpPr>
                            <wps:wsp>
                              <wps:cNvPr id="3172" name="Text Box 3172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A306DE7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73" name="Text Box 3173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E288AC3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74" name="Text Box 3174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D58605A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10461E9D" id="Group 3171" o:spid="_x0000_s1139" style="position:absolute;margin-left:-.75pt;margin-top:2.4pt;width:54.75pt;height:13.2pt;z-index:251747328;mso-width-relative:margin" coordsize="6954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">
                      <v:shape id="Text Box 3172" o:spid="_x0000_s1140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" fillcolor="white [3201]" strokeweight="1.5pt">
                        <v:textbox>
                          <w:txbxContent>
                            <w:p w14:paraId="6A306DE7" w14:textId="77777777" w:rsidR="00F550D6" w:rsidRDefault="00F550D6" w:rsidP="00F550D6"/>
                          </w:txbxContent>
                        </v:textbox>
                      </v:shape>
                      <v:shape id="Text Box 3173" o:spid="_x0000_s1141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" fillcolor="white [3201]" strokeweight="1.5pt">
                        <v:textbox>
                          <w:txbxContent>
                            <w:p w14:paraId="7E288AC3" w14:textId="77777777" w:rsidR="00F550D6" w:rsidRDefault="00F550D6" w:rsidP="00F550D6"/>
                          </w:txbxContent>
                        </v:textbox>
                      </v:shape>
                      <v:shape id="Text Box 3174" o:spid="_x0000_s1142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" fillcolor="white [3201]" strokeweight="1.5pt">
                        <v:textbox>
                          <w:txbxContent>
                            <w:p w14:paraId="2D58605A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340" w:type="dxa"/>
          </w:tcPr>
          <w:p w14:paraId="44B91A11" w14:textId="77777777" w:rsidR="00F550D6" w:rsidRPr="00583B23" w:rsidRDefault="00F550D6" w:rsidP="00F550D6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758592" behindDoc="0" locked="0" layoutInCell="1" allowOverlap="1" wp14:anchorId="461BC79F" wp14:editId="32C604E4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270</wp:posOffset>
                      </wp:positionV>
                      <wp:extent cx="695325" cy="167005"/>
                      <wp:effectExtent l="0" t="0" r="28575" b="23495"/>
                      <wp:wrapNone/>
                      <wp:docPr id="3247" name="Group 324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95325" cy="167005"/>
                                <a:chOff x="0" y="0"/>
                                <a:chExt cx="695415" cy="167425"/>
                              </a:xfrm>
                            </wpg:grpSpPr>
                            <wps:wsp>
                              <wps:cNvPr id="3248" name="Text Box 3248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283DC6E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49" name="Text Box 3249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4BBBA4A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50" name="Text Box 3250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FCB4E99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461BC79F" id="Group 3247" o:spid="_x0000_s1143" style="position:absolute;margin-left:-.55pt;margin-top:.1pt;width:54.75pt;height:13.15pt;z-index:251758592;mso-width-relative:margin" coordsize="6954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">
                      <v:shape id="Text Box 3248" o:spid="_x0000_s1144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" fillcolor="white [3201]" strokeweight="1.5pt">
                        <v:textbox>
                          <w:txbxContent>
                            <w:p w14:paraId="5283DC6E" w14:textId="77777777" w:rsidR="00F550D6" w:rsidRDefault="00F550D6" w:rsidP="00F550D6"/>
                          </w:txbxContent>
                        </v:textbox>
                      </v:shape>
                      <v:shape id="Text Box 3249" o:spid="_x0000_s1145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" fillcolor="white [3201]" strokeweight="1.5pt">
                        <v:textbox>
                          <w:txbxContent>
                            <w:p w14:paraId="14BBBA4A" w14:textId="77777777" w:rsidR="00F550D6" w:rsidRDefault="00F550D6" w:rsidP="00F550D6"/>
                          </w:txbxContent>
                        </v:textbox>
                      </v:shape>
                      <v:shape id="Text Box 3250" o:spid="_x0000_s1146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" fillcolor="white [3201]" strokeweight="1.5pt">
                        <v:textbox>
                          <w:txbxContent>
                            <w:p w14:paraId="1FCB4E99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</w:tbl>
    <w:p w14:paraId="3E8CE964" w14:textId="77777777" w:rsidR="00F550D6" w:rsidRPr="00583B23" w:rsidRDefault="00F550D6" w:rsidP="00F550D6">
      <w:pPr>
        <w:rPr>
          <w:rFonts w:ascii="Times New Roman" w:hAnsi="Times New Roman" w:cs="Times New Roman"/>
        </w:rPr>
      </w:pPr>
    </w:p>
    <w:p w14:paraId="3EE26C42" w14:textId="77777777" w:rsidR="00F550D6" w:rsidRDefault="00F550D6" w:rsidP="00F550D6">
      <w:pPr>
        <w:tabs>
          <w:tab w:val="left" w:pos="5446"/>
        </w:tabs>
        <w:rPr>
          <w:rFonts w:ascii="Times New Roman" w:hAnsi="Times New Roman" w:cs="Times New Roman"/>
        </w:rPr>
      </w:pPr>
    </w:p>
    <w:p w14:paraId="4AE18458" w14:textId="77777777" w:rsidR="00563CF5" w:rsidRDefault="00563CF5" w:rsidP="00F550D6">
      <w:pPr>
        <w:tabs>
          <w:tab w:val="left" w:pos="5446"/>
        </w:tabs>
        <w:rPr>
          <w:rFonts w:ascii="Times New Roman" w:hAnsi="Times New Roman" w:cs="Times New Roman"/>
        </w:rPr>
      </w:pPr>
    </w:p>
    <w:p w14:paraId="0F5FEC08" w14:textId="189267D2" w:rsidR="00F550D6" w:rsidRPr="00583B23" w:rsidRDefault="00F550D6" w:rsidP="00F550D6">
      <w:pPr>
        <w:tabs>
          <w:tab w:val="left" w:pos="5446"/>
        </w:tabs>
        <w:rPr>
          <w:rFonts w:ascii="Times New Roman" w:hAnsi="Times New Roman" w:cs="Times New Roman"/>
        </w:rPr>
      </w:pPr>
      <w:r w:rsidRPr="00583B23">
        <w:rPr>
          <w:rFonts w:ascii="Times New Roman" w:hAnsi="Times New Roman" w:cs="Times New Roman"/>
        </w:rPr>
        <w:lastRenderedPageBreak/>
        <w:t xml:space="preserve">Service Availability and Readiness Assessment (SARA): </w:t>
      </w:r>
      <w:r w:rsidR="00563CF5" w:rsidRPr="00583B23">
        <w:rPr>
          <w:rFonts w:ascii="Times New Roman" w:hAnsi="Times New Roman" w:cs="Times New Roman"/>
        </w:rPr>
        <w:t>Adapted for Dia</w:t>
      </w:r>
      <w:r w:rsidR="00563CF5">
        <w:rPr>
          <w:rFonts w:ascii="Times New Roman" w:hAnsi="Times New Roman" w:cs="Times New Roman"/>
        </w:rPr>
        <w:t>betes Integration formative assessment</w:t>
      </w:r>
    </w:p>
    <w:tbl>
      <w:tblPr>
        <w:tblStyle w:val="TableGrid"/>
        <w:tblW w:w="13848" w:type="dxa"/>
        <w:tblInd w:w="-150" w:type="dxa"/>
        <w:tblLook w:val="04A0" w:firstRow="1" w:lastRow="0" w:firstColumn="1" w:lastColumn="0" w:noHBand="0" w:noVBand="1"/>
      </w:tblPr>
      <w:tblGrid>
        <w:gridCol w:w="9"/>
        <w:gridCol w:w="789"/>
        <w:gridCol w:w="900"/>
        <w:gridCol w:w="6480"/>
        <w:gridCol w:w="5670"/>
      </w:tblGrid>
      <w:tr w:rsidR="00F550D6" w:rsidRPr="00583B23" w14:paraId="72A1BF72" w14:textId="77777777" w:rsidTr="00F550D6">
        <w:tc>
          <w:tcPr>
            <w:tcW w:w="13848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EEB064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ind w:left="144"/>
              <w:rPr>
                <w:rFonts w:ascii="Times New Roman" w:hAnsi="Times New Roman" w:cs="Times New Roman"/>
                <w:color w:val="000000" w:themeColor="text1"/>
              </w:rPr>
            </w:pPr>
            <w:r w:rsidRPr="00583B23">
              <w:rPr>
                <w:rFonts w:ascii="Times New Roman" w:hAnsi="Times New Roman" w:cs="Times New Roman"/>
                <w:color w:val="000000" w:themeColor="text1"/>
              </w:rPr>
              <w:t>Indicator Number Question                                                    Result                                                 Skip</w:t>
            </w:r>
          </w:p>
          <w:p w14:paraId="78F1E316" w14:textId="6C849312" w:rsidR="00F550D6" w:rsidRPr="00583B23" w:rsidRDefault="00836098" w:rsidP="007E43FF">
            <w:pPr>
              <w:widowControl w:val="0"/>
              <w:kinsoku w:val="0"/>
              <w:autoSpaceDE w:val="0"/>
              <w:autoSpaceDN w:val="0"/>
              <w:adjustRightInd w:val="0"/>
              <w:ind w:left="144"/>
              <w:rPr>
                <w:rFonts w:ascii="Times New Roman" w:hAnsi="Times New Roman" w:cs="Times New Roman"/>
                <w:noProof/>
              </w:rPr>
            </w:pPr>
            <w:r w:rsidRPr="00583B2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F550D6" w:rsidRPr="00583B23">
              <w:rPr>
                <w:rFonts w:ascii="Times New Roman" w:hAnsi="Times New Roman" w:cs="Times New Roman"/>
                <w:color w:val="000000" w:themeColor="text1"/>
              </w:rPr>
              <w:t>ode</w:t>
            </w:r>
          </w:p>
        </w:tc>
      </w:tr>
      <w:tr w:rsidR="00F550D6" w:rsidRPr="00583B23" w14:paraId="5682EA8B" w14:textId="77777777" w:rsidTr="00F550D6">
        <w:trPr>
          <w:gridBefore w:val="1"/>
          <w:wBefore w:w="9" w:type="dxa"/>
        </w:trPr>
        <w:tc>
          <w:tcPr>
            <w:tcW w:w="13839" w:type="dxa"/>
            <w:gridSpan w:val="4"/>
          </w:tcPr>
          <w:p w14:paraId="423A6D61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SECTION 3: PATIENT ACCESS AND CAPACITY</w:t>
            </w:r>
          </w:p>
        </w:tc>
      </w:tr>
      <w:tr w:rsidR="00F550D6" w:rsidRPr="00583B23" w14:paraId="06C5CE6A" w14:textId="77777777" w:rsidTr="00F550D6">
        <w:trPr>
          <w:gridBefore w:val="1"/>
          <w:wBefore w:w="9" w:type="dxa"/>
        </w:trPr>
        <w:tc>
          <w:tcPr>
            <w:tcW w:w="789" w:type="dxa"/>
          </w:tcPr>
          <w:p w14:paraId="776CBB32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60" w:line="266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71B66868" wp14:editId="7DD045D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62" name="Text Box 180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3385C4" id="Text Box 180" o:spid="_x0000_s1026" type="#_x0000_t202" style="position:absolute;margin-left:0;margin-top:0;width:50pt;height:50pt;z-index:25175961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AxZOPr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62688" behindDoc="0" locked="0" layoutInCell="1" allowOverlap="1" wp14:anchorId="3A14C7F0" wp14:editId="4A4712E3">
                  <wp:simplePos x="0" y="0"/>
                  <wp:positionH relativeFrom="page">
                    <wp:posOffset>0</wp:posOffset>
                  </wp:positionH>
                  <wp:positionV relativeFrom="page">
                    <wp:posOffset>546100</wp:posOffset>
                  </wp:positionV>
                  <wp:extent cx="12700" cy="12700"/>
                  <wp:effectExtent l="0" t="0" r="0" b="0"/>
                  <wp:wrapNone/>
                  <wp:docPr id="179" name="Image5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55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23AC59FF" wp14:editId="260542B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61" name="Text Box 178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DFAE2D" id="Text Box 178" o:spid="_x0000_s1026" type="#_x0000_t202" style="position:absolute;margin-left:0;margin-top:0;width:50pt;height:50pt;z-index:25176064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ARZU7n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63712" behindDoc="0" locked="0" layoutInCell="1" allowOverlap="1" wp14:anchorId="32DD0700" wp14:editId="64625E65">
                  <wp:simplePos x="0" y="0"/>
                  <wp:positionH relativeFrom="page">
                    <wp:posOffset>419100</wp:posOffset>
                  </wp:positionH>
                  <wp:positionV relativeFrom="page">
                    <wp:posOffset>546100</wp:posOffset>
                  </wp:positionV>
                  <wp:extent cx="12700" cy="12700"/>
                  <wp:effectExtent l="0" t="0" r="0" b="0"/>
                  <wp:wrapNone/>
                  <wp:docPr id="177" name="Image5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56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eastAsia="Arial" w:hAnsi="Times New Roman" w:cs="Times New Roman"/>
                <w:b/>
                <w:noProof/>
                <w:w w:val="73"/>
              </w:rPr>
              <w:t>S2</w:t>
            </w:r>
          </w:p>
        </w:tc>
        <w:tc>
          <w:tcPr>
            <w:tcW w:w="900" w:type="dxa"/>
          </w:tcPr>
          <w:p w14:paraId="2156722A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61" w:line="278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2CCC28E7" wp14:editId="2F49E21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60" name="Text Box 176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C1D192" id="Text Box 176" o:spid="_x0000_s1026" type="#_x0000_t202" style="position:absolute;margin-left:0;margin-top:0;width:50pt;height:50pt;z-index:2517616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BOwiy7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64736" behindDoc="0" locked="0" layoutInCell="1" allowOverlap="1" wp14:anchorId="40733A5D" wp14:editId="1F92C97E">
                  <wp:simplePos x="0" y="0"/>
                  <wp:positionH relativeFrom="page">
                    <wp:posOffset>609600</wp:posOffset>
                  </wp:positionH>
                  <wp:positionV relativeFrom="page">
                    <wp:posOffset>546100</wp:posOffset>
                  </wp:positionV>
                  <wp:extent cx="25400" cy="12700"/>
                  <wp:effectExtent l="0" t="0" r="0" b="0"/>
                  <wp:wrapNone/>
                  <wp:docPr id="175" name="Image5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58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eastAsia="Arial" w:hAnsi="Times New Roman" w:cs="Times New Roman"/>
                <w:b/>
                <w:noProof/>
                <w:w w:val="87"/>
              </w:rPr>
              <w:t>301</w:t>
            </w:r>
          </w:p>
        </w:tc>
        <w:tc>
          <w:tcPr>
            <w:tcW w:w="6480" w:type="dxa"/>
          </w:tcPr>
          <w:p w14:paraId="0C66789F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62" w:line="271" w:lineRule="auto"/>
              <w:ind w:left="114" w:right="511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Excluding</w:t>
            </w:r>
            <w:r w:rsidRPr="00583B23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any</w:t>
            </w:r>
            <w:r w:rsidRPr="00583B23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delivery</w:t>
            </w:r>
            <w:r w:rsidRPr="00583B23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beds,</w:t>
            </w:r>
            <w:r w:rsidRPr="00583B23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how</w:t>
            </w:r>
            <w:r w:rsidRPr="00583B23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many</w:t>
            </w:r>
            <w:r w:rsidRPr="00583B23">
              <w:rPr>
                <w:rFonts w:ascii="Times New Roman" w:eastAsia="Arial" w:hAnsi="Times New Roman" w:cs="Times New Roman"/>
                <w:spacing w:val="80"/>
                <w:w w:val="512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overnight/inpatient</w:t>
            </w:r>
            <w:r w:rsidRPr="00583B23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beds</w:t>
            </w:r>
            <w:r w:rsidRPr="00583B23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107"/>
              </w:rPr>
              <w:t>in</w:t>
            </w:r>
            <w:r w:rsidRPr="00583B23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total</w:t>
            </w:r>
            <w:r w:rsidRPr="00583B23">
              <w:rPr>
                <w:rFonts w:ascii="Times New Roman" w:eastAsia="Arial" w:hAnsi="Times New Roman" w:cs="Times New Roman"/>
                <w:spacing w:val="15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does</w:t>
            </w:r>
            <w:r w:rsidRPr="00583B23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this</w:t>
            </w:r>
            <w:r w:rsidRPr="00583B23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  <w:r w:rsidRPr="00583B23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have,</w:t>
            </w:r>
            <w:r w:rsidRPr="00583B23">
              <w:rPr>
                <w:rFonts w:ascii="Times New Roman" w:eastAsia="Arial" w:hAnsi="Times New Roman" w:cs="Times New Roman"/>
                <w:spacing w:val="-5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both</w:t>
            </w:r>
            <w:r w:rsidRPr="00583B23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583B23">
              <w:rPr>
                <w:rFonts w:ascii="Times New Roman" w:eastAsia="Arial" w:hAnsi="Times New Roman" w:cs="Times New Roman"/>
                <w:spacing w:val="4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adults</w:t>
            </w:r>
            <w:r w:rsidRPr="00583B23">
              <w:rPr>
                <w:rFonts w:ascii="Times New Roman" w:eastAsia="Arial" w:hAnsi="Times New Roman" w:cs="Times New Roman"/>
                <w:spacing w:val="-27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and</w:t>
            </w:r>
            <w:r w:rsidRPr="00583B23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children?</w:t>
            </w:r>
          </w:p>
        </w:tc>
        <w:tc>
          <w:tcPr>
            <w:tcW w:w="5670" w:type="dxa"/>
          </w:tcPr>
          <w:p w14:paraId="522E2A8D" w14:textId="77777777" w:rsidR="00F550D6" w:rsidRPr="00583B23" w:rsidRDefault="00F550D6" w:rsidP="007E43FF">
            <w:pPr>
              <w:rPr>
                <w:rFonts w:ascii="Times New Roman" w:hAnsi="Times New Roman" w:cs="Times New Roman"/>
                <w:b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804672" behindDoc="0" locked="0" layoutInCell="1" allowOverlap="1" wp14:anchorId="5D48BA18" wp14:editId="4A1803F5">
                      <wp:simplePos x="0" y="0"/>
                      <wp:positionH relativeFrom="column">
                        <wp:posOffset>1501775</wp:posOffset>
                      </wp:positionH>
                      <wp:positionV relativeFrom="paragraph">
                        <wp:posOffset>106459</wp:posOffset>
                      </wp:positionV>
                      <wp:extent cx="920750" cy="167005"/>
                      <wp:effectExtent l="0" t="0" r="12700" b="23495"/>
                      <wp:wrapNone/>
                      <wp:docPr id="3251" name="Group 325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0750" cy="167005"/>
                                <a:chOff x="0" y="0"/>
                                <a:chExt cx="920840" cy="167425"/>
                              </a:xfrm>
                            </wpg:grpSpPr>
                            <wps:wsp>
                              <wps:cNvPr id="3252" name="Text Box 3252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txbx>
                                <w:txbxContent>
                                  <w:p w14:paraId="035EC924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53" name="Text Box 3253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txbx>
                                <w:txbxContent>
                                  <w:p w14:paraId="3906EBE3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54" name="Text Box 3254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txbx>
                                <w:txbxContent>
                                  <w:p w14:paraId="2393F274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55" name="Text Box 3255"/>
                              <wps:cNvSpPr txBox="1"/>
                              <wps:spPr>
                                <a:xfrm>
                                  <a:off x="6890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txbx>
                                <w:txbxContent>
                                  <w:p w14:paraId="2755D048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5D48BA18" id="Group 3251" o:spid="_x0000_s1147" style="position:absolute;margin-left:118.25pt;margin-top:8.4pt;width:72.5pt;height:13.15pt;z-index:251804672;mso-width-relative:margin" coordsize="9208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">
                      <v:shape id="Text Box 3252" o:spid="_x0000_s1148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" fillcolor="window" strokeweight="1.5pt">
                        <v:textbox>
                          <w:txbxContent>
                            <w:p w14:paraId="035EC924" w14:textId="77777777" w:rsidR="00F550D6" w:rsidRDefault="00F550D6" w:rsidP="00F550D6"/>
                          </w:txbxContent>
                        </v:textbox>
                      </v:shape>
                      <v:shape id="Text Box 3253" o:spid="_x0000_s1149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" fillcolor="window" strokeweight="1.5pt">
                        <v:textbox>
                          <w:txbxContent>
                            <w:p w14:paraId="3906EBE3" w14:textId="77777777" w:rsidR="00F550D6" w:rsidRDefault="00F550D6" w:rsidP="00F550D6"/>
                          </w:txbxContent>
                        </v:textbox>
                      </v:shape>
                      <v:shape id="Text Box 3254" o:spid="_x0000_s1150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" fillcolor="window" strokeweight="1.5pt">
                        <v:textbox>
                          <w:txbxContent>
                            <w:p w14:paraId="2393F274" w14:textId="77777777" w:rsidR="00F550D6" w:rsidRDefault="00F550D6" w:rsidP="00F550D6"/>
                          </w:txbxContent>
                        </v:textbox>
                      </v:shape>
                      <v:shape id="Text Box 3255" o:spid="_x0000_s1151" type="#_x0000_t202" style="position:absolute;left:6890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" fillcolor="window" strokeweight="1.5pt">
                        <v:textbox>
                          <w:txbxContent>
                            <w:p w14:paraId="2755D048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</w:rPr>
              <w:t xml:space="preserve"># OF OVERNIGHT AND </w:t>
            </w:r>
          </w:p>
          <w:p w14:paraId="5023454E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INPATIENT BEDS:</w:t>
            </w:r>
          </w:p>
          <w:p w14:paraId="74269241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</w:p>
        </w:tc>
      </w:tr>
      <w:tr w:rsidR="00F550D6" w:rsidRPr="00583B23" w14:paraId="280CFC2E" w14:textId="77777777" w:rsidTr="00F550D6">
        <w:trPr>
          <w:gridBefore w:val="1"/>
          <w:wBefore w:w="9" w:type="dxa"/>
        </w:trPr>
        <w:tc>
          <w:tcPr>
            <w:tcW w:w="789" w:type="dxa"/>
          </w:tcPr>
          <w:p w14:paraId="6D8C634A" w14:textId="77777777" w:rsidR="00F550D6" w:rsidRPr="00583B23" w:rsidRDefault="00F550D6" w:rsidP="007E43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165CB4A9" wp14:editId="7D8B650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57" name="Text Box 170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D0E5E1" id="Text Box 170" o:spid="_x0000_s1026" type="#_x0000_t202" style="position:absolute;margin-left:0;margin-top:0;width:50pt;height:50pt;z-index:25176576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At1PrY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</w:p>
        </w:tc>
        <w:tc>
          <w:tcPr>
            <w:tcW w:w="900" w:type="dxa"/>
          </w:tcPr>
          <w:p w14:paraId="3DCA0339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61" w:line="360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67AF88C5" wp14:editId="541ED57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56" name="Text Box 168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26D1B5" id="Text Box 168" o:spid="_x0000_s1026" type="#_x0000_t202" style="position:absolute;margin-left:0;margin-top:0;width:50pt;height:50pt;z-index:25176678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D8f1NY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3DF11A24" wp14:editId="6584A8F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55" name="Text Box 166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23482B" id="Text Box 166" o:spid="_x0000_s1026" type="#_x0000_t202" style="position:absolute;margin-left:0;margin-top:0;width:50pt;height:50pt;z-index:25176780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Bzys4w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71904" behindDoc="0" locked="0" layoutInCell="1" allowOverlap="1" wp14:anchorId="2D5346C1" wp14:editId="6ECE1BF9">
                  <wp:simplePos x="0" y="0"/>
                  <wp:positionH relativeFrom="page">
                    <wp:posOffset>609600</wp:posOffset>
                  </wp:positionH>
                  <wp:positionV relativeFrom="page">
                    <wp:posOffset>762000</wp:posOffset>
                  </wp:positionV>
                  <wp:extent cx="25400" cy="12700"/>
                  <wp:effectExtent l="0" t="0" r="0" b="0"/>
                  <wp:wrapNone/>
                  <wp:docPr id="165" name="Image5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68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eastAsia="Arial" w:hAnsi="Times New Roman" w:cs="Times New Roman"/>
                <w:b/>
                <w:noProof/>
                <w:w w:val="88"/>
              </w:rPr>
              <w:t>303N</w:t>
            </w:r>
          </w:p>
        </w:tc>
        <w:tc>
          <w:tcPr>
            <w:tcW w:w="6480" w:type="dxa"/>
          </w:tcPr>
          <w:p w14:paraId="09EA6692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62" w:line="360" w:lineRule="auto"/>
              <w:ind w:left="127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741412B2" wp14:editId="411E1E9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54" name="Text Box 164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C1CCBF" id="Text Box 164" o:spid="_x0000_s1026" type="#_x0000_t202" style="position:absolute;margin-left:0;margin-top:0;width:50pt;height:50pt;z-index:25176883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3B885E4C" wp14:editId="7996627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53" name="Text Box 162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4FC0A1" id="Text Box 162" o:spid="_x0000_s1026" type="#_x0000_t202" style="position:absolute;margin-left:0;margin-top:0;width:50pt;height:50pt;z-index:25176985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194CA622" wp14:editId="2C8E28A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52" name="Text Box 160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3F9944" id="Text Box 160" o:spid="_x0000_s1026" type="#_x0000_t202" style="position:absolute;margin-left:0;margin-top:0;width:50pt;height:50pt;z-index:2517708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A1Z4yW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72928" behindDoc="0" locked="0" layoutInCell="1" allowOverlap="1" wp14:anchorId="64BAD214" wp14:editId="6E1A3EAD">
                  <wp:simplePos x="0" y="0"/>
                  <wp:positionH relativeFrom="page">
                    <wp:posOffset>2565400</wp:posOffset>
                  </wp:positionH>
                  <wp:positionV relativeFrom="page">
                    <wp:posOffset>762000</wp:posOffset>
                  </wp:positionV>
                  <wp:extent cx="12700" cy="12700"/>
                  <wp:effectExtent l="0" t="0" r="0" b="0"/>
                  <wp:wrapNone/>
                  <wp:docPr id="159" name="Image5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72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How</w:t>
            </w:r>
            <w:r w:rsidRPr="00583B23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103"/>
              </w:rPr>
              <w:t>do</w:t>
            </w:r>
            <w:r w:rsidRPr="00583B23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patients</w:t>
            </w:r>
            <w:r w:rsidRPr="00583B23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access</w:t>
            </w:r>
            <w:r w:rsidRPr="00583B23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583B23">
              <w:rPr>
                <w:rFonts w:ascii="Times New Roman" w:eastAsia="Arial" w:hAnsi="Times New Roman" w:cs="Times New Roman"/>
                <w:spacing w:val="-7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facility?</w:t>
            </w:r>
          </w:p>
        </w:tc>
        <w:tc>
          <w:tcPr>
            <w:tcW w:w="5670" w:type="dxa"/>
            <w:tcBorders>
              <w:top w:val="single" w:sz="8" w:space="0" w:color="B2A1C7"/>
              <w:left w:val="single" w:sz="8" w:space="0" w:color="B2A1C7"/>
              <w:bottom w:val="single" w:sz="8" w:space="0" w:color="B2A1C7"/>
              <w:right w:val="single" w:sz="8" w:space="0" w:color="B2A1C7"/>
            </w:tcBorders>
          </w:tcPr>
          <w:p w14:paraId="006D9FBF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82" w:line="360" w:lineRule="auto"/>
              <w:ind w:left="193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7FE364E3" wp14:editId="51A243FC">
                      <wp:simplePos x="0" y="0"/>
                      <wp:positionH relativeFrom="column">
                        <wp:posOffset>2307590</wp:posOffset>
                      </wp:positionH>
                      <wp:positionV relativeFrom="paragraph">
                        <wp:posOffset>260350</wp:posOffset>
                      </wp:positionV>
                      <wp:extent cx="231775" cy="179705"/>
                      <wp:effectExtent l="0" t="0" r="15875" b="10795"/>
                      <wp:wrapNone/>
                      <wp:docPr id="71" name="Text Box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797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5FCF279F" w14:textId="77777777" w:rsidR="00F550D6" w:rsidRDefault="00F550D6" w:rsidP="00F550D6">
                                  <w:pPr>
                                    <w:pStyle w:val="Heading2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E364E3" id="Text Box 71" o:spid="_x0000_s1152" type="#_x0000_t202" style="position:absolute;left:0;text-align:left;margin-left:181.7pt;margin-top:20.5pt;width:18.25pt;height:14.15pt;z-index:251809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" fillcolor="window" strokeweight="1.5pt">
                      <v:textbox>
                        <w:txbxContent>
                          <w:p w14:paraId="5FCF279F" w14:textId="77777777" w:rsidR="00F550D6" w:rsidRDefault="00F550D6" w:rsidP="00F550D6">
                            <w:pPr>
                              <w:pStyle w:val="Heading2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59170D90" wp14:editId="6470202E">
                      <wp:simplePos x="0" y="0"/>
                      <wp:positionH relativeFrom="column">
                        <wp:posOffset>2306541</wp:posOffset>
                      </wp:positionH>
                      <wp:positionV relativeFrom="paragraph">
                        <wp:posOffset>41910</wp:posOffset>
                      </wp:positionV>
                      <wp:extent cx="231775" cy="179705"/>
                      <wp:effectExtent l="0" t="0" r="15875" b="10795"/>
                      <wp:wrapNone/>
                      <wp:docPr id="259" name="Text Box 2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797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2CA39176" w14:textId="77777777" w:rsidR="00F550D6" w:rsidRDefault="00F550D6" w:rsidP="00F550D6">
                                  <w:pPr>
                                    <w:pStyle w:val="Heading2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170D90" id="Text Box 259" o:spid="_x0000_s1153" type="#_x0000_t202" style="position:absolute;left:0;text-align:left;margin-left:181.6pt;margin-top:3.3pt;width:18.25pt;height:14.15pt;z-index:251808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" fillcolor="window" strokeweight="1.5pt">
                      <v:textbox>
                        <w:txbxContent>
                          <w:p w14:paraId="2CA39176" w14:textId="77777777" w:rsidR="00F550D6" w:rsidRDefault="00F550D6" w:rsidP="00F550D6">
                            <w:pPr>
                              <w:pStyle w:val="Heading2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3C8F80DE" wp14:editId="684F9DA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51" name="Text Box 158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773AD9" id="Text Box 158" o:spid="_x0000_s1026" type="#_x0000_t202" style="position:absolute;margin-left:0;margin-top:0;width:50pt;height:50pt;z-index:25178214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CU4TRZ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84192" behindDoc="0" locked="0" layoutInCell="1" allowOverlap="1" wp14:anchorId="51605481" wp14:editId="7796B938">
                  <wp:simplePos x="0" y="0"/>
                  <wp:positionH relativeFrom="page">
                    <wp:posOffset>2425700</wp:posOffset>
                  </wp:positionH>
                  <wp:positionV relativeFrom="page">
                    <wp:posOffset>762000</wp:posOffset>
                  </wp:positionV>
                  <wp:extent cx="25400" cy="12700"/>
                  <wp:effectExtent l="0" t="0" r="0" b="0"/>
                  <wp:wrapNone/>
                  <wp:docPr id="157" name="Image5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74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6C4C89CF" wp14:editId="4F4FBCC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50" name="Text Box 156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07613A" id="Text Box 156" o:spid="_x0000_s1026" type="#_x0000_t202" style="position:absolute;margin-left:0;margin-top:0;width:50pt;height:50pt;z-index:25178316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DLRlYF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85216" behindDoc="0" locked="0" layoutInCell="1" allowOverlap="1" wp14:anchorId="41097AB4" wp14:editId="23B51A84">
                  <wp:simplePos x="0" y="0"/>
                  <wp:positionH relativeFrom="page">
                    <wp:posOffset>1549400</wp:posOffset>
                  </wp:positionH>
                  <wp:positionV relativeFrom="page">
                    <wp:posOffset>762000</wp:posOffset>
                  </wp:positionV>
                  <wp:extent cx="12700" cy="12700"/>
                  <wp:effectExtent l="0" t="0" r="0" b="0"/>
                  <wp:wrapNone/>
                  <wp:docPr id="155" name="Image5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75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6"/>
              </w:rPr>
              <w:t>Walk-in</w:t>
            </w:r>
            <w:r w:rsidRPr="00583B23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 xml:space="preserve">only.....................................      1  </w:t>
            </w:r>
          </w:p>
          <w:p w14:paraId="0896186A" w14:textId="77777777" w:rsidR="00F550D6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16" w:line="360" w:lineRule="auto"/>
              <w:ind w:left="108" w:firstLine="85"/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75C70C99" wp14:editId="703B30D5">
                      <wp:simplePos x="0" y="0"/>
                      <wp:positionH relativeFrom="column">
                        <wp:posOffset>2318385</wp:posOffset>
                      </wp:positionH>
                      <wp:positionV relativeFrom="paragraph">
                        <wp:posOffset>210406</wp:posOffset>
                      </wp:positionV>
                      <wp:extent cx="231775" cy="179705"/>
                      <wp:effectExtent l="0" t="0" r="15875" b="10795"/>
                      <wp:wrapNone/>
                      <wp:docPr id="72" name="Text Box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797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7A4839AA" w14:textId="77777777" w:rsidR="00F550D6" w:rsidRDefault="00F550D6" w:rsidP="00F550D6">
                                  <w:pPr>
                                    <w:pStyle w:val="Heading2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C70C99" id="Text Box 72" o:spid="_x0000_s1154" type="#_x0000_t202" style="position:absolute;left:0;text-align:left;margin-left:182.55pt;margin-top:16.55pt;width:18.25pt;height:14.15pt;z-index:251810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" fillcolor="window" strokeweight="1.5pt">
                      <v:textbox>
                        <w:txbxContent>
                          <w:p w14:paraId="7A4839AA" w14:textId="77777777" w:rsidR="00F550D6" w:rsidRDefault="00F550D6" w:rsidP="00F550D6">
                            <w:pPr>
                              <w:pStyle w:val="Heading2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Appointment</w:t>
            </w:r>
            <w:r w:rsidRPr="00583B23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 xml:space="preserve">only............................  2 </w:t>
            </w:r>
          </w:p>
          <w:p w14:paraId="01334C91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16" w:line="360" w:lineRule="auto"/>
              <w:ind w:left="108" w:firstLine="85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Combination of both ……………….. 3</w:t>
            </w:r>
          </w:p>
        </w:tc>
      </w:tr>
      <w:tr w:rsidR="00F550D6" w:rsidRPr="00583B23" w14:paraId="7609AF95" w14:textId="77777777" w:rsidTr="00F550D6">
        <w:trPr>
          <w:gridBefore w:val="1"/>
          <w:wBefore w:w="9" w:type="dxa"/>
        </w:trPr>
        <w:tc>
          <w:tcPr>
            <w:tcW w:w="789" w:type="dxa"/>
          </w:tcPr>
          <w:p w14:paraId="153333F7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29CD40E9" wp14:editId="423FE2E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46" name="Text Box 148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D6FDC4" id="Text Box 148" o:spid="_x0000_s1026" type="#_x0000_t202" style="position:absolute;margin-left:0;margin-top:0;width:50pt;height:50pt;z-index:25177395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C/1s5g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78048" behindDoc="0" locked="0" layoutInCell="1" allowOverlap="1" wp14:anchorId="27F114A9" wp14:editId="66B24F37">
                  <wp:simplePos x="0" y="0"/>
                  <wp:positionH relativeFrom="page">
                    <wp:posOffset>0</wp:posOffset>
                  </wp:positionH>
                  <wp:positionV relativeFrom="page">
                    <wp:posOffset>711200</wp:posOffset>
                  </wp:positionV>
                  <wp:extent cx="12700" cy="12700"/>
                  <wp:effectExtent l="0" t="0" r="0" b="0"/>
                  <wp:wrapNone/>
                  <wp:docPr id="147" name="Image5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83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6195D72E" wp14:editId="4C6CF69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45" name="Text Box 146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CF42F0" id="Text Box 146" o:spid="_x0000_s1026" type="#_x0000_t202" style="position:absolute;margin-left:0;margin-top:0;width:50pt;height:50pt;z-index:25177497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AwY1MI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79072" behindDoc="0" locked="0" layoutInCell="1" allowOverlap="1" wp14:anchorId="0B3E15B8" wp14:editId="67D3F328">
                  <wp:simplePos x="0" y="0"/>
                  <wp:positionH relativeFrom="page">
                    <wp:posOffset>419100</wp:posOffset>
                  </wp:positionH>
                  <wp:positionV relativeFrom="page">
                    <wp:posOffset>711200</wp:posOffset>
                  </wp:positionV>
                  <wp:extent cx="12700" cy="12700"/>
                  <wp:effectExtent l="0" t="0" r="0" b="0"/>
                  <wp:wrapNone/>
                  <wp:docPr id="145" name="Image5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84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49243207" wp14:editId="0CA010F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43" name="Text Box 144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77D52E" id="Text Box 144" o:spid="_x0000_s1026" type="#_x0000_t202" style="position:absolute;margin-left:0;margin-top:0;width:50pt;height:50pt;z-index:25177600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80096" behindDoc="0" locked="0" layoutInCell="1" allowOverlap="1" wp14:anchorId="73B8503C" wp14:editId="00EB12F3">
                  <wp:simplePos x="0" y="0"/>
                  <wp:positionH relativeFrom="page">
                    <wp:posOffset>0</wp:posOffset>
                  </wp:positionH>
                  <wp:positionV relativeFrom="page">
                    <wp:posOffset>711200</wp:posOffset>
                  </wp:positionV>
                  <wp:extent cx="12700" cy="12700"/>
                  <wp:effectExtent l="0" t="0" r="0" b="0"/>
                  <wp:wrapNone/>
                  <wp:docPr id="143" name="Image5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85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55429F36" wp14:editId="77E2B78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42" name="Text Box 142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AD217B" id="Text Box 142" o:spid="_x0000_s1026" type="#_x0000_t202" style="position:absolute;margin-left:0;margin-top:0;width:50pt;height:50pt;z-index:25177702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81120" behindDoc="0" locked="0" layoutInCell="1" allowOverlap="1" wp14:anchorId="4FA7A456" wp14:editId="6D585F77">
                  <wp:simplePos x="0" y="0"/>
                  <wp:positionH relativeFrom="page">
                    <wp:posOffset>419100</wp:posOffset>
                  </wp:positionH>
                  <wp:positionV relativeFrom="page">
                    <wp:posOffset>711200</wp:posOffset>
                  </wp:positionV>
                  <wp:extent cx="12700" cy="12700"/>
                  <wp:effectExtent l="0" t="0" r="0" b="0"/>
                  <wp:wrapNone/>
                  <wp:docPr id="141" name="Image5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86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</w:tcPr>
          <w:p w14:paraId="685D3763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82" w:line="278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b/>
                <w:noProof/>
                <w:w w:val="88"/>
              </w:rPr>
              <w:t>304N</w:t>
            </w:r>
          </w:p>
        </w:tc>
        <w:tc>
          <w:tcPr>
            <w:tcW w:w="6480" w:type="dxa"/>
          </w:tcPr>
          <w:p w14:paraId="5B22B4B1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80" w:line="278" w:lineRule="auto"/>
              <w:ind w:left="110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Does</w:t>
            </w:r>
            <w:r w:rsidRPr="00583B23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583B23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  <w:r w:rsidRPr="00583B23">
              <w:rPr>
                <w:rFonts w:ascii="Times New Roman" w:eastAsia="Arial" w:hAnsi="Times New Roman" w:cs="Times New Roman"/>
                <w:spacing w:val="2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keep</w:t>
            </w:r>
            <w:r w:rsidRPr="00583B23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a</w:t>
            </w:r>
            <w:r w:rsidRPr="00583B23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record</w:t>
            </w:r>
            <w:r w:rsidRPr="00583B23">
              <w:rPr>
                <w:rFonts w:ascii="Times New Roman" w:eastAsia="Arial" w:hAnsi="Times New Roman" w:cs="Times New Roman"/>
                <w:spacing w:val="-30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583B23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patient</w:t>
            </w:r>
            <w:r w:rsidRPr="00583B23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visits?</w:t>
            </w:r>
          </w:p>
        </w:tc>
        <w:tc>
          <w:tcPr>
            <w:tcW w:w="5670" w:type="dxa"/>
            <w:tcBorders>
              <w:top w:val="single" w:sz="8" w:space="0" w:color="B2A1C7"/>
              <w:left w:val="single" w:sz="8" w:space="0" w:color="B2A1C7"/>
              <w:bottom w:val="single" w:sz="8" w:space="0" w:color="B2A1C7"/>
              <w:right w:val="single" w:sz="6" w:space="0" w:color="969696"/>
            </w:tcBorders>
          </w:tcPr>
          <w:p w14:paraId="5D7AE16F" w14:textId="77777777" w:rsidR="00F550D6" w:rsidRPr="00583B23" w:rsidRDefault="00F550D6" w:rsidP="007E43FF">
            <w:pPr>
              <w:widowControl w:val="0"/>
              <w:tabs>
                <w:tab w:val="right" w:pos="4036"/>
              </w:tabs>
              <w:kinsoku w:val="0"/>
              <w:autoSpaceDE w:val="0"/>
              <w:autoSpaceDN w:val="0"/>
              <w:adjustRightInd w:val="0"/>
              <w:spacing w:before="83" w:line="276" w:lineRule="auto"/>
              <w:ind w:left="190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spacing w:val="80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72534B78" wp14:editId="00832286">
                      <wp:simplePos x="0" y="0"/>
                      <wp:positionH relativeFrom="column">
                        <wp:posOffset>2294945</wp:posOffset>
                      </wp:positionH>
                      <wp:positionV relativeFrom="paragraph">
                        <wp:posOffset>76338</wp:posOffset>
                      </wp:positionV>
                      <wp:extent cx="231775" cy="179705"/>
                      <wp:effectExtent l="0" t="0" r="15875" b="10795"/>
                      <wp:wrapNone/>
                      <wp:docPr id="73" name="Text Box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797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09F124DC" w14:textId="77777777" w:rsidR="00F550D6" w:rsidRDefault="00F550D6" w:rsidP="00F550D6">
                                  <w:pPr>
                                    <w:pStyle w:val="Heading2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534B78" id="Text Box 73" o:spid="_x0000_s1155" type="#_x0000_t202" style="position:absolute;left:0;text-align:left;margin-left:180.7pt;margin-top:6pt;width:18.25pt;height:14.15pt;z-index:251811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" fillcolor="window" strokeweight="1.5pt">
                      <v:textbox>
                        <w:txbxContent>
                          <w:p w14:paraId="09F124DC" w14:textId="77777777" w:rsidR="00F550D6" w:rsidRDefault="00F550D6" w:rsidP="00F550D6">
                            <w:pPr>
                              <w:pStyle w:val="Heading2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78"/>
              </w:rPr>
              <w:t>Yes,</w:t>
            </w:r>
            <w:r w:rsidRPr="00583B23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583B23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103"/>
              </w:rPr>
              <w:t>all</w:t>
            </w:r>
            <w:r w:rsidRPr="00583B23">
              <w:rPr>
                <w:rFonts w:ascii="Times New Roman" w:eastAsia="Arial" w:hAnsi="Times New Roman" w:cs="Times New Roman"/>
                <w:spacing w:val="-30"/>
                <w:w w:val="106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visits...............................   .  1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ab/>
            </w:r>
          </w:p>
          <w:p w14:paraId="4E27582F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130" w:line="336" w:lineRule="auto"/>
              <w:ind w:left="1524" w:right="68" w:hanging="1318"/>
              <w:rPr>
                <w:rFonts w:ascii="Times New Roman" w:eastAsia="Arial" w:hAnsi="Times New Roman" w:cs="Times New Roman"/>
                <w:noProof/>
                <w:color w:val="000000"/>
                <w:w w:val="74"/>
              </w:rPr>
            </w:pPr>
            <w:r w:rsidRPr="00583B23">
              <w:rPr>
                <w:rFonts w:ascii="Times New Roman" w:eastAsia="Arial" w:hAnsi="Times New Roman" w:cs="Times New Roman"/>
                <w:noProof/>
                <w:spacing w:val="80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41D01FC2" wp14:editId="685F2E57">
                      <wp:simplePos x="0" y="0"/>
                      <wp:positionH relativeFrom="column">
                        <wp:posOffset>2296215</wp:posOffset>
                      </wp:positionH>
                      <wp:positionV relativeFrom="paragraph">
                        <wp:posOffset>82688</wp:posOffset>
                      </wp:positionV>
                      <wp:extent cx="231775" cy="179705"/>
                      <wp:effectExtent l="0" t="0" r="15875" b="10795"/>
                      <wp:wrapNone/>
                      <wp:docPr id="74" name="Text Box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797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73BC60B3" w14:textId="77777777" w:rsidR="00F550D6" w:rsidRDefault="00F550D6" w:rsidP="00F550D6">
                                  <w:pPr>
                                    <w:pStyle w:val="Heading2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D01FC2" id="Text Box 74" o:spid="_x0000_s1156" type="#_x0000_t202" style="position:absolute;left:0;text-align:left;margin-left:180.8pt;margin-top:6.5pt;width:18.25pt;height:14.15pt;z-index:251812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" fillcolor="window" strokeweight="1.5pt">
                      <v:textbox>
                        <w:txbxContent>
                          <w:p w14:paraId="73BC60B3" w14:textId="77777777" w:rsidR="00F550D6" w:rsidRDefault="00F550D6" w:rsidP="00F550D6">
                            <w:pPr>
                              <w:pStyle w:val="Heading2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4"/>
              </w:rPr>
              <w:t>No</w:t>
            </w:r>
            <w:r w:rsidRPr="00583B23">
              <w:rPr>
                <w:rFonts w:ascii="Times New Roman" w:eastAsia="Arial" w:hAnsi="Times New Roman" w:cs="Times New Roman"/>
                <w:spacing w:val="-30"/>
                <w:w w:val="107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__________________________</w:t>
            </w:r>
            <w:r w:rsidRPr="00583B23">
              <w:rPr>
                <w:rFonts w:ascii="Times New Roman" w:eastAsia="Arial" w:hAnsi="Times New Roman" w:cs="Times New Roman"/>
                <w:spacing w:val="104"/>
                <w:w w:val="110"/>
              </w:rPr>
              <w:t xml:space="preserve"> 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107"/>
              </w:rPr>
              <w:t>2</w:t>
            </w:r>
            <w:r w:rsidRPr="00583B23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</w:p>
          <w:p w14:paraId="566EDC63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130" w:line="336" w:lineRule="auto"/>
              <w:ind w:left="1524" w:right="68" w:hanging="1318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74"/>
              </w:rPr>
              <w:t xml:space="preserve">                            SPECIFY)</w:t>
            </w:r>
          </w:p>
        </w:tc>
      </w:tr>
      <w:tr w:rsidR="00F550D6" w:rsidRPr="00583B23" w14:paraId="40864ED2" w14:textId="77777777" w:rsidTr="00F550D6">
        <w:trPr>
          <w:gridBefore w:val="1"/>
          <w:wBefore w:w="9" w:type="dxa"/>
        </w:trPr>
        <w:tc>
          <w:tcPr>
            <w:tcW w:w="789" w:type="dxa"/>
          </w:tcPr>
          <w:p w14:paraId="6CA1DD5D" w14:textId="77777777" w:rsidR="00F550D6" w:rsidRPr="00583B23" w:rsidRDefault="00F550D6" w:rsidP="00F550D6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0" w:type="dxa"/>
          </w:tcPr>
          <w:p w14:paraId="18B62AE7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102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2681B53F" wp14:editId="5912EC1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37" name="Text Box 132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7F4C73" id="Text Box 132" o:spid="_x0000_s1026" type="#_x0000_t202" style="position:absolute;margin-left:0;margin-top:0;width:50pt;height:50pt;z-index:25178624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Cs1Wog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89312" behindDoc="1" locked="0" layoutInCell="1" allowOverlap="1" wp14:anchorId="45F8A6D1" wp14:editId="6F24860D">
                  <wp:simplePos x="0" y="0"/>
                  <wp:positionH relativeFrom="page">
                    <wp:posOffset>609600</wp:posOffset>
                  </wp:positionH>
                  <wp:positionV relativeFrom="page">
                    <wp:posOffset>63500</wp:posOffset>
                  </wp:positionV>
                  <wp:extent cx="25400" cy="12700"/>
                  <wp:effectExtent l="0" t="0" r="0" b="0"/>
                  <wp:wrapNone/>
                  <wp:docPr id="131" name="Image60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02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eastAsia="Arial" w:hAnsi="Times New Roman" w:cs="Times New Roman"/>
                <w:b/>
                <w:noProof/>
                <w:w w:val="88"/>
              </w:rPr>
              <w:t>305N</w:t>
            </w:r>
          </w:p>
        </w:tc>
        <w:tc>
          <w:tcPr>
            <w:tcW w:w="6480" w:type="dxa"/>
          </w:tcPr>
          <w:p w14:paraId="1F98ABF9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102"/>
              <w:ind w:left="129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673790AA" wp14:editId="59B5B1F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36" name="Text Box 130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34AB82" id="Text Box 130" o:spid="_x0000_s1026" type="#_x0000_t202" style="position:absolute;margin-left:0;margin-top:0;width:50pt;height:50pt;z-index:251787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90336" behindDoc="1" locked="0" layoutInCell="1" allowOverlap="1" wp14:anchorId="2A79DD6D" wp14:editId="20306003">
                  <wp:simplePos x="0" y="0"/>
                  <wp:positionH relativeFrom="page">
                    <wp:posOffset>2565400</wp:posOffset>
                  </wp:positionH>
                  <wp:positionV relativeFrom="page">
                    <wp:posOffset>63500</wp:posOffset>
                  </wp:positionV>
                  <wp:extent cx="12700" cy="12700"/>
                  <wp:effectExtent l="0" t="0" r="0" b="0"/>
                  <wp:wrapNone/>
                  <wp:docPr id="129" name="Image6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04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7AE01C84" wp14:editId="02B2F47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35" name="Text Box 128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16B85F" id="Text Box 128" o:spid="_x0000_s1026" type="#_x0000_t202" style="position:absolute;margin-left:0;margin-top:0;width:50pt;height:50pt;z-index:2517882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AP61fR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w:drawing>
                <wp:anchor distT="0" distB="0" distL="0" distR="0" simplePos="0" relativeHeight="251791360" behindDoc="0" locked="0" layoutInCell="1" allowOverlap="1" wp14:anchorId="2658F3C3" wp14:editId="3D8C4FB7">
                  <wp:simplePos x="0" y="0"/>
                  <wp:positionH relativeFrom="page">
                    <wp:posOffset>2565400</wp:posOffset>
                  </wp:positionH>
                  <wp:positionV relativeFrom="page">
                    <wp:posOffset>292100</wp:posOffset>
                  </wp:positionV>
                  <wp:extent cx="12700" cy="25400"/>
                  <wp:effectExtent l="0" t="0" r="0" b="0"/>
                  <wp:wrapNone/>
                  <wp:docPr id="127" name="Image6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05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25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How</w:t>
            </w:r>
            <w:r w:rsidRPr="00583B23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9"/>
              </w:rPr>
              <w:t>are</w:t>
            </w:r>
            <w:r w:rsidRPr="00583B23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patient</w:t>
            </w:r>
            <w:r w:rsidRPr="00583B23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records</w:t>
            </w:r>
            <w:r w:rsidRPr="00583B23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kept?</w:t>
            </w:r>
          </w:p>
        </w:tc>
        <w:tc>
          <w:tcPr>
            <w:tcW w:w="5670" w:type="dxa"/>
            <w:tcBorders>
              <w:top w:val="single" w:sz="8" w:space="0" w:color="B2A1C7"/>
              <w:left w:val="single" w:sz="8" w:space="0" w:color="B2A1C7"/>
              <w:bottom w:val="single" w:sz="8" w:space="0" w:color="B2A1C7"/>
              <w:right w:val="single" w:sz="8" w:space="0" w:color="B2A1C7"/>
            </w:tcBorders>
          </w:tcPr>
          <w:p w14:paraId="3F0A30F2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131"/>
              <w:ind w:left="1524" w:right="640" w:hanging="1325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4ADB0216" wp14:editId="4EEBE154">
                      <wp:simplePos x="0" y="0"/>
                      <wp:positionH relativeFrom="column">
                        <wp:posOffset>2198370</wp:posOffset>
                      </wp:positionH>
                      <wp:positionV relativeFrom="paragraph">
                        <wp:posOffset>110711</wp:posOffset>
                      </wp:positionV>
                      <wp:extent cx="231775" cy="179705"/>
                      <wp:effectExtent l="0" t="0" r="15875" b="10795"/>
                      <wp:wrapNone/>
                      <wp:docPr id="76" name="Text Box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797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708A8B01" w14:textId="77777777" w:rsidR="00F550D6" w:rsidRDefault="00F550D6" w:rsidP="00F550D6">
                                  <w:pPr>
                                    <w:pStyle w:val="Heading2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DB0216" id="Text Box 76" o:spid="_x0000_s1157" type="#_x0000_t202" style="position:absolute;left:0;text-align:left;margin-left:173.1pt;margin-top:8.7pt;width:18.25pt;height:14.15pt;z-index:251813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" fillcolor="window" strokeweight="1.5pt">
                      <v:textbox>
                        <w:txbxContent>
                          <w:p w14:paraId="708A8B01" w14:textId="77777777" w:rsidR="00F550D6" w:rsidRDefault="00F550D6" w:rsidP="00F550D6">
                            <w:pPr>
                              <w:pStyle w:val="Heading2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</w:rPr>
              <w:t>Paper patient files.......................1</w:t>
            </w:r>
          </w:p>
          <w:p w14:paraId="05048451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131"/>
              <w:ind w:left="1524" w:right="640" w:hanging="1325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4A303D77" wp14:editId="37B2D1ED">
                      <wp:simplePos x="0" y="0"/>
                      <wp:positionH relativeFrom="column">
                        <wp:posOffset>2199640</wp:posOffset>
                      </wp:positionH>
                      <wp:positionV relativeFrom="paragraph">
                        <wp:posOffset>104333</wp:posOffset>
                      </wp:positionV>
                      <wp:extent cx="231775" cy="179705"/>
                      <wp:effectExtent l="0" t="0" r="15875" b="10795"/>
                      <wp:wrapNone/>
                      <wp:docPr id="77" name="Text Box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797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3B2A71E9" w14:textId="77777777" w:rsidR="00F550D6" w:rsidRDefault="00F550D6" w:rsidP="00F550D6">
                                  <w:pPr>
                                    <w:pStyle w:val="Heading2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303D77" id="Text Box 77" o:spid="_x0000_s1158" type="#_x0000_t202" style="position:absolute;left:0;text-align:left;margin-left:173.2pt;margin-top:8.2pt;width:18.25pt;height:14.15pt;z-index:251814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" fillcolor="window" strokeweight="1.5pt">
                      <v:textbox>
                        <w:txbxContent>
                          <w:p w14:paraId="3B2A71E9" w14:textId="77777777" w:rsidR="00F550D6" w:rsidRDefault="00F550D6" w:rsidP="00F550D6">
                            <w:pPr>
                              <w:pStyle w:val="Heading2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</w:rPr>
              <w:t>Electronic patient files.................2</w:t>
            </w:r>
          </w:p>
          <w:p w14:paraId="1954C715" w14:textId="77777777" w:rsidR="00F550D6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131"/>
              <w:ind w:left="1524" w:right="640" w:hanging="1325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622C46D0" wp14:editId="57A591F9">
                      <wp:simplePos x="0" y="0"/>
                      <wp:positionH relativeFrom="column">
                        <wp:posOffset>2210435</wp:posOffset>
                      </wp:positionH>
                      <wp:positionV relativeFrom="paragraph">
                        <wp:posOffset>69629</wp:posOffset>
                      </wp:positionV>
                      <wp:extent cx="231775" cy="179705"/>
                      <wp:effectExtent l="0" t="0" r="15875" b="10795"/>
                      <wp:wrapNone/>
                      <wp:docPr id="78" name="Text Box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797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2BB5EF32" w14:textId="77777777" w:rsidR="00F550D6" w:rsidRDefault="00F550D6" w:rsidP="00F550D6">
                                  <w:pPr>
                                    <w:pStyle w:val="Heading2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2C46D0" id="Text Box 78" o:spid="_x0000_s1159" type="#_x0000_t202" style="position:absolute;left:0;text-align:left;margin-left:174.05pt;margin-top:5.5pt;width:18.25pt;height:14.15pt;z-index:251815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" fillcolor="window" strokeweight="1.5pt">
                      <v:textbox>
                        <w:txbxContent>
                          <w:p w14:paraId="2BB5EF32" w14:textId="77777777" w:rsidR="00F550D6" w:rsidRDefault="00F550D6" w:rsidP="00F550D6">
                            <w:pPr>
                              <w:pStyle w:val="Heading2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</w:rPr>
              <w:t xml:space="preserve">Other_____________________  3 </w:t>
            </w:r>
          </w:p>
          <w:p w14:paraId="6466382F" w14:textId="77777777" w:rsidR="00F550D6" w:rsidRPr="00583B23" w:rsidRDefault="00F550D6" w:rsidP="00F550D6">
            <w:pPr>
              <w:widowControl w:val="0"/>
              <w:kinsoku w:val="0"/>
              <w:autoSpaceDE w:val="0"/>
              <w:autoSpaceDN w:val="0"/>
              <w:adjustRightInd w:val="0"/>
              <w:spacing w:before="131"/>
              <w:ind w:left="1524" w:right="640" w:hanging="13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</w:t>
            </w:r>
            <w:r w:rsidRPr="00583B23">
              <w:rPr>
                <w:rFonts w:ascii="Times New Roman" w:hAnsi="Times New Roman" w:cs="Times New Roman"/>
              </w:rPr>
              <w:t>(SPECIFY)</w:t>
            </w:r>
          </w:p>
        </w:tc>
      </w:tr>
      <w:tr w:rsidR="00F550D6" w:rsidRPr="00583B23" w14:paraId="105E8005" w14:textId="77777777" w:rsidTr="00F550D6">
        <w:trPr>
          <w:gridBefore w:val="1"/>
          <w:wBefore w:w="9" w:type="dxa"/>
        </w:trPr>
        <w:tc>
          <w:tcPr>
            <w:tcW w:w="789" w:type="dxa"/>
          </w:tcPr>
          <w:p w14:paraId="7B8AAFC4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05DDD354" wp14:editId="2A00F72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31" name="Text Box 120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8CE227" id="Text Box 120" o:spid="_x0000_s1026" type="#_x0000_t202" style="position:absolute;margin-left:0;margin-top:0;width:50pt;height:50pt;z-index:25179238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DG84gf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</w:p>
        </w:tc>
        <w:tc>
          <w:tcPr>
            <w:tcW w:w="900" w:type="dxa"/>
          </w:tcPr>
          <w:p w14:paraId="1285FE79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61" w:line="278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0215C758" wp14:editId="188D355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30" name="Text Box 118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86EBDB" id="Text Box 118" o:spid="_x0000_s1026" type="#_x0000_t202" style="position:absolute;margin-left:0;margin-top:0;width:50pt;height:50pt;z-index:25179340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7C441130" wp14:editId="5A54535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29" name="Text Box 116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BAF8FA" id="Text Box 116" o:spid="_x0000_s1026" type="#_x0000_t202" style="position:absolute;margin-left:0;margin-top:0;width:50pt;height:50pt;z-index:25179443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eastAsia="Arial" w:hAnsi="Times New Roman" w:cs="Times New Roman"/>
                <w:b/>
                <w:noProof/>
                <w:w w:val="88"/>
              </w:rPr>
              <w:t>306N</w:t>
            </w:r>
          </w:p>
        </w:tc>
        <w:tc>
          <w:tcPr>
            <w:tcW w:w="6480" w:type="dxa"/>
          </w:tcPr>
          <w:p w14:paraId="39801CA2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61" w:line="269" w:lineRule="auto"/>
              <w:ind w:left="116" w:right="98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700D7EC7" wp14:editId="50C57A2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28" name="Text Box 114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6A97ED" id="Text Box 114" o:spid="_x0000_s1026" type="#_x0000_t202" style="position:absolute;margin-left:0;margin-top:0;width:50pt;height:50pt;z-index:25179545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5"/>
              </w:rPr>
              <w:t>What</w:t>
            </w:r>
            <w:r w:rsidRPr="00583B23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8"/>
              </w:rPr>
              <w:t>is</w:t>
            </w:r>
            <w:r w:rsidRPr="00583B23">
              <w:rPr>
                <w:rFonts w:ascii="Times New Roman" w:eastAsia="Arial" w:hAnsi="Times New Roman" w:cs="Times New Roman"/>
                <w:spacing w:val="-30"/>
                <w:w w:val="107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583B23">
              <w:rPr>
                <w:rFonts w:ascii="Times New Roman" w:eastAsia="Arial" w:hAnsi="Times New Roman" w:cs="Times New Roman"/>
                <w:spacing w:val="-7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total</w:t>
            </w:r>
            <w:r w:rsidRPr="00583B23">
              <w:rPr>
                <w:rFonts w:ascii="Times New Roman" w:eastAsia="Arial" w:hAnsi="Times New Roman" w:cs="Times New Roman"/>
                <w:spacing w:val="21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number</w:t>
            </w:r>
            <w:r w:rsidRPr="00583B23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583B23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visits</w:t>
            </w:r>
            <w:r w:rsidRPr="00583B23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583B23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583B23">
              <w:rPr>
                <w:rFonts w:ascii="Times New Roman" w:eastAsia="Arial" w:hAnsi="Times New Roman" w:cs="Times New Roman"/>
                <w:spacing w:val="5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health</w:t>
            </w:r>
            <w:r w:rsidRPr="00583B23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  <w:r w:rsidRPr="00583B23">
              <w:rPr>
                <w:rFonts w:ascii="Times New Roman" w:eastAsia="Arial" w:hAnsi="Times New Roman" w:cs="Times New Roman"/>
                <w:spacing w:val="-29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583B23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outpatient</w:t>
            </w:r>
            <w:r w:rsidRPr="00583B23">
              <w:rPr>
                <w:rFonts w:ascii="Times New Roman" w:eastAsia="Arial" w:hAnsi="Times New Roman" w:cs="Times New Roman"/>
                <w:spacing w:val="13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services</w:t>
            </w:r>
            <w:r w:rsidRPr="00583B23">
              <w:rPr>
                <w:rFonts w:ascii="Times New Roman" w:eastAsia="Arial" w:hAnsi="Times New Roman" w:cs="Times New Roman"/>
                <w:spacing w:val="10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last</w:t>
            </w:r>
            <w:r w:rsidRPr="00583B23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month?</w:t>
            </w:r>
          </w:p>
        </w:tc>
        <w:tc>
          <w:tcPr>
            <w:tcW w:w="5670" w:type="dxa"/>
            <w:tcBorders>
              <w:top w:val="single" w:sz="8" w:space="0" w:color="B2A1C7"/>
              <w:left w:val="single" w:sz="8" w:space="0" w:color="B2A1C7"/>
              <w:bottom w:val="single" w:sz="8" w:space="0" w:color="B2A1C7"/>
              <w:right w:val="single" w:sz="6" w:space="0" w:color="969696"/>
            </w:tcBorders>
          </w:tcPr>
          <w:p w14:paraId="02D740EE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805696" behindDoc="0" locked="0" layoutInCell="1" allowOverlap="1" wp14:anchorId="42EBE656" wp14:editId="6EF0459C">
                      <wp:simplePos x="0" y="0"/>
                      <wp:positionH relativeFrom="column">
                        <wp:posOffset>1516794</wp:posOffset>
                      </wp:positionH>
                      <wp:positionV relativeFrom="paragraph">
                        <wp:posOffset>69850</wp:posOffset>
                      </wp:positionV>
                      <wp:extent cx="920750" cy="167005"/>
                      <wp:effectExtent l="0" t="0" r="12700" b="23495"/>
                      <wp:wrapNone/>
                      <wp:docPr id="3256" name="Group 325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0750" cy="167005"/>
                                <a:chOff x="0" y="0"/>
                                <a:chExt cx="920840" cy="167425"/>
                              </a:xfrm>
                            </wpg:grpSpPr>
                            <wps:wsp>
                              <wps:cNvPr id="3257" name="Text Box 3257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txbx>
                                <w:txbxContent>
                                  <w:p w14:paraId="665D2A1E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58" name="Text Box 3258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txbx>
                                <w:txbxContent>
                                  <w:p w14:paraId="031AFA67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59" name="Text Box 3259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txbx>
                                <w:txbxContent>
                                  <w:p w14:paraId="00F79518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60" name="Text Box 3260"/>
                              <wps:cNvSpPr txBox="1"/>
                              <wps:spPr>
                                <a:xfrm>
                                  <a:off x="6890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txbx>
                                <w:txbxContent>
                                  <w:p w14:paraId="13FFEE12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42EBE656" id="Group 3256" o:spid="_x0000_s1160" style="position:absolute;margin-left:119.45pt;margin-top:5.5pt;width:72.5pt;height:13.15pt;z-index:251805696;mso-width-relative:margin" coordsize="9208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">
                      <v:shape id="Text Box 3257" o:spid="_x0000_s1161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" fillcolor="window" strokeweight="1.5pt">
                        <v:textbox>
                          <w:txbxContent>
                            <w:p w14:paraId="665D2A1E" w14:textId="77777777" w:rsidR="00F550D6" w:rsidRDefault="00F550D6" w:rsidP="00F550D6"/>
                          </w:txbxContent>
                        </v:textbox>
                      </v:shape>
                      <v:shape id="Text Box 3258" o:spid="_x0000_s1162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" fillcolor="window" strokeweight="1.5pt">
                        <v:textbox>
                          <w:txbxContent>
                            <w:p w14:paraId="031AFA67" w14:textId="77777777" w:rsidR="00F550D6" w:rsidRDefault="00F550D6" w:rsidP="00F550D6"/>
                          </w:txbxContent>
                        </v:textbox>
                      </v:shape>
                      <v:shape id="Text Box 3259" o:spid="_x0000_s1163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" fillcolor="window" strokeweight="1.5pt">
                        <v:textbox>
                          <w:txbxContent>
                            <w:p w14:paraId="00F79518" w14:textId="77777777" w:rsidR="00F550D6" w:rsidRDefault="00F550D6" w:rsidP="00F550D6"/>
                          </w:txbxContent>
                        </v:textbox>
                      </v:shape>
                      <v:shape id="Text Box 3260" o:spid="_x0000_s1164" type="#_x0000_t202" style="position:absolute;left:6890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" fillcolor="window" strokeweight="1.5pt">
                        <v:textbox>
                          <w:txbxContent>
                            <w:p w14:paraId="13FFEE12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</w:rPr>
              <w:t xml:space="preserve">Total Number of </w:t>
            </w:r>
          </w:p>
          <w:p w14:paraId="16E2A848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 xml:space="preserve">Visits Last Month  </w:t>
            </w:r>
          </w:p>
        </w:tc>
      </w:tr>
      <w:tr w:rsidR="00F550D6" w:rsidRPr="00583B23" w14:paraId="5A59A5C2" w14:textId="77777777" w:rsidTr="00F550D6">
        <w:trPr>
          <w:gridBefore w:val="1"/>
          <w:wBefore w:w="9" w:type="dxa"/>
        </w:trPr>
        <w:tc>
          <w:tcPr>
            <w:tcW w:w="789" w:type="dxa"/>
          </w:tcPr>
          <w:p w14:paraId="1461EA3B" w14:textId="77777777" w:rsidR="00F550D6" w:rsidRPr="00583B23" w:rsidRDefault="00F550D6" w:rsidP="007E43FF">
            <w:pPr>
              <w:spacing w:line="36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0" w:type="dxa"/>
          </w:tcPr>
          <w:p w14:paraId="0B638592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61" w:line="360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b/>
                <w:noProof/>
                <w:w w:val="88"/>
              </w:rPr>
              <w:t>307N</w:t>
            </w:r>
          </w:p>
        </w:tc>
        <w:tc>
          <w:tcPr>
            <w:tcW w:w="6480" w:type="dxa"/>
          </w:tcPr>
          <w:p w14:paraId="0407E4FF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62" w:line="360" w:lineRule="auto"/>
              <w:ind w:left="112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This</w:t>
            </w:r>
            <w:r w:rsidRPr="00583B23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figure</w:t>
            </w:r>
            <w:r w:rsidRPr="00583B23">
              <w:rPr>
                <w:rFonts w:ascii="Times New Roman" w:eastAsia="Arial" w:hAnsi="Times New Roman" w:cs="Times New Roman"/>
                <w:spacing w:val="-2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9"/>
              </w:rPr>
              <w:t>is</w:t>
            </w:r>
            <w:r w:rsidRPr="00583B23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based</w:t>
            </w:r>
            <w:r w:rsidRPr="00583B23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on</w:t>
            </w:r>
          </w:p>
        </w:tc>
        <w:tc>
          <w:tcPr>
            <w:tcW w:w="5670" w:type="dxa"/>
          </w:tcPr>
          <w:p w14:paraId="3DE8AB88" w14:textId="77777777" w:rsidR="00F550D6" w:rsidRPr="00583B23" w:rsidRDefault="00F550D6" w:rsidP="007E43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12AB5FBF" wp14:editId="5384CF6B">
                      <wp:simplePos x="0" y="0"/>
                      <wp:positionH relativeFrom="column">
                        <wp:posOffset>2201545</wp:posOffset>
                      </wp:positionH>
                      <wp:positionV relativeFrom="paragraph">
                        <wp:posOffset>7399</wp:posOffset>
                      </wp:positionV>
                      <wp:extent cx="231775" cy="179705"/>
                      <wp:effectExtent l="0" t="0" r="15875" b="10795"/>
                      <wp:wrapNone/>
                      <wp:docPr id="79" name="Text Box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797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71BD83B2" w14:textId="77777777" w:rsidR="00F550D6" w:rsidRDefault="00F550D6" w:rsidP="00F550D6">
                                  <w:pPr>
                                    <w:pStyle w:val="Heading2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AB5FBF" id="Text Box 79" o:spid="_x0000_s1165" type="#_x0000_t202" style="position:absolute;margin-left:173.35pt;margin-top:.6pt;width:18.25pt;height:14.15pt;z-index:251816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" fillcolor="window" strokeweight="1.5pt">
                      <v:textbox>
                        <w:txbxContent>
                          <w:p w14:paraId="71BD83B2" w14:textId="77777777" w:rsidR="00F550D6" w:rsidRDefault="00F550D6" w:rsidP="00F550D6">
                            <w:pPr>
                              <w:pStyle w:val="Heading2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</w:rPr>
              <w:t xml:space="preserve">Register/Record .............................. 1 </w:t>
            </w:r>
          </w:p>
          <w:p w14:paraId="22095048" w14:textId="77777777" w:rsidR="00F550D6" w:rsidRPr="00583B23" w:rsidRDefault="00F550D6" w:rsidP="007E43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29161C15" wp14:editId="50400DCC">
                      <wp:simplePos x="0" y="0"/>
                      <wp:positionH relativeFrom="column">
                        <wp:posOffset>2202815</wp:posOffset>
                      </wp:positionH>
                      <wp:positionV relativeFrom="paragraph">
                        <wp:posOffset>22639</wp:posOffset>
                      </wp:positionV>
                      <wp:extent cx="231775" cy="179705"/>
                      <wp:effectExtent l="0" t="0" r="15875" b="10795"/>
                      <wp:wrapNone/>
                      <wp:docPr id="80" name="Text Box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797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4E9464FD" w14:textId="77777777" w:rsidR="00F550D6" w:rsidRDefault="00F550D6" w:rsidP="00F550D6">
                                  <w:pPr>
                                    <w:pStyle w:val="Heading2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161C15" id="Text Box 80" o:spid="_x0000_s1166" type="#_x0000_t202" style="position:absolute;margin-left:173.45pt;margin-top:1.8pt;width:18.25pt;height:14.15pt;z-index:251817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" fillcolor="window" strokeweight="1.5pt">
                      <v:textbox>
                        <w:txbxContent>
                          <w:p w14:paraId="4E9464FD" w14:textId="77777777" w:rsidR="00F550D6" w:rsidRDefault="00F550D6" w:rsidP="00F550D6">
                            <w:pPr>
                              <w:pStyle w:val="Heading2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</w:rPr>
              <w:t>Estimation ....................................... 2</w:t>
            </w:r>
          </w:p>
        </w:tc>
      </w:tr>
      <w:tr w:rsidR="00F550D6" w:rsidRPr="00583B23" w14:paraId="1B7602BC" w14:textId="77777777" w:rsidTr="00F550D6">
        <w:trPr>
          <w:gridBefore w:val="1"/>
          <w:wBefore w:w="9" w:type="dxa"/>
        </w:trPr>
        <w:tc>
          <w:tcPr>
            <w:tcW w:w="789" w:type="dxa"/>
          </w:tcPr>
          <w:p w14:paraId="3C38E7E2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445E1F7B" wp14:editId="69EA796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26" name="Text Box 110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940767" id="Text Box 110" o:spid="_x0000_s1026" type="#_x0000_t202" style="position:absolute;margin-left:0;margin-top:0;width:50pt;height:50pt;z-index:2517964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BN+5xd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</w:p>
        </w:tc>
        <w:tc>
          <w:tcPr>
            <w:tcW w:w="900" w:type="dxa"/>
          </w:tcPr>
          <w:p w14:paraId="6E248BDC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134" w:line="278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633FC4A6" wp14:editId="2067ED8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25" name="Text Box 108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D948EF" id="Text Box 108" o:spid="_x0000_s1026" type="#_x0000_t202" style="position:absolute;margin-left:0;margin-top:0;width:50pt;height:50pt;z-index:25179750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4E10D426" wp14:editId="76A789C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24" name="Text Box 106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696B80" id="Text Box 106" o:spid="_x0000_s1026" type="#_x0000_t202" style="position:absolute;margin-left:0;margin-top:0;width:50pt;height:50pt;z-index:25179852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AT5ai1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145E48B4" wp14:editId="0017E2F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23" name="Text Box 104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69C0E2" id="Text Box 104" o:spid="_x0000_s1026" type="#_x0000_t202" style="position:absolute;margin-left:0;margin-top:0;width:50pt;height:50pt;z-index:25179955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DBVcKt9QEAANY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eastAsia="Arial" w:hAnsi="Times New Roman" w:cs="Times New Roman"/>
                <w:b/>
                <w:noProof/>
                <w:w w:val="88"/>
              </w:rPr>
              <w:t>308N</w:t>
            </w:r>
          </w:p>
        </w:tc>
        <w:tc>
          <w:tcPr>
            <w:tcW w:w="6480" w:type="dxa"/>
          </w:tcPr>
          <w:p w14:paraId="0B16710F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134" w:line="269" w:lineRule="auto"/>
              <w:ind w:left="116" w:right="98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2F6A8202" wp14:editId="240A58A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22" name="Text Box 102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4A9956" id="Text Box 102" o:spid="_x0000_s1026" type="#_x0000_t202" style="position:absolute;margin-left:0;margin-top:0;width:50pt;height:50pt;z-index:25180057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3BF6C7B2" wp14:editId="0557BBC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21" name="Text Box 100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28E1E0" id="Text Box 100" o:spid="_x0000_s1026" type="#_x0000_t202" style="position:absolute;margin-left:0;margin-top:0;width:50pt;height:50pt;z-index:25180160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5"/>
              </w:rPr>
              <w:t>What</w:t>
            </w:r>
            <w:r w:rsidRPr="00583B23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8"/>
              </w:rPr>
              <w:t>is</w:t>
            </w:r>
            <w:r w:rsidRPr="00583B23">
              <w:rPr>
                <w:rFonts w:ascii="Times New Roman" w:eastAsia="Arial" w:hAnsi="Times New Roman" w:cs="Times New Roman"/>
                <w:spacing w:val="-30"/>
                <w:w w:val="107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583B23">
              <w:rPr>
                <w:rFonts w:ascii="Times New Roman" w:eastAsia="Arial" w:hAnsi="Times New Roman" w:cs="Times New Roman"/>
                <w:spacing w:val="-7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total</w:t>
            </w:r>
            <w:r w:rsidRPr="00583B23">
              <w:rPr>
                <w:rFonts w:ascii="Times New Roman" w:eastAsia="Arial" w:hAnsi="Times New Roman" w:cs="Times New Roman"/>
                <w:spacing w:val="21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number</w:t>
            </w:r>
            <w:r w:rsidRPr="00583B23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583B23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visits</w:t>
            </w:r>
            <w:r w:rsidRPr="00583B23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583B23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583B23">
              <w:rPr>
                <w:rFonts w:ascii="Times New Roman" w:eastAsia="Arial" w:hAnsi="Times New Roman" w:cs="Times New Roman"/>
                <w:spacing w:val="5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health</w:t>
            </w:r>
            <w:r w:rsidRPr="00583B23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  <w:r w:rsidRPr="00583B23">
              <w:rPr>
                <w:rFonts w:ascii="Times New Roman" w:eastAsia="Arial" w:hAnsi="Times New Roman" w:cs="Times New Roman"/>
                <w:spacing w:val="-29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583B23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outpatient</w:t>
            </w:r>
            <w:r w:rsidRPr="00583B23">
              <w:rPr>
                <w:rFonts w:ascii="Times New Roman" w:eastAsia="Arial" w:hAnsi="Times New Roman" w:cs="Times New Roman"/>
                <w:spacing w:val="13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services</w:t>
            </w:r>
            <w:r w:rsidRPr="00583B23">
              <w:rPr>
                <w:rFonts w:ascii="Times New Roman" w:eastAsia="Arial" w:hAnsi="Times New Roman" w:cs="Times New Roman"/>
                <w:spacing w:val="-1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yesterday?</w:t>
            </w:r>
          </w:p>
        </w:tc>
        <w:tc>
          <w:tcPr>
            <w:tcW w:w="5670" w:type="dxa"/>
          </w:tcPr>
          <w:p w14:paraId="76FC02EB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 xml:space="preserve">Total Number of </w:t>
            </w:r>
          </w:p>
          <w:p w14:paraId="3D08F399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807744" behindDoc="0" locked="0" layoutInCell="1" allowOverlap="1" wp14:anchorId="11CB790B" wp14:editId="45EF53DE">
                      <wp:simplePos x="0" y="0"/>
                      <wp:positionH relativeFrom="column">
                        <wp:posOffset>1549179</wp:posOffset>
                      </wp:positionH>
                      <wp:positionV relativeFrom="paragraph">
                        <wp:posOffset>5715</wp:posOffset>
                      </wp:positionV>
                      <wp:extent cx="920750" cy="167005"/>
                      <wp:effectExtent l="0" t="0" r="12700" b="23495"/>
                      <wp:wrapNone/>
                      <wp:docPr id="66" name="Group 6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0750" cy="167005"/>
                                <a:chOff x="0" y="0"/>
                                <a:chExt cx="920840" cy="167425"/>
                              </a:xfrm>
                            </wpg:grpSpPr>
                            <wps:wsp>
                              <wps:cNvPr id="67" name="Text Box 67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txbx>
                                <w:txbxContent>
                                  <w:p w14:paraId="5FDAA9D4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Text Box 68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txbx>
                                <w:txbxContent>
                                  <w:p w14:paraId="64C5FDA6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Text Box 69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txbx>
                                <w:txbxContent>
                                  <w:p w14:paraId="210CA3B1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Text Box 70"/>
                              <wps:cNvSpPr txBox="1"/>
                              <wps:spPr>
                                <a:xfrm>
                                  <a:off x="6890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txbx>
                                <w:txbxContent>
                                  <w:p w14:paraId="31201D13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11CB790B" id="Group 66" o:spid="_x0000_s1167" style="position:absolute;margin-left:122pt;margin-top:.45pt;width:72.5pt;height:13.15pt;z-index:251807744;mso-width-relative:margin" coordsize="9208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">
                      <v:shape id="Text Box 67" o:spid="_x0000_s1168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" fillcolor="window" strokeweight="1.5pt">
                        <v:textbox>
                          <w:txbxContent>
                            <w:p w14:paraId="5FDAA9D4" w14:textId="77777777" w:rsidR="00F550D6" w:rsidRDefault="00F550D6" w:rsidP="00F550D6"/>
                          </w:txbxContent>
                        </v:textbox>
                      </v:shape>
                      <v:shape id="Text Box 68" o:spid="_x0000_s1169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" fillcolor="window" strokeweight="1.5pt">
                        <v:textbox>
                          <w:txbxContent>
                            <w:p w14:paraId="64C5FDA6" w14:textId="77777777" w:rsidR="00F550D6" w:rsidRDefault="00F550D6" w:rsidP="00F550D6"/>
                          </w:txbxContent>
                        </v:textbox>
                      </v:shape>
                      <v:shape id="Text Box 69" o:spid="_x0000_s1170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" fillcolor="window" strokeweight="1.5pt">
                        <v:textbox>
                          <w:txbxContent>
                            <w:p w14:paraId="210CA3B1" w14:textId="77777777" w:rsidR="00F550D6" w:rsidRDefault="00F550D6" w:rsidP="00F550D6"/>
                          </w:txbxContent>
                        </v:textbox>
                      </v:shape>
                      <v:shape id="Text Box 70" o:spid="_x0000_s1171" type="#_x0000_t202" style="position:absolute;left:6890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" fillcolor="window" strokeweight="1.5pt">
                        <v:textbox>
                          <w:txbxContent>
                            <w:p w14:paraId="31201D13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</w:rPr>
              <w:t xml:space="preserve">Visits Yesterday                </w:t>
            </w:r>
          </w:p>
        </w:tc>
      </w:tr>
      <w:tr w:rsidR="00F550D6" w:rsidRPr="00583B23" w14:paraId="538918B2" w14:textId="77777777" w:rsidTr="00F550D6">
        <w:trPr>
          <w:gridBefore w:val="1"/>
          <w:wBefore w:w="9" w:type="dxa"/>
        </w:trPr>
        <w:tc>
          <w:tcPr>
            <w:tcW w:w="789" w:type="dxa"/>
          </w:tcPr>
          <w:p w14:paraId="1953AB15" w14:textId="77777777" w:rsidR="00F550D6" w:rsidRPr="00583B23" w:rsidRDefault="00F550D6" w:rsidP="007E43FF">
            <w:pPr>
              <w:spacing w:line="36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0" w:type="dxa"/>
          </w:tcPr>
          <w:p w14:paraId="39D714BA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61" w:line="360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b/>
                <w:noProof/>
                <w:w w:val="88"/>
              </w:rPr>
              <w:t>309N</w:t>
            </w:r>
          </w:p>
        </w:tc>
        <w:tc>
          <w:tcPr>
            <w:tcW w:w="6480" w:type="dxa"/>
          </w:tcPr>
          <w:p w14:paraId="0B430415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62" w:line="360" w:lineRule="auto"/>
              <w:ind w:left="112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This</w:t>
            </w:r>
            <w:r w:rsidRPr="00583B23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figure</w:t>
            </w:r>
            <w:r w:rsidRPr="00583B23">
              <w:rPr>
                <w:rFonts w:ascii="Times New Roman" w:eastAsia="Arial" w:hAnsi="Times New Roman" w:cs="Times New Roman"/>
                <w:spacing w:val="-2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9"/>
              </w:rPr>
              <w:t>is</w:t>
            </w:r>
            <w:r w:rsidRPr="00583B23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based</w:t>
            </w:r>
            <w:r w:rsidRPr="00583B23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on</w:t>
            </w:r>
          </w:p>
        </w:tc>
        <w:tc>
          <w:tcPr>
            <w:tcW w:w="5670" w:type="dxa"/>
          </w:tcPr>
          <w:p w14:paraId="25004B4F" w14:textId="77777777" w:rsidR="00F550D6" w:rsidRPr="00583B23" w:rsidRDefault="00F550D6" w:rsidP="007E43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09714052" wp14:editId="58BD4701">
                      <wp:simplePos x="0" y="0"/>
                      <wp:positionH relativeFrom="column">
                        <wp:posOffset>2245995</wp:posOffset>
                      </wp:positionH>
                      <wp:positionV relativeFrom="paragraph">
                        <wp:posOffset>38321</wp:posOffset>
                      </wp:positionV>
                      <wp:extent cx="231775" cy="179705"/>
                      <wp:effectExtent l="0" t="0" r="15875" b="10795"/>
                      <wp:wrapNone/>
                      <wp:docPr id="82" name="Text Box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797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2EC63B40" w14:textId="77777777" w:rsidR="00F550D6" w:rsidRDefault="00F550D6" w:rsidP="00F550D6">
                                  <w:pPr>
                                    <w:pStyle w:val="Heading2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714052" id="Text Box 82" o:spid="_x0000_s1172" type="#_x0000_t202" style="position:absolute;margin-left:176.85pt;margin-top:3pt;width:18.25pt;height:14.15pt;z-index:251819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" fillcolor="window" strokeweight="1.5pt">
                      <v:textbox>
                        <w:txbxContent>
                          <w:p w14:paraId="2EC63B40" w14:textId="77777777" w:rsidR="00F550D6" w:rsidRDefault="00F550D6" w:rsidP="00F550D6">
                            <w:pPr>
                              <w:pStyle w:val="Heading2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</w:rPr>
              <w:t>Register/Record .............................. 1</w:t>
            </w:r>
          </w:p>
          <w:p w14:paraId="1755D996" w14:textId="77777777" w:rsidR="00F550D6" w:rsidRPr="00583B23" w:rsidRDefault="00F550D6" w:rsidP="007E43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7059DA8F" wp14:editId="4222A10D">
                      <wp:simplePos x="0" y="0"/>
                      <wp:positionH relativeFrom="column">
                        <wp:posOffset>2254250</wp:posOffset>
                      </wp:positionH>
                      <wp:positionV relativeFrom="paragraph">
                        <wp:posOffset>38321</wp:posOffset>
                      </wp:positionV>
                      <wp:extent cx="231775" cy="179705"/>
                      <wp:effectExtent l="0" t="0" r="15875" b="10795"/>
                      <wp:wrapNone/>
                      <wp:docPr id="83" name="Text Box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" cy="1797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5B0913E0" w14:textId="77777777" w:rsidR="00F550D6" w:rsidRDefault="00F550D6" w:rsidP="00F550D6">
                                  <w:pPr>
                                    <w:pStyle w:val="Heading2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59DA8F" id="Text Box 83" o:spid="_x0000_s1173" type="#_x0000_t202" style="position:absolute;margin-left:177.5pt;margin-top:3pt;width:18.25pt;height:14.15pt;z-index:251820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" fillcolor="window" strokeweight="1.5pt">
                      <v:textbox>
                        <w:txbxContent>
                          <w:p w14:paraId="5B0913E0" w14:textId="77777777" w:rsidR="00F550D6" w:rsidRDefault="00F550D6" w:rsidP="00F550D6">
                            <w:pPr>
                              <w:pStyle w:val="Heading2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</w:rPr>
              <w:t>Estimation ....................................... 2</w:t>
            </w:r>
          </w:p>
        </w:tc>
      </w:tr>
      <w:tr w:rsidR="00F550D6" w:rsidRPr="00583B23" w14:paraId="37D9D773" w14:textId="77777777" w:rsidTr="00F550D6">
        <w:trPr>
          <w:gridBefore w:val="1"/>
          <w:wBefore w:w="9" w:type="dxa"/>
        </w:trPr>
        <w:tc>
          <w:tcPr>
            <w:tcW w:w="789" w:type="dxa"/>
          </w:tcPr>
          <w:p w14:paraId="4D855043" w14:textId="77777777" w:rsidR="00F550D6" w:rsidRPr="00583B23" w:rsidRDefault="00F550D6" w:rsidP="007E43FF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0" w:type="dxa"/>
          </w:tcPr>
          <w:p w14:paraId="0E64EDE3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61" w:line="278" w:lineRule="auto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4589485D" wp14:editId="3EA9ED0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18" name="Text Box 94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3FCF90" id="Text Box 94" o:spid="_x0000_s1026" type="#_x0000_t202" style="position:absolute;margin-left:0;margin-top:0;width:50pt;height:50pt;z-index:25180262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eastAsia="Arial" w:hAnsi="Times New Roman" w:cs="Times New Roman"/>
                <w:b/>
                <w:noProof/>
                <w:w w:val="88"/>
              </w:rPr>
              <w:t>310N</w:t>
            </w:r>
          </w:p>
        </w:tc>
        <w:tc>
          <w:tcPr>
            <w:tcW w:w="6480" w:type="dxa"/>
          </w:tcPr>
          <w:p w14:paraId="5106E53F" w14:textId="77777777" w:rsidR="00F550D6" w:rsidRPr="00583B23" w:rsidRDefault="00F550D6" w:rsidP="007E43FF">
            <w:pPr>
              <w:widowControl w:val="0"/>
              <w:kinsoku w:val="0"/>
              <w:autoSpaceDE w:val="0"/>
              <w:autoSpaceDN w:val="0"/>
              <w:adjustRightInd w:val="0"/>
              <w:spacing w:before="60" w:line="269" w:lineRule="auto"/>
              <w:ind w:left="127" w:right="423" w:hanging="5"/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17F800B0" wp14:editId="203F282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35000" cy="635000"/>
                      <wp:effectExtent l="0" t="0" r="3175" b="3175"/>
                      <wp:wrapNone/>
                      <wp:docPr id="517" name="Text Box 92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" cy="635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3187BD" id="Text Box 92" o:spid="_x0000_s1026" type="#_x0000_t202" style="position:absolute;margin-left:0;margin-top:0;width:50pt;height:50pt;z-index:25180364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" filled="f" stroked="f">
                      <o:lock v:ext="edit" selection="t"/>
                    </v:shape>
                  </w:pict>
                </mc:Fallback>
              </mc:AlternateConten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Of</w:t>
            </w:r>
            <w:r w:rsidRPr="00583B23">
              <w:rPr>
                <w:rFonts w:ascii="Times New Roman" w:eastAsia="Arial" w:hAnsi="Times New Roman" w:cs="Times New Roman"/>
                <w:spacing w:val="-30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583B23">
              <w:rPr>
                <w:rFonts w:ascii="Times New Roman" w:eastAsia="Arial" w:hAnsi="Times New Roman" w:cs="Times New Roman"/>
                <w:spacing w:val="5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patients</w:t>
            </w:r>
            <w:r w:rsidRPr="00583B23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who</w:t>
            </w:r>
            <w:r w:rsidRPr="00583B23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visited</w:t>
            </w:r>
            <w:r w:rsidRPr="00583B23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yesterday,</w:t>
            </w:r>
            <w:r w:rsidRPr="00583B23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how</w:t>
            </w:r>
            <w:r w:rsidRPr="00583B23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many</w:t>
            </w:r>
            <w:r w:rsidRPr="00583B23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visited</w:t>
            </w:r>
            <w:r w:rsidRPr="00583B23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583B23">
              <w:rPr>
                <w:rFonts w:ascii="Times New Roman" w:eastAsia="Arial" w:hAnsi="Times New Roman" w:cs="Times New Roman"/>
                <w:spacing w:val="9"/>
                <w:w w:val="110"/>
              </w:rPr>
              <w:t xml:space="preserve"> </w:t>
            </w:r>
            <w:r w:rsidRPr="00583B23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diabetes?</w:t>
            </w:r>
          </w:p>
        </w:tc>
        <w:tc>
          <w:tcPr>
            <w:tcW w:w="5670" w:type="dxa"/>
          </w:tcPr>
          <w:p w14:paraId="10957C2E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806720" behindDoc="0" locked="0" layoutInCell="1" allowOverlap="1" wp14:anchorId="31F4D75C" wp14:editId="18F6A0D1">
                      <wp:simplePos x="0" y="0"/>
                      <wp:positionH relativeFrom="column">
                        <wp:posOffset>1582420</wp:posOffset>
                      </wp:positionH>
                      <wp:positionV relativeFrom="paragraph">
                        <wp:posOffset>118966</wp:posOffset>
                      </wp:positionV>
                      <wp:extent cx="920750" cy="167005"/>
                      <wp:effectExtent l="0" t="0" r="12700" b="23495"/>
                      <wp:wrapNone/>
                      <wp:docPr id="3261" name="Group 326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0750" cy="167005"/>
                                <a:chOff x="0" y="0"/>
                                <a:chExt cx="920840" cy="167425"/>
                              </a:xfrm>
                            </wpg:grpSpPr>
                            <wps:wsp>
                              <wps:cNvPr id="3262" name="Text Box 3262"/>
                              <wps:cNvSpPr txBox="1"/>
                              <wps:spPr>
                                <a:xfrm>
                                  <a:off x="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txbx>
                                <w:txbxContent>
                                  <w:p w14:paraId="3D33A907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63" name="Text Box 3263"/>
                              <wps:cNvSpPr txBox="1"/>
                              <wps:spPr>
                                <a:xfrm>
                                  <a:off x="2318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txbx>
                                <w:txbxContent>
                                  <w:p w14:paraId="45509AEA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4" name="Text Box 64"/>
                              <wps:cNvSpPr txBox="1"/>
                              <wps:spPr>
                                <a:xfrm>
                                  <a:off x="463640" y="0"/>
                                  <a:ext cx="231775" cy="1670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txbx>
                                <w:txbxContent>
                                  <w:p w14:paraId="6CF8D1BF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Text Box 65"/>
                              <wps:cNvSpPr txBox="1"/>
                              <wps:spPr>
                                <a:xfrm>
                                  <a:off x="689020" y="0"/>
                                  <a:ext cx="231820" cy="167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90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txbx>
                                <w:txbxContent>
                                  <w:p w14:paraId="5388DC70" w14:textId="77777777" w:rsidR="00F550D6" w:rsidRDefault="00F550D6" w:rsidP="00F550D6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31F4D75C" id="Group 3261" o:spid="_x0000_s1174" style="position:absolute;margin-left:124.6pt;margin-top:9.35pt;width:72.5pt;height:13.15pt;z-index:251806720;mso-width-relative:margin" coordsize="9208,16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">
                      <v:shape id="Text Box 3262" o:spid="_x0000_s1175" type="#_x0000_t202" style="position:absolute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" fillcolor="window" strokeweight="1.5pt">
                        <v:textbox>
                          <w:txbxContent>
                            <w:p w14:paraId="3D33A907" w14:textId="77777777" w:rsidR="00F550D6" w:rsidRDefault="00F550D6" w:rsidP="00F550D6"/>
                          </w:txbxContent>
                        </v:textbox>
                      </v:shape>
                      <v:shape id="Text Box 3263" o:spid="_x0000_s1176" type="#_x0000_t202" style="position:absolute;left:2318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" fillcolor="window" strokeweight="1.5pt">
                        <v:textbox>
                          <w:txbxContent>
                            <w:p w14:paraId="45509AEA" w14:textId="77777777" w:rsidR="00F550D6" w:rsidRDefault="00F550D6" w:rsidP="00F550D6"/>
                          </w:txbxContent>
                        </v:textbox>
                      </v:shape>
                      <v:shape id="Text Box 64" o:spid="_x0000_s1177" type="#_x0000_t202" style="position:absolute;left:4636;width:2318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" fillcolor="window" strokeweight="1.5pt">
                        <v:textbox>
                          <w:txbxContent>
                            <w:p w14:paraId="6CF8D1BF" w14:textId="77777777" w:rsidR="00F550D6" w:rsidRDefault="00F550D6" w:rsidP="00F550D6"/>
                          </w:txbxContent>
                        </v:textbox>
                      </v:shape>
                      <v:shape id="Text Box 65" o:spid="_x0000_s1178" type="#_x0000_t202" style="position:absolute;left:6890;width:2318;height:1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" fillcolor="window" strokeweight="1.5pt">
                        <v:textbox>
                          <w:txbxContent>
                            <w:p w14:paraId="5388DC70" w14:textId="77777777" w:rsidR="00F550D6" w:rsidRDefault="00F550D6" w:rsidP="00F550D6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583B23">
              <w:rPr>
                <w:rFonts w:ascii="Times New Roman" w:hAnsi="Times New Roman" w:cs="Times New Roman"/>
              </w:rPr>
              <w:t xml:space="preserve">Total Number of Diabetes </w:t>
            </w:r>
          </w:p>
          <w:p w14:paraId="51C99F77" w14:textId="77777777" w:rsidR="00F550D6" w:rsidRDefault="00F550D6" w:rsidP="007E43FF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>Visits Yesterday:</w:t>
            </w:r>
          </w:p>
          <w:p w14:paraId="3EF77F42" w14:textId="77777777" w:rsidR="00F550D6" w:rsidRPr="00583B23" w:rsidRDefault="00F550D6" w:rsidP="007E43FF">
            <w:pPr>
              <w:rPr>
                <w:rFonts w:ascii="Times New Roman" w:hAnsi="Times New Roman" w:cs="Times New Roman"/>
              </w:rPr>
            </w:pPr>
            <w:r w:rsidRPr="00583B23">
              <w:rPr>
                <w:rFonts w:ascii="Times New Roman" w:hAnsi="Times New Roman" w:cs="Times New Roman"/>
              </w:rPr>
              <w:t xml:space="preserve">      </w:t>
            </w:r>
          </w:p>
        </w:tc>
      </w:tr>
    </w:tbl>
    <w:p w14:paraId="3B2B33C4" w14:textId="77777777" w:rsidR="00F550D6" w:rsidRDefault="00F550D6" w:rsidP="00F550D6">
      <w:pPr>
        <w:rPr>
          <w:rFonts w:ascii="Times New Roman" w:hAnsi="Times New Roman" w:cs="Times New Roman"/>
        </w:rPr>
      </w:pPr>
      <w:r w:rsidRPr="00583B23">
        <w:rPr>
          <w:rFonts w:ascii="Times New Roman" w:hAnsi="Times New Roman" w:cs="Times New Roman"/>
        </w:rPr>
        <w:br w:type="page"/>
      </w:r>
    </w:p>
    <w:tbl>
      <w:tblPr>
        <w:tblStyle w:val="TableGrid"/>
        <w:tblW w:w="13934" w:type="dxa"/>
        <w:tblLayout w:type="fixed"/>
        <w:tblLook w:val="04A0" w:firstRow="1" w:lastRow="0" w:firstColumn="1" w:lastColumn="0" w:noHBand="0" w:noVBand="1"/>
      </w:tblPr>
      <w:tblGrid>
        <w:gridCol w:w="738"/>
        <w:gridCol w:w="4825"/>
        <w:gridCol w:w="4591"/>
        <w:gridCol w:w="3780"/>
      </w:tblGrid>
      <w:tr w:rsidR="00051E24" w:rsidRPr="006737BA" w14:paraId="2111BE57" w14:textId="77777777" w:rsidTr="006737BA">
        <w:tc>
          <w:tcPr>
            <w:tcW w:w="13934" w:type="dxa"/>
            <w:gridSpan w:val="4"/>
          </w:tcPr>
          <w:p w14:paraId="036DA9A5" w14:textId="77777777" w:rsidR="00051E24" w:rsidRPr="006737BA" w:rsidRDefault="00051E24" w:rsidP="00051E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37BA">
              <w:rPr>
                <w:rFonts w:ascii="Times New Roman" w:hAnsi="Times New Roman" w:cs="Times New Roman"/>
                <w:b/>
              </w:rPr>
              <w:lastRenderedPageBreak/>
              <w:t>SECTION 4: NON-COMMUNICABLE DISEASES</w:t>
            </w:r>
          </w:p>
        </w:tc>
      </w:tr>
      <w:tr w:rsidR="00564E0C" w:rsidRPr="006737BA" w14:paraId="1D655B4D" w14:textId="77777777" w:rsidTr="006737BA">
        <w:tc>
          <w:tcPr>
            <w:tcW w:w="738" w:type="dxa"/>
            <w:vMerge w:val="restart"/>
          </w:tcPr>
          <w:p w14:paraId="40BFC734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spacing w:before="460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401a</w:t>
            </w:r>
          </w:p>
        </w:tc>
        <w:tc>
          <w:tcPr>
            <w:tcW w:w="4825" w:type="dxa"/>
            <w:vMerge w:val="restart"/>
          </w:tcPr>
          <w:p w14:paraId="1849E731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spacing w:before="109" w:line="250" w:lineRule="auto"/>
              <w:ind w:left="46" w:right="504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Does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is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fer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diagnosis</w:t>
            </w:r>
            <w:r w:rsidRPr="006737BA">
              <w:rPr>
                <w:rFonts w:ascii="Times New Roman" w:eastAsia="Arial" w:hAnsi="Times New Roman" w:cs="Times New Roman"/>
                <w:spacing w:val="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chronic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diseases</w:t>
            </w:r>
            <w:r w:rsidRPr="006737BA">
              <w:rPr>
                <w:rFonts w:ascii="Times New Roman" w:eastAsia="Arial" w:hAnsi="Times New Roman" w:cs="Times New Roman"/>
                <w:spacing w:val="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such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as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diabetes,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cardiovascular</w:t>
            </w:r>
            <w:r w:rsidRPr="006737BA">
              <w:rPr>
                <w:rFonts w:ascii="Times New Roman" w:eastAsia="Arial" w:hAnsi="Times New Roman" w:cs="Times New Roman"/>
                <w:spacing w:val="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disease,</w:t>
            </w:r>
            <w:r w:rsidRPr="006737BA">
              <w:rPr>
                <w:rFonts w:ascii="Times New Roman" w:eastAsia="Arial" w:hAnsi="Times New Roman" w:cs="Times New Roman"/>
                <w:spacing w:val="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chronic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respiratory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disease?</w:t>
            </w:r>
          </w:p>
        </w:tc>
        <w:tc>
          <w:tcPr>
            <w:tcW w:w="4591" w:type="dxa"/>
          </w:tcPr>
          <w:p w14:paraId="6636F959" w14:textId="77777777" w:rsidR="00564E0C" w:rsidRPr="006737BA" w:rsidRDefault="00564E0C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119" w:line="216" w:lineRule="auto"/>
              <w:ind w:left="19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780" w:type="dxa"/>
          </w:tcPr>
          <w:p w14:paraId="6608AE29" w14:textId="69787419" w:rsidR="00301B23" w:rsidRPr="006737BA" w:rsidRDefault="00301B23" w:rsidP="00301B23">
            <w:pPr>
              <w:rPr>
                <w:rFonts w:ascii="Times New Roman" w:hAnsi="Times New Roman" w:cs="Times New Roman"/>
              </w:rPr>
            </w:pPr>
          </w:p>
          <w:p w14:paraId="760E4B22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3B98344F" w14:textId="77777777" w:rsidTr="006737BA">
        <w:tc>
          <w:tcPr>
            <w:tcW w:w="738" w:type="dxa"/>
            <w:vMerge/>
          </w:tcPr>
          <w:p w14:paraId="546C6DDE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</w:tcPr>
          <w:p w14:paraId="5EBFAFC5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</w:tcPr>
          <w:p w14:paraId="7AC6F566" w14:textId="77777777" w:rsidR="00564E0C" w:rsidRPr="006737BA" w:rsidRDefault="00564E0C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19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</w:t>
            </w:r>
          </w:p>
        </w:tc>
        <w:tc>
          <w:tcPr>
            <w:tcW w:w="3780" w:type="dxa"/>
          </w:tcPr>
          <w:p w14:paraId="3DC14C48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784FB2AC" w14:textId="77777777" w:rsidTr="006737BA">
        <w:tc>
          <w:tcPr>
            <w:tcW w:w="738" w:type="dxa"/>
            <w:vMerge w:val="restart"/>
          </w:tcPr>
          <w:p w14:paraId="591B7F7B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spacing w:before="603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401b</w:t>
            </w:r>
          </w:p>
        </w:tc>
        <w:tc>
          <w:tcPr>
            <w:tcW w:w="4825" w:type="dxa"/>
            <w:vMerge w:val="restart"/>
          </w:tcPr>
          <w:p w14:paraId="0EF68826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spacing w:before="317" w:line="250" w:lineRule="auto"/>
              <w:ind w:left="46" w:right="149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Does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is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fer</w:t>
            </w:r>
            <w:r w:rsidRPr="006737BA">
              <w:rPr>
                <w:rFonts w:ascii="Times New Roman" w:eastAsia="Arial" w:hAnsi="Times New Roman" w:cs="Times New Roman"/>
                <w:spacing w:val="-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management</w:t>
            </w:r>
            <w:r w:rsidRPr="006737BA">
              <w:rPr>
                <w:rFonts w:ascii="Times New Roman" w:eastAsia="Arial" w:hAnsi="Times New Roman" w:cs="Times New Roman"/>
                <w:spacing w:val="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chronic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diseases</w:t>
            </w:r>
            <w:r w:rsidRPr="006737BA">
              <w:rPr>
                <w:rFonts w:ascii="Times New Roman" w:eastAsia="Arial" w:hAnsi="Times New Roman" w:cs="Times New Roman"/>
                <w:spacing w:val="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such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as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diabetes,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cardiovascular</w:t>
            </w:r>
            <w:r w:rsidRPr="006737BA">
              <w:rPr>
                <w:rFonts w:ascii="Times New Roman" w:eastAsia="Arial" w:hAnsi="Times New Roman" w:cs="Times New Roman"/>
                <w:spacing w:val="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disease,</w:t>
            </w:r>
            <w:r w:rsidRPr="006737BA">
              <w:rPr>
                <w:rFonts w:ascii="Times New Roman" w:eastAsia="Arial" w:hAnsi="Times New Roman" w:cs="Times New Roman"/>
                <w:spacing w:val="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chronic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respiratory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disease?</w:t>
            </w:r>
          </w:p>
        </w:tc>
        <w:tc>
          <w:tcPr>
            <w:tcW w:w="4591" w:type="dxa"/>
          </w:tcPr>
          <w:p w14:paraId="22D1D3F3" w14:textId="77777777" w:rsidR="00564E0C" w:rsidRPr="006737BA" w:rsidRDefault="00564E0C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189" w:line="216" w:lineRule="auto"/>
              <w:ind w:left="19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780" w:type="dxa"/>
          </w:tcPr>
          <w:p w14:paraId="66BCE951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3B3EAAAC" w14:textId="77777777" w:rsidTr="006737BA">
        <w:tc>
          <w:tcPr>
            <w:tcW w:w="738" w:type="dxa"/>
            <w:vMerge/>
          </w:tcPr>
          <w:p w14:paraId="2486600E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</w:tcPr>
          <w:p w14:paraId="521FBE65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</w:tcPr>
          <w:p w14:paraId="26D80335" w14:textId="77777777" w:rsidR="00564E0C" w:rsidRPr="006737BA" w:rsidRDefault="00564E0C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19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</w:t>
            </w:r>
          </w:p>
        </w:tc>
        <w:tc>
          <w:tcPr>
            <w:tcW w:w="3780" w:type="dxa"/>
          </w:tcPr>
          <w:p w14:paraId="47FFCBEA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61FD6EDE" w14:textId="77777777" w:rsidTr="006737BA">
        <w:tc>
          <w:tcPr>
            <w:tcW w:w="738" w:type="dxa"/>
          </w:tcPr>
          <w:p w14:paraId="6E265A14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</w:tcPr>
          <w:p w14:paraId="505AAA0D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</w:tcPr>
          <w:p w14:paraId="413A8712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197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7D5C88EA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</w:tr>
      <w:tr w:rsidR="00051E24" w:rsidRPr="006737BA" w14:paraId="73AD613B" w14:textId="77777777" w:rsidTr="006737BA">
        <w:tc>
          <w:tcPr>
            <w:tcW w:w="1393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933036" w14:textId="77777777" w:rsidR="00051E24" w:rsidRPr="006737BA" w:rsidRDefault="00051E24" w:rsidP="00051E24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ASK TO BE SHOWN THE LOCATION IN THE FACILITY WHERE NON-COMMUNICABLE DISEASE SERVICES ARE PROVIDED. FIND THE PERSON MOST KNOWLEDGEABLE ABOUT NCD SERVICES IN THE FACILITY, INTRODUCE YOURSELF, EXPLAIN THE PURPOSE OF THE SURVEY AND ASK THE FOLLOWING QUESTIONS.</w:t>
            </w:r>
          </w:p>
        </w:tc>
      </w:tr>
      <w:tr w:rsidR="00051E24" w:rsidRPr="006737BA" w14:paraId="5E613523" w14:textId="77777777" w:rsidTr="006737BA">
        <w:tc>
          <w:tcPr>
            <w:tcW w:w="1393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77F790" w14:textId="77777777" w:rsidR="00051E24" w:rsidRPr="006737BA" w:rsidRDefault="00051E24" w:rsidP="00051E24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DIABETES</w:t>
            </w:r>
          </w:p>
        </w:tc>
      </w:tr>
      <w:tr w:rsidR="00564E0C" w:rsidRPr="006737BA" w14:paraId="36F38324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2407A26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4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9AD601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Do providers in this facility diagnose and/or manage diabetes in patients?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10A1CD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spacing w:before="56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1C3394" w14:textId="0B092A1E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1CCCD1D1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FAD5C5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E7AA4D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7D2D9C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4B60C9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</w:tr>
      <w:tr w:rsidR="00051E24" w:rsidRPr="006737BA" w14:paraId="490E5BE3" w14:textId="77777777" w:rsidTr="006737BA">
        <w:tc>
          <w:tcPr>
            <w:tcW w:w="1393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9A0DBF" w14:textId="77777777" w:rsidR="00051E24" w:rsidRPr="006737BA" w:rsidRDefault="00051E24" w:rsidP="00051E24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Which of the following diabetes services does this facility provide? SELECT ALL THAT APPLY</w:t>
            </w:r>
          </w:p>
        </w:tc>
      </w:tr>
      <w:tr w:rsidR="00564E0C" w:rsidRPr="006737BA" w14:paraId="0E89340E" w14:textId="77777777" w:rsidTr="006737BA">
        <w:trPr>
          <w:trHeight w:val="177"/>
        </w:trPr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6E7E4E9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03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945A97E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ind w:left="55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Diagnose</w:t>
            </w:r>
            <w:r w:rsidRPr="006737BA">
              <w:rPr>
                <w:rFonts w:ascii="Times New Roman" w:eastAsia="Arial" w:hAnsi="Times New Roman" w:cs="Times New Roman"/>
                <w:spacing w:val="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diabetes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84215D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00B76A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5CF40E84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09EA8B2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1BA8391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560F6C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9A491E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5EBADBCF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DDB94B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1A35D4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900014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spacing w:before="56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Refer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suspected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case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5FAE9F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32A6944E" w14:textId="77777777" w:rsidTr="006737BA">
        <w:trPr>
          <w:trHeight w:val="348"/>
        </w:trPr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18F6A11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04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5E4EE29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ind w:left="55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Prescribe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reatment</w:t>
            </w:r>
            <w:r w:rsidRPr="006737BA">
              <w:rPr>
                <w:rFonts w:ascii="Times New Roman" w:eastAsia="Arial" w:hAnsi="Times New Roman" w:cs="Times New Roman"/>
                <w:spacing w:val="-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diabetes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916886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63970D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69E9AA5C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B945239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4231F09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6A7D4E" w14:textId="77777777" w:rsidR="00564E0C" w:rsidRPr="006737BA" w:rsidRDefault="00564E0C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55D56E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67051A0F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397D9D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94C2FA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08F3F2" w14:textId="77777777" w:rsidR="00564E0C" w:rsidRPr="006737BA" w:rsidRDefault="00564E0C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6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Refer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suspected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case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835FF5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4599A535" w14:textId="77777777" w:rsidTr="006737BA">
        <w:trPr>
          <w:trHeight w:val="330"/>
        </w:trPr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9C5AC68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05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F73EE65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ind w:left="55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Provide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llow</w:t>
            </w:r>
            <w:r w:rsidRPr="006737BA">
              <w:rPr>
                <w:rFonts w:ascii="Times New Roman" w:eastAsia="Arial" w:hAnsi="Times New Roman" w:cs="Times New Roman"/>
                <w:spacing w:val="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8"/>
              </w:rPr>
              <w:t>up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services</w:t>
            </w:r>
            <w:r w:rsidRPr="006737BA">
              <w:rPr>
                <w:rFonts w:ascii="Times New Roman" w:eastAsia="Arial" w:hAnsi="Times New Roman" w:cs="Times New Roman"/>
                <w:spacing w:val="-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diabetic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8D5FA6" w14:textId="77777777" w:rsidR="00564E0C" w:rsidRPr="006737BA" w:rsidRDefault="00564E0C" w:rsidP="0067643D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9B3DAC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55745204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263C529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88F86BE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31007C" w14:textId="77777777" w:rsidR="00564E0C" w:rsidRPr="006737BA" w:rsidRDefault="00564E0C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EC909A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41722C32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7B36D9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F4030B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25792B" w14:textId="77777777" w:rsidR="00564E0C" w:rsidRPr="006737BA" w:rsidRDefault="00564E0C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6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Refer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suspected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case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A614A1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1A57D928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4164D7C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06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6A76749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ind w:left="55"/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hat</w:t>
            </w:r>
            <w:r w:rsidRPr="006737BA">
              <w:rPr>
                <w:rFonts w:ascii="Times New Roman" w:eastAsia="Arial" w:hAnsi="Times New Roman" w:cs="Times New Roman"/>
                <w:spacing w:val="-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kind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setting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is</w:t>
            </w:r>
            <w:r w:rsidRPr="006737BA">
              <w:rPr>
                <w:rFonts w:ascii="Times New Roman" w:eastAsia="Arial" w:hAnsi="Times New Roman" w:cs="Times New Roman"/>
                <w:spacing w:val="-2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diabetes</w:t>
            </w:r>
            <w:r w:rsidRPr="006737BA">
              <w:rPr>
                <w:rFonts w:ascii="Times New Roman" w:eastAsia="Arial" w:hAnsi="Times New Roman" w:cs="Times New Roman"/>
                <w:spacing w:val="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care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rovided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t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is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y?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32422D" w14:textId="77777777" w:rsidR="00564E0C" w:rsidRPr="006737BA" w:rsidRDefault="00564E0C" w:rsidP="0067643D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(1)General</w:t>
            </w:r>
            <w:r w:rsidRPr="006737BA">
              <w:rPr>
                <w:rFonts w:ascii="Times New Roman" w:eastAsia="Arial" w:hAnsi="Times New Roman" w:cs="Times New Roman"/>
                <w:spacing w:val="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utpatient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Clinic</w:t>
            </w:r>
            <w:r w:rsidRPr="006737BA">
              <w:rPr>
                <w:rFonts w:ascii="Times New Roman" w:eastAsia="Arial" w:hAnsi="Times New Roman" w:cs="Times New Roman"/>
                <w:spacing w:val="-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(Integrated)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216622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1B27F41D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7328CDA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9525F50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ind w:left="55"/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1F4AEA" w14:textId="77777777" w:rsidR="00564E0C" w:rsidRPr="006737BA" w:rsidRDefault="00564E0C" w:rsidP="0067643D">
            <w:pPr>
              <w:widowControl w:val="0"/>
              <w:kinsoku w:val="0"/>
              <w:autoSpaceDE w:val="0"/>
              <w:autoSpaceDN w:val="0"/>
              <w:adjustRightInd w:val="0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(2)Specialist</w:t>
            </w:r>
            <w:r w:rsidRPr="006737BA">
              <w:rPr>
                <w:rFonts w:ascii="Times New Roman" w:eastAsia="Arial" w:hAnsi="Times New Roman" w:cs="Times New Roman"/>
                <w:spacing w:val="3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Diabetes</w:t>
            </w:r>
            <w:r w:rsidRPr="006737BA">
              <w:rPr>
                <w:rFonts w:ascii="Times New Roman" w:eastAsia="Arial" w:hAnsi="Times New Roman" w:cs="Times New Roman"/>
                <w:spacing w:val="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Clinic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89DE75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0F81BDBD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CCCC8E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D0637D" w14:textId="77777777" w:rsidR="00564E0C" w:rsidRPr="006737BA" w:rsidRDefault="00564E0C" w:rsidP="00051E24">
            <w:pPr>
              <w:widowControl w:val="0"/>
              <w:kinsoku w:val="0"/>
              <w:autoSpaceDE w:val="0"/>
              <w:autoSpaceDN w:val="0"/>
              <w:adjustRightInd w:val="0"/>
              <w:ind w:left="55"/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858E93" w14:textId="77777777" w:rsidR="00564E0C" w:rsidRPr="006737BA" w:rsidRDefault="00564E0C" w:rsidP="0067643D">
            <w:pPr>
              <w:widowControl w:val="0"/>
              <w:kinsoku w:val="0"/>
              <w:autoSpaceDE w:val="0"/>
              <w:autoSpaceDN w:val="0"/>
              <w:adjustRightInd w:val="0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(3)Other__________________(specify)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BB60E9" w14:textId="77777777" w:rsidR="00564E0C" w:rsidRPr="006737BA" w:rsidRDefault="00564E0C" w:rsidP="00051E24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25DFE682" w14:textId="77777777" w:rsidTr="006737BA">
        <w:tc>
          <w:tcPr>
            <w:tcW w:w="1393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58AF22" w14:textId="77777777" w:rsidR="00301B23" w:rsidRPr="006737BA" w:rsidRDefault="00564E0C" w:rsidP="00F32BB8">
            <w:pPr>
              <w:tabs>
                <w:tab w:val="left" w:pos="1202"/>
              </w:tabs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 xml:space="preserve">Does this facility have any of the following documents in this service site? </w:t>
            </w:r>
          </w:p>
          <w:p w14:paraId="0843A364" w14:textId="77777777" w:rsidR="00564E0C" w:rsidRPr="006737BA" w:rsidRDefault="00564E0C" w:rsidP="00F32BB8">
            <w:pPr>
              <w:tabs>
                <w:tab w:val="left" w:pos="1202"/>
              </w:tabs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IF YES, ASK: MAY I SEE THE DOCUMENT?</w:t>
            </w:r>
          </w:p>
        </w:tc>
      </w:tr>
      <w:tr w:rsidR="00564E0C" w:rsidRPr="006737BA" w14:paraId="678EDE16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99ABF07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07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09F330D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50" w:lineRule="auto"/>
              <w:ind w:left="53" w:right="404" w:hanging="13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rinted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document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national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guidelines</w:t>
            </w:r>
            <w:r w:rsidRPr="006737BA">
              <w:rPr>
                <w:rFonts w:ascii="Times New Roman" w:eastAsia="Arial" w:hAnsi="Times New Roman" w:cs="Times New Roman"/>
                <w:spacing w:val="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-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diagnosis</w:t>
            </w:r>
            <w:r w:rsidRPr="006737BA">
              <w:rPr>
                <w:rFonts w:ascii="Times New Roman" w:eastAsia="Arial" w:hAnsi="Times New Roman" w:cs="Times New Roman"/>
                <w:spacing w:val="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and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management</w:t>
            </w:r>
            <w:r w:rsidRPr="006737BA">
              <w:rPr>
                <w:rFonts w:ascii="Times New Roman" w:eastAsia="Arial" w:hAnsi="Times New Roman" w:cs="Times New Roman"/>
                <w:spacing w:val="2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diabetes</w:t>
            </w:r>
            <w:r w:rsidRPr="006737BA">
              <w:rPr>
                <w:rFonts w:ascii="Times New Roman" w:eastAsia="Arial" w:hAnsi="Times New Roman" w:cs="Times New Roman"/>
                <w:spacing w:val="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available</w:t>
            </w:r>
            <w:r w:rsidRPr="006737BA">
              <w:rPr>
                <w:rFonts w:ascii="Times New Roman" w:eastAsia="Arial" w:hAnsi="Times New Roman" w:cs="Times New Roman"/>
                <w:spacing w:val="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is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today?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766CD0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394167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1D111B75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EEAF1BE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648FA9D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C324C9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observed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67255C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4690D96B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5713AC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9A81DB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747644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ported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ot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seen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E9E206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42C56062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DF1C486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08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F0D1CAC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50" w:lineRule="auto"/>
              <w:ind w:left="46" w:right="604" w:hanging="6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Any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ther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guidelines</w:t>
            </w:r>
            <w:r w:rsidRPr="006737BA">
              <w:rPr>
                <w:rFonts w:ascii="Times New Roman" w:eastAsia="Arial" w:hAnsi="Times New Roman" w:cs="Times New Roman"/>
                <w:spacing w:val="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-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diagnosis</w:t>
            </w:r>
            <w:r w:rsidRPr="006737BA">
              <w:rPr>
                <w:rFonts w:ascii="Times New Roman" w:eastAsia="Arial" w:hAnsi="Times New Roman" w:cs="Times New Roman"/>
                <w:spacing w:val="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and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management</w:t>
            </w:r>
            <w:r w:rsidRPr="006737BA">
              <w:rPr>
                <w:rFonts w:ascii="Times New Roman" w:eastAsia="Arial" w:hAnsi="Times New Roman" w:cs="Times New Roman"/>
                <w:spacing w:val="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diabetes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available</w:t>
            </w:r>
            <w:r w:rsidRPr="006737BA">
              <w:rPr>
                <w:rFonts w:ascii="Times New Roman" w:eastAsia="Arial" w:hAnsi="Times New Roman" w:cs="Times New Roman"/>
                <w:spacing w:val="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3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is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lastRenderedPageBreak/>
              <w:t>facility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today?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11E414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lastRenderedPageBreak/>
              <w:t xml:space="preserve">(0)   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6794D5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195CADD7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90F6180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E1C336E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EDEB30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 xml:space="preserve">(1)   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observed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645D51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4DD83E75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85DA8A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1D93E9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C018D4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 xml:space="preserve">(2)   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ported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ot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seen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8545ED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1FAD48BD" w14:textId="77777777" w:rsidTr="006737BA">
        <w:tc>
          <w:tcPr>
            <w:tcW w:w="7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E0F288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09</w:t>
            </w:r>
          </w:p>
        </w:tc>
        <w:tc>
          <w:tcPr>
            <w:tcW w:w="4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C54F0D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4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rinted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checklist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job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aid</w:t>
            </w:r>
            <w:r w:rsidRPr="006737BA">
              <w:rPr>
                <w:rFonts w:ascii="Times New Roman" w:eastAsia="Arial" w:hAnsi="Times New Roman" w:cs="Times New Roman"/>
                <w:spacing w:val="-2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screening</w:t>
            </w:r>
            <w:r w:rsidRPr="006737BA">
              <w:rPr>
                <w:rFonts w:ascii="Times New Roman" w:eastAsia="Arial" w:hAnsi="Times New Roman" w:cs="Times New Roman"/>
                <w:spacing w:val="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risk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diabetes?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76AB78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9CFD47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14FCA950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5CC3A20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10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6DEB1B3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ind w:left="47" w:right="151" w:hanging="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rinted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checklist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job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aid</w:t>
            </w:r>
            <w:r w:rsidRPr="006737BA">
              <w:rPr>
                <w:rFonts w:ascii="Times New Roman" w:eastAsia="Arial" w:hAnsi="Times New Roman" w:cs="Times New Roman"/>
                <w:spacing w:val="-2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at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provides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guidance</w:t>
            </w:r>
            <w:r w:rsidRPr="006737BA">
              <w:rPr>
                <w:rFonts w:ascii="Times New Roman" w:eastAsia="Arial" w:hAnsi="Times New Roman" w:cs="Times New Roman"/>
                <w:spacing w:val="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interventions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risk-based</w:t>
            </w:r>
            <w:r w:rsidRPr="006737BA">
              <w:rPr>
                <w:rFonts w:ascii="Times New Roman" w:eastAsia="Arial" w:hAnsi="Times New Roman" w:cs="Times New Roman"/>
                <w:spacing w:val="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management</w:t>
            </w:r>
            <w:r w:rsidRPr="006737BA">
              <w:rPr>
                <w:rFonts w:ascii="Times New Roman" w:eastAsia="Arial" w:hAnsi="Times New Roman" w:cs="Times New Roman"/>
                <w:spacing w:val="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</w:t>
            </w:r>
            <w:r w:rsidRPr="006737BA">
              <w:rPr>
                <w:rFonts w:ascii="Times New Roman" w:eastAsia="Arial" w:hAnsi="Times New Roman" w:cs="Times New Roman"/>
                <w:spacing w:val="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risk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tors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3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cardiovascular</w:t>
            </w:r>
            <w:r w:rsidRPr="006737BA">
              <w:rPr>
                <w:rFonts w:ascii="Times New Roman" w:eastAsia="Arial" w:hAnsi="Times New Roman" w:cs="Times New Roman"/>
                <w:spacing w:val="80"/>
                <w:w w:val="454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3"/>
              </w:rPr>
              <w:t>diseases</w:t>
            </w:r>
            <w:r w:rsidRPr="006737BA">
              <w:rPr>
                <w:rFonts w:ascii="Times New Roman" w:eastAsia="Arial" w:hAnsi="Times New Roman" w:cs="Times New Roman"/>
                <w:spacing w:val="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and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diabetes?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53CBDB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observed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C09ABA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18566FE9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BF83070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B671261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ind w:left="47" w:right="151" w:hanging="7"/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38D6F8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ported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ot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seen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9BF017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231ACAB7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0FF10C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9F2410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ind w:left="47" w:right="151" w:hanging="7"/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375752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1DD900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1730EF3F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5DF8FAB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11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C976E01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4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Cardiovascular</w:t>
            </w:r>
            <w:r w:rsidRPr="006737BA">
              <w:rPr>
                <w:rFonts w:ascii="Times New Roman" w:eastAsia="Arial" w:hAnsi="Times New Roman" w:cs="Times New Roman"/>
                <w:spacing w:val="4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risk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assessment</w:t>
            </w:r>
            <w:r w:rsidRPr="006737BA">
              <w:rPr>
                <w:rFonts w:ascii="Times New Roman" w:eastAsia="Arial" w:hAnsi="Times New Roman" w:cs="Times New Roman"/>
                <w:spacing w:val="7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charts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64293A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observed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8E827F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0DD06C4F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B5704B3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45C256F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47"/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150E6F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ported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ot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seen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D77C82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650781B5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D7C774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0B5BD2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47"/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CE6759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5F95ED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</w:tr>
      <w:tr w:rsidR="002777CE" w:rsidRPr="006737BA" w14:paraId="70F93882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C07EA12" w14:textId="77777777" w:rsidR="002777CE" w:rsidRPr="006737BA" w:rsidRDefault="002777CE" w:rsidP="00F32BB8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12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6ABB545" w14:textId="77777777" w:rsidR="002777CE" w:rsidRPr="006737BA" w:rsidRDefault="002777CE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50" w:lineRule="auto"/>
              <w:ind w:left="40" w:right="19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Have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you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any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provider(s)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1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diabetes</w:t>
            </w:r>
            <w:r w:rsidRPr="006737BA">
              <w:rPr>
                <w:rFonts w:ascii="Times New Roman" w:eastAsia="Arial" w:hAnsi="Times New Roman" w:cs="Times New Roman"/>
                <w:spacing w:val="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services</w:t>
            </w:r>
            <w:r w:rsidRPr="006737BA">
              <w:rPr>
                <w:rFonts w:ascii="Times New Roman" w:eastAsia="Arial" w:hAnsi="Times New Roman" w:cs="Times New Roman"/>
                <w:spacing w:val="5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received</w:t>
            </w:r>
            <w:r w:rsidRPr="006737BA">
              <w:rPr>
                <w:rFonts w:ascii="Times New Roman" w:eastAsia="Arial" w:hAnsi="Times New Roman" w:cs="Times New Roman"/>
                <w:spacing w:val="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any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raining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7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diagnosis</w:t>
            </w:r>
            <w:r w:rsidRPr="006737BA">
              <w:rPr>
                <w:rFonts w:ascii="Times New Roman" w:eastAsia="Arial" w:hAnsi="Times New Roman" w:cs="Times New Roman"/>
                <w:spacing w:val="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and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management</w:t>
            </w:r>
            <w:r w:rsidRPr="006737BA">
              <w:rPr>
                <w:rFonts w:ascii="Times New Roman" w:eastAsia="Arial" w:hAnsi="Times New Roman" w:cs="Times New Roman"/>
                <w:spacing w:val="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diabetes</w:t>
            </w:r>
            <w:r w:rsidRPr="006737BA">
              <w:rPr>
                <w:rFonts w:ascii="Times New Roman" w:eastAsia="Arial" w:hAnsi="Times New Roman" w:cs="Times New Roman"/>
                <w:spacing w:val="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5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1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last</w:t>
            </w:r>
            <w:r w:rsidRPr="006737BA">
              <w:rPr>
                <w:rFonts w:ascii="Times New Roman" w:eastAsia="Arial" w:hAnsi="Times New Roman" w:cs="Times New Roman"/>
                <w:spacing w:val="-2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wo</w:t>
            </w:r>
            <w:r w:rsidRPr="006737BA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years?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55CDF2" w14:textId="77777777" w:rsidR="002777CE" w:rsidRPr="006737BA" w:rsidRDefault="002777CE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observed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CA6107" w14:textId="77777777" w:rsidR="002777CE" w:rsidRPr="006737BA" w:rsidRDefault="002777CE" w:rsidP="00F32BB8">
            <w:pPr>
              <w:rPr>
                <w:rFonts w:ascii="Times New Roman" w:hAnsi="Times New Roman" w:cs="Times New Roman"/>
              </w:rPr>
            </w:pPr>
          </w:p>
        </w:tc>
      </w:tr>
      <w:tr w:rsidR="002777CE" w:rsidRPr="006737BA" w14:paraId="232C89EC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3F9D3E1" w14:textId="77777777" w:rsidR="002777CE" w:rsidRPr="006737BA" w:rsidRDefault="002777CE" w:rsidP="00F32BB8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24233EF" w14:textId="77777777" w:rsidR="002777CE" w:rsidRPr="006737BA" w:rsidRDefault="002777CE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50" w:lineRule="auto"/>
              <w:ind w:left="40" w:right="191"/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CF1F76" w14:textId="77777777" w:rsidR="002777CE" w:rsidRPr="006737BA" w:rsidRDefault="002777CE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ported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ot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seen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F697DC" w14:textId="77777777" w:rsidR="002777CE" w:rsidRPr="006737BA" w:rsidRDefault="002777CE" w:rsidP="00F32BB8">
            <w:pPr>
              <w:rPr>
                <w:rFonts w:ascii="Times New Roman" w:hAnsi="Times New Roman" w:cs="Times New Roman"/>
              </w:rPr>
            </w:pPr>
          </w:p>
        </w:tc>
      </w:tr>
      <w:tr w:rsidR="002777CE" w:rsidRPr="006737BA" w14:paraId="5AF5EA1F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EB3EE25" w14:textId="77777777" w:rsidR="002777CE" w:rsidRPr="006737BA" w:rsidRDefault="002777CE" w:rsidP="00F32BB8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7C40DF8" w14:textId="77777777" w:rsidR="002777CE" w:rsidRPr="006737BA" w:rsidRDefault="002777CE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50" w:lineRule="auto"/>
              <w:ind w:left="40" w:right="191"/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58C361" w14:textId="77777777" w:rsidR="002777CE" w:rsidRPr="006737BA" w:rsidRDefault="002777CE" w:rsidP="00F32BB8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4C2360" w14:textId="77777777" w:rsidR="002777CE" w:rsidRPr="006737BA" w:rsidRDefault="002777CE" w:rsidP="00F32BB8">
            <w:pPr>
              <w:rPr>
                <w:rFonts w:ascii="Times New Roman" w:hAnsi="Times New Roman" w:cs="Times New Roman"/>
              </w:rPr>
            </w:pPr>
          </w:p>
        </w:tc>
      </w:tr>
      <w:tr w:rsidR="002777CE" w:rsidRPr="006737BA" w14:paraId="1C498567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2395B5" w14:textId="77777777" w:rsidR="002777CE" w:rsidRPr="006737BA" w:rsidRDefault="002777CE" w:rsidP="00F32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33108E" w14:textId="77777777" w:rsidR="002777CE" w:rsidRPr="006737BA" w:rsidRDefault="002777CE" w:rsidP="00F32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0EDC39" w14:textId="77777777" w:rsidR="002777CE" w:rsidRPr="006737BA" w:rsidRDefault="002777CE" w:rsidP="00F32BB8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2338DF" w14:textId="77777777" w:rsidR="002777CE" w:rsidRPr="006737BA" w:rsidRDefault="002777CE" w:rsidP="00F32BB8">
            <w:pPr>
              <w:rPr>
                <w:rFonts w:ascii="Times New Roman" w:hAnsi="Times New Roman" w:cs="Times New Roman"/>
              </w:rPr>
            </w:pPr>
          </w:p>
        </w:tc>
      </w:tr>
      <w:tr w:rsidR="00564E0C" w:rsidRPr="006737BA" w14:paraId="60FA04B0" w14:textId="77777777" w:rsidTr="006737BA">
        <w:tc>
          <w:tcPr>
            <w:tcW w:w="1015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8F7159" w14:textId="77777777" w:rsidR="00564E0C" w:rsidRPr="006737BA" w:rsidRDefault="00564E0C" w:rsidP="00F32BB8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HEALTH MANAGEMENT INFORMATION SYSTEM FOR NCD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FC4543" w14:textId="77777777" w:rsidR="00564E0C" w:rsidRPr="006737BA" w:rsidRDefault="00564E0C" w:rsidP="00F32BB8">
            <w:pPr>
              <w:rPr>
                <w:rFonts w:ascii="Times New Roman" w:hAnsi="Times New Roman" w:cs="Times New Roman"/>
              </w:rPr>
            </w:pPr>
          </w:p>
        </w:tc>
      </w:tr>
      <w:tr w:rsidR="002777CE" w:rsidRPr="006737BA" w14:paraId="12C5E93B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292BC9C" w14:textId="77777777" w:rsidR="002777CE" w:rsidRPr="006737BA" w:rsidRDefault="002777CE" w:rsidP="00FC5496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26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25AA35D" w14:textId="77777777" w:rsidR="002777CE" w:rsidRPr="006737BA" w:rsidRDefault="002777CE" w:rsidP="00FC5496">
            <w:pPr>
              <w:widowControl w:val="0"/>
              <w:kinsoku w:val="0"/>
              <w:autoSpaceDE w:val="0"/>
              <w:autoSpaceDN w:val="0"/>
              <w:adjustRightInd w:val="0"/>
              <w:ind w:left="46" w:right="1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0"/>
              </w:rPr>
              <w:t>Is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4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re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register</w:t>
            </w:r>
            <w:r w:rsidRPr="006737BA">
              <w:rPr>
                <w:rFonts w:ascii="Times New Roman" w:eastAsia="Arial" w:hAnsi="Times New Roman" w:cs="Times New Roman"/>
                <w:spacing w:val="-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database</w:t>
            </w:r>
            <w:r w:rsidRPr="006737BA">
              <w:rPr>
                <w:rFonts w:ascii="Times New Roman" w:eastAsia="Arial" w:hAnsi="Times New Roman" w:cs="Times New Roman"/>
                <w:spacing w:val="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diagnosed</w:t>
            </w:r>
            <w:r w:rsidRPr="006737BA">
              <w:rPr>
                <w:rFonts w:ascii="Times New Roman" w:eastAsia="Arial" w:hAnsi="Times New Roman" w:cs="Times New Roman"/>
                <w:spacing w:val="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</w:t>
            </w:r>
            <w:r w:rsidRPr="006737BA">
              <w:rPr>
                <w:rFonts w:ascii="Times New Roman" w:eastAsia="Arial" w:hAnsi="Times New Roman" w:cs="Times New Roman"/>
                <w:spacing w:val="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4"/>
              </w:rPr>
              <w:t>NCDs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here</w:t>
            </w:r>
            <w:r w:rsidRPr="006737BA">
              <w:rPr>
                <w:rFonts w:ascii="Times New Roman" w:eastAsia="Arial" w:hAnsi="Times New Roman" w:cs="Times New Roman"/>
                <w:spacing w:val="80"/>
                <w:w w:val="304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information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such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as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atie</w:t>
            </w:r>
            <w:r w:rsidRPr="006737BA">
              <w:rPr>
                <w:rFonts w:ascii="Times New Roman" w:eastAsia="Arial Unicode MS" w:hAnsi="Times New Roman" w:cs="Times New Roman"/>
                <w:noProof/>
                <w:color w:val="000000"/>
              </w:rPr>
              <w:t>nts’</w:t>
            </w:r>
            <w:r w:rsidRPr="006737BA">
              <w:rPr>
                <w:rFonts w:ascii="Times New Roman" w:eastAsia="Arial Unicode MS" w:hAnsi="Times New Roman" w:cs="Times New Roman"/>
                <w:spacing w:val="-30"/>
                <w:w w:val="97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reatment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start</w:t>
            </w:r>
            <w:r w:rsidRPr="006737BA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date,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clinic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visit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adherence,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and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outcomes</w:t>
            </w:r>
            <w:r w:rsidRPr="006737BA">
              <w:rPr>
                <w:rFonts w:ascii="Times New Roman" w:eastAsia="Arial" w:hAnsi="Times New Roman" w:cs="Times New Roman"/>
                <w:spacing w:val="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are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recorded?</w:t>
            </w:r>
            <w:r w:rsidRPr="006737BA">
              <w:rPr>
                <w:rFonts w:ascii="Times New Roman" w:eastAsia="Arial" w:hAnsi="Times New Roman" w:cs="Times New Roman"/>
                <w:spacing w:val="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IF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3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7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ASK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5"/>
              </w:rPr>
              <w:t>SEE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6"/>
              </w:rPr>
              <w:t>REGISTER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39CF78" w14:textId="77777777" w:rsidR="002777CE" w:rsidRPr="006737BA" w:rsidRDefault="002777CE" w:rsidP="00FC5496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D920A3" w14:textId="7709FF36" w:rsidR="002777CE" w:rsidRPr="006737BA" w:rsidRDefault="002777CE" w:rsidP="00FC5496">
            <w:pPr>
              <w:rPr>
                <w:rFonts w:ascii="Times New Roman" w:hAnsi="Times New Roman" w:cs="Times New Roman"/>
              </w:rPr>
            </w:pPr>
          </w:p>
        </w:tc>
      </w:tr>
      <w:tr w:rsidR="002777CE" w:rsidRPr="006737BA" w14:paraId="615AB940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D913202" w14:textId="77777777" w:rsidR="002777CE" w:rsidRPr="006737BA" w:rsidRDefault="002777CE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6384BB2" w14:textId="77777777" w:rsidR="002777CE" w:rsidRPr="006737BA" w:rsidRDefault="002777CE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BCC4C1" w14:textId="77777777" w:rsidR="002777CE" w:rsidRPr="006737BA" w:rsidRDefault="002777CE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50" w:lineRule="auto"/>
              <w:ind w:left="46" w:right="45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register</w:t>
            </w:r>
            <w:r w:rsidRPr="006737BA">
              <w:rPr>
                <w:rFonts w:ascii="Times New Roman" w:eastAsia="Arial" w:hAnsi="Times New Roman" w:cs="Times New Roman"/>
                <w:spacing w:val="-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documenting</w:t>
            </w:r>
            <w:r w:rsidRPr="006737BA">
              <w:rPr>
                <w:rFonts w:ascii="Times New Roman" w:eastAsia="Arial" w:hAnsi="Times New Roman" w:cs="Times New Roman"/>
                <w:spacing w:val="-30"/>
                <w:w w:val="9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reatment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start</w:t>
            </w:r>
            <w:r w:rsidRPr="006737BA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date,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and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outcomes</w:t>
            </w:r>
            <w:r w:rsidRPr="006737BA">
              <w:rPr>
                <w:rFonts w:ascii="Times New Roman" w:eastAsia="Arial" w:hAnsi="Times New Roman" w:cs="Times New Roman"/>
                <w:spacing w:val="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is</w:t>
            </w:r>
            <w:r w:rsidRPr="006737BA">
              <w:rPr>
                <w:rFonts w:ascii="Times New Roman" w:eastAsia="Arial" w:hAnsi="Times New Roman" w:cs="Times New Roman"/>
                <w:spacing w:val="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available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D4F8D5" w14:textId="77777777" w:rsidR="002777CE" w:rsidRPr="006737BA" w:rsidRDefault="002777CE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2777CE" w:rsidRPr="006737BA" w14:paraId="7B88D8A5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81BD17" w14:textId="77777777" w:rsidR="002777CE" w:rsidRPr="006737BA" w:rsidRDefault="002777CE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400A53" w14:textId="77777777" w:rsidR="002777CE" w:rsidRPr="006737BA" w:rsidRDefault="002777CE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D8EC70" w14:textId="77777777" w:rsidR="002777CE" w:rsidRPr="006737BA" w:rsidRDefault="002777CE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50" w:lineRule="auto"/>
              <w:ind w:left="51" w:right="12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register</w:t>
            </w:r>
            <w:r w:rsidRPr="006737BA">
              <w:rPr>
                <w:rFonts w:ascii="Times New Roman" w:eastAsia="Arial" w:hAnsi="Times New Roman" w:cs="Times New Roman"/>
                <w:spacing w:val="-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documenting</w:t>
            </w:r>
            <w:r w:rsidRPr="006737BA">
              <w:rPr>
                <w:rFonts w:ascii="Times New Roman" w:eastAsia="Arial" w:hAnsi="Times New Roman" w:cs="Times New Roman"/>
                <w:spacing w:val="-30"/>
                <w:w w:val="9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reatment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start</w:t>
            </w:r>
            <w:r w:rsidRPr="006737BA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nly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5"/>
              </w:rPr>
              <w:t>is</w:t>
            </w:r>
            <w:r w:rsidRPr="006737BA">
              <w:rPr>
                <w:rFonts w:ascii="Times New Roman" w:eastAsia="Arial" w:hAnsi="Times New Roman" w:cs="Times New Roman"/>
                <w:spacing w:val="-2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available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F3802B" w14:textId="77777777" w:rsidR="002777CE" w:rsidRPr="006737BA" w:rsidRDefault="002777CE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2777CE" w:rsidRPr="006737BA" w14:paraId="3D859930" w14:textId="77777777" w:rsidTr="006737BA">
        <w:tc>
          <w:tcPr>
            <w:tcW w:w="7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EC28C7" w14:textId="77777777" w:rsidR="002777CE" w:rsidRPr="006737BA" w:rsidRDefault="002777CE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342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426b</w:t>
            </w:r>
          </w:p>
        </w:tc>
        <w:tc>
          <w:tcPr>
            <w:tcW w:w="4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E5376E" w14:textId="77777777" w:rsidR="002777CE" w:rsidRPr="00667CD3" w:rsidRDefault="002777CE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202" w:line="216" w:lineRule="auto"/>
              <w:ind w:left="45"/>
              <w:rPr>
                <w:rFonts w:ascii="Times New Roman" w:hAnsi="Times New Roman" w:cs="Times New Roman"/>
                <w:iCs/>
              </w:rPr>
            </w:pPr>
            <w:r w:rsidRPr="00667CD3">
              <w:rPr>
                <w:rFonts w:ascii="Times New Roman" w:eastAsia="Arial" w:hAnsi="Times New Roman" w:cs="Times New Roman"/>
                <w:iCs/>
                <w:noProof/>
                <w:color w:val="000000"/>
              </w:rPr>
              <w:t>If</w:t>
            </w:r>
            <w:r w:rsidRPr="00667CD3">
              <w:rPr>
                <w:rFonts w:ascii="Times New Roman" w:eastAsia="Arial" w:hAnsi="Times New Roman" w:cs="Times New Roman"/>
                <w:iCs/>
                <w:spacing w:val="-37"/>
                <w:w w:val="90"/>
              </w:rPr>
              <w:t xml:space="preserve"> </w:t>
            </w:r>
            <w:r w:rsidRPr="00667CD3">
              <w:rPr>
                <w:rFonts w:ascii="Times New Roman" w:eastAsia="Arial" w:hAnsi="Times New Roman" w:cs="Times New Roman"/>
                <w:iCs/>
                <w:noProof/>
                <w:color w:val="000000"/>
                <w:w w:val="91"/>
              </w:rPr>
              <w:t>yes,</w:t>
            </w:r>
            <w:r w:rsidRPr="00667CD3">
              <w:rPr>
                <w:rFonts w:ascii="Times New Roman" w:eastAsia="Arial" w:hAnsi="Times New Roman" w:cs="Times New Roman"/>
                <w:iCs/>
                <w:spacing w:val="-15"/>
                <w:w w:val="110"/>
              </w:rPr>
              <w:t xml:space="preserve"> </w:t>
            </w:r>
            <w:r w:rsidRPr="00667CD3">
              <w:rPr>
                <w:rFonts w:ascii="Times New Roman" w:eastAsia="Arial" w:hAnsi="Times New Roman" w:cs="Times New Roman"/>
                <w:iCs/>
                <w:noProof/>
                <w:color w:val="000000"/>
              </w:rPr>
              <w:t>tick</w:t>
            </w:r>
            <w:r w:rsidRPr="00667CD3">
              <w:rPr>
                <w:rFonts w:ascii="Times New Roman" w:eastAsia="Arial" w:hAnsi="Times New Roman" w:cs="Times New Roman"/>
                <w:iCs/>
                <w:spacing w:val="-19"/>
                <w:w w:val="110"/>
              </w:rPr>
              <w:t xml:space="preserve"> </w:t>
            </w:r>
            <w:r w:rsidRPr="00667CD3">
              <w:rPr>
                <w:rFonts w:ascii="Times New Roman" w:eastAsia="Arial" w:hAnsi="Times New Roman" w:cs="Times New Roman"/>
                <w:iCs/>
                <w:noProof/>
                <w:color w:val="000000"/>
                <w:w w:val="99"/>
              </w:rPr>
              <w:t>the</w:t>
            </w:r>
            <w:r w:rsidRPr="00667CD3">
              <w:rPr>
                <w:rFonts w:ascii="Times New Roman" w:eastAsia="Arial" w:hAnsi="Times New Roman" w:cs="Times New Roman"/>
                <w:iCs/>
                <w:spacing w:val="-23"/>
                <w:w w:val="110"/>
              </w:rPr>
              <w:t xml:space="preserve"> </w:t>
            </w:r>
            <w:r w:rsidRPr="00667CD3">
              <w:rPr>
                <w:rFonts w:ascii="Times New Roman" w:eastAsia="Arial" w:hAnsi="Times New Roman" w:cs="Times New Roman"/>
                <w:iCs/>
                <w:noProof/>
                <w:color w:val="000000"/>
                <w:w w:val="85"/>
              </w:rPr>
              <w:t>NCDs</w:t>
            </w:r>
            <w:r w:rsidRPr="00667CD3">
              <w:rPr>
                <w:rFonts w:ascii="Times New Roman" w:eastAsia="Arial" w:hAnsi="Times New Roman" w:cs="Times New Roman"/>
                <w:iCs/>
                <w:spacing w:val="-11"/>
                <w:w w:val="110"/>
              </w:rPr>
              <w:t xml:space="preserve"> </w:t>
            </w:r>
            <w:r w:rsidRPr="00667CD3">
              <w:rPr>
                <w:rFonts w:ascii="Times New Roman" w:eastAsia="Arial" w:hAnsi="Times New Roman" w:cs="Times New Roman"/>
                <w:iCs/>
                <w:noProof/>
                <w:color w:val="000000"/>
                <w:w w:val="92"/>
              </w:rPr>
              <w:t>applicable: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8C4856" w14:textId="77777777" w:rsidR="002777CE" w:rsidRPr="00667CD3" w:rsidRDefault="002777CE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202" w:line="216" w:lineRule="auto"/>
              <w:ind w:left="43"/>
              <w:rPr>
                <w:rFonts w:ascii="Times New Roman" w:hAnsi="Times New Roman" w:cs="Times New Roman"/>
                <w:iCs/>
              </w:rPr>
            </w:pPr>
            <w:r w:rsidRPr="00667CD3">
              <w:rPr>
                <w:rFonts w:ascii="Times New Roman" w:eastAsia="Arial" w:hAnsi="Times New Roman" w:cs="Times New Roman"/>
                <w:iCs/>
                <w:noProof/>
                <w:color w:val="000000"/>
                <w:w w:val="89"/>
              </w:rPr>
              <w:t>hypertension</w:t>
            </w:r>
            <w:r w:rsidRPr="00667CD3">
              <w:rPr>
                <w:rFonts w:ascii="Times New Roman" w:eastAsia="Arial" w:hAnsi="Times New Roman" w:cs="Times New Roman"/>
                <w:iCs/>
                <w:spacing w:val="21"/>
                <w:w w:val="110"/>
              </w:rPr>
              <w:t xml:space="preserve"> </w:t>
            </w:r>
            <w:r w:rsidRPr="00667CD3">
              <w:rPr>
                <w:rFonts w:ascii="Times New Roman" w:eastAsia="Arial" w:hAnsi="Times New Roman" w:cs="Times New Roman"/>
                <w:iCs/>
                <w:noProof/>
                <w:color w:val="000000"/>
              </w:rPr>
              <w:t>[</w:t>
            </w:r>
            <w:r w:rsidRPr="00667CD3">
              <w:rPr>
                <w:rFonts w:ascii="Times New Roman" w:eastAsia="Arial" w:hAnsi="Times New Roman" w:cs="Times New Roman"/>
                <w:iCs/>
                <w:spacing w:val="29"/>
                <w:w w:val="110"/>
              </w:rPr>
              <w:t xml:space="preserve"> </w:t>
            </w:r>
            <w:r w:rsidRPr="00667CD3">
              <w:rPr>
                <w:rFonts w:ascii="Times New Roman" w:eastAsia="Arial" w:hAnsi="Times New Roman" w:cs="Times New Roman"/>
                <w:iCs/>
                <w:noProof/>
                <w:color w:val="000000"/>
              </w:rPr>
              <w:t>],</w:t>
            </w:r>
            <w:r w:rsidRPr="00667CD3">
              <w:rPr>
                <w:rFonts w:ascii="Times New Roman" w:eastAsia="Arial" w:hAnsi="Times New Roman" w:cs="Times New Roman"/>
                <w:iCs/>
                <w:spacing w:val="2"/>
                <w:w w:val="110"/>
              </w:rPr>
              <w:t xml:space="preserve"> </w:t>
            </w:r>
            <w:r w:rsidRPr="00667CD3">
              <w:rPr>
                <w:rFonts w:ascii="Times New Roman" w:eastAsia="Arial" w:hAnsi="Times New Roman" w:cs="Times New Roman"/>
                <w:iCs/>
                <w:noProof/>
                <w:color w:val="000000"/>
                <w:w w:val="91"/>
              </w:rPr>
              <w:t>diabetes</w:t>
            </w:r>
            <w:r w:rsidRPr="00667CD3">
              <w:rPr>
                <w:rFonts w:ascii="Times New Roman" w:eastAsia="Arial" w:hAnsi="Times New Roman" w:cs="Times New Roman"/>
                <w:iCs/>
                <w:spacing w:val="2"/>
                <w:w w:val="110"/>
              </w:rPr>
              <w:t xml:space="preserve"> </w:t>
            </w:r>
            <w:r w:rsidRPr="00667CD3">
              <w:rPr>
                <w:rFonts w:ascii="Times New Roman" w:eastAsia="Arial" w:hAnsi="Times New Roman" w:cs="Times New Roman"/>
                <w:iCs/>
                <w:noProof/>
                <w:color w:val="000000"/>
              </w:rPr>
              <w:t>[</w:t>
            </w:r>
            <w:r w:rsidRPr="00667CD3">
              <w:rPr>
                <w:rFonts w:ascii="Times New Roman" w:eastAsia="Arial" w:hAnsi="Times New Roman" w:cs="Times New Roman"/>
                <w:iCs/>
                <w:spacing w:val="29"/>
                <w:w w:val="110"/>
              </w:rPr>
              <w:t xml:space="preserve"> </w:t>
            </w:r>
            <w:r w:rsidRPr="00667CD3">
              <w:rPr>
                <w:rFonts w:ascii="Times New Roman" w:eastAsia="Arial" w:hAnsi="Times New Roman" w:cs="Times New Roman"/>
                <w:iCs/>
                <w:noProof/>
                <w:color w:val="000000"/>
              </w:rPr>
              <w:t>],</w:t>
            </w:r>
            <w:r w:rsidRPr="00667CD3">
              <w:rPr>
                <w:rFonts w:ascii="Times New Roman" w:eastAsia="Arial" w:hAnsi="Times New Roman" w:cs="Times New Roman"/>
                <w:iCs/>
                <w:spacing w:val="6"/>
                <w:w w:val="110"/>
              </w:rPr>
              <w:t xml:space="preserve"> </w:t>
            </w:r>
            <w:r w:rsidRPr="00667CD3">
              <w:rPr>
                <w:rFonts w:ascii="Times New Roman" w:eastAsia="Arial" w:hAnsi="Times New Roman" w:cs="Times New Roman"/>
                <w:iCs/>
                <w:noProof/>
                <w:color w:val="000000"/>
                <w:w w:val="81"/>
              </w:rPr>
              <w:t>COPD</w:t>
            </w:r>
            <w:r w:rsidRPr="00667CD3">
              <w:rPr>
                <w:rFonts w:ascii="Times New Roman" w:eastAsia="Arial" w:hAnsi="Times New Roman" w:cs="Times New Roman"/>
                <w:iCs/>
                <w:spacing w:val="40"/>
                <w:w w:val="110"/>
              </w:rPr>
              <w:t xml:space="preserve"> </w:t>
            </w:r>
            <w:r w:rsidRPr="00667CD3">
              <w:rPr>
                <w:rFonts w:ascii="Times New Roman" w:eastAsia="Arial" w:hAnsi="Times New Roman" w:cs="Times New Roman"/>
                <w:iCs/>
                <w:noProof/>
                <w:color w:val="000000"/>
              </w:rPr>
              <w:t>[</w:t>
            </w:r>
            <w:r w:rsidRPr="00667CD3">
              <w:rPr>
                <w:rFonts w:ascii="Times New Roman" w:eastAsia="Arial" w:hAnsi="Times New Roman" w:cs="Times New Roman"/>
                <w:iCs/>
                <w:spacing w:val="29"/>
                <w:w w:val="110"/>
              </w:rPr>
              <w:t xml:space="preserve"> </w:t>
            </w:r>
            <w:r w:rsidRPr="00667CD3">
              <w:rPr>
                <w:rFonts w:ascii="Times New Roman" w:eastAsia="Arial" w:hAnsi="Times New Roman" w:cs="Times New Roman"/>
                <w:iCs/>
                <w:noProof/>
                <w:color w:val="000000"/>
              </w:rPr>
              <w:t>],</w:t>
            </w:r>
            <w:r w:rsidRPr="00667CD3">
              <w:rPr>
                <w:rFonts w:ascii="Times New Roman" w:eastAsia="Arial" w:hAnsi="Times New Roman" w:cs="Times New Roman"/>
                <w:iCs/>
                <w:spacing w:val="-7"/>
                <w:w w:val="110"/>
              </w:rPr>
              <w:t xml:space="preserve"> </w:t>
            </w:r>
            <w:r w:rsidRPr="00667CD3">
              <w:rPr>
                <w:rFonts w:ascii="Times New Roman" w:eastAsia="Arial" w:hAnsi="Times New Roman" w:cs="Times New Roman"/>
                <w:iCs/>
                <w:noProof/>
                <w:color w:val="000000"/>
                <w:w w:val="80"/>
              </w:rPr>
              <w:t>SCD</w:t>
            </w:r>
            <w:r w:rsidRPr="00667CD3">
              <w:rPr>
                <w:rFonts w:ascii="Times New Roman" w:eastAsia="Arial" w:hAnsi="Times New Roman" w:cs="Times New Roman"/>
                <w:iCs/>
                <w:spacing w:val="-19"/>
                <w:w w:val="110"/>
              </w:rPr>
              <w:t xml:space="preserve"> </w:t>
            </w:r>
            <w:r w:rsidRPr="00667CD3">
              <w:rPr>
                <w:rFonts w:ascii="Times New Roman" w:eastAsia="Arial" w:hAnsi="Times New Roman" w:cs="Times New Roman"/>
                <w:iCs/>
                <w:noProof/>
                <w:color w:val="000000"/>
              </w:rPr>
              <w:t>[</w:t>
            </w:r>
            <w:r w:rsidRPr="00667CD3">
              <w:rPr>
                <w:rFonts w:ascii="Times New Roman" w:eastAsia="Arial" w:hAnsi="Times New Roman" w:cs="Times New Roman"/>
                <w:iCs/>
                <w:spacing w:val="29"/>
                <w:w w:val="110"/>
              </w:rPr>
              <w:t xml:space="preserve"> </w:t>
            </w:r>
            <w:r w:rsidRPr="00667CD3">
              <w:rPr>
                <w:rFonts w:ascii="Times New Roman" w:eastAsia="Arial" w:hAnsi="Times New Roman" w:cs="Times New Roman"/>
                <w:iCs/>
                <w:noProof/>
                <w:color w:val="000000"/>
              </w:rPr>
              <w:t>].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BFC8C3" w14:textId="77777777" w:rsidR="002777CE" w:rsidRPr="006737BA" w:rsidRDefault="002777CE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FC5496" w:rsidRPr="006737BA" w14:paraId="2CF99CC9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95290B1" w14:textId="77777777" w:rsidR="00FC5496" w:rsidRPr="006737BA" w:rsidRDefault="00FC5496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342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27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F85B05C" w14:textId="77777777" w:rsidR="00FC5496" w:rsidRPr="006737BA" w:rsidRDefault="00FC5496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53" w:line="250" w:lineRule="auto"/>
              <w:ind w:left="53" w:right="36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Does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your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clinic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have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policy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on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using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registry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decision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making</w:t>
            </w:r>
            <w:r w:rsidRPr="006737BA">
              <w:rPr>
                <w:rFonts w:ascii="Times New Roman" w:eastAsia="Arial" w:hAnsi="Times New Roman" w:cs="Times New Roman"/>
                <w:spacing w:val="-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bout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management?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CBC65D" w14:textId="77777777" w:rsidR="00FC5496" w:rsidRPr="006737BA" w:rsidRDefault="00FC5496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85AAE4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FC5496" w:rsidRPr="006737BA" w14:paraId="26F93065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008815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718F41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9193BE" w14:textId="77777777" w:rsidR="00FC5496" w:rsidRPr="006737BA" w:rsidRDefault="00FC5496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DDC5C7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FC5496" w:rsidRPr="006737BA" w14:paraId="7744DA16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0C26902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D435527" w14:textId="77777777" w:rsidR="00FC5496" w:rsidRPr="006737BA" w:rsidRDefault="00FC5496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62" w:lineRule="auto"/>
              <w:ind w:left="47" w:right="74"/>
              <w:rPr>
                <w:rFonts w:ascii="Times New Roman" w:eastAsia="Arial" w:hAnsi="Times New Roman" w:cs="Times New Roman"/>
                <w:spacing w:val="337"/>
                <w:w w:val="590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How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does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clinic</w:t>
            </w:r>
            <w:r w:rsidRPr="006737BA">
              <w:rPr>
                <w:rFonts w:ascii="Times New Roman" w:eastAsia="Arial" w:hAnsi="Times New Roman" w:cs="Times New Roman"/>
                <w:spacing w:val="-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use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information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3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registry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495"/>
                <w:w w:val="59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decision</w:t>
            </w:r>
            <w:r w:rsidRPr="006737BA">
              <w:rPr>
                <w:rFonts w:ascii="Times New Roman" w:eastAsia="Arial" w:hAnsi="Times New Roman" w:cs="Times New Roman"/>
                <w:spacing w:val="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making</w:t>
            </w:r>
            <w:r w:rsidRPr="006737BA">
              <w:rPr>
                <w:rFonts w:ascii="Times New Roman" w:eastAsia="Arial" w:hAnsi="Times New Roman" w:cs="Times New Roman"/>
                <w:spacing w:val="-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bout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management?</w:t>
            </w:r>
            <w:r w:rsidRPr="006737BA">
              <w:rPr>
                <w:rFonts w:ascii="Times New Roman" w:eastAsia="Arial" w:hAnsi="Times New Roman" w:cs="Times New Roman"/>
                <w:spacing w:val="3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[Select</w:t>
            </w:r>
            <w:r w:rsidRPr="006737BA">
              <w:rPr>
                <w:rFonts w:ascii="Times New Roman" w:eastAsia="Arial" w:hAnsi="Times New Roman" w:cs="Times New Roman"/>
                <w:spacing w:val="-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2"/>
              </w:rPr>
              <w:t>all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at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pply]</w:t>
            </w:r>
            <w:r w:rsidRPr="006737BA">
              <w:rPr>
                <w:rFonts w:ascii="Times New Roman" w:eastAsia="Arial" w:hAnsi="Times New Roman" w:cs="Times New Roman"/>
                <w:spacing w:val="337"/>
                <w:w w:val="590"/>
              </w:rPr>
              <w:t xml:space="preserve"> </w:t>
            </w:r>
          </w:p>
          <w:p w14:paraId="1B26BACC" w14:textId="77777777" w:rsidR="00FC5496" w:rsidRPr="006737BA" w:rsidRDefault="00FC5496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62" w:lineRule="auto"/>
              <w:ind w:left="47" w:right="74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8"/>
              </w:rPr>
              <w:t>NOTE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INTERVIEWER:</w:t>
            </w:r>
            <w:r w:rsidRPr="006737BA">
              <w:rPr>
                <w:rFonts w:ascii="Times New Roman" w:eastAsia="Arial" w:hAnsi="Times New Roman" w:cs="Times New Roman"/>
                <w:spacing w:val="5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Do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ot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read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ut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these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ptions</w:t>
            </w:r>
            <w:r w:rsidRPr="006737BA">
              <w:rPr>
                <w:rFonts w:ascii="Times New Roman" w:eastAsia="Arial" w:hAnsi="Times New Roman" w:cs="Times New Roman"/>
                <w:spacing w:val="-30"/>
                <w:w w:val="97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respondent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D8E0E1" w14:textId="77777777" w:rsidR="00FC5496" w:rsidRPr="006737BA" w:rsidRDefault="00FC5496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91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Register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ot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used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clinical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decision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making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37D721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FC5496" w:rsidRPr="006737BA" w14:paraId="05DEA8FF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76F7AAD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AC1FBE9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EA1B44" w14:textId="77777777" w:rsidR="00FC5496" w:rsidRPr="006737BA" w:rsidRDefault="00FC5496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Generate</w:t>
            </w:r>
            <w:r w:rsidRPr="006737BA">
              <w:rPr>
                <w:rFonts w:ascii="Times New Roman" w:eastAsia="Arial" w:hAnsi="Times New Roman" w:cs="Times New Roman"/>
                <w:spacing w:val="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reminders</w:t>
            </w:r>
            <w:r w:rsidRPr="006737BA">
              <w:rPr>
                <w:rFonts w:ascii="Times New Roman" w:eastAsia="Arial" w:hAnsi="Times New Roman" w:cs="Times New Roman"/>
                <w:spacing w:val="-30"/>
                <w:w w:val="96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clinic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visit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250932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FC5496" w:rsidRPr="006737BA" w14:paraId="05F8B355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A05EC6B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04B9E09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FA9EF4" w14:textId="77777777" w:rsidR="00FC5496" w:rsidRPr="006737BA" w:rsidRDefault="00FC5496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143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4"/>
              </w:rPr>
              <w:t>(2)Identify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ho</w:t>
            </w:r>
            <w:r w:rsidRPr="006737BA">
              <w:rPr>
                <w:rFonts w:ascii="Times New Roman" w:eastAsia="Arial" w:hAnsi="Times New Roman" w:cs="Times New Roman"/>
                <w:spacing w:val="-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miss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scheduled</w:t>
            </w:r>
            <w:r w:rsidRPr="006737BA">
              <w:rPr>
                <w:rFonts w:ascii="Times New Roman" w:eastAsia="Arial" w:hAnsi="Times New Roman" w:cs="Times New Roman"/>
                <w:spacing w:val="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clinic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visit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B0CEC1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FC5496" w:rsidRPr="006737BA" w14:paraId="278510B5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10488F7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6073157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FCA6A1" w14:textId="77777777" w:rsidR="00FC5496" w:rsidRPr="006737BA" w:rsidRDefault="00FC5496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203" w:line="250" w:lineRule="auto"/>
              <w:ind w:left="53" w:right="494" w:hanging="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3)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4"/>
              </w:rPr>
              <w:t>Assess</w:t>
            </w:r>
            <w:r w:rsidRPr="006737BA">
              <w:rPr>
                <w:rFonts w:ascii="Times New Roman" w:eastAsia="Arial" w:hAnsi="Times New Roman" w:cs="Times New Roman"/>
                <w:spacing w:val="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individual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health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outcomes</w:t>
            </w:r>
            <w:r w:rsidRPr="006737BA">
              <w:rPr>
                <w:rFonts w:ascii="Times New Roman" w:eastAsia="Arial" w:hAnsi="Times New Roman" w:cs="Times New Roman"/>
                <w:spacing w:val="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e.g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blood</w:t>
            </w:r>
            <w:r w:rsidRPr="006737BA">
              <w:rPr>
                <w:rFonts w:ascii="Times New Roman" w:eastAsia="Arial" w:hAnsi="Times New Roman" w:cs="Times New Roman"/>
                <w:spacing w:val="-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pressure</w:t>
            </w:r>
            <w:r w:rsidRPr="006737BA">
              <w:rPr>
                <w:rFonts w:ascii="Times New Roman" w:eastAsia="Arial" w:hAnsi="Times New Roman" w:cs="Times New Roman"/>
                <w:spacing w:val="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control,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blood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glucose</w:t>
            </w:r>
            <w:r w:rsidRPr="006737BA">
              <w:rPr>
                <w:rFonts w:ascii="Times New Roman" w:eastAsia="Arial" w:hAnsi="Times New Roman" w:cs="Times New Roman"/>
                <w:spacing w:val="-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control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914806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FC5496" w:rsidRPr="006737BA" w14:paraId="245A0692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6DEB36A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895C42C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939D95" w14:textId="77777777" w:rsidR="00FC5496" w:rsidRPr="006737BA" w:rsidRDefault="00FC5496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4)</w:t>
            </w:r>
            <w:r w:rsidRPr="006737BA">
              <w:rPr>
                <w:rFonts w:ascii="Times New Roman" w:eastAsia="Arial" w:hAnsi="Times New Roman" w:cs="Times New Roman"/>
                <w:spacing w:val="-3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Identify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need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112F8C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FC5496" w:rsidRPr="006737BA" w14:paraId="049D6E8C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CBADA7E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75CEA3E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931786" w14:textId="77777777" w:rsidR="00FC5496" w:rsidRPr="006737BA" w:rsidRDefault="00FC5496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50" w:lineRule="auto"/>
              <w:ind w:left="40" w:right="71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5)Assist</w:t>
            </w:r>
            <w:r w:rsidRPr="006737BA">
              <w:rPr>
                <w:rFonts w:ascii="Times New Roman" w:eastAsia="Arial" w:hAnsi="Times New Roman" w:cs="Times New Roman"/>
                <w:spacing w:val="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clinicians</w:t>
            </w:r>
            <w:r w:rsidRPr="006737BA">
              <w:rPr>
                <w:rFonts w:ascii="Times New Roman" w:eastAsia="Arial" w:hAnsi="Times New Roman" w:cs="Times New Roman"/>
                <w:spacing w:val="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5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making</w:t>
            </w:r>
            <w:r w:rsidRPr="006737BA">
              <w:rPr>
                <w:rFonts w:ascii="Times New Roman" w:eastAsia="Arial" w:hAnsi="Times New Roman" w:cs="Times New Roman"/>
                <w:spacing w:val="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individual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reatment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plan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FA6910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FC5496" w:rsidRPr="006737BA" w14:paraId="5E394742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6A69B45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09F7890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E105A0" w14:textId="77777777" w:rsidR="00FC5496" w:rsidRPr="006737BA" w:rsidRDefault="00FC5496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(6)Monitor</w:t>
            </w:r>
            <w:r w:rsidRPr="006737BA">
              <w:rPr>
                <w:rFonts w:ascii="Times New Roman" w:eastAsia="Arial" w:hAnsi="Times New Roman" w:cs="Times New Roman"/>
                <w:spacing w:val="-2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response</w:t>
            </w:r>
            <w:r w:rsidRPr="006737BA">
              <w:rPr>
                <w:rFonts w:ascii="Times New Roman" w:eastAsia="Arial" w:hAnsi="Times New Roman" w:cs="Times New Roman"/>
                <w:spacing w:val="-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reatment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A1B8BF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FC5496" w:rsidRPr="006737BA" w14:paraId="025DFD26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6FA0F1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7E21F5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E976C3" w14:textId="77777777" w:rsidR="00FC5496" w:rsidRPr="006737BA" w:rsidRDefault="00FC5496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(7)Other_______________(specify)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7E10F9" w14:textId="77777777" w:rsidR="00FC5496" w:rsidRPr="006737BA" w:rsidRDefault="00FC549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813966" w:rsidRPr="006737BA" w14:paraId="7B73683D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AC5425D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C8FE665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Are NCD patient outcomes shared with facility staff through any means?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867DCB" w14:textId="77777777" w:rsidR="00813966" w:rsidRPr="006737BA" w:rsidRDefault="00813966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6"/>
              </w:rPr>
              <w:t>(0)Not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shared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94AB10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813966" w:rsidRPr="006737BA" w14:paraId="5A4394F2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572EDDD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51BFAF1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76F094" w14:textId="77777777" w:rsidR="00813966" w:rsidRPr="006737BA" w:rsidRDefault="00813966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(1)Displayed</w:t>
            </w:r>
            <w:r w:rsidRPr="006737BA">
              <w:rPr>
                <w:rFonts w:ascii="Times New Roman" w:eastAsia="Arial" w:hAnsi="Times New Roman" w:cs="Times New Roman"/>
                <w:spacing w:val="3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F82F83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813966" w:rsidRPr="006737BA" w14:paraId="62073592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DB5F861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90693BA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5E3565" w14:textId="77777777" w:rsidR="00813966" w:rsidRPr="006737BA" w:rsidRDefault="00813966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(2)Staff</w:t>
            </w:r>
            <w:r w:rsidRPr="006737BA">
              <w:rPr>
                <w:rFonts w:ascii="Times New Roman" w:eastAsia="Arial" w:hAnsi="Times New Roman" w:cs="Times New Roman"/>
                <w:spacing w:val="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Meeting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3309AF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813966" w:rsidRPr="006737BA" w14:paraId="0365FF84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99F0851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50EE2F0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251762" w14:textId="77777777" w:rsidR="00813966" w:rsidRPr="006737BA" w:rsidRDefault="00813966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(3)On</w:t>
            </w:r>
            <w:r w:rsidRPr="006737BA">
              <w:rPr>
                <w:rFonts w:ascii="Times New Roman" w:eastAsia="Arial" w:hAnsi="Times New Roman" w:cs="Times New Roman"/>
                <w:spacing w:val="-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individual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basis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as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requested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FEF0BB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813966" w:rsidRPr="006737BA" w14:paraId="1653409D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082CA9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3A65B11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003E78" w14:textId="77777777" w:rsidR="00813966" w:rsidRPr="006737BA" w:rsidRDefault="00813966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6"/>
              </w:rPr>
              <w:t>(4)Other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694A46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813966" w:rsidRPr="006737BA" w14:paraId="4F8242CA" w14:textId="77777777" w:rsidTr="006737BA">
        <w:tc>
          <w:tcPr>
            <w:tcW w:w="73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E29111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E3FE56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A0F5D1" w14:textId="77777777" w:rsidR="00813966" w:rsidRPr="006737BA" w:rsidRDefault="00813966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eastAsia="Arial" w:hAnsi="Times New Roman" w:cs="Times New Roman"/>
                <w:noProof/>
                <w:color w:val="000000"/>
                <w:spacing w:val="-6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(5)Do</w:t>
            </w:r>
            <w:r w:rsidRPr="006737BA">
              <w:rPr>
                <w:rFonts w:ascii="Times New Roman" w:eastAsia="Arial" w:hAnsi="Times New Roman" w:cs="Times New Roman"/>
                <w:spacing w:val="-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ot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know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034532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813966" w:rsidRPr="006737BA" w14:paraId="22289CA6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3491EFE" w14:textId="77777777" w:rsidR="00813966" w:rsidRPr="006737BA" w:rsidRDefault="00813966" w:rsidP="00813966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30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736C76C" w14:textId="77777777" w:rsidR="00813966" w:rsidRPr="006737BA" w:rsidRDefault="00813966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77" w:line="262" w:lineRule="auto"/>
              <w:ind w:left="44" w:right="345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Does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have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an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ppointment</w:t>
            </w:r>
            <w:r w:rsidRPr="006737BA">
              <w:rPr>
                <w:rFonts w:ascii="Times New Roman" w:eastAsia="Arial" w:hAnsi="Times New Roman" w:cs="Times New Roman"/>
                <w:spacing w:val="-2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system</w:t>
            </w:r>
            <w:r w:rsidRPr="006737BA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outine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llow-up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6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diagnosed</w:t>
            </w:r>
            <w:r w:rsidRPr="006737BA">
              <w:rPr>
                <w:rFonts w:ascii="Times New Roman" w:eastAsia="Arial" w:hAnsi="Times New Roman" w:cs="Times New Roman"/>
                <w:spacing w:val="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</w:t>
            </w:r>
            <w:r w:rsidRPr="006737BA">
              <w:rPr>
                <w:rFonts w:ascii="Times New Roman" w:eastAsia="Arial" w:hAnsi="Times New Roman" w:cs="Times New Roman"/>
                <w:spacing w:val="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NCDs?IF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7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ASK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5"/>
              </w:rPr>
              <w:t>SEE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AN</w:t>
            </w:r>
            <w:r w:rsidRPr="006737BA">
              <w:rPr>
                <w:rFonts w:ascii="Times New Roman" w:eastAsia="Arial" w:hAnsi="Times New Roman" w:cs="Times New Roman"/>
                <w:spacing w:val="-2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APPOINTMENT</w:t>
            </w:r>
            <w:r w:rsidRPr="006737BA">
              <w:rPr>
                <w:rFonts w:ascii="Times New Roman" w:eastAsia="Arial" w:hAnsi="Times New Roman" w:cs="Times New Roman"/>
                <w:spacing w:val="80"/>
                <w:w w:val="363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6"/>
              </w:rPr>
              <w:t>SCHEDULE</w:t>
            </w:r>
            <w:r w:rsidRPr="006737BA">
              <w:rPr>
                <w:rFonts w:ascii="Times New Roman" w:eastAsia="Arial" w:hAnsi="Times New Roman" w:cs="Times New Roman"/>
                <w:spacing w:val="2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ANY</w:t>
            </w:r>
            <w:r w:rsidRPr="006737BA">
              <w:rPr>
                <w:rFonts w:ascii="Times New Roman" w:eastAsia="Arial" w:hAnsi="Times New Roman" w:cs="Times New Roman"/>
                <w:spacing w:val="-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NCD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8D4935" w14:textId="77777777" w:rsidR="00813966" w:rsidRPr="006737BA" w:rsidRDefault="00813966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88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3E6155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813966" w:rsidRPr="006737BA" w14:paraId="3A18FE1D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B0E4A93" w14:textId="77777777" w:rsidR="00813966" w:rsidRPr="006737BA" w:rsidRDefault="00813966" w:rsidP="00813966">
            <w:pPr>
              <w:widowControl w:val="0"/>
              <w:kinsoku w:val="0"/>
              <w:autoSpaceDE w:val="0"/>
              <w:autoSpaceDN w:val="0"/>
              <w:adjustRightInd w:val="0"/>
              <w:spacing w:before="683" w:line="21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E4F9AB5" w14:textId="77777777" w:rsidR="00813966" w:rsidRPr="006737BA" w:rsidRDefault="00813966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EED92A" w14:textId="77777777" w:rsidR="00813966" w:rsidRPr="006737BA" w:rsidRDefault="00813966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schedule</w:t>
            </w:r>
            <w:r w:rsidRPr="006737BA">
              <w:rPr>
                <w:rFonts w:ascii="Times New Roman" w:eastAsia="Arial" w:hAnsi="Times New Roman" w:cs="Times New Roman"/>
                <w:spacing w:val="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observed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0DD7B4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813966" w:rsidRPr="006737BA" w14:paraId="345AE8F1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D983C3" w14:textId="77777777" w:rsidR="00813966" w:rsidRPr="006737BA" w:rsidRDefault="00813966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A0B8E4" w14:textId="77777777" w:rsidR="00813966" w:rsidRPr="006737BA" w:rsidRDefault="00813966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E1CFC8" w14:textId="77777777" w:rsidR="00813966" w:rsidRPr="006737BA" w:rsidRDefault="00813966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(2)Yes,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ported,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ot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schedule</w:t>
            </w:r>
            <w:r w:rsidRPr="006737BA">
              <w:rPr>
                <w:rFonts w:ascii="Times New Roman" w:eastAsia="Arial" w:hAnsi="Times New Roman" w:cs="Times New Roman"/>
                <w:spacing w:val="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seen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ECF40A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813966" w:rsidRPr="006737BA" w14:paraId="2B87DDAA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EA74011" w14:textId="77777777" w:rsidR="00813966" w:rsidRPr="006737BA" w:rsidRDefault="00813966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31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1518FD7" w14:textId="77777777" w:rsidR="00813966" w:rsidRPr="006737BA" w:rsidRDefault="00813966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164" w:line="250" w:lineRule="auto"/>
              <w:ind w:left="46" w:right="642" w:hanging="6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Are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individual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-3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reatment</w:t>
            </w:r>
            <w:r w:rsidRPr="006737BA">
              <w:rPr>
                <w:rFonts w:ascii="Times New Roman" w:eastAsia="Arial" w:hAnsi="Times New Roman" w:cs="Times New Roman"/>
                <w:spacing w:val="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cards</w:t>
            </w:r>
            <w:r w:rsidRPr="006737BA">
              <w:rPr>
                <w:rFonts w:ascii="Times New Roman" w:eastAsia="Arial" w:hAnsi="Times New Roman" w:cs="Times New Roman"/>
                <w:spacing w:val="-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maintained</w:t>
            </w:r>
            <w:r w:rsidRPr="006737BA">
              <w:rPr>
                <w:rFonts w:ascii="Times New Roman" w:eastAsia="Arial" w:hAnsi="Times New Roman" w:cs="Times New Roman"/>
                <w:spacing w:val="-30"/>
                <w:w w:val="9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6"/>
              </w:rPr>
              <w:t>chronic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diseases?</w:t>
            </w:r>
            <w:r w:rsidRPr="006737BA">
              <w:rPr>
                <w:rFonts w:ascii="Times New Roman" w:eastAsia="Arial" w:hAnsi="Times New Roman" w:cs="Times New Roman"/>
                <w:spacing w:val="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4"/>
              </w:rPr>
              <w:t>IF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5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7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ASK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5"/>
              </w:rPr>
              <w:t>SEE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-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4"/>
              </w:rPr>
              <w:t>TREATMENT</w:t>
            </w:r>
            <w:r w:rsidRPr="006737BA">
              <w:rPr>
                <w:rFonts w:ascii="Times New Roman" w:eastAsia="Arial" w:hAnsi="Times New Roman" w:cs="Times New Roman"/>
                <w:spacing w:val="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CARD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07DF69" w14:textId="77777777" w:rsidR="00813966" w:rsidRPr="006737BA" w:rsidRDefault="00813966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32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126A61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813966" w:rsidRPr="006737BA" w14:paraId="37E3130A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64F7A3F" w14:textId="77777777" w:rsidR="00813966" w:rsidRPr="006737BA" w:rsidRDefault="00813966" w:rsidP="00813966">
            <w:pPr>
              <w:widowControl w:val="0"/>
              <w:kinsoku w:val="0"/>
              <w:autoSpaceDE w:val="0"/>
              <w:autoSpaceDN w:val="0"/>
              <w:adjustRightInd w:val="0"/>
              <w:spacing w:before="568" w:line="21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211768E" w14:textId="77777777" w:rsidR="00813966" w:rsidRPr="006737BA" w:rsidRDefault="00813966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FDCF22" w14:textId="77777777" w:rsidR="00813966" w:rsidRPr="006737BA" w:rsidRDefault="00813966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observed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002DA0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813966" w:rsidRPr="006737BA" w14:paraId="5C5D8C0B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5E3E27" w14:textId="77777777" w:rsidR="00813966" w:rsidRPr="006737BA" w:rsidRDefault="00813966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8317A3" w14:textId="77777777" w:rsidR="00813966" w:rsidRPr="006737BA" w:rsidRDefault="00813966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2EAE45" w14:textId="77777777" w:rsidR="00813966" w:rsidRPr="006737BA" w:rsidRDefault="00813966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ported,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ot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seen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E04FAD" w14:textId="77777777" w:rsidR="00813966" w:rsidRPr="006737BA" w:rsidRDefault="00813966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2B0C35" w:rsidRPr="006737BA" w14:paraId="34C0E505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BD266EE" w14:textId="77777777" w:rsidR="002B0C35" w:rsidRPr="006737BA" w:rsidRDefault="002B0C35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32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1C35F47" w14:textId="77777777" w:rsidR="002B0C35" w:rsidRPr="006737BA" w:rsidRDefault="002B0C35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763" w:line="250" w:lineRule="auto"/>
              <w:ind w:left="47" w:right="145" w:hanging="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Are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individual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records</w:t>
            </w:r>
            <w:r w:rsidRPr="006737BA">
              <w:rPr>
                <w:rFonts w:ascii="Times New Roman" w:eastAsia="Arial" w:hAnsi="Times New Roman" w:cs="Times New Roman"/>
                <w:spacing w:val="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maintained</w:t>
            </w:r>
            <w:r w:rsidRPr="006737BA">
              <w:rPr>
                <w:rFonts w:ascii="Times New Roman" w:eastAsia="Arial" w:hAnsi="Times New Roman" w:cs="Times New Roman"/>
                <w:spacing w:val="-30"/>
                <w:w w:val="9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</w:t>
            </w:r>
            <w:r w:rsidRPr="006737BA">
              <w:rPr>
                <w:rFonts w:ascii="Times New Roman" w:eastAsia="Arial" w:hAnsi="Times New Roman" w:cs="Times New Roman"/>
                <w:spacing w:val="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3"/>
              </w:rPr>
              <w:t>NCDs?</w:t>
            </w:r>
            <w:r w:rsidRPr="006737BA">
              <w:rPr>
                <w:rFonts w:ascii="Times New Roman" w:eastAsia="Arial" w:hAnsi="Times New Roman" w:cs="Times New Roman"/>
                <w:spacing w:val="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IF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3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7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4"/>
              </w:rPr>
              <w:t>CLARIFY</w:t>
            </w:r>
            <w:r w:rsidRPr="006737BA">
              <w:rPr>
                <w:rFonts w:ascii="Times New Roman" w:eastAsia="Arial" w:hAnsi="Times New Roman" w:cs="Times New Roman"/>
                <w:spacing w:val="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9"/>
              </w:rPr>
              <w:t>TYPE</w:t>
            </w:r>
            <w:r w:rsidRPr="006737BA">
              <w:rPr>
                <w:rFonts w:ascii="Times New Roman" w:eastAsia="Arial" w:hAnsi="Times New Roman" w:cs="Times New Roman"/>
                <w:spacing w:val="-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8"/>
              </w:rPr>
              <w:t>RECORD</w:t>
            </w:r>
            <w:r w:rsidRPr="006737BA">
              <w:rPr>
                <w:rFonts w:ascii="Times New Roman" w:eastAsia="Arial" w:hAnsi="Times New Roman" w:cs="Times New Roman"/>
                <w:spacing w:val="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AND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ASK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5"/>
              </w:rPr>
              <w:t>SEE</w:t>
            </w:r>
            <w:r w:rsidRPr="006737BA">
              <w:rPr>
                <w:rFonts w:ascii="Times New Roman" w:eastAsia="Arial" w:hAnsi="Times New Roman" w:cs="Times New Roman"/>
                <w:spacing w:val="-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0"/>
              </w:rPr>
              <w:t>EVIDENCE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2ADDB7" w14:textId="77777777" w:rsidR="002B0C35" w:rsidRPr="006737BA" w:rsidRDefault="002B0C35" w:rsidP="002B0C35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(0)No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8894CB" w14:textId="77777777" w:rsidR="002B0C35" w:rsidRPr="006737BA" w:rsidRDefault="002B0C35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2B0C35" w:rsidRPr="006737BA" w14:paraId="0E207288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71ED046" w14:textId="77777777" w:rsidR="002B0C35" w:rsidRPr="006737BA" w:rsidRDefault="002B0C35" w:rsidP="00813966">
            <w:pPr>
              <w:widowControl w:val="0"/>
              <w:kinsoku w:val="0"/>
              <w:autoSpaceDE w:val="0"/>
              <w:autoSpaceDN w:val="0"/>
              <w:adjustRightInd w:val="0"/>
              <w:spacing w:before="1768" w:line="21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428F701" w14:textId="77777777" w:rsidR="002B0C35" w:rsidRPr="006737BA" w:rsidRDefault="002B0C35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98B894" w14:textId="77777777" w:rsidR="002B0C35" w:rsidRPr="006737BA" w:rsidRDefault="002B0C35" w:rsidP="002B0C35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69"/>
              </w:rPr>
              <w:t>YES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8"/>
              </w:rPr>
              <w:t>OBSERVED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EDF017" w14:textId="77777777" w:rsidR="002B0C35" w:rsidRPr="006737BA" w:rsidRDefault="002B0C35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2B0C35" w:rsidRPr="006737BA" w14:paraId="6D1AD03B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DD68C86" w14:textId="77777777" w:rsidR="002B0C35" w:rsidRPr="006737BA" w:rsidRDefault="002B0C35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AD99E3C" w14:textId="77777777" w:rsidR="002B0C35" w:rsidRPr="006737BA" w:rsidRDefault="002B0C35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984E6C" w14:textId="77777777" w:rsidR="002B0C35" w:rsidRPr="006737BA" w:rsidRDefault="002B0C35" w:rsidP="002B0C35">
            <w:pPr>
              <w:widowControl w:val="0"/>
              <w:kinsoku w:val="0"/>
              <w:autoSpaceDE w:val="0"/>
              <w:autoSpaceDN w:val="0"/>
              <w:adjustRightInd w:val="0"/>
              <w:spacing w:before="90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Paper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record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054AFE" w14:textId="77777777" w:rsidR="002B0C35" w:rsidRPr="006737BA" w:rsidRDefault="002B0C35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2B0C35" w:rsidRPr="006737BA" w14:paraId="370AE7E9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8B35F18" w14:textId="77777777" w:rsidR="002B0C35" w:rsidRPr="006737BA" w:rsidRDefault="002B0C35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453F8B4" w14:textId="77777777" w:rsidR="002B0C35" w:rsidRPr="006737BA" w:rsidRDefault="002B0C35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78FB31" w14:textId="77777777" w:rsidR="002B0C35" w:rsidRPr="006737BA" w:rsidRDefault="002B0C35" w:rsidP="002B0C35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Electronic</w:t>
            </w:r>
            <w:r w:rsidRPr="006737BA">
              <w:rPr>
                <w:rFonts w:ascii="Times New Roman" w:eastAsia="Arial" w:hAnsi="Times New Roman" w:cs="Times New Roman"/>
                <w:spacing w:val="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record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494C90" w14:textId="77777777" w:rsidR="002B0C35" w:rsidRPr="006737BA" w:rsidRDefault="002B0C35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2B0C35" w:rsidRPr="006737BA" w14:paraId="7CFD8EDD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86FA6F1" w14:textId="77777777" w:rsidR="002B0C35" w:rsidRPr="006737BA" w:rsidRDefault="002B0C35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E644877" w14:textId="77777777" w:rsidR="002B0C35" w:rsidRPr="006737BA" w:rsidRDefault="002B0C35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3CB9B2" w14:textId="77777777" w:rsidR="002B0C35" w:rsidRPr="006737BA" w:rsidRDefault="002B0C35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4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1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8"/>
              </w:rPr>
              <w:t>REPORTED,</w:t>
            </w:r>
            <w:r w:rsidRPr="006737BA">
              <w:rPr>
                <w:rFonts w:ascii="Times New Roman" w:eastAsia="Arial" w:hAnsi="Times New Roman" w:cs="Times New Roman"/>
                <w:spacing w:val="3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NOT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8"/>
              </w:rPr>
              <w:t>SEEN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ACD1E8" w14:textId="77777777" w:rsidR="002B0C35" w:rsidRPr="006737BA" w:rsidRDefault="002B0C35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2B0C35" w:rsidRPr="006737BA" w14:paraId="584B9606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65EAF78" w14:textId="77777777" w:rsidR="002B0C35" w:rsidRPr="006737BA" w:rsidRDefault="002B0C35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97E59C0" w14:textId="77777777" w:rsidR="002B0C35" w:rsidRPr="006737BA" w:rsidRDefault="002B0C35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45D559" w14:textId="77777777" w:rsidR="002B0C35" w:rsidRPr="006737BA" w:rsidRDefault="002B0C35" w:rsidP="002B0C35">
            <w:pPr>
              <w:widowControl w:val="0"/>
              <w:kinsoku w:val="0"/>
              <w:autoSpaceDE w:val="0"/>
              <w:autoSpaceDN w:val="0"/>
              <w:adjustRightInd w:val="0"/>
              <w:spacing w:before="90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3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Paper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record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166C75" w14:textId="77777777" w:rsidR="002B0C35" w:rsidRPr="006737BA" w:rsidRDefault="002B0C35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2B0C35" w:rsidRPr="006737BA" w14:paraId="371F29DC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C755FE" w14:textId="77777777" w:rsidR="002B0C35" w:rsidRPr="006737BA" w:rsidRDefault="002B0C35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3AEE1C" w14:textId="77777777" w:rsidR="002B0C35" w:rsidRPr="006737BA" w:rsidRDefault="002B0C35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CD4CD0" w14:textId="77777777" w:rsidR="002B0C35" w:rsidRPr="006737BA" w:rsidRDefault="002B0C35" w:rsidP="002B0C35">
            <w:pPr>
              <w:widowControl w:val="0"/>
              <w:kinsoku w:val="0"/>
              <w:autoSpaceDE w:val="0"/>
              <w:autoSpaceDN w:val="0"/>
              <w:adjustRightInd w:val="0"/>
              <w:spacing w:before="90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(4)Electronic</w:t>
            </w:r>
            <w:r w:rsidRPr="006737BA">
              <w:rPr>
                <w:rFonts w:ascii="Times New Roman" w:eastAsia="Arial" w:hAnsi="Times New Roman" w:cs="Times New Roman"/>
                <w:spacing w:val="2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record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089A94" w14:textId="77777777" w:rsidR="002B0C35" w:rsidRPr="006737BA" w:rsidRDefault="002B0C35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2B0C35" w:rsidRPr="006737BA" w14:paraId="4E92049E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195ADC5" w14:textId="77777777" w:rsidR="002B0C35" w:rsidRPr="006737BA" w:rsidRDefault="002B0C35" w:rsidP="002B0C35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33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6383808" w14:textId="77777777" w:rsidR="002B0C35" w:rsidRPr="006737BA" w:rsidRDefault="002B0C35" w:rsidP="002B0C35">
            <w:pPr>
              <w:widowControl w:val="0"/>
              <w:kinsoku w:val="0"/>
              <w:autoSpaceDE w:val="0"/>
              <w:autoSpaceDN w:val="0"/>
              <w:adjustRightInd w:val="0"/>
              <w:spacing w:before="335"/>
              <w:ind w:left="55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Do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NCD</w:t>
            </w:r>
            <w:r w:rsidRPr="006737BA">
              <w:rPr>
                <w:rFonts w:ascii="Times New Roman" w:eastAsia="Arial" w:hAnsi="Times New Roman" w:cs="Times New Roman"/>
                <w:spacing w:val="-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3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t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is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clinic</w:t>
            </w:r>
            <w:r w:rsidRPr="006737BA">
              <w:rPr>
                <w:rFonts w:ascii="Times New Roman" w:eastAsia="Arial" w:hAnsi="Times New Roman" w:cs="Times New Roman"/>
                <w:spacing w:val="-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receive</w:t>
            </w:r>
            <w:r w:rsidRPr="006737BA">
              <w:rPr>
                <w:rFonts w:ascii="Times New Roman" w:eastAsia="Arial" w:hAnsi="Times New Roman" w:cs="Times New Roman"/>
                <w:spacing w:val="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unique</w:t>
            </w:r>
            <w:r w:rsidRPr="006737BA">
              <w:rPr>
                <w:rFonts w:ascii="Times New Roman" w:eastAsia="Arial" w:hAnsi="Times New Roman" w:cs="Times New Roman"/>
                <w:spacing w:val="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hospital</w:t>
            </w:r>
            <w:r w:rsidRPr="006737BA">
              <w:rPr>
                <w:rFonts w:ascii="Times New Roman" w:eastAsia="Arial" w:hAnsi="Times New Roman" w:cs="Times New Roman"/>
                <w:spacing w:val="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numbers?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CA6019" w14:textId="77777777" w:rsidR="002B0C35" w:rsidRPr="006737BA" w:rsidRDefault="002B0C35" w:rsidP="002B0C35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D58D13" w14:textId="77777777" w:rsidR="002B0C35" w:rsidRPr="006737BA" w:rsidRDefault="002B0C35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2B0C35" w:rsidRPr="006737BA" w14:paraId="215580D8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2C7FEC2" w14:textId="77777777" w:rsidR="002B0C35" w:rsidRPr="006737BA" w:rsidRDefault="002B0C35" w:rsidP="002B0C35">
            <w:pPr>
              <w:widowControl w:val="0"/>
              <w:kinsoku w:val="0"/>
              <w:autoSpaceDE w:val="0"/>
              <w:autoSpaceDN w:val="0"/>
              <w:adjustRightInd w:val="0"/>
              <w:spacing w:before="627"/>
              <w:ind w:left="357"/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D853EC1" w14:textId="77777777" w:rsidR="002B0C35" w:rsidRPr="006737BA" w:rsidRDefault="002B0C35" w:rsidP="002B0C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C549A1" w14:textId="77777777" w:rsidR="002B0C35" w:rsidRPr="006737BA" w:rsidRDefault="002B0C35" w:rsidP="002B0C35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all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A68552" w14:textId="77777777" w:rsidR="002B0C35" w:rsidRPr="006737BA" w:rsidRDefault="002B0C35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2B0C35" w:rsidRPr="006737BA" w14:paraId="3AACA3AD" w14:textId="77777777" w:rsidTr="006737BA">
        <w:trPr>
          <w:trHeight w:val="231"/>
        </w:trPr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3CA114" w14:textId="77777777" w:rsidR="002B0C35" w:rsidRPr="006737BA" w:rsidRDefault="002B0C35" w:rsidP="002B0C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FC6875" w14:textId="77777777" w:rsidR="002B0C35" w:rsidRPr="006737BA" w:rsidRDefault="002B0C35" w:rsidP="002B0C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405BCD" w14:textId="77777777" w:rsidR="002B0C35" w:rsidRPr="006737BA" w:rsidRDefault="002B0C35" w:rsidP="002B0C35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some</w:t>
            </w:r>
            <w:r w:rsidRPr="006737BA">
              <w:rPr>
                <w:rFonts w:ascii="Times New Roman" w:eastAsia="Arial" w:hAnsi="Times New Roman" w:cs="Times New Roman"/>
                <w:spacing w:val="-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0E6E5C" w14:textId="77777777" w:rsidR="002B0C35" w:rsidRPr="006737BA" w:rsidRDefault="002B0C35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2B0C35" w:rsidRPr="006737BA" w14:paraId="7B050EC3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C0FFF30" w14:textId="77777777" w:rsidR="002B0C35" w:rsidRPr="006737BA" w:rsidRDefault="002B0C35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33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CBD9805" w14:textId="77777777" w:rsidR="002B0C35" w:rsidRPr="006737BA" w:rsidRDefault="002B0C35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29" w:line="262" w:lineRule="auto"/>
              <w:ind w:left="51" w:right="12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Do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use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same</w:t>
            </w:r>
            <w:r w:rsidRPr="006737BA">
              <w:rPr>
                <w:rFonts w:ascii="Times New Roman" w:eastAsia="Arial" w:hAnsi="Times New Roman" w:cs="Times New Roman"/>
                <w:spacing w:val="-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unique</w:t>
            </w:r>
            <w:r w:rsidRPr="006737BA">
              <w:rPr>
                <w:rFonts w:ascii="Times New Roman" w:eastAsia="Arial" w:hAnsi="Times New Roman" w:cs="Times New Roman"/>
                <w:spacing w:val="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hospital</w:t>
            </w:r>
            <w:r w:rsidRPr="006737BA">
              <w:rPr>
                <w:rFonts w:ascii="Times New Roman" w:eastAsia="Arial" w:hAnsi="Times New Roman" w:cs="Times New Roman"/>
                <w:spacing w:val="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umber</w:t>
            </w:r>
            <w:r w:rsidRPr="006737BA">
              <w:rPr>
                <w:rFonts w:ascii="Times New Roman" w:eastAsia="Arial" w:hAnsi="Times New Roman" w:cs="Times New Roman"/>
                <w:spacing w:val="-31"/>
                <w:w w:val="9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roughout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all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5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ir</w:t>
            </w:r>
            <w:r w:rsidRPr="006737BA">
              <w:rPr>
                <w:rFonts w:ascii="Times New Roman" w:eastAsia="Arial" w:hAnsi="Times New Roman" w:cs="Times New Roman"/>
                <w:spacing w:val="80"/>
                <w:w w:val="526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4"/>
              </w:rPr>
              <w:t>interactions</w:t>
            </w:r>
            <w:r w:rsidRPr="006737BA">
              <w:rPr>
                <w:rFonts w:ascii="Times New Roman" w:eastAsia="Arial" w:hAnsi="Times New Roman" w:cs="Times New Roman"/>
                <w:spacing w:val="-2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different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providers</w:t>
            </w:r>
            <w:r w:rsidRPr="006737BA">
              <w:rPr>
                <w:rFonts w:ascii="Times New Roman" w:eastAsia="Arial" w:hAnsi="Times New Roman" w:cs="Times New Roman"/>
                <w:spacing w:val="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and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departments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such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as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pharmacy,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4"/>
              </w:rPr>
              <w:t>laboratory,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and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inpatient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and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utpatient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units?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7DF1DF" w14:textId="77777777" w:rsidR="002B0C35" w:rsidRPr="006737BA" w:rsidRDefault="002B0C35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120" w:line="216" w:lineRule="auto"/>
              <w:ind w:left="19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B4F418" w14:textId="77777777" w:rsidR="002B0C35" w:rsidRPr="006737BA" w:rsidRDefault="002B0C35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2B0C35" w:rsidRPr="006737BA" w14:paraId="3EE25907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144B13" w14:textId="77777777" w:rsidR="002B0C35" w:rsidRPr="006737BA" w:rsidRDefault="002B0C35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79" w:line="216" w:lineRule="auto"/>
              <w:ind w:left="357"/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90D1AD" w14:textId="77777777" w:rsidR="002B0C35" w:rsidRPr="006737BA" w:rsidRDefault="002B0C35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C88F0C" w14:textId="77777777" w:rsidR="002B0C35" w:rsidRPr="006737BA" w:rsidRDefault="002B0C35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119" w:line="216" w:lineRule="auto"/>
              <w:ind w:left="19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2497DA" w14:textId="77777777" w:rsidR="002B0C35" w:rsidRPr="006737BA" w:rsidRDefault="002B0C35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2B0C35" w:rsidRPr="006737BA" w14:paraId="5388A3DF" w14:textId="77777777" w:rsidTr="006737BA">
        <w:tc>
          <w:tcPr>
            <w:tcW w:w="1015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7E4700" w14:textId="77777777" w:rsidR="002B0C35" w:rsidRPr="006737BA" w:rsidRDefault="002B0C35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6" w:line="216" w:lineRule="auto"/>
              <w:ind w:left="4466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8"/>
              </w:rPr>
              <w:t>NCD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COUNSELLING</w:t>
            </w:r>
            <w:r w:rsidRPr="006737BA">
              <w:rPr>
                <w:rFonts w:ascii="Times New Roman" w:eastAsia="Arial" w:hAnsi="Times New Roman" w:cs="Times New Roman"/>
                <w:spacing w:val="3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5"/>
              </w:rPr>
              <w:t>SERVICE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767C3A" w14:textId="77777777" w:rsidR="002B0C35" w:rsidRPr="006737BA" w:rsidRDefault="002B0C35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2B0C35" w:rsidRPr="006737BA" w14:paraId="365B693B" w14:textId="77777777" w:rsidTr="006737BA">
        <w:tc>
          <w:tcPr>
            <w:tcW w:w="1015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0383F2" w14:textId="77777777" w:rsidR="002B0C35" w:rsidRPr="006737BA" w:rsidRDefault="002B0C35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50" w:lineRule="auto"/>
              <w:ind w:left="55" w:right="7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NOW,</w:t>
            </w:r>
            <w:r w:rsidRPr="006737BA">
              <w:rPr>
                <w:rFonts w:ascii="Times New Roman" w:eastAsia="Arial" w:hAnsi="Times New Roman" w:cs="Times New Roman"/>
                <w:spacing w:val="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8"/>
              </w:rPr>
              <w:t>I</w:t>
            </w:r>
            <w:r w:rsidRPr="006737BA">
              <w:rPr>
                <w:rFonts w:ascii="Times New Roman" w:eastAsia="Arial" w:hAnsi="Times New Roman" w:cs="Times New Roman"/>
                <w:spacing w:val="-3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WILL</w:t>
            </w:r>
            <w:r w:rsidRPr="006737BA">
              <w:rPr>
                <w:rFonts w:ascii="Times New Roman" w:eastAsia="Arial" w:hAnsi="Times New Roman" w:cs="Times New Roman"/>
                <w:spacing w:val="-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8"/>
              </w:rPr>
              <w:t>LIKE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KNOW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ABOUT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7"/>
              </w:rPr>
              <w:t>TYPES</w:t>
            </w:r>
            <w:r w:rsidRPr="006737BA">
              <w:rPr>
                <w:rFonts w:ascii="Times New Roman" w:eastAsia="Arial" w:hAnsi="Times New Roman" w:cs="Times New Roman"/>
                <w:spacing w:val="-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COUNSELING</w:t>
            </w:r>
            <w:r w:rsidRPr="006737BA">
              <w:rPr>
                <w:rFonts w:ascii="Times New Roman" w:eastAsia="Arial" w:hAnsi="Times New Roman" w:cs="Times New Roman"/>
                <w:spacing w:val="3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AND/OR</w:t>
            </w:r>
            <w:r w:rsidRPr="006737BA">
              <w:rPr>
                <w:rFonts w:ascii="Times New Roman" w:eastAsia="Arial" w:hAnsi="Times New Roman" w:cs="Times New Roman"/>
                <w:spacing w:val="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HEALTH</w:t>
            </w:r>
            <w:r w:rsidRPr="006737BA">
              <w:rPr>
                <w:rFonts w:ascii="Times New Roman" w:eastAsia="Arial" w:hAnsi="Times New Roman" w:cs="Times New Roman"/>
                <w:spacing w:val="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3"/>
              </w:rPr>
              <w:t>EDUCATION</w:t>
            </w:r>
            <w:r w:rsidRPr="006737BA">
              <w:rPr>
                <w:rFonts w:ascii="Times New Roman" w:eastAsia="Arial" w:hAnsi="Times New Roman" w:cs="Times New Roman"/>
                <w:spacing w:val="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5"/>
              </w:rPr>
              <w:t>SERVICES</w:t>
            </w:r>
            <w:r w:rsidRPr="006737BA">
              <w:rPr>
                <w:rFonts w:ascii="Times New Roman" w:eastAsia="Arial" w:hAnsi="Times New Roman" w:cs="Times New Roman"/>
                <w:spacing w:val="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4"/>
              </w:rPr>
              <w:t>YOUR</w:t>
            </w:r>
            <w:r w:rsidRPr="006737BA">
              <w:rPr>
                <w:rFonts w:ascii="Times New Roman" w:eastAsia="Arial" w:hAnsi="Times New Roman" w:cs="Times New Roman"/>
                <w:spacing w:val="-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HEALTH</w:t>
            </w:r>
            <w:r w:rsidRPr="006737BA">
              <w:rPr>
                <w:rFonts w:ascii="Times New Roman" w:eastAsia="Arial" w:hAnsi="Times New Roman" w:cs="Times New Roman"/>
                <w:spacing w:val="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8"/>
              </w:rPr>
              <w:t>FACILITY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6"/>
              </w:rPr>
              <w:t>PROVIDES</w:t>
            </w:r>
            <w:r w:rsidRPr="006737BA">
              <w:rPr>
                <w:rFonts w:ascii="Times New Roman" w:eastAsia="Arial" w:hAnsi="Times New Roman" w:cs="Times New Roman"/>
                <w:spacing w:val="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0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AND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3"/>
              </w:rPr>
              <w:t>THEIR</w:t>
            </w:r>
            <w:r w:rsidRPr="006737BA">
              <w:rPr>
                <w:rFonts w:ascii="Times New Roman" w:eastAsia="Arial" w:hAnsi="Times New Roman" w:cs="Times New Roman"/>
                <w:spacing w:val="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FAMILIES</w:t>
            </w:r>
            <w:r w:rsidRPr="006737BA">
              <w:rPr>
                <w:rFonts w:ascii="Times New Roman" w:eastAsia="Arial" w:hAnsi="Times New Roman" w:cs="Times New Roman"/>
                <w:spacing w:val="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ABOUT</w:t>
            </w:r>
            <w:r w:rsidRPr="006737BA">
              <w:rPr>
                <w:rFonts w:ascii="Times New Roman" w:eastAsia="Arial" w:hAnsi="Times New Roman" w:cs="Times New Roman"/>
                <w:spacing w:val="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NON-COMMUNICABLE</w:t>
            </w:r>
            <w:r w:rsidRPr="006737BA">
              <w:rPr>
                <w:rFonts w:ascii="Times New Roman" w:eastAsia="Arial" w:hAnsi="Times New Roman" w:cs="Times New Roman"/>
                <w:spacing w:val="8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6"/>
              </w:rPr>
              <w:t>DISEASES.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E99DE6" w14:textId="77777777" w:rsidR="002B0C35" w:rsidRPr="006737BA" w:rsidRDefault="002B0C35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2B0C35" w:rsidRPr="006737BA" w14:paraId="61AF6780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BE0CCD4" w14:textId="77777777" w:rsidR="002B0C35" w:rsidRPr="006737BA" w:rsidRDefault="002B0C35" w:rsidP="002B0C35">
            <w:pPr>
              <w:widowControl w:val="0"/>
              <w:kinsoku w:val="0"/>
              <w:autoSpaceDE w:val="0"/>
              <w:autoSpaceDN w:val="0"/>
              <w:adjustRightInd w:val="0"/>
              <w:spacing w:before="342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lastRenderedPageBreak/>
              <w:t>436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A1EDD66" w14:textId="77777777" w:rsidR="002B0C35" w:rsidRPr="006737BA" w:rsidRDefault="002B0C35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3" w:line="250" w:lineRule="auto"/>
              <w:ind w:left="53" w:right="103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Does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is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health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  <w:r w:rsidRPr="006737BA">
              <w:rPr>
                <w:rFonts w:ascii="Times New Roman" w:eastAsia="Arial" w:hAnsi="Times New Roman" w:cs="Times New Roman"/>
                <w:spacing w:val="-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have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list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pics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outinely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covered</w:t>
            </w:r>
            <w:r w:rsidRPr="006737BA">
              <w:rPr>
                <w:rFonts w:ascii="Times New Roman" w:eastAsia="Arial" w:hAnsi="Times New Roman" w:cs="Times New Roman"/>
                <w:spacing w:val="-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during</w:t>
            </w:r>
            <w:r w:rsidRPr="006737BA">
              <w:rPr>
                <w:rFonts w:ascii="Times New Roman" w:eastAsia="Arial" w:hAnsi="Times New Roman" w:cs="Times New Roman"/>
                <w:spacing w:val="-30"/>
                <w:w w:val="9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your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health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talks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20599C" w14:textId="77777777" w:rsidR="002B0C35" w:rsidRPr="006737BA" w:rsidRDefault="002B0C35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120" w:line="216" w:lineRule="auto"/>
              <w:ind w:left="19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1AA16B" w14:textId="77777777" w:rsidR="002B0C35" w:rsidRPr="006737BA" w:rsidRDefault="002B0C35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2B0C35" w:rsidRPr="006737BA" w14:paraId="444066C4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228D57" w14:textId="77777777" w:rsidR="002B0C35" w:rsidRPr="006737BA" w:rsidRDefault="002B0C35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951567" w14:textId="77777777" w:rsidR="002B0C35" w:rsidRPr="006737BA" w:rsidRDefault="002B0C35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62DF3F" w14:textId="77777777" w:rsidR="002B0C35" w:rsidRPr="006737BA" w:rsidRDefault="002B0C35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119" w:line="216" w:lineRule="auto"/>
              <w:ind w:left="19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1B2AAA" w14:textId="77777777" w:rsidR="002B0C35" w:rsidRPr="006737BA" w:rsidRDefault="002B0C35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2B0C35" w:rsidRPr="006737BA" w14:paraId="3CA50E5E" w14:textId="77777777" w:rsidTr="006737BA">
        <w:trPr>
          <w:trHeight w:val="1068"/>
        </w:trPr>
        <w:tc>
          <w:tcPr>
            <w:tcW w:w="7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B35115" w14:textId="77777777" w:rsidR="002B0C35" w:rsidRPr="006737BA" w:rsidRDefault="002B0C35" w:rsidP="006737BA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656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37</w:t>
            </w:r>
          </w:p>
        </w:tc>
        <w:tc>
          <w:tcPr>
            <w:tcW w:w="941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3A8857" w14:textId="77777777" w:rsidR="002B0C35" w:rsidRPr="006737BA" w:rsidRDefault="002B0C35" w:rsidP="006737BA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ind w:left="51"/>
              <w:jc w:val="both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8"/>
              </w:rPr>
              <w:t>Which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llowing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counselling</w:t>
            </w:r>
            <w:r w:rsidRPr="006737BA">
              <w:rPr>
                <w:rFonts w:ascii="Times New Roman" w:eastAsia="Arial" w:hAnsi="Times New Roman" w:cs="Times New Roman"/>
                <w:spacing w:val="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services</w:t>
            </w:r>
            <w:r w:rsidRPr="006737BA">
              <w:rPr>
                <w:rFonts w:ascii="Times New Roman" w:eastAsia="Arial" w:hAnsi="Times New Roman" w:cs="Times New Roman"/>
                <w:spacing w:val="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are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rovided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bout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chronic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diseases?[For</w:t>
            </w:r>
            <w:r w:rsidRPr="006737BA">
              <w:rPr>
                <w:rFonts w:ascii="Times New Roman" w:eastAsia="Arial" w:hAnsi="Times New Roman" w:cs="Times New Roman"/>
                <w:spacing w:val="3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each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counselling</w:t>
            </w:r>
            <w:r w:rsidRPr="006737BA">
              <w:rPr>
                <w:rFonts w:ascii="Times New Roman" w:eastAsia="Arial" w:hAnsi="Times New Roman" w:cs="Times New Roman"/>
                <w:spacing w:val="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pic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fered,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clarify</w:t>
            </w:r>
            <w:r w:rsidRPr="006737BA">
              <w:rPr>
                <w:rFonts w:ascii="Times New Roman" w:eastAsia="Arial" w:hAnsi="Times New Roman" w:cs="Times New Roman"/>
                <w:spacing w:val="-3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if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it</w:t>
            </w:r>
            <w:r w:rsidRPr="006737BA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is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outinely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fered</w:t>
            </w:r>
            <w:r w:rsidRPr="006737BA">
              <w:rPr>
                <w:rFonts w:ascii="Times New Roman" w:eastAsia="Arial" w:hAnsi="Times New Roman" w:cs="Times New Roman"/>
                <w:spacing w:val="-2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2"/>
              </w:rPr>
              <w:t>all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patients,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5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ose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identified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as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t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risk,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nly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on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9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case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>-by-case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basis.</w:t>
            </w:r>
            <w:r w:rsidRPr="006737BA">
              <w:rPr>
                <w:rFonts w:ascii="Times New Roman" w:eastAsia="Arial" w:hAnsi="Times New Roman" w:cs="Times New Roman"/>
                <w:spacing w:val="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Routinely</w:t>
            </w:r>
            <w:r w:rsidRPr="006737BA">
              <w:rPr>
                <w:rFonts w:ascii="Times New Roman" w:eastAsia="Arial" w:hAnsi="Times New Roman" w:cs="Times New Roman"/>
                <w:spacing w:val="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means:</w:t>
            </w:r>
            <w:r w:rsidRPr="006737BA">
              <w:rPr>
                <w:rFonts w:ascii="Times New Roman" w:eastAsia="Arial" w:hAnsi="Times New Roman" w:cs="Times New Roman"/>
                <w:spacing w:val="-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80"/>
                <w:w w:val="187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6"/>
              </w:rPr>
              <w:t>topics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are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included</w:t>
            </w:r>
            <w:r w:rsidRPr="006737BA">
              <w:rPr>
                <w:rFonts w:ascii="Times New Roman" w:eastAsia="Arial" w:hAnsi="Times New Roman" w:cs="Times New Roman"/>
                <w:spacing w:val="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list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pics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ormally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covered</w:t>
            </w:r>
            <w:r w:rsidRPr="006737BA">
              <w:rPr>
                <w:rFonts w:ascii="Times New Roman" w:eastAsia="Arial" w:hAnsi="Times New Roman" w:cs="Times New Roman"/>
                <w:spacing w:val="-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during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health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educatio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9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nd/or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re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is</w:t>
            </w:r>
            <w:r w:rsidRPr="006737BA">
              <w:rPr>
                <w:rFonts w:ascii="Times New Roman" w:eastAsia="Arial" w:hAnsi="Times New Roman" w:cs="Times New Roman"/>
                <w:spacing w:val="-2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1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ritten</w:t>
            </w:r>
            <w:r w:rsidRPr="006737BA">
              <w:rPr>
                <w:rFonts w:ascii="Times New Roman" w:eastAsia="Arial" w:hAnsi="Times New Roman" w:cs="Times New Roman"/>
                <w:spacing w:val="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list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such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pics</w:t>
            </w:r>
            <w:r w:rsidR="003D301E" w:rsidRPr="006737BA">
              <w:rPr>
                <w:rFonts w:ascii="Times New Roman" w:eastAsia="Arial" w:hAnsi="Times New Roman" w:cs="Times New Roman"/>
                <w:spacing w:val="118"/>
                <w:w w:val="59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available</w:t>
            </w:r>
            <w:r w:rsidRPr="006737BA">
              <w:rPr>
                <w:rFonts w:ascii="Times New Roman" w:eastAsia="Arial" w:hAnsi="Times New Roman" w:cs="Times New Roman"/>
                <w:spacing w:val="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inspection]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8D593C" w14:textId="77777777" w:rsidR="002B0C35" w:rsidRPr="006737BA" w:rsidRDefault="002B0C35" w:rsidP="006737BA">
            <w:pPr>
              <w:rPr>
                <w:rFonts w:ascii="Times New Roman" w:hAnsi="Times New Roman" w:cs="Times New Roman"/>
              </w:rPr>
            </w:pPr>
          </w:p>
        </w:tc>
      </w:tr>
      <w:tr w:rsidR="003D301E" w:rsidRPr="006737BA" w14:paraId="477665B4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324EF23" w14:textId="77777777" w:rsidR="003D301E" w:rsidRPr="006737BA" w:rsidRDefault="003D301E" w:rsidP="003D301E">
            <w:pPr>
              <w:widowControl w:val="0"/>
              <w:kinsoku w:val="0"/>
              <w:autoSpaceDE w:val="0"/>
              <w:autoSpaceDN w:val="0"/>
              <w:adjustRightInd w:val="0"/>
              <w:spacing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38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AF6D406" w14:textId="77777777" w:rsidR="003D301E" w:rsidRPr="00563CF5" w:rsidRDefault="003D301E" w:rsidP="003D301E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53" w:right="599"/>
              <w:rPr>
                <w:rFonts w:ascii="Times New Roman" w:hAnsi="Times New Roman" w:cs="Times New Roman"/>
                <w:color w:val="000000" w:themeColor="text1"/>
              </w:rPr>
            </w:pP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89"/>
              </w:rPr>
              <w:t>Patient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6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1"/>
              </w:rPr>
              <w:t>counselling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2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5"/>
              </w:rPr>
              <w:t>and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spacing w:val="-2"/>
              </w:rPr>
              <w:t>education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3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101"/>
              </w:rPr>
              <w:t>on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4"/>
              </w:rPr>
              <w:t>healthy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diet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3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[multiple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2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options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8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86"/>
              </w:rPr>
              <w:t>possible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4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3"/>
              </w:rPr>
              <w:t>except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when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facility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1"/>
              </w:rPr>
              <w:t>does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4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not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routinely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offer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8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1"/>
              </w:rPr>
              <w:t>counseling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7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for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8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81"/>
              </w:rPr>
              <w:t>NCDs]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30E0DE" w14:textId="77777777" w:rsidR="003D301E" w:rsidRPr="006737BA" w:rsidRDefault="003D301E" w:rsidP="003D301E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19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ot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outinely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fered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is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2F73B2" w14:textId="77777777" w:rsidR="003D301E" w:rsidRPr="006737BA" w:rsidRDefault="003D301E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D301E" w:rsidRPr="006737BA" w14:paraId="2E80DC36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42895C4" w14:textId="77777777" w:rsidR="003D301E" w:rsidRPr="006737BA" w:rsidRDefault="003D301E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4063ED8" w14:textId="77777777" w:rsidR="003D301E" w:rsidRPr="00563CF5" w:rsidRDefault="003D301E" w:rsidP="003D301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A5B89D" w14:textId="77777777" w:rsidR="003D301E" w:rsidRPr="006737BA" w:rsidRDefault="003D301E" w:rsidP="003D301E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19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6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Offered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2"/>
              </w:rPr>
              <w:t>all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aiting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area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A83832" w14:textId="77777777" w:rsidR="003D301E" w:rsidRPr="006737BA" w:rsidRDefault="003D301E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D301E" w:rsidRPr="006737BA" w14:paraId="2FBCAC40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08CDBCF" w14:textId="77777777" w:rsidR="003D301E" w:rsidRPr="006737BA" w:rsidRDefault="003D301E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6D96605" w14:textId="77777777" w:rsidR="003D301E" w:rsidRPr="00563CF5" w:rsidRDefault="003D301E" w:rsidP="003D301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2BB524" w14:textId="77777777" w:rsidR="003D301E" w:rsidRPr="006737BA" w:rsidRDefault="003D301E" w:rsidP="003D301E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192" w:right="5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6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Offered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2"/>
              </w:rPr>
              <w:t>all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identified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t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risk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6"/>
              </w:rPr>
              <w:t>chronic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disease</w:t>
            </w:r>
            <w:r w:rsidRPr="006737BA">
              <w:rPr>
                <w:rFonts w:ascii="Times New Roman" w:eastAsia="Arial" w:hAnsi="Times New Roman" w:cs="Times New Roman"/>
                <w:spacing w:val="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(e.g.,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aged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40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9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years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lder;</w:t>
            </w:r>
            <w:r w:rsidRPr="006737BA">
              <w:rPr>
                <w:rFonts w:ascii="Times New Roman" w:eastAsia="Arial" w:hAnsi="Times New Roman" w:cs="Times New Roman"/>
                <w:spacing w:val="80"/>
                <w:w w:val="314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currently</w:t>
            </w:r>
            <w:r w:rsidRPr="006737BA">
              <w:rPr>
                <w:rFonts w:ascii="Times New Roman" w:eastAsia="Arial" w:hAnsi="Times New Roman" w:cs="Times New Roman"/>
                <w:spacing w:val="-3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smoking,</w:t>
            </w:r>
            <w:r w:rsidRPr="006737BA">
              <w:rPr>
                <w:rFonts w:ascii="Times New Roman" w:eastAsia="Arial" w:hAnsi="Times New Roman" w:cs="Times New Roman"/>
                <w:spacing w:val="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obese)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D1126D" w14:textId="77777777" w:rsidR="003D301E" w:rsidRPr="006737BA" w:rsidRDefault="003D301E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D301E" w:rsidRPr="006737BA" w14:paraId="495A4C0D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28E61E" w14:textId="77777777" w:rsidR="003D301E" w:rsidRPr="006737BA" w:rsidRDefault="003D301E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11090E" w14:textId="77777777" w:rsidR="003D301E" w:rsidRPr="00563CF5" w:rsidRDefault="003D301E" w:rsidP="003D301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95372E" w14:textId="77777777" w:rsidR="003D301E" w:rsidRPr="006737BA" w:rsidRDefault="003D301E" w:rsidP="003D301E">
            <w:pPr>
              <w:widowControl w:val="0"/>
              <w:kinsoku w:val="0"/>
              <w:autoSpaceDE w:val="0"/>
              <w:autoSpaceDN w:val="0"/>
              <w:adjustRightInd w:val="0"/>
              <w:spacing w:before="203"/>
              <w:ind w:left="193" w:right="48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3)</w:t>
            </w:r>
            <w:r w:rsidRPr="006737BA">
              <w:rPr>
                <w:rFonts w:ascii="Times New Roman" w:eastAsia="Arial" w:hAnsi="Times New Roman" w:cs="Times New Roman"/>
                <w:spacing w:val="6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Offered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diagnosed</w:t>
            </w:r>
            <w:r w:rsidRPr="006737BA">
              <w:rPr>
                <w:rFonts w:ascii="Times New Roman" w:eastAsia="Arial" w:hAnsi="Times New Roman" w:cs="Times New Roman"/>
                <w:spacing w:val="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chronic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4"/>
              </w:rPr>
              <w:t>disease</w:t>
            </w:r>
            <w:r w:rsidRPr="006737BA">
              <w:rPr>
                <w:rFonts w:ascii="Times New Roman" w:eastAsia="Arial" w:hAnsi="Times New Roman" w:cs="Times New Roman"/>
                <w:spacing w:val="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(e.g.,</w:t>
            </w:r>
            <w:r w:rsidRPr="006737BA">
              <w:rPr>
                <w:rFonts w:ascii="Times New Roman" w:eastAsia="Arial" w:hAnsi="Times New Roman" w:cs="Times New Roman"/>
                <w:spacing w:val="-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hypertension,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diabetes)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729210" w14:textId="77777777" w:rsidR="003D301E" w:rsidRPr="006737BA" w:rsidRDefault="003D301E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D301E" w:rsidRPr="006737BA" w14:paraId="1753259E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8245934" w14:textId="77777777" w:rsidR="003D301E" w:rsidRPr="006737BA" w:rsidRDefault="003D301E" w:rsidP="003D301E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39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57EE880" w14:textId="77777777" w:rsidR="003D301E" w:rsidRPr="00563CF5" w:rsidRDefault="003D301E" w:rsidP="003D301E">
            <w:pPr>
              <w:widowControl w:val="0"/>
              <w:kinsoku w:val="0"/>
              <w:autoSpaceDE w:val="0"/>
              <w:autoSpaceDN w:val="0"/>
              <w:adjustRightInd w:val="0"/>
              <w:ind w:left="46" w:right="186"/>
              <w:rPr>
                <w:rFonts w:ascii="Times New Roman" w:hAnsi="Times New Roman" w:cs="Times New Roman"/>
                <w:color w:val="000000" w:themeColor="text1"/>
              </w:rPr>
            </w:pP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89"/>
              </w:rPr>
              <w:t>Patient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6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1"/>
              </w:rPr>
              <w:t>counselling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2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5"/>
              </w:rPr>
              <w:t>and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spacing w:val="-2"/>
              </w:rPr>
              <w:t>education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3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101"/>
              </w:rPr>
              <w:t>on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6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2"/>
              </w:rPr>
              <w:t>smoking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17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[multiple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2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options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4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0"/>
              </w:rPr>
              <w:t>possible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8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88"/>
              </w:rPr>
              <w:t>except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8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when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facility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1"/>
              </w:rPr>
              <w:t>does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4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not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routinely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offer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1"/>
              </w:rPr>
              <w:t>counseling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8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for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86"/>
              </w:rPr>
              <w:t>NCDs]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AA2A5A" w14:textId="77777777" w:rsidR="003D301E" w:rsidRPr="006737BA" w:rsidRDefault="003D301E" w:rsidP="003D301E">
            <w:pPr>
              <w:widowControl w:val="0"/>
              <w:kinsoku w:val="0"/>
              <w:autoSpaceDE w:val="0"/>
              <w:autoSpaceDN w:val="0"/>
              <w:adjustRightInd w:val="0"/>
              <w:ind w:left="19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ot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fered</w:t>
            </w:r>
            <w:r w:rsidRPr="006737BA">
              <w:rPr>
                <w:rFonts w:ascii="Times New Roman" w:eastAsia="Arial" w:hAnsi="Times New Roman" w:cs="Times New Roman"/>
                <w:spacing w:val="-2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5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278CD8" w14:textId="77777777" w:rsidR="003D301E" w:rsidRPr="006737BA" w:rsidRDefault="003D301E" w:rsidP="003D301E">
            <w:pPr>
              <w:rPr>
                <w:rFonts w:ascii="Times New Roman" w:hAnsi="Times New Roman" w:cs="Times New Roman"/>
              </w:rPr>
            </w:pPr>
          </w:p>
        </w:tc>
      </w:tr>
      <w:tr w:rsidR="003D301E" w:rsidRPr="006737BA" w14:paraId="29282588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BD6EE7F" w14:textId="77777777" w:rsidR="003D301E" w:rsidRPr="006737BA" w:rsidRDefault="003D301E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F885EA5" w14:textId="77777777" w:rsidR="003D301E" w:rsidRPr="00563CF5" w:rsidRDefault="003D301E" w:rsidP="003D301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A3B7FC" w14:textId="77777777" w:rsidR="003D301E" w:rsidRPr="006737BA" w:rsidRDefault="003D301E" w:rsidP="003D301E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19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6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Offered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2"/>
              </w:rPr>
              <w:t>all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aiting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area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D6026F" w14:textId="77777777" w:rsidR="003D301E" w:rsidRPr="006737BA" w:rsidRDefault="003D301E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D301E" w:rsidRPr="006737BA" w14:paraId="3140AC66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43497A5" w14:textId="77777777" w:rsidR="003D301E" w:rsidRPr="006737BA" w:rsidRDefault="003D301E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0AA421F" w14:textId="77777777" w:rsidR="003D301E" w:rsidRPr="00563CF5" w:rsidRDefault="003D301E" w:rsidP="003D301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B78D68" w14:textId="77777777" w:rsidR="003D301E" w:rsidRPr="006737BA" w:rsidRDefault="003D301E" w:rsidP="003D301E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192" w:right="5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6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Offered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2"/>
              </w:rPr>
              <w:t>all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identified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t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risk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6"/>
              </w:rPr>
              <w:t>chronic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disease</w:t>
            </w:r>
            <w:r w:rsidRPr="006737BA">
              <w:rPr>
                <w:rFonts w:ascii="Times New Roman" w:eastAsia="Arial" w:hAnsi="Times New Roman" w:cs="Times New Roman"/>
                <w:spacing w:val="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(e.g.,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aged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40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9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years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lder;</w:t>
            </w:r>
            <w:r w:rsidRPr="006737BA">
              <w:rPr>
                <w:rFonts w:ascii="Times New Roman" w:eastAsia="Arial" w:hAnsi="Times New Roman" w:cs="Times New Roman"/>
                <w:spacing w:val="80"/>
                <w:w w:val="314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currently</w:t>
            </w:r>
            <w:r w:rsidRPr="006737BA">
              <w:rPr>
                <w:rFonts w:ascii="Times New Roman" w:eastAsia="Arial" w:hAnsi="Times New Roman" w:cs="Times New Roman"/>
                <w:spacing w:val="-3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smoking,</w:t>
            </w:r>
            <w:r w:rsidRPr="006737BA">
              <w:rPr>
                <w:rFonts w:ascii="Times New Roman" w:eastAsia="Arial" w:hAnsi="Times New Roman" w:cs="Times New Roman"/>
                <w:spacing w:val="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obese)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B8A938" w14:textId="77777777" w:rsidR="003D301E" w:rsidRPr="006737BA" w:rsidRDefault="003D301E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D301E" w:rsidRPr="006737BA" w14:paraId="1D5F5FC0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22A3FE" w14:textId="77777777" w:rsidR="003D301E" w:rsidRPr="006737BA" w:rsidRDefault="003D301E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FA0011" w14:textId="77777777" w:rsidR="003D301E" w:rsidRPr="00563CF5" w:rsidRDefault="003D301E" w:rsidP="003D301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E1803D" w14:textId="77777777" w:rsidR="003D301E" w:rsidRPr="006737BA" w:rsidRDefault="003D301E" w:rsidP="003D301E">
            <w:pPr>
              <w:widowControl w:val="0"/>
              <w:kinsoku w:val="0"/>
              <w:autoSpaceDE w:val="0"/>
              <w:autoSpaceDN w:val="0"/>
              <w:adjustRightInd w:val="0"/>
              <w:spacing w:before="203"/>
              <w:ind w:left="193" w:right="48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3)</w:t>
            </w:r>
            <w:r w:rsidRPr="006737BA">
              <w:rPr>
                <w:rFonts w:ascii="Times New Roman" w:eastAsia="Arial" w:hAnsi="Times New Roman" w:cs="Times New Roman"/>
                <w:spacing w:val="6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Offered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diagnosed</w:t>
            </w:r>
            <w:r w:rsidRPr="006737BA">
              <w:rPr>
                <w:rFonts w:ascii="Times New Roman" w:eastAsia="Arial" w:hAnsi="Times New Roman" w:cs="Times New Roman"/>
                <w:spacing w:val="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chronic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4"/>
              </w:rPr>
              <w:t>disease</w:t>
            </w:r>
            <w:r w:rsidRPr="006737BA">
              <w:rPr>
                <w:rFonts w:ascii="Times New Roman" w:eastAsia="Arial" w:hAnsi="Times New Roman" w:cs="Times New Roman"/>
                <w:spacing w:val="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(e.g.,</w:t>
            </w:r>
            <w:r w:rsidRPr="006737BA">
              <w:rPr>
                <w:rFonts w:ascii="Times New Roman" w:eastAsia="Arial" w:hAnsi="Times New Roman" w:cs="Times New Roman"/>
                <w:spacing w:val="-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hypertension,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diabetes)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018BDC" w14:textId="77777777" w:rsidR="003D301E" w:rsidRPr="006737BA" w:rsidRDefault="003D301E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620258" w:rsidRPr="006737BA" w14:paraId="6887BDD7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EE900B8" w14:textId="77777777" w:rsidR="00620258" w:rsidRPr="006737BA" w:rsidRDefault="00517ABA" w:rsidP="0067643D">
            <w:pPr>
              <w:rPr>
                <w:rFonts w:ascii="Times New Roman" w:eastAsia="Arial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</w:rPr>
              <w:t>440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BCD86FB" w14:textId="77777777" w:rsidR="00620258" w:rsidRPr="00563CF5" w:rsidRDefault="00620258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53" w:right="302"/>
              <w:rPr>
                <w:rFonts w:ascii="Times New Roman" w:hAnsi="Times New Roman" w:cs="Times New Roman"/>
                <w:color w:val="000000" w:themeColor="text1"/>
              </w:rPr>
            </w:pP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89"/>
              </w:rPr>
              <w:t>Patient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6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1"/>
              </w:rPr>
              <w:t>counselling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2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5"/>
              </w:rPr>
              <w:t>and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spacing w:val="-2"/>
              </w:rPr>
              <w:t>education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3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101"/>
              </w:rPr>
              <w:t>on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1"/>
              </w:rPr>
              <w:t>physical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3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activity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[multiple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2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options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8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86"/>
              </w:rPr>
              <w:t>possible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4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3"/>
              </w:rPr>
              <w:t>except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when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facility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1"/>
              </w:rPr>
              <w:t>does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4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not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routinely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offer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8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1"/>
              </w:rPr>
              <w:t>counseling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7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for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80"/>
                <w:w w:val="565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81"/>
              </w:rPr>
              <w:t>NCDs]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C03A01" w14:textId="77777777" w:rsidR="00620258" w:rsidRPr="006737BA" w:rsidRDefault="00620258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19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ot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fered</w:t>
            </w:r>
            <w:r w:rsidRPr="006737BA">
              <w:rPr>
                <w:rFonts w:ascii="Times New Roman" w:eastAsia="Arial" w:hAnsi="Times New Roman" w:cs="Times New Roman"/>
                <w:spacing w:val="-2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5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7E04B7" w14:textId="77777777" w:rsidR="00620258" w:rsidRPr="006737BA" w:rsidRDefault="00620258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620258" w:rsidRPr="006737BA" w14:paraId="105CD378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A8AC762" w14:textId="77777777" w:rsidR="00620258" w:rsidRPr="006737BA" w:rsidRDefault="00620258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90FD21D" w14:textId="77777777" w:rsidR="00620258" w:rsidRPr="006737BA" w:rsidRDefault="00620258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FCA8BB" w14:textId="77777777" w:rsidR="00620258" w:rsidRPr="006737BA" w:rsidRDefault="00620258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19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6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Offered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2"/>
              </w:rPr>
              <w:t>all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aiting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area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E1F40F" w14:textId="77777777" w:rsidR="00620258" w:rsidRPr="006737BA" w:rsidRDefault="00620258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620258" w:rsidRPr="006737BA" w14:paraId="4D63BE30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296B59" w14:textId="77777777" w:rsidR="00620258" w:rsidRPr="006737BA" w:rsidRDefault="00620258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081D7B" w14:textId="77777777" w:rsidR="00620258" w:rsidRPr="006737BA" w:rsidRDefault="00620258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5FE3F4" w14:textId="77777777" w:rsidR="00620258" w:rsidRPr="006737BA" w:rsidRDefault="00620258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192" w:right="5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6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Offered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2"/>
              </w:rPr>
              <w:t>all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identified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t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risk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6"/>
              </w:rPr>
              <w:t>chronic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disease</w:t>
            </w:r>
            <w:r w:rsidRPr="006737BA">
              <w:rPr>
                <w:rFonts w:ascii="Times New Roman" w:eastAsia="Arial" w:hAnsi="Times New Roman" w:cs="Times New Roman"/>
                <w:spacing w:val="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(e.g.,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aged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40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9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years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lder;</w:t>
            </w:r>
            <w:r w:rsidRPr="006737BA">
              <w:rPr>
                <w:rFonts w:ascii="Times New Roman" w:eastAsia="Arial" w:hAnsi="Times New Roman" w:cs="Times New Roman"/>
                <w:spacing w:val="80"/>
                <w:w w:val="314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currently</w:t>
            </w:r>
            <w:r w:rsidRPr="006737BA">
              <w:rPr>
                <w:rFonts w:ascii="Times New Roman" w:eastAsia="Arial" w:hAnsi="Times New Roman" w:cs="Times New Roman"/>
                <w:spacing w:val="-3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smoking,</w:t>
            </w:r>
            <w:r w:rsidRPr="006737BA">
              <w:rPr>
                <w:rFonts w:ascii="Times New Roman" w:eastAsia="Arial" w:hAnsi="Times New Roman" w:cs="Times New Roman"/>
                <w:spacing w:val="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obese)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B8F38A" w14:textId="77777777" w:rsidR="00620258" w:rsidRPr="006737BA" w:rsidRDefault="00620258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044529" w:rsidRPr="006737BA" w14:paraId="5B84E27B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684151A" w14:textId="77777777" w:rsidR="00044529" w:rsidRPr="006737BA" w:rsidRDefault="00044529" w:rsidP="00495169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41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42A3BDF" w14:textId="77777777" w:rsidR="00044529" w:rsidRPr="00563CF5" w:rsidRDefault="0004452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40" w:right="189"/>
              <w:rPr>
                <w:rFonts w:ascii="Times New Roman" w:hAnsi="Times New Roman" w:cs="Times New Roman"/>
                <w:color w:val="000000" w:themeColor="text1"/>
              </w:rPr>
            </w:pP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89"/>
              </w:rPr>
              <w:t>Patient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6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1"/>
              </w:rPr>
              <w:t>counselling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2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5"/>
              </w:rPr>
              <w:t>and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spacing w:val="-2"/>
              </w:rPr>
              <w:t>education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3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101"/>
              </w:rPr>
              <w:t>on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5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4"/>
              </w:rPr>
              <w:t>alcohol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6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spacing w:val="-2"/>
              </w:rPr>
              <w:t>consumption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6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[multiple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132"/>
                <w:w w:val="59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spacing w:val="-6"/>
              </w:rPr>
              <w:t>options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2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0"/>
              </w:rPr>
              <w:t>possible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3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3"/>
              </w:rPr>
              <w:t>except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when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facility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1"/>
              </w:rPr>
              <w:t>does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4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not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routinely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1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offer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8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1"/>
              </w:rPr>
              <w:t>counseling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8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for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86"/>
              </w:rPr>
              <w:t>NCDs]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47A10B" w14:textId="77777777" w:rsidR="00044529" w:rsidRPr="006737BA" w:rsidRDefault="0004452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19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ot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fered</w:t>
            </w:r>
            <w:r w:rsidRPr="006737BA">
              <w:rPr>
                <w:rFonts w:ascii="Times New Roman" w:eastAsia="Arial" w:hAnsi="Times New Roman" w:cs="Times New Roman"/>
                <w:spacing w:val="-2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5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FA0454" w14:textId="77777777" w:rsidR="00044529" w:rsidRPr="006737BA" w:rsidRDefault="00044529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044529" w:rsidRPr="006737BA" w14:paraId="6DF3A896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3F16BF7" w14:textId="77777777" w:rsidR="00044529" w:rsidRPr="006737BA" w:rsidRDefault="0004452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2054" w:line="216" w:lineRule="auto"/>
              <w:ind w:left="357"/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FC7B00F" w14:textId="77777777" w:rsidR="00044529" w:rsidRPr="00563CF5" w:rsidRDefault="00044529" w:rsidP="006764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B9F450" w14:textId="77777777" w:rsidR="00044529" w:rsidRPr="006737BA" w:rsidRDefault="0004452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19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6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Offered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2"/>
              </w:rPr>
              <w:t>all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aiting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area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DE51C3" w14:textId="77777777" w:rsidR="00044529" w:rsidRPr="006737BA" w:rsidRDefault="00044529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044529" w:rsidRPr="006737BA" w14:paraId="63D8CB94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7978159" w14:textId="77777777" w:rsidR="00044529" w:rsidRPr="006737BA" w:rsidRDefault="00044529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A49FABD" w14:textId="77777777" w:rsidR="00044529" w:rsidRPr="00563CF5" w:rsidRDefault="00044529" w:rsidP="006764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250279" w14:textId="77777777" w:rsidR="00044529" w:rsidRPr="006737BA" w:rsidRDefault="0004452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192" w:right="553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6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Offered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2"/>
              </w:rPr>
              <w:t>all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identified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t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risk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6"/>
              </w:rPr>
              <w:t>chronic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disease</w:t>
            </w:r>
            <w:r w:rsidRPr="006737BA">
              <w:rPr>
                <w:rFonts w:ascii="Times New Roman" w:eastAsia="Arial" w:hAnsi="Times New Roman" w:cs="Times New Roman"/>
                <w:spacing w:val="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(e.g.,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aged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40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9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years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lder;</w:t>
            </w:r>
            <w:r w:rsidRPr="006737BA">
              <w:rPr>
                <w:rFonts w:ascii="Times New Roman" w:eastAsia="Arial" w:hAnsi="Times New Roman" w:cs="Times New Roman"/>
                <w:spacing w:val="80"/>
                <w:w w:val="314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currently</w:t>
            </w:r>
            <w:r w:rsidRPr="006737BA">
              <w:rPr>
                <w:rFonts w:ascii="Times New Roman" w:eastAsia="Arial" w:hAnsi="Times New Roman" w:cs="Times New Roman"/>
                <w:spacing w:val="-3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smoking,</w:t>
            </w:r>
            <w:r w:rsidRPr="006737BA">
              <w:rPr>
                <w:rFonts w:ascii="Times New Roman" w:eastAsia="Arial" w:hAnsi="Times New Roman" w:cs="Times New Roman"/>
                <w:spacing w:val="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obese)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DC9F52" w14:textId="77777777" w:rsidR="00044529" w:rsidRPr="006737BA" w:rsidRDefault="00044529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044529" w:rsidRPr="006737BA" w14:paraId="20C15AD5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06CEDA" w14:textId="77777777" w:rsidR="00044529" w:rsidRPr="006737BA" w:rsidRDefault="00044529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3A2BC2" w14:textId="77777777" w:rsidR="00044529" w:rsidRPr="00563CF5" w:rsidRDefault="00044529" w:rsidP="006764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AD6B8C" w14:textId="77777777" w:rsidR="00044529" w:rsidRPr="006737BA" w:rsidRDefault="0004452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203" w:line="250" w:lineRule="auto"/>
              <w:ind w:left="193" w:right="484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3)</w:t>
            </w:r>
            <w:r w:rsidRPr="006737BA">
              <w:rPr>
                <w:rFonts w:ascii="Times New Roman" w:eastAsia="Arial" w:hAnsi="Times New Roman" w:cs="Times New Roman"/>
                <w:spacing w:val="6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Offered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diagnosed</w:t>
            </w:r>
            <w:r w:rsidRPr="006737BA">
              <w:rPr>
                <w:rFonts w:ascii="Times New Roman" w:eastAsia="Arial" w:hAnsi="Times New Roman" w:cs="Times New Roman"/>
                <w:spacing w:val="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lastRenderedPageBreak/>
              <w:t>chronic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4"/>
              </w:rPr>
              <w:t>disease</w:t>
            </w:r>
            <w:r w:rsidRPr="006737BA">
              <w:rPr>
                <w:rFonts w:ascii="Times New Roman" w:eastAsia="Arial" w:hAnsi="Times New Roman" w:cs="Times New Roman"/>
                <w:spacing w:val="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(e.g.,</w:t>
            </w:r>
            <w:r w:rsidRPr="006737BA">
              <w:rPr>
                <w:rFonts w:ascii="Times New Roman" w:eastAsia="Arial" w:hAnsi="Times New Roman" w:cs="Times New Roman"/>
                <w:spacing w:val="-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hypertension,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diabetes)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03AAEE" w14:textId="77777777" w:rsidR="00044529" w:rsidRPr="006737BA" w:rsidRDefault="00044529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044529" w:rsidRPr="006737BA" w14:paraId="72B432A7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4C66636" w14:textId="77777777" w:rsidR="00044529" w:rsidRPr="006737BA" w:rsidRDefault="00044529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42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A4BEE60" w14:textId="77777777" w:rsidR="00044529" w:rsidRPr="00563CF5" w:rsidRDefault="0004452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50" w:lineRule="auto"/>
              <w:ind w:left="46" w:right="165"/>
              <w:rPr>
                <w:rFonts w:ascii="Times New Roman" w:hAnsi="Times New Roman" w:cs="Times New Roman"/>
                <w:color w:val="000000" w:themeColor="text1"/>
              </w:rPr>
            </w:pP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88"/>
              </w:rPr>
              <w:t>How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3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4"/>
              </w:rPr>
              <w:t>is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30"/>
                <w:w w:val="104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the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1"/>
              </w:rPr>
              <w:t>counseling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13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5"/>
              </w:rPr>
              <w:t>and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spacing w:val="-2"/>
              </w:rPr>
              <w:t>education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3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offered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8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to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7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spacing w:val="-3"/>
              </w:rPr>
              <w:t>patients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1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with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14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5"/>
              </w:rPr>
              <w:t>risk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5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factors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8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spacing w:val="-10"/>
              </w:rPr>
              <w:t>or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6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who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3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7"/>
              </w:rPr>
              <w:t>are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4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3"/>
              </w:rPr>
              <w:t>already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3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0"/>
              </w:rPr>
              <w:t>diagnosed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1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with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7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spacing w:val="-3"/>
              </w:rPr>
              <w:t>chronic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7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87"/>
              </w:rPr>
              <w:t>disease?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049AAA" w14:textId="77777777" w:rsidR="00044529" w:rsidRPr="006737BA" w:rsidRDefault="0004452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`)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8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3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aiting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area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AE31AA" w14:textId="77777777" w:rsidR="00044529" w:rsidRPr="006737BA" w:rsidRDefault="00044529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044529" w:rsidRPr="006737BA" w14:paraId="029DD6EC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6082017" w14:textId="77777777" w:rsidR="00044529" w:rsidRPr="006737BA" w:rsidRDefault="0004452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912" w:line="216" w:lineRule="auto"/>
              <w:ind w:left="357"/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0C3C9BB" w14:textId="77777777" w:rsidR="00044529" w:rsidRPr="00563CF5" w:rsidRDefault="00044529" w:rsidP="006764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1EC753" w14:textId="77777777" w:rsidR="00044529" w:rsidRPr="006737BA" w:rsidRDefault="00044529" w:rsidP="00044529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4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During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consultation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7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clinician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D1A46E" w14:textId="77777777" w:rsidR="00044529" w:rsidRPr="006737BA" w:rsidRDefault="00044529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044529" w:rsidRPr="006737BA" w14:paraId="315D13CD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C4ACFBB" w14:textId="77777777" w:rsidR="00044529" w:rsidRPr="006737BA" w:rsidRDefault="00044529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D103B62" w14:textId="77777777" w:rsidR="00044529" w:rsidRPr="00563CF5" w:rsidRDefault="00044529" w:rsidP="006764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C31882" w14:textId="77777777" w:rsidR="00044529" w:rsidRPr="006737BA" w:rsidRDefault="00044529" w:rsidP="00044529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3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During</w:t>
            </w:r>
            <w:r w:rsidRPr="006737BA">
              <w:rPr>
                <w:rFonts w:ascii="Times New Roman" w:eastAsia="Arial" w:hAnsi="Times New Roman" w:cs="Times New Roman"/>
                <w:spacing w:val="-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consultation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counsellor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902160" w14:textId="77777777" w:rsidR="00044529" w:rsidRPr="006737BA" w:rsidRDefault="00044529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044529" w:rsidRPr="006737BA" w14:paraId="1E4E88C4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CD7497" w14:textId="77777777" w:rsidR="00044529" w:rsidRPr="006737BA" w:rsidRDefault="00044529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FEABE2" w14:textId="77777777" w:rsidR="00044529" w:rsidRPr="00563CF5" w:rsidRDefault="00044529" w:rsidP="006764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14CD93" w14:textId="77777777" w:rsidR="00044529" w:rsidRPr="006737BA" w:rsidRDefault="00044529" w:rsidP="00044529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4)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Others____________</w:t>
            </w:r>
            <w:r w:rsidRPr="006737BA">
              <w:rPr>
                <w:rFonts w:ascii="Times New Roman" w:eastAsia="Arial" w:hAnsi="Times New Roman" w:cs="Times New Roman"/>
                <w:spacing w:val="6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(Specify)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1F5D64" w14:textId="77777777" w:rsidR="00044529" w:rsidRPr="006737BA" w:rsidRDefault="00044529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495169" w:rsidRPr="006737BA" w14:paraId="33D59EA9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5E18CF6" w14:textId="77777777" w:rsidR="00495169" w:rsidRPr="006737BA" w:rsidRDefault="00495169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43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8E99753" w14:textId="77777777" w:rsidR="00495169" w:rsidRPr="00563CF5" w:rsidRDefault="00495169" w:rsidP="00495169">
            <w:pPr>
              <w:widowControl w:val="0"/>
              <w:kinsoku w:val="0"/>
              <w:autoSpaceDE w:val="0"/>
              <w:autoSpaceDN w:val="0"/>
              <w:adjustRightInd w:val="0"/>
              <w:spacing w:before="60" w:line="262" w:lineRule="auto"/>
              <w:ind w:left="46" w:right="127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81"/>
              </w:rPr>
              <w:t>Does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5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this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8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5"/>
              </w:rPr>
              <w:t>health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4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facility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1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offer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8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1"/>
              </w:rPr>
              <w:t>counselling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2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5"/>
              </w:rPr>
              <w:t>and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spacing w:val="-2"/>
              </w:rPr>
              <w:t>education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30"/>
                <w:w w:val="109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of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8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family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492"/>
                <w:w w:val="59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89"/>
              </w:rPr>
              <w:t>members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2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[of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spacing w:val="-3"/>
              </w:rPr>
              <w:t>patients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1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with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7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spacing w:val="-3"/>
              </w:rPr>
              <w:t>chronic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7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88"/>
              </w:rPr>
              <w:t>disease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6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5"/>
              </w:rPr>
              <w:t>risk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5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factors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8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or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2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1"/>
              </w:rPr>
              <w:t>established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168"/>
                <w:w w:val="59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spacing w:val="-6"/>
              </w:rPr>
              <w:t>chronic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6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0"/>
              </w:rPr>
              <w:t>disease]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101"/>
              </w:rPr>
              <w:t>on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6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2"/>
              </w:rPr>
              <w:t>smoking,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9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diet,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17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4"/>
              </w:rPr>
              <w:t>alcohol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6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spacing w:val="-2"/>
              </w:rPr>
              <w:t>consumption,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21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1"/>
              </w:rPr>
              <w:t>physical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4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activity.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5F42D0" w14:textId="77777777" w:rsidR="00495169" w:rsidRPr="006737BA" w:rsidRDefault="00495169" w:rsidP="00044529">
            <w:pPr>
              <w:widowControl w:val="0"/>
              <w:kinsoku w:val="0"/>
              <w:autoSpaceDE w:val="0"/>
              <w:autoSpaceDN w:val="0"/>
              <w:adjustRightInd w:val="0"/>
              <w:spacing w:before="168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93028C" w14:textId="77777777" w:rsidR="00495169" w:rsidRPr="006737BA" w:rsidRDefault="00495169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495169" w:rsidRPr="006737BA" w14:paraId="5C9C2FCA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347F28" w14:textId="77777777" w:rsidR="00495169" w:rsidRPr="006737BA" w:rsidRDefault="00495169" w:rsidP="00517ABA">
            <w:pPr>
              <w:widowControl w:val="0"/>
              <w:kinsoku w:val="0"/>
              <w:autoSpaceDE w:val="0"/>
              <w:autoSpaceDN w:val="0"/>
              <w:adjustRightInd w:val="0"/>
              <w:spacing w:before="847" w:line="216" w:lineRule="auto"/>
              <w:ind w:left="357"/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FED920" w14:textId="77777777" w:rsidR="00495169" w:rsidRPr="006737BA" w:rsidRDefault="00495169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DC9848" w14:textId="77777777" w:rsidR="00495169" w:rsidRPr="006737BA" w:rsidRDefault="00495169" w:rsidP="00495169">
            <w:pPr>
              <w:widowControl w:val="0"/>
              <w:kinsoku w:val="0"/>
              <w:autoSpaceDE w:val="0"/>
              <w:autoSpaceDN w:val="0"/>
              <w:adjustRightInd w:val="0"/>
              <w:spacing w:before="203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CB056E" w14:textId="77777777" w:rsidR="00495169" w:rsidRPr="006737BA" w:rsidRDefault="00495169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495169" w:rsidRPr="006737BA" w14:paraId="10F91354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EE2489F" w14:textId="77777777" w:rsidR="00495169" w:rsidRPr="006737BA" w:rsidRDefault="00495169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44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A08FFB5" w14:textId="77777777" w:rsidR="00495169" w:rsidRPr="006737BA" w:rsidRDefault="0049516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50" w:lineRule="auto"/>
              <w:ind w:left="53" w:right="18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How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is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4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counseling</w:t>
            </w:r>
            <w:r w:rsidRPr="006737BA">
              <w:rPr>
                <w:rFonts w:ascii="Times New Roman" w:eastAsia="Arial" w:hAnsi="Times New Roman" w:cs="Times New Roman"/>
                <w:spacing w:val="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and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educatio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fered</w:t>
            </w:r>
            <w:r w:rsidRPr="006737BA">
              <w:rPr>
                <w:rFonts w:ascii="Times New Roman" w:eastAsia="Arial" w:hAnsi="Times New Roman" w:cs="Times New Roman"/>
                <w:spacing w:val="-2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mily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members</w:t>
            </w:r>
            <w:r w:rsidRPr="006737BA">
              <w:rPr>
                <w:rFonts w:ascii="Times New Roman" w:eastAsia="Arial" w:hAnsi="Times New Roman" w:cs="Times New Roman"/>
                <w:spacing w:val="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267"/>
                <w:w w:val="59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6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2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chronic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disease</w:t>
            </w:r>
            <w:r w:rsidRPr="006737BA">
              <w:rPr>
                <w:rFonts w:ascii="Times New Roman" w:eastAsia="Arial" w:hAnsi="Times New Roman" w:cs="Times New Roman"/>
                <w:spacing w:val="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risk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tors</w:t>
            </w:r>
            <w:r w:rsidRPr="006737BA">
              <w:rPr>
                <w:rFonts w:ascii="Times New Roman" w:eastAsia="Arial" w:hAnsi="Times New Roman" w:cs="Times New Roman"/>
                <w:spacing w:val="-2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6737BA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established</w:t>
            </w:r>
            <w:r w:rsidRPr="006737BA">
              <w:rPr>
                <w:rFonts w:ascii="Times New Roman" w:eastAsia="Arial" w:hAnsi="Times New Roman" w:cs="Times New Roman"/>
                <w:spacing w:val="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chronic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disease?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46BE03" w14:textId="77777777" w:rsidR="00495169" w:rsidRPr="006737BA" w:rsidRDefault="0049516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During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consultation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7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clinician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F44B4A" w14:textId="77777777" w:rsidR="00495169" w:rsidRPr="006737BA" w:rsidRDefault="00495169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495169" w:rsidRPr="006737BA" w14:paraId="4C71F1BC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E672EE5" w14:textId="77777777" w:rsidR="00495169" w:rsidRPr="006737BA" w:rsidRDefault="0049516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1197" w:line="216" w:lineRule="auto"/>
              <w:ind w:left="357"/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77ED592" w14:textId="77777777" w:rsidR="00495169" w:rsidRPr="006737BA" w:rsidRDefault="00495169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D3F55D" w14:textId="77777777" w:rsidR="00495169" w:rsidRPr="006737BA" w:rsidRDefault="0049516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During</w:t>
            </w:r>
            <w:r w:rsidRPr="006737BA">
              <w:rPr>
                <w:rFonts w:ascii="Times New Roman" w:eastAsia="Arial" w:hAnsi="Times New Roman" w:cs="Times New Roman"/>
                <w:spacing w:val="-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consultation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counsellor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78DAE3" w14:textId="77777777" w:rsidR="00495169" w:rsidRPr="006737BA" w:rsidRDefault="00495169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495169" w:rsidRPr="006737BA" w14:paraId="66F7BEDA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A5386C6" w14:textId="77777777" w:rsidR="00495169" w:rsidRPr="006737BA" w:rsidRDefault="00495169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1662CBB" w14:textId="77777777" w:rsidR="00495169" w:rsidRPr="006737BA" w:rsidRDefault="00495169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CEAA65" w14:textId="77777777" w:rsidR="00495169" w:rsidRPr="006737BA" w:rsidRDefault="0049516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3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By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email/electronic</w:t>
            </w:r>
            <w:r w:rsidRPr="006737BA">
              <w:rPr>
                <w:rFonts w:ascii="Times New Roman" w:eastAsia="Arial" w:hAnsi="Times New Roman" w:cs="Times New Roman"/>
                <w:spacing w:val="-2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material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6BC1D4" w14:textId="77777777" w:rsidR="00495169" w:rsidRPr="006737BA" w:rsidRDefault="00495169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495169" w:rsidRPr="006737BA" w14:paraId="387E2703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9618D0F" w14:textId="77777777" w:rsidR="00495169" w:rsidRPr="006737BA" w:rsidRDefault="00495169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E6D4673" w14:textId="77777777" w:rsidR="00495169" w:rsidRPr="006737BA" w:rsidRDefault="00495169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3486FE" w14:textId="77777777" w:rsidR="00495169" w:rsidRPr="006737BA" w:rsidRDefault="0049516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4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Health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coaching</w:t>
            </w:r>
            <w:r w:rsidRPr="006737BA">
              <w:rPr>
                <w:rFonts w:ascii="Times New Roman" w:eastAsia="Arial" w:hAnsi="Times New Roman" w:cs="Times New Roman"/>
                <w:spacing w:val="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application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2B7040" w14:textId="77777777" w:rsidR="00495169" w:rsidRPr="006737BA" w:rsidRDefault="00495169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495169" w:rsidRPr="006737BA" w14:paraId="6CBED85C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AB6246" w14:textId="77777777" w:rsidR="00495169" w:rsidRPr="006737BA" w:rsidRDefault="00495169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E5FC81" w14:textId="77777777" w:rsidR="00495169" w:rsidRPr="006737BA" w:rsidRDefault="00495169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14E257" w14:textId="77777777" w:rsidR="00495169" w:rsidRPr="006737BA" w:rsidRDefault="0049516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5)</w:t>
            </w:r>
            <w:r w:rsidRPr="006737BA">
              <w:rPr>
                <w:rFonts w:ascii="Times New Roman" w:eastAsia="Arial" w:hAnsi="Times New Roman" w:cs="Times New Roman"/>
                <w:spacing w:val="6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Others____________</w:t>
            </w:r>
            <w:r w:rsidRPr="006737BA">
              <w:rPr>
                <w:rFonts w:ascii="Times New Roman" w:eastAsia="Arial" w:hAnsi="Times New Roman" w:cs="Times New Roman"/>
                <w:spacing w:val="6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(Specify)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3BF8A6" w14:textId="77777777" w:rsidR="00495169" w:rsidRPr="006737BA" w:rsidRDefault="00495169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495169" w:rsidRPr="006737BA" w14:paraId="51381896" w14:textId="77777777" w:rsidTr="006737BA"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07F3C60" w14:textId="77777777" w:rsidR="00495169" w:rsidRPr="006737BA" w:rsidRDefault="00495169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445</w:t>
            </w:r>
          </w:p>
        </w:tc>
        <w:tc>
          <w:tcPr>
            <w:tcW w:w="48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C3C31EC" w14:textId="77777777" w:rsidR="00495169" w:rsidRPr="006737BA" w:rsidRDefault="0049516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104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Does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is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health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  <w:r w:rsidRPr="006737BA">
              <w:rPr>
                <w:rFonts w:ascii="Times New Roman" w:eastAsia="Arial" w:hAnsi="Times New Roman" w:cs="Times New Roman"/>
                <w:spacing w:val="3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fer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raining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education</w:t>
            </w:r>
            <w:r w:rsidRPr="006737BA">
              <w:rPr>
                <w:rFonts w:ascii="Times New Roman" w:eastAsia="Arial" w:hAnsi="Times New Roman" w:cs="Times New Roman"/>
                <w:spacing w:val="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self-management</w:t>
            </w: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541F1A" w14:textId="77777777" w:rsidR="00495169" w:rsidRPr="006737BA" w:rsidRDefault="0049516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77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39DF4C" w14:textId="77777777" w:rsidR="00495169" w:rsidRPr="006737BA" w:rsidRDefault="00495169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495169" w:rsidRPr="006737BA" w14:paraId="58B17322" w14:textId="77777777" w:rsidTr="006737BA">
        <w:tc>
          <w:tcPr>
            <w:tcW w:w="7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014123F" w14:textId="77777777" w:rsidR="00495169" w:rsidRPr="006737BA" w:rsidRDefault="0049516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76" w:line="216" w:lineRule="auto"/>
              <w:ind w:left="357"/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D0D0055" w14:textId="77777777" w:rsidR="00495169" w:rsidRPr="006737BA" w:rsidRDefault="00495169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D2AA0E" w14:textId="77777777" w:rsidR="00495169" w:rsidRPr="006737BA" w:rsidRDefault="0049516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Hypertension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D28126" w14:textId="77777777" w:rsidR="00495169" w:rsidRPr="006737BA" w:rsidRDefault="00495169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495169" w:rsidRPr="006737BA" w14:paraId="5F8598BC" w14:textId="77777777" w:rsidTr="006737BA">
        <w:tc>
          <w:tcPr>
            <w:tcW w:w="7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9AC182" w14:textId="77777777" w:rsidR="00495169" w:rsidRPr="006737BA" w:rsidRDefault="00495169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FE701F" w14:textId="77777777" w:rsidR="00495169" w:rsidRPr="006737BA" w:rsidRDefault="00495169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200B35" w14:textId="77777777" w:rsidR="00495169" w:rsidRPr="006737BA" w:rsidRDefault="0049516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7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Diabetes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5AE810" w14:textId="77777777" w:rsidR="00495169" w:rsidRPr="006737BA" w:rsidRDefault="00495169" w:rsidP="002777CE">
            <w:pPr>
              <w:rPr>
                <w:rFonts w:ascii="Times New Roman" w:hAnsi="Times New Roman" w:cs="Times New Roman"/>
              </w:rPr>
            </w:pPr>
          </w:p>
        </w:tc>
      </w:tr>
    </w:tbl>
    <w:p w14:paraId="234145DB" w14:textId="77777777" w:rsidR="00A6502E" w:rsidRPr="006737BA" w:rsidRDefault="006737BA" w:rsidP="006737BA">
      <w:pPr>
        <w:jc w:val="center"/>
        <w:rPr>
          <w:rFonts w:ascii="Times New Roman" w:hAnsi="Times New Roman" w:cs="Times New Roman"/>
          <w:b/>
        </w:rPr>
      </w:pPr>
      <w:r w:rsidRPr="006737BA">
        <w:rPr>
          <w:rFonts w:ascii="Times New Roman" w:hAnsi="Times New Roman" w:cs="Times New Roman"/>
          <w:b/>
        </w:rPr>
        <w:t>PATIENT HEALTH EDUCATION MATERIALS</w:t>
      </w:r>
    </w:p>
    <w:tbl>
      <w:tblPr>
        <w:tblStyle w:val="TableGrid"/>
        <w:tblW w:w="13698" w:type="dxa"/>
        <w:tblLayout w:type="fixed"/>
        <w:tblLook w:val="04A0" w:firstRow="1" w:lastRow="0" w:firstColumn="1" w:lastColumn="0" w:noHBand="0" w:noVBand="1"/>
      </w:tblPr>
      <w:tblGrid>
        <w:gridCol w:w="740"/>
        <w:gridCol w:w="4228"/>
        <w:gridCol w:w="2160"/>
        <w:gridCol w:w="2340"/>
        <w:gridCol w:w="1710"/>
        <w:gridCol w:w="1620"/>
        <w:gridCol w:w="900"/>
      </w:tblGrid>
      <w:tr w:rsidR="00E85087" w:rsidRPr="006737BA" w14:paraId="5136D9A6" w14:textId="77777777" w:rsidTr="00E85087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21A912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5FC818" w14:textId="77777777" w:rsidR="00E85087" w:rsidRPr="006737BA" w:rsidRDefault="00E85087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5" w:line="250" w:lineRule="auto"/>
              <w:ind w:left="40" w:right="40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Are</w:t>
            </w:r>
            <w:r w:rsidRPr="006737BA">
              <w:rPr>
                <w:rFonts w:ascii="Times New Roman" w:eastAsia="Arial" w:hAnsi="Times New Roman" w:cs="Times New Roman"/>
                <w:spacing w:val="-2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re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health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education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materials</w:t>
            </w:r>
            <w:r w:rsidRPr="006737BA">
              <w:rPr>
                <w:rFonts w:ascii="Times New Roman" w:eastAsia="Arial" w:hAnsi="Times New Roman" w:cs="Times New Roman"/>
                <w:spacing w:val="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lated</w:t>
            </w:r>
            <w:r w:rsidRPr="006737BA">
              <w:rPr>
                <w:rFonts w:ascii="Times New Roman" w:eastAsia="Arial" w:hAnsi="Times New Roman" w:cs="Times New Roman"/>
                <w:spacing w:val="-31"/>
                <w:w w:val="9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llowing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pics</w:t>
            </w:r>
            <w:r w:rsidRPr="006737BA">
              <w:rPr>
                <w:rFonts w:ascii="Times New Roman" w:eastAsia="Arial" w:hAnsi="Times New Roman" w:cs="Times New Roman"/>
                <w:spacing w:val="-2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t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5"/>
              </w:rPr>
              <w:t>this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9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y?</w:t>
            </w:r>
          </w:p>
        </w:tc>
        <w:tc>
          <w:tcPr>
            <w:tcW w:w="45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8C0F2C" w14:textId="77777777" w:rsidR="00E85087" w:rsidRPr="006737BA" w:rsidRDefault="00E85087" w:rsidP="00E85087">
            <w:pPr>
              <w:jc w:val="center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, observed</w:t>
            </w:r>
          </w:p>
        </w:tc>
        <w:tc>
          <w:tcPr>
            <w:tcW w:w="333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2EC547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Reported,</w:t>
            </w:r>
            <w:r w:rsidRPr="006737BA">
              <w:rPr>
                <w:rFonts w:ascii="Times New Roman" w:eastAsia="Arial" w:hAnsi="Times New Roman" w:cs="Times New Roman"/>
                <w:spacing w:val="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ot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seen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531AC6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4"/>
              </w:rPr>
              <w:t>No</w:t>
            </w:r>
          </w:p>
        </w:tc>
      </w:tr>
      <w:tr w:rsidR="00E85087" w:rsidRPr="006737BA" w14:paraId="1F46F498" w14:textId="77777777" w:rsidTr="00E85087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48863A" w14:textId="77777777" w:rsidR="00E85087" w:rsidRPr="006737BA" w:rsidRDefault="00E85087" w:rsidP="00E850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523F81" w14:textId="77777777" w:rsidR="00E85087" w:rsidRPr="006737BA" w:rsidRDefault="00E85087" w:rsidP="00E85087">
            <w:pPr>
              <w:widowControl w:val="0"/>
              <w:kinsoku w:val="0"/>
              <w:autoSpaceDE w:val="0"/>
              <w:autoSpaceDN w:val="0"/>
              <w:adjustRightInd w:val="0"/>
              <w:spacing w:before="203"/>
              <w:ind w:left="39" w:right="296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84"/>
              </w:rPr>
              <w:t>If</w:t>
            </w:r>
            <w:r w:rsidRPr="006737BA">
              <w:rPr>
                <w:rFonts w:ascii="Times New Roman" w:eastAsia="Arial" w:hAnsi="Times New Roman" w:cs="Times New Roman"/>
                <w:b/>
                <w:spacing w:val="-30"/>
                <w:w w:val="95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80"/>
              </w:rPr>
              <w:t>YES,</w:t>
            </w:r>
            <w:r w:rsidRPr="006737BA">
              <w:rPr>
                <w:rFonts w:ascii="Times New Roman" w:eastAsia="Arial" w:hAnsi="Times New Roman" w:cs="Times New Roman"/>
                <w:b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86"/>
              </w:rPr>
              <w:t>ask</w:t>
            </w:r>
            <w:r w:rsidRPr="006737BA">
              <w:rPr>
                <w:rFonts w:ascii="Times New Roman" w:eastAsia="Arial" w:hAnsi="Times New Roman" w:cs="Times New Roman"/>
                <w:b/>
                <w:spacing w:val="-2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b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88"/>
              </w:rPr>
              <w:t>see</w:t>
            </w:r>
            <w:r w:rsidRPr="006737BA">
              <w:rPr>
                <w:rFonts w:ascii="Times New Roman" w:eastAsia="Arial" w:hAnsi="Times New Roman" w:cs="Times New Roman"/>
                <w:b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b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88"/>
              </w:rPr>
              <w:t>materials</w:t>
            </w:r>
            <w:r w:rsidRPr="006737BA">
              <w:rPr>
                <w:rFonts w:ascii="Times New Roman" w:eastAsia="Arial" w:hAnsi="Times New Roman" w:cs="Times New Roman"/>
                <w:b/>
                <w:spacing w:val="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93"/>
              </w:rPr>
              <w:t>and</w:t>
            </w:r>
            <w:r w:rsidRPr="006737BA">
              <w:rPr>
                <w:rFonts w:ascii="Times New Roman" w:eastAsia="Arial" w:hAnsi="Times New Roman" w:cs="Times New Roman"/>
                <w:b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87"/>
              </w:rPr>
              <w:t>clarify</w:t>
            </w:r>
            <w:r w:rsidRPr="006737BA">
              <w:rPr>
                <w:rFonts w:ascii="Times New Roman" w:eastAsia="Arial" w:hAnsi="Times New Roman" w:cs="Times New Roman"/>
                <w:b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106"/>
              </w:rPr>
              <w:t>if</w:t>
            </w:r>
            <w:r w:rsidRPr="006737BA">
              <w:rPr>
                <w:rFonts w:ascii="Times New Roman" w:eastAsia="Arial" w:hAnsi="Times New Roman" w:cs="Times New Roman"/>
                <w:b/>
                <w:spacing w:val="-30"/>
                <w:w w:val="96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b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88"/>
              </w:rPr>
              <w:t>materials</w:t>
            </w:r>
            <w:r w:rsidRPr="006737BA">
              <w:rPr>
                <w:rFonts w:ascii="Times New Roman" w:eastAsia="Arial" w:hAnsi="Times New Roman" w:cs="Times New Roman"/>
                <w:b/>
                <w:spacing w:val="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95"/>
              </w:rPr>
              <w:t>are</w:t>
            </w:r>
            <w:r w:rsidRPr="006737BA">
              <w:rPr>
                <w:rFonts w:ascii="Times New Roman" w:eastAsia="Arial" w:hAnsi="Times New Roman" w:cs="Times New Roman"/>
                <w:b/>
                <w:spacing w:val="-30"/>
                <w:w w:val="103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98"/>
              </w:rPr>
              <w:t>job</w:t>
            </w:r>
            <w:r w:rsidRPr="006737BA">
              <w:rPr>
                <w:rFonts w:ascii="Times New Roman" w:eastAsia="Arial" w:hAnsi="Times New Roman" w:cs="Times New Roman"/>
                <w:b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87"/>
              </w:rPr>
              <w:t>aids</w:t>
            </w:r>
            <w:r w:rsidRPr="006737BA">
              <w:rPr>
                <w:rFonts w:ascii="Times New Roman" w:eastAsia="Arial" w:hAnsi="Times New Roman" w:cs="Times New Roman"/>
                <w:b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89"/>
              </w:rPr>
              <w:t>for</w:t>
            </w:r>
            <w:r w:rsidRPr="006737BA">
              <w:rPr>
                <w:rFonts w:ascii="Times New Roman" w:eastAsia="Arial" w:hAnsi="Times New Roman" w:cs="Times New Roman"/>
                <w:b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87"/>
              </w:rPr>
              <w:t>educating</w:t>
            </w:r>
            <w:r w:rsidRPr="006737BA">
              <w:rPr>
                <w:rFonts w:ascii="Times New Roman" w:eastAsia="Arial" w:hAnsi="Times New Roman" w:cs="Times New Roman"/>
                <w:b/>
                <w:spacing w:val="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90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b/>
                <w:spacing w:val="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96"/>
              </w:rPr>
              <w:t>in</w:t>
            </w:r>
            <w:r w:rsidRPr="006737BA">
              <w:rPr>
                <w:rFonts w:ascii="Times New Roman" w:eastAsia="Arial" w:hAnsi="Times New Roman" w:cs="Times New Roman"/>
                <w:b/>
                <w:spacing w:val="-30"/>
                <w:w w:val="103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b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89"/>
              </w:rPr>
              <w:t>facility,</w:t>
            </w:r>
            <w:r w:rsidRPr="006737BA">
              <w:rPr>
                <w:rFonts w:ascii="Times New Roman" w:eastAsia="Arial" w:hAnsi="Times New Roman" w:cs="Times New Roman"/>
                <w:b/>
                <w:spacing w:val="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88"/>
              </w:rPr>
              <w:t>materials</w:t>
            </w:r>
            <w:r w:rsidRPr="006737BA">
              <w:rPr>
                <w:rFonts w:ascii="Times New Roman" w:eastAsia="Arial" w:hAnsi="Times New Roman" w:cs="Times New Roman"/>
                <w:b/>
                <w:spacing w:val="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b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88"/>
              </w:rPr>
              <w:t>send</w:t>
            </w:r>
            <w:r w:rsidRPr="006737BA">
              <w:rPr>
                <w:rFonts w:ascii="Times New Roman" w:eastAsia="Arial" w:hAnsi="Times New Roman" w:cs="Times New Roman"/>
                <w:b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91"/>
              </w:rPr>
              <w:t>home</w:t>
            </w:r>
            <w:r w:rsidRPr="006737BA">
              <w:rPr>
                <w:rFonts w:ascii="Times New Roman" w:eastAsia="Arial" w:hAnsi="Times New Roman" w:cs="Times New Roman"/>
                <w:b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</w:rPr>
              <w:t>with</w:t>
            </w:r>
            <w:r w:rsidRPr="006737BA">
              <w:rPr>
                <w:rFonts w:ascii="Times New Roman" w:eastAsia="Arial" w:hAnsi="Times New Roman" w:cs="Times New Roman"/>
                <w:b/>
                <w:spacing w:val="-2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b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89"/>
              </w:rPr>
              <w:t>patient,</w:t>
            </w:r>
            <w:r w:rsidRPr="006737BA">
              <w:rPr>
                <w:rFonts w:ascii="Times New Roman" w:eastAsia="Arial" w:hAnsi="Times New Roman" w:cs="Times New Roman"/>
                <w:b/>
                <w:spacing w:val="-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99"/>
              </w:rPr>
              <w:t>or</w:t>
            </w:r>
            <w:r w:rsidRPr="006737BA">
              <w:rPr>
                <w:rFonts w:ascii="Times New Roman" w:eastAsia="Arial" w:hAnsi="Times New Roman" w:cs="Times New Roman"/>
                <w:b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94"/>
              </w:rPr>
              <w:t>both.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5B08F0" w14:textId="77777777" w:rsidR="00E85087" w:rsidRPr="006737BA" w:rsidRDefault="00E85087" w:rsidP="00E85087">
            <w:pPr>
              <w:widowControl w:val="0"/>
              <w:kinsoku w:val="0"/>
              <w:autoSpaceDE w:val="0"/>
              <w:autoSpaceDN w:val="0"/>
              <w:adjustRightInd w:val="0"/>
              <w:spacing w:before="488"/>
              <w:ind w:left="3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3"/>
              </w:rPr>
              <w:t>Job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aids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education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3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72A731" w14:textId="77777777" w:rsidR="00E85087" w:rsidRPr="006737BA" w:rsidRDefault="00E85087" w:rsidP="00E85087">
            <w:pPr>
              <w:widowControl w:val="0"/>
              <w:kinsoku w:val="0"/>
              <w:autoSpaceDE w:val="0"/>
              <w:autoSpaceDN w:val="0"/>
              <w:adjustRightInd w:val="0"/>
              <w:spacing w:before="345"/>
              <w:ind w:left="40" w:right="21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4"/>
              </w:rPr>
              <w:t>Materials</w:t>
            </w:r>
            <w:r w:rsidRPr="006737BA">
              <w:rPr>
                <w:rFonts w:ascii="Times New Roman" w:eastAsia="Arial" w:hAnsi="Times New Roman" w:cs="Times New Roman"/>
                <w:spacing w:val="-30"/>
                <w:w w:val="93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3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ake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home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84F1FF" w14:textId="77777777" w:rsidR="00E85087" w:rsidRPr="006737BA" w:rsidRDefault="00E85087" w:rsidP="00E85087">
            <w:pPr>
              <w:widowControl w:val="0"/>
              <w:kinsoku w:val="0"/>
              <w:autoSpaceDE w:val="0"/>
              <w:autoSpaceDN w:val="0"/>
              <w:adjustRightInd w:val="0"/>
              <w:spacing w:before="203"/>
              <w:ind w:left="51" w:right="123" w:hanging="14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3"/>
              </w:rPr>
              <w:t>Job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aids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333"/>
                <w:w w:val="590"/>
                <w:rtl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7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education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3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448C65" w14:textId="77777777" w:rsidR="00E85087" w:rsidRPr="006737BA" w:rsidRDefault="00E85087" w:rsidP="00E85087">
            <w:pPr>
              <w:widowControl w:val="0"/>
              <w:kinsoku w:val="0"/>
              <w:autoSpaceDE w:val="0"/>
              <w:autoSpaceDN w:val="0"/>
              <w:adjustRightInd w:val="0"/>
              <w:spacing w:before="203"/>
              <w:ind w:left="40" w:right="173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4"/>
              </w:rPr>
              <w:t>Materials</w:t>
            </w:r>
            <w:r w:rsidRPr="006737BA">
              <w:rPr>
                <w:rFonts w:ascii="Times New Roman" w:eastAsia="Arial" w:hAnsi="Times New Roman" w:cs="Times New Roman"/>
                <w:spacing w:val="-30"/>
                <w:w w:val="93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-30"/>
                <w:w w:val="96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80"/>
                <w:w w:val="52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5"/>
              </w:rPr>
              <w:t>take</w:t>
            </w:r>
            <w:r w:rsidRPr="006737BA">
              <w:rPr>
                <w:rFonts w:ascii="Times New Roman" w:eastAsia="Arial" w:hAnsi="Times New Roman" w:cs="Times New Roman"/>
                <w:spacing w:val="-2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home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CAC07B" w14:textId="77777777" w:rsidR="00E85087" w:rsidRPr="006737BA" w:rsidRDefault="00E85087" w:rsidP="00E85087">
            <w:pPr>
              <w:rPr>
                <w:rFonts w:ascii="Times New Roman" w:hAnsi="Times New Roman" w:cs="Times New Roman"/>
              </w:rPr>
            </w:pPr>
          </w:p>
        </w:tc>
      </w:tr>
      <w:tr w:rsidR="00E85087" w:rsidRPr="006737BA" w14:paraId="6198F178" w14:textId="77777777" w:rsidTr="00E85087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2230C2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42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B5252B" w14:textId="77777777" w:rsidR="00E85087" w:rsidRPr="006737BA" w:rsidRDefault="00E85087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44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Smoking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5FC048" w14:textId="77777777" w:rsidR="00E85087" w:rsidRPr="006737BA" w:rsidRDefault="00E85087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607454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5BA31E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8D7F40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57B3CA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E85087" w:rsidRPr="006737BA" w14:paraId="2A87AED8" w14:textId="77777777" w:rsidTr="00E85087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74856D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42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2F7199" w14:textId="77777777" w:rsidR="00E85087" w:rsidRPr="00563CF5" w:rsidRDefault="00E85087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1" w:line="216" w:lineRule="auto"/>
              <w:ind w:left="55"/>
              <w:rPr>
                <w:rFonts w:ascii="Times New Roman" w:hAnsi="Times New Roman" w:cs="Times New Roman"/>
                <w:color w:val="000000" w:themeColor="text1"/>
              </w:rPr>
            </w:pP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88"/>
              </w:rPr>
              <w:t>Diet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8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w w:val="93"/>
              </w:rPr>
              <w:t>[Healthy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12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</w:rPr>
              <w:t>Diet]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25F3F6" w14:textId="77777777" w:rsidR="00E85087" w:rsidRPr="006737BA" w:rsidRDefault="00E85087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0D2E75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BC35B8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658704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F9A6FA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E85087" w:rsidRPr="006737BA" w14:paraId="4CC98169" w14:textId="77777777" w:rsidTr="00E85087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4B6F22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42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F33CF4" w14:textId="77777777" w:rsidR="00E85087" w:rsidRPr="00563CF5" w:rsidRDefault="00E85087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40"/>
              <w:rPr>
                <w:rFonts w:ascii="Times New Roman" w:hAnsi="Times New Roman" w:cs="Times New Roman"/>
                <w:color w:val="000000" w:themeColor="text1"/>
              </w:rPr>
            </w:pP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spacing w:val="-6"/>
              </w:rPr>
              <w:t>Alcohol</w:t>
            </w:r>
            <w:r w:rsidRPr="00563CF5">
              <w:rPr>
                <w:rFonts w:ascii="Times New Roman" w:eastAsia="Arial" w:hAnsi="Times New Roman" w:cs="Times New Roman"/>
                <w:color w:val="000000" w:themeColor="text1"/>
                <w:spacing w:val="-30"/>
                <w:w w:val="110"/>
              </w:rPr>
              <w:t xml:space="preserve"> </w:t>
            </w:r>
            <w:r w:rsidRPr="00563CF5">
              <w:rPr>
                <w:rFonts w:ascii="Times New Roman" w:eastAsia="Arial" w:hAnsi="Times New Roman" w:cs="Times New Roman"/>
                <w:noProof/>
                <w:color w:val="000000" w:themeColor="text1"/>
                <w:spacing w:val="-2"/>
              </w:rPr>
              <w:t>consumption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7608B4" w14:textId="77777777" w:rsidR="00E85087" w:rsidRPr="006737BA" w:rsidRDefault="00E85087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388D61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946741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49F81D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C056A9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E85087" w:rsidRPr="006737BA" w14:paraId="2D873651" w14:textId="77777777" w:rsidTr="00E85087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768843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42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565A7F" w14:textId="77777777" w:rsidR="00E85087" w:rsidRPr="006737BA" w:rsidRDefault="00E85087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5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4"/>
              </w:rPr>
              <w:t>Physical</w:t>
            </w:r>
            <w:r w:rsidRPr="006737BA">
              <w:rPr>
                <w:rFonts w:ascii="Times New Roman" w:eastAsia="Arial" w:hAnsi="Times New Roman" w:cs="Times New Roman"/>
                <w:spacing w:val="-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ctivity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DA59AF" w14:textId="77777777" w:rsidR="00E85087" w:rsidRPr="006737BA" w:rsidRDefault="00E85087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AF541C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3A7F3A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2FB1BA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C22EB8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E85087" w:rsidRPr="006737BA" w14:paraId="4369FAF1" w14:textId="77777777" w:rsidTr="00E85087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3B835D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42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2B5AA2" w14:textId="77777777" w:rsidR="00E85087" w:rsidRPr="006737BA" w:rsidRDefault="00E85087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5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Hypertension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40B624" w14:textId="77777777" w:rsidR="00E85087" w:rsidRPr="006737BA" w:rsidRDefault="00E85087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987340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8A1A1E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18CFC2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E71DAB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E85087" w:rsidRPr="006737BA" w14:paraId="6F88FC49" w14:textId="77777777" w:rsidTr="00E85087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CCD6E0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lastRenderedPageBreak/>
              <w:t>451</w:t>
            </w:r>
          </w:p>
        </w:tc>
        <w:tc>
          <w:tcPr>
            <w:tcW w:w="42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5C3BB8" w14:textId="77777777" w:rsidR="00E85087" w:rsidRPr="006737BA" w:rsidRDefault="00E85087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7" w:line="216" w:lineRule="auto"/>
              <w:ind w:left="55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Diabetes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6BF4B6" w14:textId="77777777" w:rsidR="00E85087" w:rsidRPr="006737BA" w:rsidRDefault="00E85087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97AF20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2643A1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FD4BA1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4B5F05" w14:textId="77777777" w:rsidR="00E85087" w:rsidRPr="006737BA" w:rsidRDefault="00E85087" w:rsidP="002777CE">
            <w:pPr>
              <w:rPr>
                <w:rFonts w:ascii="Times New Roman" w:hAnsi="Times New Roman" w:cs="Times New Roman"/>
              </w:rPr>
            </w:pPr>
          </w:p>
        </w:tc>
      </w:tr>
    </w:tbl>
    <w:p w14:paraId="75436292" w14:textId="77777777" w:rsidR="00A6502E" w:rsidRPr="006737BA" w:rsidRDefault="00A6502E">
      <w:pPr>
        <w:rPr>
          <w:rFonts w:ascii="Times New Roman" w:hAnsi="Times New Roman" w:cs="Times New Roman"/>
        </w:rPr>
      </w:pPr>
    </w:p>
    <w:tbl>
      <w:tblPr>
        <w:tblStyle w:val="TableGrid"/>
        <w:tblW w:w="12618" w:type="dxa"/>
        <w:tblLayout w:type="fixed"/>
        <w:tblLook w:val="04A0" w:firstRow="1" w:lastRow="0" w:firstColumn="1" w:lastColumn="0" w:noHBand="0" w:noVBand="1"/>
      </w:tblPr>
      <w:tblGrid>
        <w:gridCol w:w="740"/>
        <w:gridCol w:w="4587"/>
        <w:gridCol w:w="3490"/>
        <w:gridCol w:w="3801"/>
      </w:tblGrid>
      <w:tr w:rsidR="00B416F1" w:rsidRPr="006737BA" w14:paraId="0FF4731B" w14:textId="77777777" w:rsidTr="006737BA">
        <w:tc>
          <w:tcPr>
            <w:tcW w:w="12618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29642A" w14:textId="77777777" w:rsidR="00B416F1" w:rsidRPr="006737BA" w:rsidRDefault="00B416F1" w:rsidP="002777CE">
            <w:pPr>
              <w:rPr>
                <w:rFonts w:ascii="Times New Roman" w:hAnsi="Times New Roman" w:cs="Times New Roman"/>
                <w:b/>
              </w:rPr>
            </w:pP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78"/>
              </w:rPr>
              <w:t>ADHERENCE</w:t>
            </w:r>
            <w:r w:rsidRPr="006737BA">
              <w:rPr>
                <w:rFonts w:ascii="Times New Roman" w:eastAsia="Arial" w:hAnsi="Times New Roman" w:cs="Times New Roman"/>
                <w:b/>
                <w:spacing w:val="3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87"/>
              </w:rPr>
              <w:t>MONITORING</w:t>
            </w:r>
            <w:r w:rsidRPr="006737BA">
              <w:rPr>
                <w:rFonts w:ascii="Times New Roman" w:eastAsia="Arial" w:hAnsi="Times New Roman" w:cs="Times New Roman"/>
                <w:b/>
                <w:spacing w:val="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92"/>
              </w:rPr>
              <w:t>AND</w:t>
            </w:r>
            <w:r w:rsidRPr="006737BA">
              <w:rPr>
                <w:rFonts w:ascii="Times New Roman" w:eastAsia="Arial" w:hAnsi="Times New Roman" w:cs="Times New Roman"/>
                <w:b/>
                <w:spacing w:val="-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82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b/>
                <w:spacing w:val="-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b/>
                <w:noProof/>
                <w:color w:val="000000"/>
                <w:w w:val="82"/>
              </w:rPr>
              <w:t>TRACKING</w:t>
            </w:r>
          </w:p>
        </w:tc>
      </w:tr>
      <w:tr w:rsidR="00B071A2" w:rsidRPr="006737BA" w14:paraId="33A784A3" w14:textId="77777777" w:rsidTr="006737BA">
        <w:tc>
          <w:tcPr>
            <w:tcW w:w="7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FF0901A" w14:textId="77777777" w:rsidR="00B071A2" w:rsidRPr="006737BA" w:rsidRDefault="00FC339F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458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AD4FF40" w14:textId="77777777" w:rsidR="00B071A2" w:rsidRPr="006737BA" w:rsidRDefault="00B071A2" w:rsidP="00B071A2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53" w:right="804" w:hanging="1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5"/>
              </w:rPr>
              <w:t>What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is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your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system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identifying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hypertensio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nd/or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diabetes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6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2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ho</w:t>
            </w:r>
            <w:r w:rsidRPr="006737BA">
              <w:rPr>
                <w:rFonts w:ascii="Times New Roman" w:eastAsia="Arial" w:hAnsi="Times New Roman" w:cs="Times New Roman"/>
                <w:spacing w:val="-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miss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ir</w:t>
            </w:r>
            <w:r w:rsidRPr="006737BA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scheduled</w:t>
            </w:r>
            <w:r w:rsidRPr="006737BA">
              <w:rPr>
                <w:rFonts w:ascii="Times New Roman" w:eastAsia="Arial" w:hAnsi="Times New Roman" w:cs="Times New Roman"/>
                <w:spacing w:val="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clinic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visits?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5110DF" w14:textId="77777777" w:rsidR="00B071A2" w:rsidRPr="006737BA" w:rsidRDefault="00B071A2" w:rsidP="00B071A2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system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00ED96" w14:textId="77777777" w:rsidR="00B071A2" w:rsidRPr="006737BA" w:rsidRDefault="00B071A2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B071A2" w:rsidRPr="006737BA" w14:paraId="09E98F57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C981F7B" w14:textId="77777777" w:rsidR="00B071A2" w:rsidRPr="006737BA" w:rsidRDefault="00B071A2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2FC895A" w14:textId="77777777" w:rsidR="00B071A2" w:rsidRPr="006737BA" w:rsidRDefault="00B071A2" w:rsidP="00B071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2E091B" w14:textId="77777777" w:rsidR="00B071A2" w:rsidRPr="006737BA" w:rsidRDefault="00B071A2" w:rsidP="00B071A2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Review</w:t>
            </w:r>
            <w:r w:rsidRPr="006737BA">
              <w:rPr>
                <w:rFonts w:ascii="Times New Roman" w:eastAsia="Arial" w:hAnsi="Times New Roman" w:cs="Times New Roman"/>
                <w:spacing w:val="-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registry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200842" w14:textId="77777777" w:rsidR="00B071A2" w:rsidRPr="006737BA" w:rsidRDefault="00B071A2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B071A2" w:rsidRPr="006737BA" w14:paraId="0DA78B90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02CBB65" w14:textId="77777777" w:rsidR="00B071A2" w:rsidRPr="006737BA" w:rsidRDefault="00B071A2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F1DF3C6" w14:textId="77777777" w:rsidR="00B071A2" w:rsidRPr="006737BA" w:rsidRDefault="00B071A2" w:rsidP="00B071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1DC3DB" w14:textId="77777777" w:rsidR="00B071A2" w:rsidRPr="006737BA" w:rsidRDefault="00B071A2" w:rsidP="00B071A2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Review</w:t>
            </w:r>
            <w:r w:rsidRPr="006737BA">
              <w:rPr>
                <w:rFonts w:ascii="Times New Roman" w:eastAsia="Arial" w:hAnsi="Times New Roman" w:cs="Times New Roman"/>
                <w:spacing w:val="-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clinic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ppointment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book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EF62A1" w14:textId="77777777" w:rsidR="00B071A2" w:rsidRPr="006737BA" w:rsidRDefault="00B071A2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B071A2" w:rsidRPr="006737BA" w14:paraId="20C962B8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FA1DB51" w14:textId="77777777" w:rsidR="00B071A2" w:rsidRPr="006737BA" w:rsidRDefault="00B071A2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F67A19F" w14:textId="77777777" w:rsidR="00B071A2" w:rsidRPr="006737BA" w:rsidRDefault="00B071A2" w:rsidP="00B071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B01985" w14:textId="77777777" w:rsidR="00B071A2" w:rsidRPr="006737BA" w:rsidRDefault="00B071A2" w:rsidP="00B071A2">
            <w:pPr>
              <w:widowControl w:val="0"/>
              <w:kinsoku w:val="0"/>
              <w:autoSpaceDE w:val="0"/>
              <w:autoSpaceDN w:val="0"/>
              <w:adjustRightInd w:val="0"/>
              <w:spacing w:before="20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(3)Review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electronic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ppointment</w:t>
            </w:r>
            <w:r w:rsidRPr="006737BA">
              <w:rPr>
                <w:rFonts w:ascii="Times New Roman" w:eastAsia="Arial" w:hAnsi="Times New Roman" w:cs="Times New Roman"/>
                <w:spacing w:val="-2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schedule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CFC51B" w14:textId="77777777" w:rsidR="00B071A2" w:rsidRPr="006737BA" w:rsidRDefault="00B071A2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B071A2" w:rsidRPr="006737BA" w14:paraId="3B98EF50" w14:textId="77777777" w:rsidTr="006737BA">
        <w:tc>
          <w:tcPr>
            <w:tcW w:w="74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DCF260" w14:textId="77777777" w:rsidR="00B071A2" w:rsidRPr="006737BA" w:rsidRDefault="00B071A2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4B3C4A" w14:textId="77777777" w:rsidR="00B071A2" w:rsidRPr="006737BA" w:rsidRDefault="00B071A2" w:rsidP="00B071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54E6E9" w14:textId="77777777" w:rsidR="00B071A2" w:rsidRPr="006737BA" w:rsidRDefault="00B071A2" w:rsidP="00B071A2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(4)Review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electronic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medical</w:t>
            </w:r>
            <w:r w:rsidRPr="006737BA">
              <w:rPr>
                <w:rFonts w:ascii="Times New Roman" w:eastAsia="Arial" w:hAnsi="Times New Roman" w:cs="Times New Roman"/>
                <w:spacing w:val="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records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2B2E38" w14:textId="77777777" w:rsidR="00B071A2" w:rsidRPr="006737BA" w:rsidRDefault="00B071A2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B071A2" w:rsidRPr="006737BA" w14:paraId="62438B99" w14:textId="77777777" w:rsidTr="006737BA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21A926" w14:textId="77777777" w:rsidR="00B071A2" w:rsidRPr="006737BA" w:rsidRDefault="00B071A2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6315E3" w14:textId="77777777" w:rsidR="00B071A2" w:rsidRPr="006737BA" w:rsidRDefault="00B071A2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4B5B57" w14:textId="77777777" w:rsidR="00B071A2" w:rsidRPr="006737BA" w:rsidRDefault="00B071A2" w:rsidP="00B071A2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(5)Others_________________(specify)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FBE316" w14:textId="77777777" w:rsidR="00B071A2" w:rsidRPr="006737BA" w:rsidRDefault="00B071A2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630EEC" w:rsidRPr="006737BA" w14:paraId="1F06841A" w14:textId="77777777" w:rsidTr="006737BA">
        <w:tc>
          <w:tcPr>
            <w:tcW w:w="7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44F46CB" w14:textId="77777777" w:rsidR="00630EEC" w:rsidRPr="006737BA" w:rsidRDefault="003A2048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458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05BCE44" w14:textId="77777777" w:rsidR="00630EEC" w:rsidRPr="006737BA" w:rsidRDefault="00630EEC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88" w:line="250" w:lineRule="auto"/>
              <w:ind w:left="40" w:right="2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0"/>
              </w:rPr>
              <w:t>Is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4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re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7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system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-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racking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</w:t>
            </w:r>
            <w:r w:rsidRPr="006737BA">
              <w:rPr>
                <w:rFonts w:ascii="Times New Roman" w:eastAsia="Arial" w:hAnsi="Times New Roman" w:cs="Times New Roman"/>
                <w:spacing w:val="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4"/>
              </w:rPr>
              <w:t>non-communicable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diseases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llow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8"/>
              </w:rPr>
              <w:t>up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and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adherence?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04A51F" w14:textId="77777777" w:rsidR="00630EEC" w:rsidRPr="006737BA" w:rsidRDefault="00630EEC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3F8CBA" w14:textId="790B6BC8" w:rsidR="00630EEC" w:rsidRPr="006737BA" w:rsidRDefault="00630EEC" w:rsidP="00301B23">
            <w:pPr>
              <w:rPr>
                <w:rFonts w:ascii="Times New Roman" w:hAnsi="Times New Roman" w:cs="Times New Roman"/>
              </w:rPr>
            </w:pPr>
          </w:p>
        </w:tc>
      </w:tr>
      <w:tr w:rsidR="00630EEC" w:rsidRPr="006737BA" w14:paraId="4E4503D3" w14:textId="77777777" w:rsidTr="006737BA">
        <w:tc>
          <w:tcPr>
            <w:tcW w:w="74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06ACB1" w14:textId="77777777" w:rsidR="00630EEC" w:rsidRPr="006737BA" w:rsidRDefault="00630EEC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1BD493" w14:textId="77777777" w:rsidR="00630EEC" w:rsidRPr="006737BA" w:rsidRDefault="00630EEC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B6CFD0" w14:textId="77777777" w:rsidR="00630EEC" w:rsidRPr="006737BA" w:rsidRDefault="00630EEC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102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4F322E" w14:textId="77777777" w:rsidR="00630EEC" w:rsidRPr="006737BA" w:rsidRDefault="00630EEC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630EEC" w:rsidRPr="006737BA" w14:paraId="3C2BED7C" w14:textId="77777777" w:rsidTr="006737BA">
        <w:tc>
          <w:tcPr>
            <w:tcW w:w="7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8B08BD2" w14:textId="77777777" w:rsidR="00630EEC" w:rsidRPr="006737BA" w:rsidRDefault="003A2048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458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7F0CCC8" w14:textId="77777777" w:rsidR="00630EEC" w:rsidRPr="006737BA" w:rsidRDefault="00630EEC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Does this hospital have a written standard operating procedure for tracking patients who miss clinic appointments?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ECF82A" w14:textId="77777777" w:rsidR="00630EEC" w:rsidRPr="006737BA" w:rsidRDefault="00630EEC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0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F91F20" w14:textId="77777777" w:rsidR="00630EEC" w:rsidRPr="006737BA" w:rsidRDefault="00630EEC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630EEC" w:rsidRPr="006737BA" w14:paraId="7B5F11E7" w14:textId="77777777" w:rsidTr="006737BA">
        <w:tc>
          <w:tcPr>
            <w:tcW w:w="74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42863C" w14:textId="77777777" w:rsidR="00630EEC" w:rsidRPr="006737BA" w:rsidRDefault="00630EEC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24A3FC" w14:textId="77777777" w:rsidR="00630EEC" w:rsidRPr="006737BA" w:rsidRDefault="00630EEC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B3BB82" w14:textId="77777777" w:rsidR="00630EEC" w:rsidRPr="006737BA" w:rsidRDefault="00630EEC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74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2D5693" w14:textId="77777777" w:rsidR="00630EEC" w:rsidRPr="006737BA" w:rsidRDefault="00630EEC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630EEC" w:rsidRPr="006737BA" w14:paraId="1266E422" w14:textId="77777777" w:rsidTr="006737BA">
        <w:tc>
          <w:tcPr>
            <w:tcW w:w="7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93EB638" w14:textId="77777777" w:rsidR="00630EEC" w:rsidRPr="006737BA" w:rsidRDefault="003A2048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458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5E13A04" w14:textId="77777777" w:rsidR="00630EEC" w:rsidRPr="006737BA" w:rsidRDefault="00630EEC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Do you share tracking resources with any other program?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7B83B7" w14:textId="77777777" w:rsidR="00630EEC" w:rsidRPr="006737BA" w:rsidRDefault="00630EEC" w:rsidP="00B071A2">
            <w:pPr>
              <w:widowControl w:val="0"/>
              <w:kinsoku w:val="0"/>
              <w:autoSpaceDE w:val="0"/>
              <w:autoSpaceDN w:val="0"/>
              <w:adjustRightInd w:val="0"/>
              <w:spacing w:before="18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7902A2" w14:textId="77777777" w:rsidR="00630EEC" w:rsidRPr="006737BA" w:rsidRDefault="00630EEC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630EEC" w:rsidRPr="006737BA" w14:paraId="26D15515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04AB9AE" w14:textId="77777777" w:rsidR="00630EEC" w:rsidRPr="006737BA" w:rsidRDefault="00630EEC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DC20D13" w14:textId="77777777" w:rsidR="00630EEC" w:rsidRPr="006737BA" w:rsidRDefault="00630EEC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7C429B" w14:textId="77777777" w:rsidR="00630EEC" w:rsidRPr="006737BA" w:rsidRDefault="00630EEC" w:rsidP="00B071A2">
            <w:pPr>
              <w:widowControl w:val="0"/>
              <w:kinsoku w:val="0"/>
              <w:autoSpaceDE w:val="0"/>
              <w:autoSpaceDN w:val="0"/>
              <w:adjustRightInd w:val="0"/>
              <w:spacing w:before="43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HIV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Program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1410B3" w14:textId="77777777" w:rsidR="00630EEC" w:rsidRPr="006737BA" w:rsidRDefault="00630EEC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630EEC" w:rsidRPr="006737BA" w14:paraId="35C6CF36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7B9C6FE" w14:textId="77777777" w:rsidR="00630EEC" w:rsidRPr="006737BA" w:rsidRDefault="00630EEC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D13D93D" w14:textId="77777777" w:rsidR="00630EEC" w:rsidRPr="006737BA" w:rsidRDefault="00630EEC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81C045" w14:textId="77777777" w:rsidR="00630EEC" w:rsidRPr="006737BA" w:rsidRDefault="00630EEC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MCH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Program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B9D901" w14:textId="77777777" w:rsidR="00630EEC" w:rsidRPr="006737BA" w:rsidRDefault="00630EEC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630EEC" w:rsidRPr="006737BA" w14:paraId="28649DA2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70807E9" w14:textId="77777777" w:rsidR="00630EEC" w:rsidRPr="006737BA" w:rsidRDefault="00630EEC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A243F72" w14:textId="77777777" w:rsidR="00630EEC" w:rsidRPr="006737BA" w:rsidRDefault="00630EEC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A2F565" w14:textId="77777777" w:rsidR="00630EEC" w:rsidRPr="006737BA" w:rsidRDefault="00630EEC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3)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TB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rogram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ACFCA2" w14:textId="77777777" w:rsidR="00630EEC" w:rsidRPr="006737BA" w:rsidRDefault="00630EEC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630EEC" w:rsidRPr="006737BA" w14:paraId="2A6548AD" w14:textId="77777777" w:rsidTr="006737BA">
        <w:tc>
          <w:tcPr>
            <w:tcW w:w="74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000DF8" w14:textId="77777777" w:rsidR="00630EEC" w:rsidRPr="006737BA" w:rsidRDefault="00630EEC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24ACD3" w14:textId="77777777" w:rsidR="00630EEC" w:rsidRPr="006737BA" w:rsidRDefault="00630EEC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06EA4D" w14:textId="77777777" w:rsidR="00630EEC" w:rsidRPr="006737BA" w:rsidRDefault="00630EEC" w:rsidP="00B071A2">
            <w:pPr>
              <w:widowControl w:val="0"/>
              <w:kinsoku w:val="0"/>
              <w:autoSpaceDE w:val="0"/>
              <w:autoSpaceDN w:val="0"/>
              <w:adjustRightInd w:val="0"/>
              <w:spacing w:before="53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4)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Other________________(specify)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576908" w14:textId="77777777" w:rsidR="00630EEC" w:rsidRPr="006737BA" w:rsidRDefault="00630EEC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FC339F" w:rsidRPr="006737BA" w14:paraId="4D44F770" w14:textId="77777777" w:rsidTr="006737BA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A1D690" w14:textId="77777777" w:rsidR="00FC339F" w:rsidRPr="006737BA" w:rsidRDefault="00FC339F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B11140" w14:textId="77777777" w:rsidR="00FC339F" w:rsidRPr="006737BA" w:rsidRDefault="00FC339F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198" w:line="250" w:lineRule="auto"/>
              <w:ind w:left="55" w:right="20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Indicate</w:t>
            </w:r>
            <w:r w:rsidRPr="006737BA">
              <w:rPr>
                <w:rFonts w:ascii="Times New Roman" w:eastAsia="Arial" w:hAnsi="Times New Roman" w:cs="Times New Roman"/>
                <w:spacing w:val="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box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hether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systems</w:t>
            </w:r>
            <w:r w:rsidRPr="006737BA">
              <w:rPr>
                <w:rFonts w:ascii="Times New Roman" w:eastAsia="Arial" w:hAnsi="Times New Roman" w:cs="Times New Roman"/>
                <w:spacing w:val="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below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9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are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used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rack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chronic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8"/>
              </w:rPr>
              <w:t>NCD</w:t>
            </w:r>
            <w:r w:rsidRPr="006737BA">
              <w:rPr>
                <w:rFonts w:ascii="Times New Roman" w:eastAsia="Arial" w:hAnsi="Times New Roman" w:cs="Times New Roman"/>
                <w:spacing w:val="-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ho</w:t>
            </w:r>
            <w:r w:rsidRPr="006737BA">
              <w:rPr>
                <w:rFonts w:ascii="Times New Roman" w:eastAsia="Arial" w:hAnsi="Times New Roman" w:cs="Times New Roman"/>
                <w:spacing w:val="-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miss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clinic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ppointment: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5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=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1;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2"/>
              </w:rPr>
              <w:t>=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3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8"/>
              </w:rPr>
              <w:t>0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EFB445" w14:textId="77777777" w:rsidR="00FC339F" w:rsidRPr="006737BA" w:rsidRDefault="00301B23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Hypertension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E383D2" w14:textId="77777777" w:rsidR="00FC339F" w:rsidRPr="006737BA" w:rsidRDefault="00301B23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Diabetes</w:t>
            </w:r>
          </w:p>
        </w:tc>
      </w:tr>
      <w:tr w:rsidR="003A2048" w:rsidRPr="006737BA" w14:paraId="5B15EFAF" w14:textId="77777777" w:rsidTr="006737BA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D56FF5" w14:textId="77777777" w:rsidR="003A2048" w:rsidRPr="006737BA" w:rsidRDefault="003A2048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4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34F5E7" w14:textId="77777777" w:rsidR="003A2048" w:rsidRPr="006737BA" w:rsidRDefault="003A2048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38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Trace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rough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phone</w:t>
            </w:r>
            <w:r w:rsidRPr="006737BA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calls/text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message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CA67F9" w14:textId="77777777" w:rsidR="003A2048" w:rsidRPr="006737BA" w:rsidRDefault="003A2048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03991E" w14:textId="77777777" w:rsidR="003A2048" w:rsidRPr="006737BA" w:rsidRDefault="003A2048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A2048" w:rsidRPr="006737BA" w14:paraId="275F0E70" w14:textId="77777777" w:rsidTr="006737BA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98F9F7" w14:textId="77777777" w:rsidR="003A2048" w:rsidRPr="006737BA" w:rsidRDefault="003A2048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4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BA806D" w14:textId="77777777" w:rsidR="003A2048" w:rsidRPr="006737BA" w:rsidRDefault="003A2048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38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Trace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rough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community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9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volunteers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DDADA3" w14:textId="77777777" w:rsidR="003A2048" w:rsidRPr="006737BA" w:rsidRDefault="003A2048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5B3076" w14:textId="77777777" w:rsidR="003A2048" w:rsidRPr="006737BA" w:rsidRDefault="003A2048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A2048" w:rsidRPr="006737BA" w14:paraId="12CAEB72" w14:textId="77777777" w:rsidTr="006737BA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B9A3ED" w14:textId="77777777" w:rsidR="003A2048" w:rsidRPr="006737BA" w:rsidRDefault="003A2048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4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D26847" w14:textId="77777777" w:rsidR="003A2048" w:rsidRPr="006737BA" w:rsidRDefault="003A2048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38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Tracking</w:t>
            </w:r>
            <w:r w:rsidRPr="006737BA">
              <w:rPr>
                <w:rFonts w:ascii="Times New Roman" w:eastAsia="Arial" w:hAnsi="Times New Roman" w:cs="Times New Roman"/>
                <w:spacing w:val="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by</w:t>
            </w:r>
            <w:r w:rsidRPr="006737BA">
              <w:rPr>
                <w:rFonts w:ascii="Times New Roman" w:eastAsia="Arial" w:hAnsi="Times New Roman" w:cs="Times New Roman"/>
                <w:spacing w:val="-3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cal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oint</w:t>
            </w:r>
            <w:r w:rsidRPr="006737BA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(person)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F759F1" w14:textId="77777777" w:rsidR="003A2048" w:rsidRPr="006737BA" w:rsidRDefault="003A2048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422679" w14:textId="77777777" w:rsidR="003A2048" w:rsidRPr="006737BA" w:rsidRDefault="003A2048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A2048" w:rsidRPr="006737BA" w14:paraId="12303624" w14:textId="77777777" w:rsidTr="006737BA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B725B8" w14:textId="77777777" w:rsidR="003A2048" w:rsidRPr="006737BA" w:rsidRDefault="003A2048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4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2ECB40" w14:textId="77777777" w:rsidR="003A2048" w:rsidRPr="006737BA" w:rsidRDefault="003A2048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38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4"/>
              </w:rPr>
              <w:t>Treatment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buddies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383410" w14:textId="77777777" w:rsidR="003A2048" w:rsidRPr="006737BA" w:rsidRDefault="003A2048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320D2C" w14:textId="77777777" w:rsidR="003A2048" w:rsidRPr="006737BA" w:rsidRDefault="003A2048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A2048" w:rsidRPr="006737BA" w14:paraId="7622055D" w14:textId="77777777" w:rsidTr="006737BA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99BECB" w14:textId="77777777" w:rsidR="003A2048" w:rsidRPr="006737BA" w:rsidRDefault="003A2048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4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396908" w14:textId="77777777" w:rsidR="003A2048" w:rsidRPr="006737BA" w:rsidRDefault="003A2048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4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Appointment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minder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4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systems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7F3856" w14:textId="77777777" w:rsidR="003A2048" w:rsidRPr="006737BA" w:rsidRDefault="003A2048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A132AD" w14:textId="77777777" w:rsidR="003A2048" w:rsidRPr="006737BA" w:rsidRDefault="003A2048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A2048" w:rsidRPr="006737BA" w14:paraId="0401CA87" w14:textId="77777777" w:rsidTr="006737BA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34BDEB" w14:textId="77777777" w:rsidR="003A2048" w:rsidRPr="006737BA" w:rsidRDefault="003A2048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4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66A10A" w14:textId="77777777" w:rsidR="003A2048" w:rsidRPr="006737BA" w:rsidRDefault="003A2048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4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8"/>
              </w:rPr>
              <w:t>Other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(Specify)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3CA6BE" w14:textId="77777777" w:rsidR="003A2048" w:rsidRPr="006737BA" w:rsidRDefault="003A2048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D5A403" w14:textId="77777777" w:rsidR="003A2048" w:rsidRPr="006737BA" w:rsidRDefault="003A2048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A2048" w:rsidRPr="006737BA" w14:paraId="09B23070" w14:textId="77777777" w:rsidTr="006737BA">
        <w:tc>
          <w:tcPr>
            <w:tcW w:w="12618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C362CD" w14:textId="77777777" w:rsidR="003A2048" w:rsidRPr="006737BA" w:rsidRDefault="003A2048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MEDICATION ADHERENCE SUPPORT</w:t>
            </w:r>
          </w:p>
        </w:tc>
      </w:tr>
      <w:tr w:rsidR="003A2048" w:rsidRPr="006737BA" w14:paraId="2C321AEC" w14:textId="77777777" w:rsidTr="006737BA">
        <w:tc>
          <w:tcPr>
            <w:tcW w:w="7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3F8E3A0" w14:textId="77777777" w:rsidR="003A2048" w:rsidRPr="006737BA" w:rsidRDefault="003A2048" w:rsidP="00301B23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lastRenderedPageBreak/>
              <w:t>462</w:t>
            </w:r>
          </w:p>
        </w:tc>
        <w:tc>
          <w:tcPr>
            <w:tcW w:w="458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E4127AC" w14:textId="77777777" w:rsidR="003A2048" w:rsidRPr="006737BA" w:rsidRDefault="003A2048" w:rsidP="00301B23">
            <w:pPr>
              <w:widowControl w:val="0"/>
              <w:kinsoku w:val="0"/>
              <w:autoSpaceDE w:val="0"/>
              <w:autoSpaceDN w:val="0"/>
              <w:adjustRightInd w:val="0"/>
              <w:spacing w:before="49"/>
              <w:ind w:left="55" w:right="40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0"/>
              </w:rPr>
              <w:t>Is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4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re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7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system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romoting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medication</w:t>
            </w:r>
            <w:r w:rsidRPr="006737BA">
              <w:rPr>
                <w:rFonts w:ascii="Times New Roman" w:eastAsia="Arial" w:hAnsi="Times New Roman" w:cs="Times New Roman"/>
                <w:spacing w:val="-2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adherence</w:t>
            </w:r>
            <w:r w:rsidRPr="006737BA">
              <w:rPr>
                <w:rFonts w:ascii="Times New Roman" w:eastAsia="Arial" w:hAnsi="Times New Roman" w:cs="Times New Roman"/>
                <w:spacing w:val="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among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chronic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8"/>
              </w:rPr>
              <w:t>NCD</w:t>
            </w:r>
            <w:r w:rsidRPr="006737BA">
              <w:rPr>
                <w:rFonts w:ascii="Times New Roman" w:eastAsia="Arial" w:hAnsi="Times New Roman" w:cs="Times New Roman"/>
                <w:spacing w:val="-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patients?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9BD451" w14:textId="77777777" w:rsidR="003A2048" w:rsidRPr="006737BA" w:rsidRDefault="003A2048" w:rsidP="00301B23">
            <w:pPr>
              <w:widowControl w:val="0"/>
              <w:kinsoku w:val="0"/>
              <w:autoSpaceDE w:val="0"/>
              <w:autoSpaceDN w:val="0"/>
              <w:adjustRightInd w:val="0"/>
              <w:spacing w:before="56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2CF14E" w14:textId="77777777" w:rsidR="003A2048" w:rsidRPr="006737BA" w:rsidRDefault="003A2048" w:rsidP="00301B23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624F86FC" w14:textId="77777777" w:rsidTr="006737BA">
        <w:trPr>
          <w:trHeight w:val="258"/>
        </w:trPr>
        <w:tc>
          <w:tcPr>
            <w:tcW w:w="74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3FA48E" w14:textId="77777777" w:rsidR="00301B23" w:rsidRPr="006737BA" w:rsidRDefault="00301B23" w:rsidP="00301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98A6BD" w14:textId="77777777" w:rsidR="00301B23" w:rsidRPr="006737BA" w:rsidRDefault="00301B23" w:rsidP="00301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41819E" w14:textId="77777777" w:rsidR="00301B23" w:rsidRPr="006737BA" w:rsidRDefault="00301B23" w:rsidP="00301B23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1665E2" w14:textId="77318415" w:rsidR="00301B23" w:rsidRPr="006737BA" w:rsidRDefault="00301B23" w:rsidP="00563CF5">
            <w:pPr>
              <w:widowControl w:val="0"/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1EEDE59A" w14:textId="77777777" w:rsidTr="006737BA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FA635D" w14:textId="77777777" w:rsidR="00301B23" w:rsidRPr="006737BA" w:rsidRDefault="00301B23" w:rsidP="00301B23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4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C2BD40" w14:textId="77777777" w:rsidR="00301B23" w:rsidRPr="006737BA" w:rsidRDefault="00301B23" w:rsidP="00301B23">
            <w:pPr>
              <w:widowControl w:val="0"/>
              <w:kinsoku w:val="0"/>
              <w:autoSpaceDE w:val="0"/>
              <w:autoSpaceDN w:val="0"/>
              <w:adjustRightInd w:val="0"/>
              <w:spacing w:before="203"/>
              <w:ind w:left="53" w:right="52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Indicate</w:t>
            </w:r>
            <w:r w:rsidRPr="006737BA">
              <w:rPr>
                <w:rFonts w:ascii="Times New Roman" w:eastAsia="Arial" w:hAnsi="Times New Roman" w:cs="Times New Roman"/>
                <w:spacing w:val="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box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hether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systems</w:t>
            </w:r>
            <w:r w:rsidRPr="006737BA">
              <w:rPr>
                <w:rFonts w:ascii="Times New Roman" w:eastAsia="Arial" w:hAnsi="Times New Roman" w:cs="Times New Roman"/>
                <w:spacing w:val="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below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9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are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used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romote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6"/>
              </w:rPr>
              <w:t>medication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adherence</w:t>
            </w:r>
            <w:r w:rsidRPr="006737BA">
              <w:rPr>
                <w:rFonts w:ascii="Times New Roman" w:eastAsia="Arial" w:hAnsi="Times New Roman" w:cs="Times New Roman"/>
                <w:spacing w:val="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among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chronic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NCD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patients.</w:t>
            </w:r>
            <w:r w:rsidRPr="006737BA">
              <w:rPr>
                <w:rFonts w:ascii="Times New Roman" w:eastAsia="Arial" w:hAnsi="Times New Roman" w:cs="Times New Roman"/>
                <w:spacing w:val="6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=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1;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=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4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8"/>
              </w:rPr>
              <w:t>0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E3319E" w14:textId="77777777" w:rsidR="00301B23" w:rsidRPr="006737BA" w:rsidRDefault="00301B23" w:rsidP="00301B23">
            <w:pPr>
              <w:widowControl w:val="0"/>
              <w:kinsoku w:val="0"/>
              <w:autoSpaceDE w:val="0"/>
              <w:autoSpaceDN w:val="0"/>
              <w:adjustRightInd w:val="0"/>
              <w:spacing w:before="345"/>
              <w:ind w:left="5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Hypertension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F34D6B" w14:textId="77777777" w:rsidR="00301B23" w:rsidRPr="006737BA" w:rsidRDefault="00301B23" w:rsidP="00301B23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Diabetes</w:t>
            </w:r>
          </w:p>
        </w:tc>
      </w:tr>
      <w:tr w:rsidR="00301B23" w:rsidRPr="006737BA" w14:paraId="0D588427" w14:textId="77777777" w:rsidTr="006737BA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8E15B8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4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E40658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4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Adherence</w:t>
            </w:r>
            <w:r w:rsidRPr="006737BA">
              <w:rPr>
                <w:rFonts w:ascii="Times New Roman" w:eastAsia="Arial" w:hAnsi="Times New Roman" w:cs="Times New Roman"/>
                <w:spacing w:val="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counseling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D410EC" w14:textId="77777777" w:rsidR="00301B23" w:rsidRPr="006737BA" w:rsidRDefault="00301B23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99F4FD" w14:textId="77777777" w:rsidR="00301B23" w:rsidRPr="006737BA" w:rsidRDefault="00301B23" w:rsidP="00015FD6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184CEF2B" w14:textId="77777777" w:rsidTr="006737BA">
        <w:trPr>
          <w:trHeight w:val="276"/>
        </w:trPr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D27169" w14:textId="77777777" w:rsidR="00301B23" w:rsidRPr="006737BA" w:rsidRDefault="00301B23" w:rsidP="00301B23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4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55872E" w14:textId="77777777" w:rsidR="00301B23" w:rsidRPr="006737BA" w:rsidRDefault="00301B23" w:rsidP="00301B23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38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4"/>
              </w:rPr>
              <w:t>Treatment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buddies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2FFF34" w14:textId="77777777" w:rsidR="00301B23" w:rsidRPr="006737BA" w:rsidRDefault="00301B23" w:rsidP="00301B23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5E1B5F" w14:textId="77777777" w:rsidR="00301B23" w:rsidRPr="006737BA" w:rsidRDefault="00301B23" w:rsidP="00301B23">
            <w:pPr>
              <w:widowControl w:val="0"/>
              <w:kinsoku w:val="0"/>
              <w:autoSpaceDE w:val="0"/>
              <w:autoSpaceDN w:val="0"/>
              <w:adjustRightInd w:val="0"/>
              <w:spacing w:before="345"/>
              <w:ind w:left="55"/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1E7D7DF1" w14:textId="77777777" w:rsidTr="006737BA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800E6D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4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B64236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5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Pill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counts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1710EB" w14:textId="77777777" w:rsidR="00301B23" w:rsidRPr="006737BA" w:rsidRDefault="00301B23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F0F897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5FAD16B5" w14:textId="77777777" w:rsidTr="006737BA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554C29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4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5790EC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1" w:line="216" w:lineRule="auto"/>
              <w:ind w:left="38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Text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Message</w:t>
            </w:r>
            <w:r w:rsidRPr="006737BA">
              <w:rPr>
                <w:rFonts w:ascii="Times New Roman" w:eastAsia="Arial" w:hAnsi="Times New Roman" w:cs="Times New Roman"/>
                <w:spacing w:val="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Reminders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5F60E9" w14:textId="77777777" w:rsidR="00301B23" w:rsidRPr="006737BA" w:rsidRDefault="00301B23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15A6CF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7D841D24" w14:textId="77777777" w:rsidTr="006737BA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4D10D9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4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8C084F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5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4"/>
              </w:rPr>
              <w:t>Identifying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late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drug</w:t>
            </w:r>
            <w:r w:rsidRPr="006737BA">
              <w:rPr>
                <w:rFonts w:ascii="Times New Roman" w:eastAsia="Arial" w:hAnsi="Times New Roman" w:cs="Times New Roman"/>
                <w:spacing w:val="-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pick-up</w:t>
            </w:r>
            <w:r w:rsidRPr="006737BA">
              <w:rPr>
                <w:rFonts w:ascii="Times New Roman" w:eastAsia="Arial" w:hAnsi="Times New Roman" w:cs="Times New Roman"/>
                <w:spacing w:val="-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and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llow-up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27905F" w14:textId="77777777" w:rsidR="00301B23" w:rsidRPr="006737BA" w:rsidRDefault="00301B23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DA65E7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41E1F650" w14:textId="77777777" w:rsidTr="006737BA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5EE031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4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CBAA37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5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Health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coaching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4DE7D5" w14:textId="77777777" w:rsidR="00301B23" w:rsidRPr="006737BA" w:rsidRDefault="00301B23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C3A6C7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07FE2A42" w14:textId="77777777" w:rsidTr="006737BA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B3229F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4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43F325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7" w:line="216" w:lineRule="auto"/>
              <w:ind w:left="4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8"/>
              </w:rPr>
              <w:t>Other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(Specify)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D3B3EC" w14:textId="77777777" w:rsidR="00301B23" w:rsidRPr="006737BA" w:rsidRDefault="00301B23" w:rsidP="002777CE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AA4AA4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0C8ABD1F" w14:textId="77777777" w:rsidTr="006737BA">
        <w:tc>
          <w:tcPr>
            <w:tcW w:w="12618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A7CDB0" w14:textId="77777777" w:rsidR="00301B23" w:rsidRPr="006737BA" w:rsidRDefault="00301B23" w:rsidP="002777CE">
            <w:pPr>
              <w:rPr>
                <w:rFonts w:ascii="Times New Roman" w:hAnsi="Times New Roman" w:cs="Times New Roman"/>
                <w:b/>
              </w:rPr>
            </w:pPr>
            <w:r w:rsidRPr="006737BA">
              <w:rPr>
                <w:rFonts w:ascii="Times New Roman" w:hAnsi="Times New Roman" w:cs="Times New Roman"/>
                <w:b/>
              </w:rPr>
              <w:t>PATIENT REFFERAL SYSTEM</w:t>
            </w:r>
          </w:p>
        </w:tc>
      </w:tr>
      <w:tr w:rsidR="00301B23" w:rsidRPr="006737BA" w14:paraId="6532C2FE" w14:textId="77777777" w:rsidTr="006737BA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85FC1E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70a</w:t>
            </w:r>
          </w:p>
        </w:tc>
        <w:tc>
          <w:tcPr>
            <w:tcW w:w="4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25EB08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1" w:line="250" w:lineRule="auto"/>
              <w:ind w:left="47" w:right="246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0"/>
              </w:rPr>
              <w:t>Is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4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re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rotocol/guideline</w:t>
            </w:r>
            <w:r w:rsidRPr="006737BA">
              <w:rPr>
                <w:rFonts w:ascii="Times New Roman" w:eastAsia="Arial" w:hAnsi="Times New Roman" w:cs="Times New Roman"/>
                <w:spacing w:val="-30"/>
                <w:w w:val="91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deciding</w:t>
            </w:r>
            <w:r w:rsidRPr="006737BA">
              <w:rPr>
                <w:rFonts w:ascii="Times New Roman" w:eastAsia="Arial" w:hAnsi="Times New Roman" w:cs="Times New Roman"/>
                <w:spacing w:val="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he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fer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diabetes</w:t>
            </w:r>
            <w:r w:rsidRPr="006737BA">
              <w:rPr>
                <w:rFonts w:ascii="Times New Roman" w:eastAsia="Arial" w:hAnsi="Times New Roman" w:cs="Times New Roman"/>
                <w:spacing w:val="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higher</w:t>
            </w:r>
            <w:r w:rsidRPr="006737BA">
              <w:rPr>
                <w:rFonts w:ascii="Times New Roman" w:eastAsia="Arial" w:hAnsi="Times New Roman" w:cs="Times New Roman"/>
                <w:spacing w:val="-2"/>
                <w:w w:val="110"/>
              </w:rPr>
              <w:t>-level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  <w:r w:rsidRPr="006737BA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6737BA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different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provider?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B66D77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1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  <w:p w14:paraId="22926D16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71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6FAC52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585EB7DF" w14:textId="77777777" w:rsidTr="006737BA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6F781E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0"/>
              </w:rPr>
              <w:t>470 b</w:t>
            </w:r>
          </w:p>
        </w:tc>
        <w:tc>
          <w:tcPr>
            <w:tcW w:w="4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5FFBAD" w14:textId="77777777" w:rsidR="00301B23" w:rsidRPr="006737BA" w:rsidRDefault="00301B23" w:rsidP="003A2048">
            <w:pPr>
              <w:widowControl w:val="0"/>
              <w:kinsoku w:val="0"/>
              <w:autoSpaceDE w:val="0"/>
              <w:autoSpaceDN w:val="0"/>
              <w:adjustRightInd w:val="0"/>
              <w:spacing w:before="51" w:line="250" w:lineRule="auto"/>
              <w:ind w:left="47" w:right="246"/>
              <w:rPr>
                <w:rFonts w:ascii="Times New Roman" w:eastAsia="Arial" w:hAnsi="Times New Roman" w:cs="Times New Roman"/>
                <w:noProof/>
                <w:color w:val="000000"/>
                <w:w w:val="70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0"/>
              </w:rPr>
              <w:t>Is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4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re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rotocol/guideline</w:t>
            </w:r>
            <w:r w:rsidRPr="006737BA">
              <w:rPr>
                <w:rFonts w:ascii="Times New Roman" w:eastAsia="Arial" w:hAnsi="Times New Roman" w:cs="Times New Roman"/>
                <w:spacing w:val="-30"/>
                <w:w w:val="91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deciding</w:t>
            </w:r>
            <w:r w:rsidRPr="006737BA">
              <w:rPr>
                <w:rFonts w:ascii="Times New Roman" w:eastAsia="Arial" w:hAnsi="Times New Roman" w:cs="Times New Roman"/>
                <w:spacing w:val="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he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fer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hypertensio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3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spacing w:val="13"/>
                <w:w w:val="110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higher</w:t>
            </w:r>
            <w:r w:rsidRPr="006737BA">
              <w:rPr>
                <w:rFonts w:ascii="Times New Roman" w:eastAsia="Arial" w:hAnsi="Times New Roman" w:cs="Times New Roman"/>
                <w:spacing w:val="-2"/>
                <w:w w:val="110"/>
              </w:rPr>
              <w:t>-level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  <w:r w:rsidRPr="006737BA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6737BA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different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provider?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470174" w14:textId="77777777" w:rsidR="00301B23" w:rsidRPr="006737BA" w:rsidRDefault="00301B23" w:rsidP="003A2048">
            <w:pPr>
              <w:widowControl w:val="0"/>
              <w:kinsoku w:val="0"/>
              <w:autoSpaceDE w:val="0"/>
              <w:autoSpaceDN w:val="0"/>
              <w:adjustRightInd w:val="0"/>
              <w:spacing w:before="51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  <w:p w14:paraId="320F7E4E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1" w:line="216" w:lineRule="auto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6D54E6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36F1B5FD" w14:textId="77777777" w:rsidTr="006737BA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C0C851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4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D1B141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187" w:line="250" w:lineRule="auto"/>
              <w:ind w:left="42" w:right="43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0"/>
              </w:rPr>
              <w:t>Is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4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re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3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directory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at</w:t>
            </w:r>
            <w:r w:rsidRPr="006737BA">
              <w:rPr>
                <w:rFonts w:ascii="Times New Roman" w:eastAsia="Arial" w:hAnsi="Times New Roman" w:cs="Times New Roman"/>
                <w:spacing w:val="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lists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ies/providers</w:t>
            </w:r>
            <w:r w:rsidRPr="006737BA">
              <w:rPr>
                <w:rFonts w:ascii="Times New Roman" w:eastAsia="Arial" w:hAnsi="Times New Roman" w:cs="Times New Roman"/>
                <w:spacing w:val="-30"/>
                <w:w w:val="91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you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fer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</w:t>
            </w:r>
            <w:r w:rsidRPr="006737BA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diabetes</w:t>
            </w:r>
            <w:r w:rsidRPr="006737BA">
              <w:rPr>
                <w:rFonts w:ascii="Times New Roman" w:eastAsia="Arial" w:hAnsi="Times New Roman" w:cs="Times New Roman"/>
                <w:spacing w:val="-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?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5"/>
              </w:rPr>
              <w:t>(If</w:t>
            </w:r>
            <w:r w:rsidRPr="006737BA">
              <w:rPr>
                <w:rFonts w:ascii="Times New Roman" w:eastAsia="Arial" w:hAnsi="Times New Roman" w:cs="Times New Roman"/>
                <w:spacing w:val="-3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ask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see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directory)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89DEAF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1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  <w:p w14:paraId="1130B1C6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1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observed</w:t>
            </w:r>
          </w:p>
          <w:p w14:paraId="1420B660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72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ported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ot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seen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013241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68197EAF" w14:textId="77777777" w:rsidTr="006737BA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DF8499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4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EECBAF" w14:textId="77777777" w:rsidR="00301B23" w:rsidRPr="006737BA" w:rsidRDefault="00301B23" w:rsidP="0067643D">
            <w:pPr>
              <w:widowControl w:val="0"/>
              <w:tabs>
                <w:tab w:val="left" w:pos="1063"/>
              </w:tabs>
              <w:kinsoku w:val="0"/>
              <w:autoSpaceDE w:val="0"/>
              <w:autoSpaceDN w:val="0"/>
              <w:adjustRightInd w:val="0"/>
              <w:spacing w:before="187" w:line="250" w:lineRule="auto"/>
              <w:ind w:left="42" w:right="431"/>
              <w:rPr>
                <w:rFonts w:ascii="Times New Roman" w:eastAsia="Arial" w:hAnsi="Times New Roman" w:cs="Times New Roman"/>
                <w:noProof/>
                <w:color w:val="000000"/>
                <w:w w:val="70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0"/>
              </w:rPr>
              <w:t>471 b. Is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4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re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3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directory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at</w:t>
            </w:r>
            <w:r w:rsidRPr="006737BA">
              <w:rPr>
                <w:rFonts w:ascii="Times New Roman" w:eastAsia="Arial" w:hAnsi="Times New Roman" w:cs="Times New Roman"/>
                <w:spacing w:val="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lists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ies/providers</w:t>
            </w:r>
            <w:r w:rsidRPr="006737BA">
              <w:rPr>
                <w:rFonts w:ascii="Times New Roman" w:eastAsia="Arial" w:hAnsi="Times New Roman" w:cs="Times New Roman"/>
                <w:spacing w:val="-30"/>
                <w:w w:val="91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you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fer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hypertension</w:t>
            </w:r>
            <w:r w:rsidRPr="006737BA">
              <w:rPr>
                <w:rFonts w:ascii="Times New Roman" w:eastAsia="Arial" w:hAnsi="Times New Roman" w:cs="Times New Roman"/>
                <w:spacing w:val="-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?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5"/>
              </w:rPr>
              <w:t>(If</w:t>
            </w:r>
            <w:r w:rsidRPr="006737BA">
              <w:rPr>
                <w:rFonts w:ascii="Times New Roman" w:eastAsia="Arial" w:hAnsi="Times New Roman" w:cs="Times New Roman"/>
                <w:spacing w:val="-3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ask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see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directory)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08B3D8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1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  <w:p w14:paraId="12E832F3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1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observed</w:t>
            </w:r>
          </w:p>
          <w:p w14:paraId="70F740B5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1" w:line="216" w:lineRule="auto"/>
              <w:ind w:left="52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ported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ot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seen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7A54F1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2538A1CB" w14:textId="77777777" w:rsidTr="006737BA">
        <w:tc>
          <w:tcPr>
            <w:tcW w:w="7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1DF750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4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A57594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5" w:line="216" w:lineRule="auto"/>
              <w:ind w:left="43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8"/>
              </w:rPr>
              <w:t>Which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these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method(s)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are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used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fer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clients?</w:t>
            </w:r>
            <w:r w:rsidRPr="006737BA">
              <w:rPr>
                <w:rFonts w:ascii="Times New Roman" w:eastAsia="Arial" w:hAnsi="Times New Roman" w:cs="Times New Roman"/>
                <w:spacing w:val="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[</w:t>
            </w:r>
            <w:r w:rsidRPr="006737BA">
              <w:rPr>
                <w:rFonts w:ascii="Times New Roman" w:eastAsia="Arial" w:hAnsi="Times New Roman" w:cs="Times New Roman"/>
                <w:noProof/>
                <w:color w:val="FF0000"/>
                <w:w w:val="92"/>
              </w:rPr>
              <w:t>select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FF0000"/>
                <w:w w:val="101"/>
              </w:rPr>
              <w:t>all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4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FF0000"/>
              </w:rPr>
              <w:t>that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FF0000"/>
              </w:rPr>
              <w:t>apply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]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9C8D7A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5" w:line="216" w:lineRule="auto"/>
              <w:ind w:left="10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Verbal</w:t>
            </w:r>
            <w:r w:rsidRPr="006737BA">
              <w:rPr>
                <w:rFonts w:ascii="Times New Roman" w:eastAsia="Arial" w:hAnsi="Times New Roman" w:cs="Times New Roman"/>
                <w:spacing w:val="-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(tell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m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here</w:t>
            </w:r>
            <w:r w:rsidRPr="006737BA">
              <w:rPr>
                <w:rFonts w:ascii="Times New Roman" w:eastAsia="Arial" w:hAnsi="Times New Roman" w:cs="Times New Roman"/>
                <w:spacing w:val="-2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go)</w:t>
            </w:r>
          </w:p>
          <w:p w14:paraId="7FEC4B92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8" w:line="216" w:lineRule="auto"/>
              <w:ind w:left="10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Issue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standard</w:t>
            </w:r>
            <w:r w:rsidRPr="006737BA">
              <w:rPr>
                <w:rFonts w:ascii="Times New Roman" w:eastAsia="Arial" w:hAnsi="Times New Roman" w:cs="Times New Roman"/>
                <w:spacing w:val="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ferral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9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m</w:t>
            </w:r>
          </w:p>
          <w:p w14:paraId="271C2078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8" w:line="216" w:lineRule="auto"/>
              <w:ind w:left="10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3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Blank</w:t>
            </w:r>
            <w:r w:rsidRPr="006737BA">
              <w:rPr>
                <w:rFonts w:ascii="Times New Roman" w:eastAsia="Arial" w:hAnsi="Times New Roman" w:cs="Times New Roman"/>
                <w:spacing w:val="-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paper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rite</w:t>
            </w:r>
            <w:r w:rsidRPr="006737BA">
              <w:rPr>
                <w:rFonts w:ascii="Times New Roman" w:eastAsia="Arial" w:hAnsi="Times New Roman" w:cs="Times New Roman"/>
                <w:spacing w:val="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ferral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information</w:t>
            </w:r>
          </w:p>
          <w:p w14:paraId="7D165BF4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7" w:line="216" w:lineRule="auto"/>
              <w:ind w:left="10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4)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5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Telephone</w:t>
            </w:r>
            <w:r w:rsidRPr="006737BA">
              <w:rPr>
                <w:rFonts w:ascii="Times New Roman" w:eastAsia="Arial" w:hAnsi="Times New Roman" w:cs="Times New Roman"/>
                <w:spacing w:val="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ferral</w:t>
            </w:r>
          </w:p>
          <w:p w14:paraId="5DD2A0F7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8" w:line="216" w:lineRule="auto"/>
              <w:ind w:left="10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5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Escort</w:t>
            </w:r>
            <w:r w:rsidRPr="006737BA">
              <w:rPr>
                <w:rFonts w:ascii="Times New Roman" w:eastAsia="Arial" w:hAnsi="Times New Roman" w:cs="Times New Roman"/>
                <w:spacing w:val="-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client</w:t>
            </w:r>
          </w:p>
          <w:p w14:paraId="74761159" w14:textId="77777777" w:rsidR="00301B23" w:rsidRPr="006737BA" w:rsidRDefault="00301B23" w:rsidP="003A2048">
            <w:pPr>
              <w:widowControl w:val="0"/>
              <w:kinsoku w:val="0"/>
              <w:autoSpaceDE w:val="0"/>
              <w:autoSpaceDN w:val="0"/>
              <w:adjustRightInd w:val="0"/>
              <w:spacing w:before="75" w:line="216" w:lineRule="auto"/>
              <w:ind w:left="101"/>
              <w:rPr>
                <w:rFonts w:ascii="Times New Roman" w:eastAsia="Arial" w:hAnsi="Times New Roman" w:cs="Times New Roman"/>
                <w:spacing w:val="-30"/>
                <w:w w:val="98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lastRenderedPageBreak/>
              <w:t>(6)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ther:…………..</w:t>
            </w:r>
            <w:r w:rsidRPr="006737BA">
              <w:rPr>
                <w:rFonts w:ascii="Times New Roman" w:eastAsia="Arial" w:hAnsi="Times New Roman" w:cs="Times New Roman"/>
                <w:spacing w:val="-30"/>
                <w:w w:val="98"/>
              </w:rPr>
              <w:t xml:space="preserve"> ………………..                            (7)  NA ______________________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847991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7B75B943" w14:textId="77777777" w:rsidTr="006737BA">
        <w:tc>
          <w:tcPr>
            <w:tcW w:w="7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8A3B4CD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458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B5BDDF7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1" w:line="250" w:lineRule="auto"/>
              <w:ind w:left="55" w:right="39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0"/>
              </w:rPr>
              <w:t>Is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4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re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7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system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otifying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receiving</w:t>
            </w:r>
            <w:r w:rsidRPr="006737BA">
              <w:rPr>
                <w:rFonts w:ascii="Times New Roman" w:eastAsia="Arial" w:hAnsi="Times New Roman" w:cs="Times New Roman"/>
                <w:spacing w:val="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y/provider</w:t>
            </w:r>
            <w:r w:rsidRPr="006737BA">
              <w:rPr>
                <w:rFonts w:ascii="Times New Roman" w:eastAsia="Arial" w:hAnsi="Times New Roman" w:cs="Times New Roman"/>
                <w:spacing w:val="-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at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patient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0"/>
              </w:rPr>
              <w:t>has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been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ferred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4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m?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5EF6C4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1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2D9338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06C801E9" w14:textId="77777777" w:rsidTr="006737BA">
        <w:tc>
          <w:tcPr>
            <w:tcW w:w="74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512B29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F1AC6C" w14:textId="77777777" w:rsidR="00301B23" w:rsidRPr="006737BA" w:rsidRDefault="00301B23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706DB2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7" w:line="216" w:lineRule="auto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2D23EC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69A134F4" w14:textId="77777777" w:rsidTr="006737BA">
        <w:tc>
          <w:tcPr>
            <w:tcW w:w="7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1FDEDB5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458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5951D15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5" w:line="250" w:lineRule="auto"/>
              <w:ind w:left="55" w:right="323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0"/>
              </w:rPr>
              <w:t>Is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4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re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7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system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inform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your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at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7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client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has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completed</w:t>
            </w:r>
            <w:r w:rsidRPr="006737BA">
              <w:rPr>
                <w:rFonts w:ascii="Times New Roman" w:eastAsia="Arial" w:hAnsi="Times New Roman" w:cs="Times New Roman"/>
                <w:spacing w:val="-2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4"/>
              </w:rPr>
              <w:t>referral?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8990CA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5" w:line="216" w:lineRule="auto"/>
              <w:ind w:left="148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system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8446E9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2A2161B7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8796C73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54262A1" w14:textId="77777777" w:rsidR="00301B23" w:rsidRPr="006737BA" w:rsidRDefault="00301B23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CE6EB7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148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Phone</w:t>
            </w:r>
            <w:r w:rsidRPr="006737BA">
              <w:rPr>
                <w:rFonts w:ascii="Times New Roman" w:eastAsia="Arial" w:hAnsi="Times New Roman" w:cs="Times New Roman"/>
                <w:spacing w:val="-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call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7A2D1C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5DEB2CE6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DAE7B73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9C2E00B" w14:textId="77777777" w:rsidR="00301B23" w:rsidRPr="006737BA" w:rsidRDefault="00301B23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19C3BD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46" w:line="216" w:lineRule="auto"/>
              <w:ind w:left="148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-2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Section</w:t>
            </w:r>
            <w:r w:rsidRPr="006737BA">
              <w:rPr>
                <w:rFonts w:ascii="Times New Roman" w:eastAsia="Arial" w:hAnsi="Times New Roman" w:cs="Times New Roman"/>
                <w:spacing w:val="-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ferral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9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m</w:t>
            </w:r>
            <w:r w:rsidRPr="006737BA">
              <w:rPr>
                <w:rFonts w:ascii="Times New Roman" w:eastAsia="Arial" w:hAnsi="Times New Roman" w:cs="Times New Roman"/>
                <w:spacing w:val="-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illed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ut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and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sent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back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76F6E9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392C45CC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2264EBF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2A7AB09" w14:textId="77777777" w:rsidR="00301B23" w:rsidRPr="006737BA" w:rsidRDefault="00301B23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595434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148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3)</w:t>
            </w:r>
            <w:r w:rsidRPr="006737BA">
              <w:rPr>
                <w:rFonts w:ascii="Times New Roman" w:eastAsia="Arial" w:hAnsi="Times New Roman" w:cs="Times New Roman"/>
                <w:spacing w:val="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Separate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counter-referral</w:t>
            </w:r>
            <w:r w:rsidRPr="006737BA">
              <w:rPr>
                <w:rFonts w:ascii="Times New Roman" w:eastAsia="Arial" w:hAnsi="Times New Roman" w:cs="Times New Roman"/>
                <w:spacing w:val="-30"/>
                <w:w w:val="99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m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004A39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689AC14F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27E7BD2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96129E3" w14:textId="77777777" w:rsidR="00301B23" w:rsidRPr="006737BA" w:rsidRDefault="00301B23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90DA62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148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4)</w:t>
            </w:r>
            <w:r w:rsidRPr="006737BA">
              <w:rPr>
                <w:rFonts w:ascii="Times New Roman" w:eastAsia="Arial" w:hAnsi="Times New Roman" w:cs="Times New Roman"/>
                <w:spacing w:val="3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Blank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slip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paper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16B141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0C061CC8" w14:textId="77777777" w:rsidTr="006737BA">
        <w:tc>
          <w:tcPr>
            <w:tcW w:w="74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F6E478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A7913C" w14:textId="77777777" w:rsidR="00301B23" w:rsidRPr="006737BA" w:rsidRDefault="00301B23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7B62C5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148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5)</w:t>
            </w:r>
            <w:r w:rsidRPr="006737BA">
              <w:rPr>
                <w:rFonts w:ascii="Times New Roman" w:eastAsia="Arial" w:hAnsi="Times New Roman" w:cs="Times New Roman"/>
                <w:spacing w:val="7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Other_____________________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88ED57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56C44C45" w14:textId="77777777" w:rsidTr="006737BA">
        <w:tc>
          <w:tcPr>
            <w:tcW w:w="7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18ACB51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76</w:t>
            </w:r>
          </w:p>
          <w:p w14:paraId="24A6D824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  <w:p w14:paraId="2FBE9E44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  <w:p w14:paraId="3ECA7197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  <w:p w14:paraId="7774945B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458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E6C537B" w14:textId="77777777" w:rsidR="00301B23" w:rsidRPr="006737BA" w:rsidRDefault="00301B23" w:rsidP="00F8437D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47" w:right="197" w:hanging="5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Are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ever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ferred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back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is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-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llow-up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after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ferral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services</w:t>
            </w:r>
            <w:r w:rsidRPr="006737BA">
              <w:rPr>
                <w:rFonts w:ascii="Times New Roman" w:eastAsia="Arial" w:hAnsi="Times New Roman" w:cs="Times New Roman"/>
                <w:spacing w:val="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are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received?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CB693B" w14:textId="77777777" w:rsidR="00301B23" w:rsidRPr="006737BA" w:rsidRDefault="00301B23" w:rsidP="00F8437D">
            <w:pPr>
              <w:widowControl w:val="0"/>
              <w:kinsoku w:val="0"/>
              <w:autoSpaceDE w:val="0"/>
              <w:autoSpaceDN w:val="0"/>
              <w:adjustRightInd w:val="0"/>
              <w:spacing w:before="203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90C438" w14:textId="1657F32C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65E5EFDB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3AEC82F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429A1A" w14:textId="77777777" w:rsidR="00301B23" w:rsidRPr="006737BA" w:rsidRDefault="00301B23" w:rsidP="00F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1EA7EB" w14:textId="77777777" w:rsidR="00301B23" w:rsidRPr="006737BA" w:rsidRDefault="00301B23" w:rsidP="00F8437D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5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Yes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1CBF5C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5502D001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12F90AE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8CE412B" w14:textId="77777777" w:rsidR="00301B23" w:rsidRPr="006737BA" w:rsidRDefault="00301B23" w:rsidP="00F8437D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48" w:right="9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Please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describe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mat</w:t>
            </w:r>
            <w:r w:rsidRPr="006737BA">
              <w:rPr>
                <w:rFonts w:ascii="Times New Roman" w:eastAsia="Arial" w:hAnsi="Times New Roman" w:cs="Times New Roman"/>
                <w:spacing w:val="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5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5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hich</w:t>
            </w:r>
            <w:r w:rsidRPr="006737BA">
              <w:rPr>
                <w:rFonts w:ascii="Times New Roman" w:eastAsia="Arial" w:hAnsi="Times New Roman" w:cs="Times New Roman"/>
                <w:spacing w:val="-2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you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receive</w:t>
            </w:r>
            <w:r w:rsidRPr="006737BA">
              <w:rPr>
                <w:rFonts w:ascii="Times New Roman" w:eastAsia="Arial" w:hAnsi="Times New Roman" w:cs="Times New Roman"/>
                <w:spacing w:val="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back</w:t>
            </w:r>
            <w:r w:rsidRPr="006737BA">
              <w:rPr>
                <w:rFonts w:ascii="Times New Roman" w:eastAsia="Arial" w:hAnsi="Times New Roman" w:cs="Times New Roman"/>
                <w:spacing w:val="-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ferral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information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4"/>
              </w:rPr>
              <w:t>about</w:t>
            </w:r>
            <w:r w:rsidRPr="006737BA">
              <w:rPr>
                <w:rFonts w:ascii="Times New Roman" w:eastAsia="Arial" w:hAnsi="Times New Roman" w:cs="Times New Roman"/>
                <w:spacing w:val="-3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atients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sent</w:t>
            </w:r>
            <w:r w:rsidRPr="006737BA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back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your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A70647" w14:textId="77777777" w:rsidR="00301B23" w:rsidRPr="006737BA" w:rsidRDefault="00301B23" w:rsidP="00F8437D">
            <w:pPr>
              <w:widowControl w:val="0"/>
              <w:kinsoku w:val="0"/>
              <w:autoSpaceDE w:val="0"/>
              <w:autoSpaceDN w:val="0"/>
              <w:adjustRightInd w:val="0"/>
              <w:spacing w:before="56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information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sent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back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A8D511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53BC808E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7F2A69B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2EE65E4" w14:textId="77777777" w:rsidR="00301B23" w:rsidRPr="006737BA" w:rsidRDefault="00301B23" w:rsidP="00F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C7D702" w14:textId="77777777" w:rsidR="00301B23" w:rsidRPr="006737BA" w:rsidRDefault="00301B23" w:rsidP="00F8437D">
            <w:pPr>
              <w:widowControl w:val="0"/>
              <w:kinsoku w:val="0"/>
              <w:autoSpaceDE w:val="0"/>
              <w:autoSpaceDN w:val="0"/>
              <w:adjustRightInd w:val="0"/>
              <w:spacing w:before="57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Blank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slip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paper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90593F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0E425F35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19CAA0C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2343565" w14:textId="77777777" w:rsidR="00301B23" w:rsidRPr="006737BA" w:rsidRDefault="00301B23" w:rsidP="00F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F155E2" w14:textId="77777777" w:rsidR="00301B23" w:rsidRPr="006737BA" w:rsidRDefault="00301B23" w:rsidP="00F8437D">
            <w:pPr>
              <w:widowControl w:val="0"/>
              <w:kinsoku w:val="0"/>
              <w:autoSpaceDE w:val="0"/>
              <w:autoSpaceDN w:val="0"/>
              <w:adjustRightInd w:val="0"/>
              <w:spacing w:before="56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Referral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m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789D96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6419515B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34B3452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722ECE2" w14:textId="77777777" w:rsidR="00301B23" w:rsidRPr="006737BA" w:rsidRDefault="00301B23" w:rsidP="00F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E64B55" w14:textId="77777777" w:rsidR="00301B23" w:rsidRPr="006737BA" w:rsidRDefault="00301B23" w:rsidP="00F8437D">
            <w:pPr>
              <w:widowControl w:val="0"/>
              <w:kinsoku w:val="0"/>
              <w:autoSpaceDE w:val="0"/>
              <w:autoSpaceDN w:val="0"/>
              <w:adjustRightInd w:val="0"/>
              <w:spacing w:before="56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3)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Care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summary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6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m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</w:t>
            </w:r>
            <w:r w:rsidRPr="006737BA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est</w:t>
            </w:r>
            <w:r w:rsidRPr="006737BA">
              <w:rPr>
                <w:rFonts w:ascii="Times New Roman" w:eastAsia="Arial" w:hAnsi="Times New Roman" w:cs="Times New Roman"/>
                <w:spacing w:val="-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results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E4BC51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3C8FCA39" w14:textId="77777777" w:rsidTr="006737BA">
        <w:tc>
          <w:tcPr>
            <w:tcW w:w="74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52F97C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39D354" w14:textId="77777777" w:rsidR="00301B23" w:rsidRPr="006737BA" w:rsidRDefault="00301B23" w:rsidP="00F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6D09B7" w14:textId="77777777" w:rsidR="00301B23" w:rsidRPr="006737BA" w:rsidRDefault="00301B23" w:rsidP="00F8437D">
            <w:pPr>
              <w:widowControl w:val="0"/>
              <w:kinsoku w:val="0"/>
              <w:autoSpaceDE w:val="0"/>
              <w:autoSpaceDN w:val="0"/>
              <w:adjustRightInd w:val="0"/>
              <w:spacing w:before="56"/>
              <w:ind w:left="51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4)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Other________________(specify)</w:t>
            </w:r>
          </w:p>
        </w:tc>
        <w:tc>
          <w:tcPr>
            <w:tcW w:w="38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1AA744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0953BFB5" w14:textId="77777777" w:rsidTr="006737BA">
        <w:tc>
          <w:tcPr>
            <w:tcW w:w="12618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734DC38C" w14:textId="77777777" w:rsidR="00301B23" w:rsidRPr="006737BA" w:rsidRDefault="00301B23" w:rsidP="002777CE">
            <w:pPr>
              <w:rPr>
                <w:rFonts w:ascii="Times New Roman" w:hAnsi="Times New Roman" w:cs="Times New Roman"/>
                <w:b/>
              </w:rPr>
            </w:pPr>
            <w:r w:rsidRPr="006737BA">
              <w:rPr>
                <w:rFonts w:ascii="Times New Roman" w:hAnsi="Times New Roman" w:cs="Times New Roman"/>
                <w:b/>
              </w:rPr>
              <w:t>EXTERNAL SUPERVISION FOR CHRONIC DISEASE SERVICE DELIVERY</w:t>
            </w:r>
          </w:p>
        </w:tc>
      </w:tr>
      <w:tr w:rsidR="00301B23" w:rsidRPr="006737BA" w14:paraId="4110E97A" w14:textId="77777777" w:rsidTr="006737BA">
        <w:tc>
          <w:tcPr>
            <w:tcW w:w="74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CEE4151" w14:textId="77777777" w:rsidR="00301B23" w:rsidRPr="006737BA" w:rsidRDefault="00301B23" w:rsidP="009B4250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4587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0B4CB3F8" w14:textId="77777777" w:rsidR="00301B23" w:rsidRPr="006737BA" w:rsidRDefault="00301B23" w:rsidP="009B4250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48" w:right="152" w:hanging="3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10"/>
              </w:rPr>
              <w:t>When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was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last</w:t>
            </w:r>
            <w:r w:rsidRPr="006737BA">
              <w:rPr>
                <w:rFonts w:ascii="Times New Roman" w:eastAsia="Arial" w:hAnsi="Times New Roman" w:cs="Times New Roman"/>
                <w:spacing w:val="-2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ime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6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supervisor</w:t>
            </w:r>
            <w:r w:rsidRPr="006737BA">
              <w:rPr>
                <w:rFonts w:ascii="Times New Roman" w:eastAsia="Arial" w:hAnsi="Times New Roman" w:cs="Times New Roman"/>
                <w:spacing w:val="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rom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utside</w:t>
            </w:r>
            <w:r w:rsidRPr="006737BA">
              <w:rPr>
                <w:rFonts w:ascii="Times New Roman" w:eastAsia="Arial" w:hAnsi="Times New Roman" w:cs="Times New Roman"/>
                <w:spacing w:val="-32"/>
                <w:w w:val="9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is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acility</w:t>
            </w:r>
            <w:r w:rsidRPr="006737BA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came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here</w:t>
            </w:r>
            <w:r w:rsidRPr="006737BA">
              <w:rPr>
                <w:rFonts w:ascii="Times New Roman" w:eastAsia="Arial" w:hAnsi="Times New Roman" w:cs="Times New Roman"/>
                <w:spacing w:val="80"/>
                <w:w w:val="11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on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5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supervisory</w:t>
            </w:r>
            <w:r w:rsidRPr="006737BA">
              <w:rPr>
                <w:rFonts w:ascii="Times New Roman" w:eastAsia="Arial" w:hAnsi="Times New Roman" w:cs="Times New Roman"/>
                <w:spacing w:val="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visit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lated</w:t>
            </w:r>
            <w:r w:rsidRPr="006737BA">
              <w:rPr>
                <w:rFonts w:ascii="Times New Roman" w:eastAsia="Arial" w:hAnsi="Times New Roman" w:cs="Times New Roman"/>
                <w:spacing w:val="-30"/>
                <w:w w:val="9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o</w:t>
            </w:r>
            <w:r w:rsidRPr="006737BA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any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services</w:t>
            </w:r>
            <w:r w:rsidRPr="006737BA">
              <w:rPr>
                <w:rFonts w:ascii="Times New Roman" w:eastAsia="Arial" w:hAnsi="Times New Roman" w:cs="Times New Roman"/>
                <w:spacing w:val="-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4"/>
              </w:rPr>
              <w:t>non-communicable</w:t>
            </w:r>
            <w:r w:rsidRPr="006737BA">
              <w:rPr>
                <w:rFonts w:ascii="Times New Roman" w:eastAsia="Arial" w:hAnsi="Times New Roman" w:cs="Times New Roman"/>
                <w:spacing w:val="211"/>
                <w:w w:val="590"/>
                <w:rtl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3"/>
              </w:rPr>
              <w:t>diseases?</w:t>
            </w:r>
            <w:r w:rsidRPr="006737BA">
              <w:rPr>
                <w:rFonts w:ascii="Times New Roman" w:eastAsia="Arial" w:hAnsi="Times New Roman" w:cs="Times New Roman"/>
                <w:spacing w:val="5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Was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it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is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month,</w:t>
            </w:r>
            <w:r w:rsidRPr="006737BA">
              <w:rPr>
                <w:rFonts w:ascii="Times New Roman" w:eastAsia="Arial" w:hAnsi="Times New Roman" w:cs="Times New Roman"/>
                <w:spacing w:val="-2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in</w:t>
            </w:r>
            <w:r w:rsidRPr="006737BA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past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2-3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months,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more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2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an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6"/>
              </w:rPr>
              <w:t>3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6"/>
              </w:rPr>
              <w:t>months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ago?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A0E82B" w14:textId="77777777" w:rsidR="00301B23" w:rsidRPr="006737BA" w:rsidRDefault="00301B23" w:rsidP="009B4250">
            <w:pPr>
              <w:widowControl w:val="0"/>
              <w:kinsoku w:val="0"/>
              <w:autoSpaceDE w:val="0"/>
              <w:autoSpaceDN w:val="0"/>
              <w:adjustRightInd w:val="0"/>
              <w:spacing w:before="119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No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supervisory</w:t>
            </w:r>
            <w:r w:rsidRPr="006737BA">
              <w:rPr>
                <w:rFonts w:ascii="Times New Roman" w:eastAsia="Arial" w:hAnsi="Times New Roman" w:cs="Times New Roman"/>
                <w:spacing w:val="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visit</w:t>
            </w:r>
          </w:p>
        </w:tc>
        <w:tc>
          <w:tcPr>
            <w:tcW w:w="380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E88CC42" w14:textId="234E0D53" w:rsidR="00301B23" w:rsidRPr="00563CF5" w:rsidRDefault="00301B23" w:rsidP="00563CF5">
            <w:pPr>
              <w:widowControl w:val="0"/>
              <w:kinsoku w:val="0"/>
              <w:autoSpaceDE w:val="0"/>
              <w:autoSpaceDN w:val="0"/>
              <w:adjustRightInd w:val="0"/>
              <w:spacing w:before="455"/>
              <w:rPr>
                <w:rFonts w:ascii="Times New Roman" w:eastAsia="Arial" w:hAnsi="Times New Roman" w:cs="Times New Roman"/>
                <w:noProof/>
                <w:color w:val="FF0000"/>
                <w:w w:val="93"/>
              </w:rPr>
            </w:pPr>
          </w:p>
        </w:tc>
      </w:tr>
      <w:tr w:rsidR="00301B23" w:rsidRPr="006737BA" w14:paraId="327896D0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0D9BD92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C4A521E" w14:textId="77777777" w:rsidR="00301B23" w:rsidRPr="006737BA" w:rsidRDefault="00301B23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3D3F0F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5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This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month</w:t>
            </w:r>
          </w:p>
        </w:tc>
        <w:tc>
          <w:tcPr>
            <w:tcW w:w="380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AA90D86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42666EFF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73E67D4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02207AF" w14:textId="77777777" w:rsidR="00301B23" w:rsidRPr="006737BA" w:rsidRDefault="00301B23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8D8BFC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-2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in</w:t>
            </w:r>
            <w:r w:rsidRPr="006737BA">
              <w:rPr>
                <w:rFonts w:ascii="Times New Roman" w:eastAsia="Arial" w:hAnsi="Times New Roman" w:cs="Times New Roman"/>
                <w:spacing w:val="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past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2-3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months</w:t>
            </w:r>
          </w:p>
        </w:tc>
        <w:tc>
          <w:tcPr>
            <w:tcW w:w="380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53FF9FE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69A720E8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EBD11CA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6605476" w14:textId="77777777" w:rsidR="00301B23" w:rsidRPr="006737BA" w:rsidRDefault="00301B23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952A3B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3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More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an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5"/>
              </w:rPr>
              <w:t>3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months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ago</w:t>
            </w:r>
          </w:p>
        </w:tc>
        <w:tc>
          <w:tcPr>
            <w:tcW w:w="380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D81DA79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3AB636F5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BA65306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6CBF8DA" w14:textId="77777777" w:rsidR="00301B23" w:rsidRPr="006737BA" w:rsidRDefault="00301B23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169DB6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142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4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8"/>
              </w:rPr>
              <w:t>I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6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do</w:t>
            </w:r>
            <w:r w:rsidRPr="006737BA">
              <w:rPr>
                <w:rFonts w:ascii="Times New Roman" w:eastAsia="Arial Unicode MS" w:hAnsi="Times New Roman" w:cs="Times New Roman"/>
                <w:noProof/>
                <w:color w:val="000000"/>
              </w:rPr>
              <w:t>n’t</w:t>
            </w:r>
            <w:r w:rsidRPr="006737BA">
              <w:rPr>
                <w:rFonts w:ascii="Times New Roman" w:eastAsia="Arial Unicode MS" w:hAnsi="Times New Roman" w:cs="Times New Roman"/>
                <w:spacing w:val="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know</w:t>
            </w:r>
          </w:p>
        </w:tc>
        <w:tc>
          <w:tcPr>
            <w:tcW w:w="380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0AD12C6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7B1C6CF8" w14:textId="77777777" w:rsidTr="006737BA">
        <w:tc>
          <w:tcPr>
            <w:tcW w:w="74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7B6726BF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4587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F46741C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62" w:lineRule="auto"/>
              <w:ind w:left="42" w:right="8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0"/>
              </w:rPr>
              <w:t>Is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4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re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any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documentation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rom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an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external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supervisory</w:t>
            </w:r>
            <w:r w:rsidRPr="006737BA">
              <w:rPr>
                <w:rFonts w:ascii="Times New Roman" w:eastAsia="Arial" w:hAnsi="Times New Roman" w:cs="Times New Roman"/>
                <w:spacing w:val="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visit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services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4"/>
              </w:rPr>
              <w:t>non-communicable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diseases</w:t>
            </w:r>
            <w:r w:rsidRPr="006737BA">
              <w:rPr>
                <w:rFonts w:ascii="Times New Roman" w:eastAsia="Arial" w:hAnsi="Times New Roman" w:cs="Times New Roman"/>
                <w:spacing w:val="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during</w:t>
            </w:r>
            <w:r w:rsidRPr="006737BA">
              <w:rPr>
                <w:rFonts w:ascii="Times New Roman" w:eastAsia="Arial" w:hAnsi="Times New Roman" w:cs="Times New Roman"/>
                <w:spacing w:val="-30"/>
                <w:w w:val="9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past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5"/>
              </w:rPr>
              <w:t>3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months?IF</w:t>
            </w:r>
            <w:r w:rsidRPr="006737BA">
              <w:rPr>
                <w:rFonts w:ascii="Times New Roman" w:eastAsia="Arial" w:hAnsi="Times New Roman" w:cs="Times New Roman"/>
                <w:spacing w:val="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7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ASK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8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68"/>
              </w:rPr>
              <w:t>SEE</w:t>
            </w:r>
            <w:r w:rsidRPr="006737BA">
              <w:rPr>
                <w:rFonts w:ascii="Times New Roman" w:eastAsia="Arial" w:hAnsi="Times New Roman" w:cs="Times New Roman"/>
                <w:spacing w:val="-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DOCUMENTATION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E1206E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88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(0)No</w:t>
            </w:r>
          </w:p>
        </w:tc>
        <w:tc>
          <w:tcPr>
            <w:tcW w:w="380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3A5CFAA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65FD8AA5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C8D597D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5AEB966" w14:textId="77777777" w:rsidR="00301B23" w:rsidRPr="006737BA" w:rsidRDefault="00301B23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0B3F3E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(1)Yes,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Observed</w:t>
            </w:r>
          </w:p>
        </w:tc>
        <w:tc>
          <w:tcPr>
            <w:tcW w:w="380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986086A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5A58D27D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ABCC85D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75F6B41" w14:textId="77777777" w:rsidR="00301B23" w:rsidRPr="006737BA" w:rsidRDefault="00301B23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A283CA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(2)Yes,</w:t>
            </w:r>
            <w:r w:rsidRPr="006737BA">
              <w:rPr>
                <w:rFonts w:ascii="Times New Roman" w:eastAsia="Arial" w:hAnsi="Times New Roman" w:cs="Times New Roman"/>
                <w:spacing w:val="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reported,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ot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seen</w:t>
            </w:r>
          </w:p>
        </w:tc>
        <w:tc>
          <w:tcPr>
            <w:tcW w:w="380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FA6BACB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22B7ED3C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C8FEFF6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8F56F15" w14:textId="77777777" w:rsidR="00301B23" w:rsidRPr="006737BA" w:rsidRDefault="00301B23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B353BE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142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3)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8"/>
              </w:rPr>
              <w:t>I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6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do</w:t>
            </w:r>
            <w:r w:rsidRPr="006737BA">
              <w:rPr>
                <w:rFonts w:ascii="Times New Roman" w:eastAsia="Arial Unicode MS" w:hAnsi="Times New Roman" w:cs="Times New Roman"/>
                <w:noProof/>
                <w:color w:val="000000"/>
              </w:rPr>
              <w:t>n’t</w:t>
            </w:r>
            <w:r w:rsidRPr="006737BA">
              <w:rPr>
                <w:rFonts w:ascii="Times New Roman" w:eastAsia="Arial Unicode MS" w:hAnsi="Times New Roman" w:cs="Times New Roman"/>
                <w:spacing w:val="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know</w:t>
            </w:r>
          </w:p>
        </w:tc>
        <w:tc>
          <w:tcPr>
            <w:tcW w:w="380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CA07512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112374F2" w14:textId="77777777" w:rsidTr="006737BA">
        <w:tc>
          <w:tcPr>
            <w:tcW w:w="74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0514EB65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4587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0E9737F1" w14:textId="77777777" w:rsidR="00301B23" w:rsidRPr="006737BA" w:rsidRDefault="00301B23" w:rsidP="006C45B7">
            <w:pPr>
              <w:widowControl w:val="0"/>
              <w:kinsoku w:val="0"/>
              <w:autoSpaceDE w:val="0"/>
              <w:autoSpaceDN w:val="0"/>
              <w:adjustRightInd w:val="0"/>
              <w:ind w:left="41" w:right="401"/>
              <w:jc w:val="both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Does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documentation</w:t>
            </w:r>
            <w:r w:rsidRPr="006737BA">
              <w:rPr>
                <w:rFonts w:ascii="Times New Roman" w:eastAsia="Arial" w:hAnsi="Times New Roman" w:cs="Times New Roman"/>
                <w:spacing w:val="-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provide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any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feedback</w:t>
            </w:r>
            <w:r w:rsidRPr="006737BA">
              <w:rPr>
                <w:rFonts w:ascii="Times New Roman" w:eastAsia="Arial" w:hAnsi="Times New Roman" w:cs="Times New Roman"/>
                <w:spacing w:val="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comments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on</w:t>
            </w:r>
            <w:r w:rsidRPr="006737BA">
              <w:rPr>
                <w:rFonts w:ascii="Times New Roman" w:eastAsia="Arial" w:hAnsi="Times New Roman" w:cs="Times New Roman"/>
                <w:spacing w:val="-2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some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aspect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management</w:t>
            </w:r>
            <w:r w:rsidRPr="006737BA">
              <w:rPr>
                <w:rFonts w:ascii="Times New Roman" w:eastAsia="Arial" w:hAnsi="Times New Roman" w:cs="Times New Roman"/>
                <w:spacing w:val="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services</w:t>
            </w:r>
            <w:r w:rsidRPr="006737BA">
              <w:rPr>
                <w:rFonts w:ascii="Times New Roman" w:eastAsia="Arial" w:hAnsi="Times New Roman" w:cs="Times New Roman"/>
                <w:spacing w:val="-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4"/>
              </w:rPr>
              <w:t>non-communicable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diseases?IF</w:t>
            </w:r>
            <w:r w:rsidRPr="006737BA">
              <w:rPr>
                <w:rFonts w:ascii="Times New Roman" w:eastAsia="Arial" w:hAnsi="Times New Roman" w:cs="Times New Roman"/>
                <w:spacing w:val="80"/>
                <w:w w:val="15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1"/>
              </w:rPr>
              <w:t>YES,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ASK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TO</w:t>
            </w:r>
            <w:r w:rsidRPr="006737BA">
              <w:rPr>
                <w:rFonts w:ascii="Times New Roman" w:eastAsia="Arial" w:hAnsi="Times New Roman" w:cs="Times New Roman"/>
                <w:spacing w:val="-2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5"/>
              </w:rPr>
              <w:t>SEE</w:t>
            </w:r>
            <w:r w:rsidRPr="006737BA">
              <w:rPr>
                <w:rFonts w:ascii="Times New Roman" w:eastAsia="Arial" w:hAnsi="Times New Roman" w:cs="Times New Roman"/>
                <w:spacing w:val="-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DOCUMENTATION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49DF82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189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(0)No</w:t>
            </w:r>
          </w:p>
        </w:tc>
        <w:tc>
          <w:tcPr>
            <w:tcW w:w="380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F105897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666572BA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84A2475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F656D59" w14:textId="77777777" w:rsidR="00301B23" w:rsidRPr="006737BA" w:rsidRDefault="00301B23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20EF29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6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(1)Yes,</w:t>
            </w:r>
            <w:r w:rsidRPr="006737BA">
              <w:rPr>
                <w:rFonts w:ascii="Times New Roman" w:eastAsia="Arial" w:hAnsi="Times New Roman" w:cs="Times New Roman"/>
                <w:spacing w:val="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Observed</w:t>
            </w:r>
          </w:p>
        </w:tc>
        <w:tc>
          <w:tcPr>
            <w:tcW w:w="380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783CD3E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6FEA3A7C" w14:textId="77777777" w:rsidTr="006737BA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CEF340B" w14:textId="77777777" w:rsidR="00301B23" w:rsidRPr="006737BA" w:rsidRDefault="00301B2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FAC681B" w14:textId="77777777" w:rsidR="00301B23" w:rsidRPr="006737BA" w:rsidRDefault="00301B23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22B30A" w14:textId="77777777" w:rsidR="00301B23" w:rsidRPr="006737BA" w:rsidRDefault="00301B2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 w:line="216" w:lineRule="auto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(2)Yes,</w:t>
            </w:r>
            <w:r w:rsidRPr="006737BA">
              <w:rPr>
                <w:rFonts w:ascii="Times New Roman" w:eastAsia="Arial" w:hAnsi="Times New Roman" w:cs="Times New Roman"/>
                <w:spacing w:val="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Reported,</w:t>
            </w:r>
            <w:r w:rsidRPr="006737BA">
              <w:rPr>
                <w:rFonts w:ascii="Times New Roman" w:eastAsia="Arial" w:hAnsi="Times New Roman" w:cs="Times New Roman"/>
                <w:spacing w:val="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not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seen</w:t>
            </w:r>
          </w:p>
        </w:tc>
        <w:tc>
          <w:tcPr>
            <w:tcW w:w="380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3B81AA" w14:textId="77777777" w:rsidR="00301B23" w:rsidRPr="006737BA" w:rsidRDefault="00301B23" w:rsidP="00945894">
            <w:pPr>
              <w:rPr>
                <w:rFonts w:ascii="Times New Roman" w:hAnsi="Times New Roman" w:cs="Times New Roman"/>
              </w:rPr>
            </w:pPr>
          </w:p>
        </w:tc>
      </w:tr>
    </w:tbl>
    <w:p w14:paraId="07D29E43" w14:textId="77777777" w:rsidR="0067643D" w:rsidRPr="006737BA" w:rsidRDefault="0067643D" w:rsidP="00046A29">
      <w:pPr>
        <w:spacing w:after="0"/>
        <w:jc w:val="center"/>
        <w:rPr>
          <w:rFonts w:ascii="Times New Roman" w:hAnsi="Times New Roman" w:cs="Times New Roman"/>
        </w:rPr>
      </w:pPr>
      <w:r w:rsidRPr="006737BA">
        <w:rPr>
          <w:rFonts w:ascii="Times New Roman" w:hAnsi="Times New Roman" w:cs="Times New Roman"/>
        </w:rPr>
        <w:lastRenderedPageBreak/>
        <w:t>EQUIPMENT AND COMMODITIES</w:t>
      </w:r>
    </w:p>
    <w:tbl>
      <w:tblPr>
        <w:tblStyle w:val="TableGrid"/>
        <w:tblW w:w="13068" w:type="dxa"/>
        <w:tblLayout w:type="fixed"/>
        <w:tblLook w:val="04A0" w:firstRow="1" w:lastRow="0" w:firstColumn="1" w:lastColumn="0" w:noHBand="0" w:noVBand="1"/>
      </w:tblPr>
      <w:tblGrid>
        <w:gridCol w:w="740"/>
        <w:gridCol w:w="4138"/>
        <w:gridCol w:w="2700"/>
        <w:gridCol w:w="1260"/>
        <w:gridCol w:w="1620"/>
        <w:gridCol w:w="810"/>
        <w:gridCol w:w="810"/>
        <w:gridCol w:w="990"/>
      </w:tblGrid>
      <w:tr w:rsidR="00046A29" w:rsidRPr="006737BA" w14:paraId="526545DA" w14:textId="77777777" w:rsidTr="004E2F4D">
        <w:tc>
          <w:tcPr>
            <w:tcW w:w="740" w:type="dxa"/>
            <w:tcBorders>
              <w:left w:val="single" w:sz="12" w:space="0" w:color="auto"/>
              <w:right w:val="single" w:sz="12" w:space="0" w:color="auto"/>
            </w:tcBorders>
          </w:tcPr>
          <w:p w14:paraId="360E2384" w14:textId="77777777" w:rsidR="00046A29" w:rsidRPr="006737BA" w:rsidRDefault="00301B23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4138" w:type="dxa"/>
            <w:tcBorders>
              <w:left w:val="single" w:sz="12" w:space="0" w:color="auto"/>
              <w:right w:val="single" w:sz="12" w:space="0" w:color="auto"/>
            </w:tcBorders>
          </w:tcPr>
          <w:p w14:paraId="57755B1D" w14:textId="77777777" w:rsidR="00046A29" w:rsidRPr="006737BA" w:rsidRDefault="00046A29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54"/>
              <w:ind w:left="47" w:right="290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Please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ell</w:t>
            </w:r>
            <w:r w:rsidRPr="006737BA">
              <w:rPr>
                <w:rFonts w:ascii="Times New Roman" w:eastAsia="Arial" w:hAnsi="Times New Roman" w:cs="Times New Roman"/>
                <w:spacing w:val="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me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if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llowing</w:t>
            </w:r>
            <w:r w:rsidRPr="006737BA">
              <w:rPr>
                <w:rFonts w:ascii="Times New Roman" w:eastAsia="Arial" w:hAnsi="Times New Roman" w:cs="Times New Roman"/>
                <w:spacing w:val="-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basic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equipment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3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and</w:t>
            </w:r>
            <w:r w:rsidRPr="006737BA">
              <w:rPr>
                <w:rFonts w:ascii="Times New Roman" w:eastAsia="Arial" w:hAnsi="Times New Roman" w:cs="Times New Roman"/>
                <w:spacing w:val="-2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supplies</w:t>
            </w:r>
            <w:r w:rsidRPr="006737BA">
              <w:rPr>
                <w:rFonts w:ascii="Times New Roman" w:eastAsia="Arial" w:hAnsi="Times New Roman" w:cs="Times New Roman"/>
                <w:spacing w:val="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used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5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1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provision</w:t>
            </w:r>
            <w:r w:rsidRPr="006737BA">
              <w:rPr>
                <w:rFonts w:ascii="Times New Roman" w:eastAsia="Arial" w:hAnsi="Times New Roman" w:cs="Times New Roman"/>
                <w:spacing w:val="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</w:t>
            </w:r>
            <w:r w:rsidRPr="006737BA">
              <w:rPr>
                <w:rFonts w:ascii="Times New Roman" w:eastAsia="Arial" w:hAnsi="Times New Roman" w:cs="Times New Roman"/>
                <w:spacing w:val="-1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client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services</w:t>
            </w:r>
            <w:r w:rsidRPr="006737BA">
              <w:rPr>
                <w:rFonts w:ascii="Times New Roman" w:eastAsia="Arial" w:hAnsi="Times New Roman" w:cs="Times New Roman"/>
                <w:spacing w:val="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are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available</w:t>
            </w:r>
            <w:r w:rsidRPr="006737BA">
              <w:rPr>
                <w:rFonts w:ascii="Times New Roman" w:eastAsia="Arial" w:hAnsi="Times New Roman" w:cs="Times New Roman"/>
                <w:spacing w:val="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anywhere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5"/>
              </w:rPr>
              <w:t>in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1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e</w:t>
            </w:r>
            <w:r w:rsidRPr="006737BA">
              <w:rPr>
                <w:rFonts w:ascii="Times New Roman" w:eastAsia="Arial" w:hAnsi="Times New Roman" w:cs="Times New Roman"/>
                <w:spacing w:val="-1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utpatient</w:t>
            </w:r>
            <w:r w:rsidRPr="006737BA">
              <w:rPr>
                <w:rFonts w:ascii="Times New Roman" w:eastAsia="Arial" w:hAnsi="Times New Roman" w:cs="Times New Roman"/>
                <w:spacing w:val="84"/>
                <w:w w:val="59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service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area</w:t>
            </w:r>
            <w:r w:rsidRPr="006737BA">
              <w:rPr>
                <w:rFonts w:ascii="Times New Roman" w:eastAsia="Arial" w:hAnsi="Times New Roman" w:cs="Times New Roman"/>
                <w:spacing w:val="-1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and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are</w:t>
            </w:r>
            <w:r w:rsidRPr="006737BA">
              <w:rPr>
                <w:rFonts w:ascii="Times New Roman" w:eastAsia="Arial" w:hAnsi="Times New Roman" w:cs="Times New Roman"/>
                <w:spacing w:val="-3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unctional.</w:t>
            </w:r>
          </w:p>
        </w:tc>
        <w:tc>
          <w:tcPr>
            <w:tcW w:w="558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355169" w14:textId="77777777" w:rsidR="00046A29" w:rsidRPr="006737BA" w:rsidRDefault="00046A29" w:rsidP="00046A29">
            <w:pPr>
              <w:jc w:val="center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(A)</w:t>
            </w:r>
            <w:r w:rsidRPr="006737BA">
              <w:rPr>
                <w:rFonts w:ascii="Times New Roman" w:eastAsia="Arial" w:hAnsi="Times New Roman" w:cs="Times New Roman"/>
                <w:spacing w:val="-2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AVAILABLE</w:t>
            </w:r>
          </w:p>
        </w:tc>
        <w:tc>
          <w:tcPr>
            <w:tcW w:w="261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80F5DF" w14:textId="77777777" w:rsidR="00046A29" w:rsidRPr="006737BA" w:rsidRDefault="00046A29" w:rsidP="002777CE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0"/>
              </w:rPr>
              <w:t>(B)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4"/>
              </w:rPr>
              <w:t>FUNCTIONING</w:t>
            </w:r>
          </w:p>
        </w:tc>
      </w:tr>
      <w:tr w:rsidR="00C070E3" w:rsidRPr="006737BA" w14:paraId="78E8F71F" w14:textId="77777777" w:rsidTr="0041171E">
        <w:tc>
          <w:tcPr>
            <w:tcW w:w="740" w:type="dxa"/>
            <w:tcBorders>
              <w:left w:val="single" w:sz="12" w:space="0" w:color="auto"/>
              <w:right w:val="single" w:sz="12" w:space="0" w:color="auto"/>
            </w:tcBorders>
          </w:tcPr>
          <w:p w14:paraId="12358DDF" w14:textId="77777777" w:rsidR="00C070E3" w:rsidRPr="006737BA" w:rsidRDefault="00C070E3" w:rsidP="00046A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8" w:type="dxa"/>
            <w:tcBorders>
              <w:left w:val="single" w:sz="12" w:space="0" w:color="auto"/>
              <w:right w:val="single" w:sz="12" w:space="0" w:color="auto"/>
            </w:tcBorders>
          </w:tcPr>
          <w:p w14:paraId="2B90570A" w14:textId="77777777" w:rsidR="00C070E3" w:rsidRPr="006737BA" w:rsidRDefault="00C070E3" w:rsidP="00046A29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42"/>
              <w:rPr>
                <w:rFonts w:ascii="Times New Roman" w:eastAsia="Arial" w:hAnsi="Times New Roman" w:cs="Times New Roman"/>
                <w:noProof/>
                <w:color w:val="000000"/>
                <w:spacing w:val="-4"/>
              </w:rPr>
            </w:pP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67E8DB" w14:textId="77777777" w:rsidR="00C070E3" w:rsidRPr="006737BA" w:rsidRDefault="00C070E3" w:rsidP="00046A29">
            <w:pPr>
              <w:widowControl w:val="0"/>
              <w:kinsoku w:val="0"/>
              <w:autoSpaceDE w:val="0"/>
              <w:autoSpaceDN w:val="0"/>
              <w:adjustRightInd w:val="0"/>
              <w:spacing w:before="56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5D0BAD" w14:textId="77777777" w:rsidR="00C070E3" w:rsidRPr="006737BA" w:rsidRDefault="00C070E3" w:rsidP="00046A29">
            <w:pPr>
              <w:widowControl w:val="0"/>
              <w:kinsoku w:val="0"/>
              <w:autoSpaceDE w:val="0"/>
              <w:autoSpaceDN w:val="0"/>
              <w:adjustRightInd w:val="0"/>
              <w:spacing w:before="338"/>
              <w:ind w:left="104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8"/>
              </w:rPr>
              <w:t>REPORTED,NOT</w:t>
            </w:r>
            <w:r w:rsidR="0041171E" w:rsidRPr="006737BA">
              <w:rPr>
                <w:rFonts w:ascii="Times New Roman" w:eastAsia="Arial" w:hAnsi="Times New Roman" w:cs="Times New Roman"/>
                <w:noProof/>
                <w:color w:val="000000"/>
                <w:w w:val="78"/>
              </w:rPr>
              <w:t xml:space="preserve"> SEEN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95B7D3" w14:textId="77777777" w:rsidR="00C070E3" w:rsidRPr="006737BA" w:rsidRDefault="00C070E3" w:rsidP="00046A29">
            <w:pPr>
              <w:widowControl w:val="0"/>
              <w:kinsoku w:val="0"/>
              <w:autoSpaceDE w:val="0"/>
              <w:autoSpaceDN w:val="0"/>
              <w:adjustRightInd w:val="0"/>
              <w:spacing w:before="338"/>
              <w:ind w:left="55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0"/>
              </w:rPr>
              <w:t>NOT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AVAILABLE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B9FA8A" w14:textId="77777777" w:rsidR="00C070E3" w:rsidRPr="006737BA" w:rsidRDefault="00C070E3" w:rsidP="00046A29">
            <w:pPr>
              <w:widowControl w:val="0"/>
              <w:kinsoku w:val="0"/>
              <w:autoSpaceDE w:val="0"/>
              <w:autoSpaceDN w:val="0"/>
              <w:adjustRightInd w:val="0"/>
              <w:spacing w:before="338"/>
              <w:ind w:left="4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69"/>
              </w:rPr>
              <w:t>YES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CD2E4A" w14:textId="77777777" w:rsidR="00C070E3" w:rsidRPr="006737BA" w:rsidRDefault="00C070E3" w:rsidP="00046A29">
            <w:pPr>
              <w:widowControl w:val="0"/>
              <w:kinsoku w:val="0"/>
              <w:autoSpaceDE w:val="0"/>
              <w:autoSpaceDN w:val="0"/>
              <w:adjustRightInd w:val="0"/>
              <w:spacing w:before="338"/>
              <w:ind w:left="55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0"/>
              </w:rPr>
              <w:t>NO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75A287" w14:textId="77777777" w:rsidR="00C070E3" w:rsidRPr="006737BA" w:rsidRDefault="00C070E3" w:rsidP="00046A29">
            <w:pPr>
              <w:widowControl w:val="0"/>
              <w:kinsoku w:val="0"/>
              <w:autoSpaceDE w:val="0"/>
              <w:autoSpaceDN w:val="0"/>
              <w:adjustRightInd w:val="0"/>
              <w:spacing w:before="53"/>
              <w:ind w:left="55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4"/>
              </w:rPr>
              <w:t>DON</w:t>
            </w:r>
            <w:r w:rsidRPr="006737BA">
              <w:rPr>
                <w:rFonts w:ascii="Times New Roman" w:eastAsia="Arial Unicode MS" w:hAnsi="Times New Roman" w:cs="Times New Roman"/>
                <w:noProof/>
                <w:color w:val="000000"/>
                <w:w w:val="84"/>
              </w:rPr>
              <w:t>’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4"/>
              </w:rPr>
              <w:t>T</w:t>
            </w:r>
            <w:r w:rsidRPr="006737BA">
              <w:rPr>
                <w:rFonts w:ascii="Times New Roman" w:eastAsia="Arial" w:hAnsi="Times New Roman" w:cs="Times New Roman"/>
                <w:spacing w:val="80"/>
                <w:rtl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4"/>
              </w:rPr>
              <w:t>KNOW</w:t>
            </w:r>
          </w:p>
        </w:tc>
      </w:tr>
      <w:tr w:rsidR="00C070E3" w:rsidRPr="006737BA" w14:paraId="2D590553" w14:textId="77777777" w:rsidTr="0041171E">
        <w:tc>
          <w:tcPr>
            <w:tcW w:w="740" w:type="dxa"/>
            <w:tcBorders>
              <w:left w:val="single" w:sz="12" w:space="0" w:color="auto"/>
              <w:right w:val="single" w:sz="12" w:space="0" w:color="auto"/>
            </w:tcBorders>
          </w:tcPr>
          <w:p w14:paraId="1C5D578D" w14:textId="77777777" w:rsidR="00C070E3" w:rsidRPr="006737BA" w:rsidRDefault="00301B23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4138" w:type="dxa"/>
            <w:tcBorders>
              <w:left w:val="single" w:sz="12" w:space="0" w:color="auto"/>
              <w:right w:val="single" w:sz="12" w:space="0" w:color="auto"/>
            </w:tcBorders>
          </w:tcPr>
          <w:p w14:paraId="43F4764B" w14:textId="77777777" w:rsidR="00C070E3" w:rsidRPr="006737BA" w:rsidRDefault="00C070E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4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4"/>
              </w:rPr>
              <w:t>Adult</w:t>
            </w:r>
            <w:r w:rsidRPr="006737BA">
              <w:rPr>
                <w:rFonts w:ascii="Times New Roman" w:eastAsia="Arial" w:hAnsi="Times New Roman" w:cs="Times New Roman"/>
                <w:spacing w:val="-30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weighing</w:t>
            </w:r>
            <w:r w:rsidRPr="006737BA">
              <w:rPr>
                <w:rFonts w:ascii="Times New Roman" w:eastAsia="Arial" w:hAnsi="Times New Roman" w:cs="Times New Roman"/>
                <w:spacing w:val="-2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scale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6AEC52" w14:textId="77777777" w:rsidR="00C070E3" w:rsidRPr="006737BA" w:rsidRDefault="00C070E3" w:rsidP="009A48AD">
            <w:pPr>
              <w:widowControl w:val="0"/>
              <w:kinsoku w:val="0"/>
              <w:autoSpaceDE w:val="0"/>
              <w:autoSpaceDN w:val="0"/>
              <w:adjustRightInd w:val="0"/>
              <w:spacing w:before="56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1          b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F8CDCB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9"/>
              </w:rPr>
              <w:t xml:space="preserve">2         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b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FBD3F1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ind w:left="103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0"/>
              </w:rPr>
              <w:t xml:space="preserve">3       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480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FE8D4E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3"/>
              </w:rPr>
              <w:t>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7FD17D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9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946E51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8</w:t>
            </w:r>
          </w:p>
        </w:tc>
      </w:tr>
      <w:tr w:rsidR="00C070E3" w:rsidRPr="006737BA" w14:paraId="529F9398" w14:textId="77777777" w:rsidTr="0041171E">
        <w:tc>
          <w:tcPr>
            <w:tcW w:w="740" w:type="dxa"/>
            <w:tcBorders>
              <w:left w:val="single" w:sz="12" w:space="0" w:color="auto"/>
              <w:right w:val="single" w:sz="12" w:space="0" w:color="auto"/>
            </w:tcBorders>
          </w:tcPr>
          <w:p w14:paraId="4B2E0A35" w14:textId="77777777" w:rsidR="00C070E3" w:rsidRPr="006737BA" w:rsidRDefault="00301B23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4138" w:type="dxa"/>
            <w:tcBorders>
              <w:left w:val="single" w:sz="12" w:space="0" w:color="auto"/>
              <w:right w:val="single" w:sz="12" w:space="0" w:color="auto"/>
            </w:tcBorders>
          </w:tcPr>
          <w:p w14:paraId="404A70EA" w14:textId="77777777" w:rsidR="00C070E3" w:rsidRPr="006737BA" w:rsidRDefault="00C070E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46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Stethoscope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DA9CCD" w14:textId="77777777" w:rsidR="00C070E3" w:rsidRPr="006737BA" w:rsidRDefault="00C070E3" w:rsidP="009A48AD">
            <w:pPr>
              <w:widowControl w:val="0"/>
              <w:kinsoku w:val="0"/>
              <w:autoSpaceDE w:val="0"/>
              <w:autoSpaceDN w:val="0"/>
              <w:adjustRightInd w:val="0"/>
              <w:spacing w:before="56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1          b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BE0525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9"/>
              </w:rPr>
              <w:t xml:space="preserve">2         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b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D81769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ind w:left="103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0"/>
              </w:rPr>
              <w:t xml:space="preserve">3       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48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07061D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3"/>
              </w:rPr>
              <w:t>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8260D3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9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C953C4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8</w:t>
            </w:r>
          </w:p>
        </w:tc>
      </w:tr>
      <w:tr w:rsidR="00C070E3" w:rsidRPr="006737BA" w14:paraId="39C50ECC" w14:textId="77777777" w:rsidTr="0041171E">
        <w:tc>
          <w:tcPr>
            <w:tcW w:w="740" w:type="dxa"/>
            <w:tcBorders>
              <w:left w:val="single" w:sz="12" w:space="0" w:color="auto"/>
              <w:right w:val="single" w:sz="12" w:space="0" w:color="auto"/>
            </w:tcBorders>
          </w:tcPr>
          <w:p w14:paraId="4EEDFEC4" w14:textId="77777777" w:rsidR="00C070E3" w:rsidRPr="006737BA" w:rsidRDefault="00301B23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4138" w:type="dxa"/>
            <w:tcBorders>
              <w:left w:val="single" w:sz="12" w:space="0" w:color="auto"/>
              <w:right w:val="single" w:sz="12" w:space="0" w:color="auto"/>
            </w:tcBorders>
          </w:tcPr>
          <w:p w14:paraId="1B538929" w14:textId="77777777" w:rsidR="00C070E3" w:rsidRPr="006737BA" w:rsidRDefault="00C070E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5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Height</w:t>
            </w:r>
            <w:r w:rsidRPr="006737BA">
              <w:rPr>
                <w:rFonts w:ascii="Times New Roman" w:eastAsia="Arial" w:hAnsi="Times New Roman" w:cs="Times New Roman"/>
                <w:spacing w:val="-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board/stadiometer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C1A935" w14:textId="77777777" w:rsidR="00C070E3" w:rsidRPr="006737BA" w:rsidRDefault="00C070E3" w:rsidP="009A48AD">
            <w:pPr>
              <w:widowControl w:val="0"/>
              <w:kinsoku w:val="0"/>
              <w:autoSpaceDE w:val="0"/>
              <w:autoSpaceDN w:val="0"/>
              <w:adjustRightInd w:val="0"/>
              <w:spacing w:before="56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1          b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8542C1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9"/>
              </w:rPr>
              <w:t xml:space="preserve">2         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b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5E9A31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ind w:left="103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0"/>
              </w:rPr>
              <w:t xml:space="preserve">3       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482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4E067D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3"/>
              </w:rPr>
              <w:t>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5BEE8F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9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DBB53F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8</w:t>
            </w:r>
          </w:p>
        </w:tc>
      </w:tr>
      <w:tr w:rsidR="00C070E3" w:rsidRPr="006737BA" w14:paraId="57001DDC" w14:textId="77777777" w:rsidTr="0041171E">
        <w:tc>
          <w:tcPr>
            <w:tcW w:w="740" w:type="dxa"/>
            <w:tcBorders>
              <w:left w:val="single" w:sz="12" w:space="0" w:color="auto"/>
              <w:right w:val="single" w:sz="12" w:space="0" w:color="auto"/>
            </w:tcBorders>
          </w:tcPr>
          <w:p w14:paraId="57D58AF0" w14:textId="77777777" w:rsidR="00C070E3" w:rsidRPr="006737BA" w:rsidRDefault="00301B23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4138" w:type="dxa"/>
            <w:tcBorders>
              <w:left w:val="single" w:sz="12" w:space="0" w:color="auto"/>
              <w:right w:val="single" w:sz="12" w:space="0" w:color="auto"/>
            </w:tcBorders>
          </w:tcPr>
          <w:p w14:paraId="3640096E" w14:textId="77777777" w:rsidR="00C070E3" w:rsidRPr="006737BA" w:rsidRDefault="00C070E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5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Measuring</w:t>
            </w:r>
            <w:r w:rsidRPr="006737BA">
              <w:rPr>
                <w:rFonts w:ascii="Times New Roman" w:eastAsia="Arial" w:hAnsi="Times New Roman" w:cs="Times New Roman"/>
                <w:spacing w:val="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ape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B69E8C" w14:textId="77777777" w:rsidR="00C070E3" w:rsidRPr="006737BA" w:rsidRDefault="00C070E3" w:rsidP="009A48AD">
            <w:pPr>
              <w:widowControl w:val="0"/>
              <w:kinsoku w:val="0"/>
              <w:autoSpaceDE w:val="0"/>
              <w:autoSpaceDN w:val="0"/>
              <w:adjustRightInd w:val="0"/>
              <w:spacing w:before="56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1          b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ED35AD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9"/>
              </w:rPr>
              <w:t xml:space="preserve">2         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b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311F5D" w14:textId="77777777" w:rsidR="00C070E3" w:rsidRPr="006737BA" w:rsidRDefault="00C070E3" w:rsidP="00C070E3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0"/>
              </w:rPr>
              <w:t xml:space="preserve">  3       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483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8D13BD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3"/>
              </w:rPr>
              <w:t>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3B3B84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9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66E231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8</w:t>
            </w:r>
          </w:p>
        </w:tc>
      </w:tr>
      <w:tr w:rsidR="00C070E3" w:rsidRPr="006737BA" w14:paraId="3F9F9D47" w14:textId="77777777" w:rsidTr="0041171E">
        <w:tc>
          <w:tcPr>
            <w:tcW w:w="740" w:type="dxa"/>
            <w:tcBorders>
              <w:left w:val="single" w:sz="12" w:space="0" w:color="auto"/>
              <w:right w:val="single" w:sz="12" w:space="0" w:color="auto"/>
            </w:tcBorders>
          </w:tcPr>
          <w:p w14:paraId="3A865345" w14:textId="77777777" w:rsidR="00C070E3" w:rsidRPr="006737BA" w:rsidRDefault="00301B23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4138" w:type="dxa"/>
            <w:tcBorders>
              <w:left w:val="single" w:sz="12" w:space="0" w:color="auto"/>
              <w:right w:val="single" w:sz="12" w:space="0" w:color="auto"/>
            </w:tcBorders>
          </w:tcPr>
          <w:p w14:paraId="4E354972" w14:textId="77777777" w:rsidR="00C070E3" w:rsidRPr="006737BA" w:rsidRDefault="00C070E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5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Patella</w:t>
            </w:r>
            <w:r w:rsidRPr="006737BA">
              <w:rPr>
                <w:rFonts w:ascii="Times New Roman" w:eastAsia="Arial" w:hAnsi="Times New Roman" w:cs="Times New Roman"/>
                <w:spacing w:val="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hammer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4F69E9" w14:textId="77777777" w:rsidR="00C070E3" w:rsidRPr="006737BA" w:rsidRDefault="00C070E3" w:rsidP="009A48AD">
            <w:pPr>
              <w:widowControl w:val="0"/>
              <w:kinsoku w:val="0"/>
              <w:autoSpaceDE w:val="0"/>
              <w:autoSpaceDN w:val="0"/>
              <w:adjustRightInd w:val="0"/>
              <w:spacing w:before="56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1          b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9F0522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6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9"/>
              </w:rPr>
              <w:t xml:space="preserve">2         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b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94BBFF" w14:textId="77777777" w:rsidR="00C070E3" w:rsidRPr="006737BA" w:rsidRDefault="00C070E3" w:rsidP="00C070E3">
            <w:pPr>
              <w:widowControl w:val="0"/>
              <w:kinsoku w:val="0"/>
              <w:autoSpaceDE w:val="0"/>
              <w:autoSpaceDN w:val="0"/>
              <w:adjustRightInd w:val="0"/>
              <w:spacing w:before="56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0"/>
              </w:rPr>
              <w:t xml:space="preserve">  3       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484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FD0CE4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6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3"/>
              </w:rPr>
              <w:t>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E445D9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6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9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584017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6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8</w:t>
            </w:r>
          </w:p>
        </w:tc>
      </w:tr>
      <w:tr w:rsidR="00C070E3" w:rsidRPr="006737BA" w14:paraId="3E4435E4" w14:textId="77777777" w:rsidTr="0041171E">
        <w:tc>
          <w:tcPr>
            <w:tcW w:w="740" w:type="dxa"/>
            <w:tcBorders>
              <w:left w:val="single" w:sz="12" w:space="0" w:color="auto"/>
              <w:right w:val="single" w:sz="12" w:space="0" w:color="auto"/>
            </w:tcBorders>
          </w:tcPr>
          <w:p w14:paraId="69618E59" w14:textId="77777777" w:rsidR="00C070E3" w:rsidRPr="006737BA" w:rsidRDefault="00301B23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4138" w:type="dxa"/>
            <w:tcBorders>
              <w:left w:val="single" w:sz="12" w:space="0" w:color="auto"/>
              <w:right w:val="single" w:sz="12" w:space="0" w:color="auto"/>
            </w:tcBorders>
          </w:tcPr>
          <w:p w14:paraId="5E9ED934" w14:textId="77777777" w:rsidR="00C070E3" w:rsidRPr="006737BA" w:rsidRDefault="00C070E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49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0"/>
              </w:rPr>
              <w:t>Ophthalmoscope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FF76D0" w14:textId="77777777" w:rsidR="00C070E3" w:rsidRPr="006737BA" w:rsidRDefault="00C070E3" w:rsidP="009A48AD">
            <w:pPr>
              <w:widowControl w:val="0"/>
              <w:kinsoku w:val="0"/>
              <w:autoSpaceDE w:val="0"/>
              <w:autoSpaceDN w:val="0"/>
              <w:adjustRightInd w:val="0"/>
              <w:spacing w:before="56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1          b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7DB1A5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6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9"/>
              </w:rPr>
              <w:t xml:space="preserve">2         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b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150DF6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6" w:line="216" w:lineRule="auto"/>
              <w:ind w:left="12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0"/>
              </w:rPr>
              <w:t xml:space="preserve">3      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485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C57C7E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6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3"/>
              </w:rPr>
              <w:t>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45DDB7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6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9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579D8E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6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8</w:t>
            </w:r>
          </w:p>
        </w:tc>
      </w:tr>
      <w:tr w:rsidR="00C070E3" w:rsidRPr="006737BA" w14:paraId="6663F8A2" w14:textId="77777777" w:rsidTr="0041171E">
        <w:tc>
          <w:tcPr>
            <w:tcW w:w="740" w:type="dxa"/>
            <w:tcBorders>
              <w:left w:val="single" w:sz="12" w:space="0" w:color="auto"/>
              <w:right w:val="single" w:sz="12" w:space="0" w:color="auto"/>
            </w:tcBorders>
          </w:tcPr>
          <w:p w14:paraId="59D4357B" w14:textId="77777777" w:rsidR="00C070E3" w:rsidRPr="006737BA" w:rsidRDefault="00301B23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4138" w:type="dxa"/>
            <w:tcBorders>
              <w:left w:val="single" w:sz="12" w:space="0" w:color="auto"/>
              <w:right w:val="single" w:sz="12" w:space="0" w:color="auto"/>
            </w:tcBorders>
          </w:tcPr>
          <w:p w14:paraId="3D149EBA" w14:textId="77777777" w:rsidR="00C070E3" w:rsidRPr="006737BA" w:rsidRDefault="00C070E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5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7"/>
              </w:rPr>
              <w:t>BMI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Chart/Wheel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1A26C0" w14:textId="77777777" w:rsidR="00C070E3" w:rsidRPr="006737BA" w:rsidRDefault="00C070E3" w:rsidP="00C070E3">
            <w:pPr>
              <w:widowControl w:val="0"/>
              <w:tabs>
                <w:tab w:val="left" w:pos="1158"/>
              </w:tabs>
              <w:kinsoku w:val="0"/>
              <w:autoSpaceDE w:val="0"/>
              <w:autoSpaceDN w:val="0"/>
              <w:adjustRightInd w:val="0"/>
              <w:spacing w:before="56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1          b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ab/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4D8425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9"/>
              </w:rPr>
              <w:t xml:space="preserve">2        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b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D34499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ind w:left="12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0"/>
              </w:rPr>
              <w:t xml:space="preserve">3       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486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FB9486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3"/>
              </w:rPr>
              <w:t>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7DA496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9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1FC20C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8</w:t>
            </w:r>
          </w:p>
        </w:tc>
      </w:tr>
      <w:tr w:rsidR="00C070E3" w:rsidRPr="006737BA" w14:paraId="0E3B9A91" w14:textId="77777777" w:rsidTr="0041171E">
        <w:tc>
          <w:tcPr>
            <w:tcW w:w="740" w:type="dxa"/>
            <w:tcBorders>
              <w:left w:val="single" w:sz="12" w:space="0" w:color="auto"/>
              <w:right w:val="single" w:sz="12" w:space="0" w:color="auto"/>
            </w:tcBorders>
          </w:tcPr>
          <w:p w14:paraId="24465A7C" w14:textId="77777777" w:rsidR="00C070E3" w:rsidRPr="006737BA" w:rsidRDefault="00301B23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4138" w:type="dxa"/>
            <w:tcBorders>
              <w:left w:val="single" w:sz="12" w:space="0" w:color="auto"/>
              <w:right w:val="single" w:sz="12" w:space="0" w:color="auto"/>
            </w:tcBorders>
          </w:tcPr>
          <w:p w14:paraId="3A0A15A6" w14:textId="77777777" w:rsidR="00C070E3" w:rsidRPr="006737BA" w:rsidRDefault="00C070E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0"/>
              <w:ind w:left="5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4"/>
              </w:rPr>
              <w:t>Monofilaments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ED4989" w14:textId="77777777" w:rsidR="00C070E3" w:rsidRPr="006737BA" w:rsidRDefault="00C070E3" w:rsidP="00F8437D">
            <w:pPr>
              <w:widowControl w:val="0"/>
              <w:kinsoku w:val="0"/>
              <w:autoSpaceDE w:val="0"/>
              <w:autoSpaceDN w:val="0"/>
              <w:adjustRightInd w:val="0"/>
              <w:spacing w:before="56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1          b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2AEA81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9"/>
              </w:rPr>
              <w:t xml:space="preserve">2        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b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73399F" w14:textId="77777777" w:rsidR="00C070E3" w:rsidRPr="006737BA" w:rsidRDefault="00C070E3" w:rsidP="00C070E3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0"/>
              </w:rPr>
              <w:t xml:space="preserve">  3       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487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764BAD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3"/>
              </w:rPr>
              <w:t>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41E732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9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4F173E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8</w:t>
            </w:r>
          </w:p>
        </w:tc>
      </w:tr>
      <w:tr w:rsidR="00C070E3" w:rsidRPr="006737BA" w14:paraId="353AC976" w14:textId="77777777" w:rsidTr="00301B23">
        <w:tc>
          <w:tcPr>
            <w:tcW w:w="740" w:type="dxa"/>
            <w:tcBorders>
              <w:left w:val="single" w:sz="12" w:space="0" w:color="auto"/>
              <w:right w:val="single" w:sz="12" w:space="0" w:color="auto"/>
            </w:tcBorders>
          </w:tcPr>
          <w:p w14:paraId="1FA555AA" w14:textId="77777777" w:rsidR="00C070E3" w:rsidRPr="006737BA" w:rsidRDefault="00301B23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4138" w:type="dxa"/>
            <w:tcBorders>
              <w:left w:val="single" w:sz="12" w:space="0" w:color="auto"/>
              <w:right w:val="single" w:sz="12" w:space="0" w:color="auto"/>
            </w:tcBorders>
          </w:tcPr>
          <w:p w14:paraId="24D41BF3" w14:textId="77777777" w:rsidR="00C070E3" w:rsidRPr="006737BA" w:rsidRDefault="00C070E3" w:rsidP="0067643D">
            <w:pPr>
              <w:widowControl w:val="0"/>
              <w:kinsoku w:val="0"/>
              <w:autoSpaceDE w:val="0"/>
              <w:autoSpaceDN w:val="0"/>
              <w:adjustRightInd w:val="0"/>
              <w:spacing w:before="67"/>
              <w:ind w:left="44" w:right="107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6"/>
              </w:rPr>
              <w:t>Blood</w:t>
            </w:r>
            <w:r w:rsidRPr="006737BA">
              <w:rPr>
                <w:rFonts w:ascii="Times New Roman" w:eastAsia="Arial" w:hAnsi="Times New Roman" w:cs="Times New Roman"/>
                <w:spacing w:val="-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pressure</w:t>
            </w:r>
            <w:r w:rsidRPr="006737BA">
              <w:rPr>
                <w:rFonts w:ascii="Times New Roman" w:eastAsia="Arial" w:hAnsi="Times New Roman" w:cs="Times New Roman"/>
                <w:spacing w:val="2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apparatus</w:t>
            </w:r>
            <w:r w:rsidRPr="006737BA">
              <w:rPr>
                <w:rFonts w:ascii="Times New Roman" w:eastAsia="Arial" w:hAnsi="Times New Roman" w:cs="Times New Roman"/>
                <w:spacing w:val="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4"/>
              </w:rPr>
              <w:t>(may</w:t>
            </w:r>
            <w:r w:rsidRPr="006737BA">
              <w:rPr>
                <w:rFonts w:ascii="Times New Roman" w:eastAsia="Arial" w:hAnsi="Times New Roman" w:cs="Times New Roman"/>
                <w:spacing w:val="-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be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digital</w:t>
            </w:r>
            <w:r w:rsidRPr="006737BA">
              <w:rPr>
                <w:rFonts w:ascii="Times New Roman" w:eastAsia="Arial" w:hAnsi="Times New Roman" w:cs="Times New Roman"/>
                <w:spacing w:val="-2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6737BA">
              <w:rPr>
                <w:rFonts w:ascii="Times New Roman" w:eastAsia="Arial" w:hAnsi="Times New Roman" w:cs="Times New Roman"/>
                <w:spacing w:val="-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manual</w:t>
            </w:r>
            <w:r w:rsidRPr="006737BA">
              <w:rPr>
                <w:rFonts w:ascii="Times New Roman" w:eastAsia="Arial" w:hAnsi="Times New Roman" w:cs="Times New Roman"/>
                <w:spacing w:val="-7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3"/>
              </w:rPr>
              <w:t>sphygmomanometer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with</w:t>
            </w:r>
            <w:r w:rsidRPr="006737BA">
              <w:rPr>
                <w:rFonts w:ascii="Times New Roman" w:eastAsia="Arial" w:hAnsi="Times New Roman" w:cs="Times New Roman"/>
                <w:spacing w:val="-2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stethoscope)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40EDCD" w14:textId="77777777" w:rsidR="00C070E3" w:rsidRPr="006737BA" w:rsidRDefault="00C070E3" w:rsidP="00015FD6">
            <w:pPr>
              <w:widowControl w:val="0"/>
              <w:tabs>
                <w:tab w:val="left" w:pos="1158"/>
              </w:tabs>
              <w:kinsoku w:val="0"/>
              <w:autoSpaceDE w:val="0"/>
              <w:autoSpaceDN w:val="0"/>
              <w:adjustRightInd w:val="0"/>
              <w:spacing w:before="56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1          b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ab/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EFB7F9" w14:textId="77777777" w:rsidR="00C070E3" w:rsidRPr="006737BA" w:rsidRDefault="00C070E3" w:rsidP="00015FD6">
            <w:pPr>
              <w:widowControl w:val="0"/>
              <w:kinsoku w:val="0"/>
              <w:autoSpaceDE w:val="0"/>
              <w:autoSpaceDN w:val="0"/>
              <w:adjustRightInd w:val="0"/>
              <w:spacing w:before="57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9"/>
              </w:rPr>
              <w:t xml:space="preserve">2        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4"/>
              </w:rPr>
              <w:t>b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71B7E1" w14:textId="77777777" w:rsidR="00C070E3" w:rsidRPr="006737BA" w:rsidRDefault="0041171E" w:rsidP="0041171E">
            <w:pPr>
              <w:widowControl w:val="0"/>
              <w:kinsoku w:val="0"/>
              <w:autoSpaceDE w:val="0"/>
              <w:autoSpaceDN w:val="0"/>
              <w:adjustRightInd w:val="0"/>
              <w:spacing w:before="338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0"/>
              </w:rPr>
              <w:t xml:space="preserve">  </w:t>
            </w:r>
            <w:r w:rsidR="00C070E3" w:rsidRPr="006737BA">
              <w:rPr>
                <w:rFonts w:ascii="Times New Roman" w:eastAsia="Arial" w:hAnsi="Times New Roman" w:cs="Times New Roman"/>
                <w:noProof/>
                <w:color w:val="000000"/>
                <w:w w:val="80"/>
              </w:rPr>
              <w:t>3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0"/>
              </w:rPr>
              <w:t xml:space="preserve">        </w:t>
            </w:r>
            <w:r w:rsidR="00C070E3"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488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A80649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338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3"/>
              </w:rPr>
              <w:t>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05E64D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338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79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60F243" w14:textId="77777777" w:rsidR="00C070E3" w:rsidRPr="006737BA" w:rsidRDefault="00C070E3" w:rsidP="00A41307">
            <w:pPr>
              <w:widowControl w:val="0"/>
              <w:kinsoku w:val="0"/>
              <w:autoSpaceDE w:val="0"/>
              <w:autoSpaceDN w:val="0"/>
              <w:adjustRightInd w:val="0"/>
              <w:spacing w:before="338" w:line="216" w:lineRule="auto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2"/>
              </w:rPr>
              <w:t>8</w:t>
            </w:r>
          </w:p>
        </w:tc>
      </w:tr>
      <w:tr w:rsidR="0041171E" w:rsidRPr="006737BA" w14:paraId="7FA2FF2F" w14:textId="77777777" w:rsidTr="00301B23">
        <w:trPr>
          <w:trHeight w:val="321"/>
        </w:trPr>
        <w:tc>
          <w:tcPr>
            <w:tcW w:w="74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2B4F7488" w14:textId="77777777" w:rsidR="0041171E" w:rsidRPr="006737BA" w:rsidRDefault="00301B23" w:rsidP="0067643D">
            <w:pPr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4138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223655E2" w14:textId="77777777" w:rsidR="0041171E" w:rsidRPr="006737BA" w:rsidRDefault="0041171E" w:rsidP="0041171E">
            <w:pPr>
              <w:widowControl w:val="0"/>
              <w:kinsoku w:val="0"/>
              <w:autoSpaceDE w:val="0"/>
              <w:autoSpaceDN w:val="0"/>
              <w:adjustRightInd w:val="0"/>
              <w:ind w:left="42" w:right="159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8"/>
              </w:rPr>
              <w:t>How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ften</w:t>
            </w:r>
            <w:r w:rsidRPr="006737BA">
              <w:rPr>
                <w:rFonts w:ascii="Times New Roman" w:eastAsia="Arial" w:hAnsi="Times New Roman" w:cs="Times New Roman"/>
                <w:spacing w:val="-1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7"/>
              </w:rPr>
              <w:t>are</w:t>
            </w:r>
            <w:r w:rsidRPr="006737BA">
              <w:rPr>
                <w:rFonts w:ascii="Times New Roman" w:eastAsia="Arial" w:hAnsi="Times New Roman" w:cs="Times New Roman"/>
                <w:spacing w:val="-18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blood</w:t>
            </w:r>
            <w:r w:rsidRPr="006737BA">
              <w:rPr>
                <w:rFonts w:ascii="Times New Roman" w:eastAsia="Arial" w:hAnsi="Times New Roman" w:cs="Times New Roman"/>
                <w:spacing w:val="-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pressure</w:t>
            </w:r>
            <w:r w:rsidRPr="006737BA">
              <w:rPr>
                <w:rFonts w:ascii="Times New Roman" w:eastAsia="Arial" w:hAnsi="Times New Roman" w:cs="Times New Roman"/>
                <w:spacing w:val="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measuring</w:t>
            </w:r>
            <w:r w:rsidRPr="006737BA">
              <w:rPr>
                <w:rFonts w:ascii="Times New Roman" w:eastAsia="Arial" w:hAnsi="Times New Roman" w:cs="Times New Roman"/>
                <w:spacing w:val="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devices</w:t>
            </w:r>
            <w:r w:rsidRPr="006737BA">
              <w:rPr>
                <w:rFonts w:ascii="Times New Roman" w:eastAsia="Arial" w:hAnsi="Times New Roman" w:cs="Times New Roman"/>
                <w:spacing w:val="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spacing w:val="-2"/>
              </w:rPr>
              <w:t>calibrated</w:t>
            </w:r>
            <w:r w:rsidRPr="006737BA">
              <w:rPr>
                <w:rFonts w:ascii="Times New Roman" w:eastAsia="Arial" w:hAnsi="Times New Roman" w:cs="Times New Roman"/>
                <w:spacing w:val="-2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5"/>
              </w:rPr>
              <w:t>and</w:t>
            </w:r>
            <w:r w:rsidRPr="006737BA">
              <w:rPr>
                <w:rFonts w:ascii="Times New Roman" w:eastAsia="Arial" w:hAnsi="Times New Roman" w:cs="Times New Roman"/>
                <w:spacing w:val="-1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checked</w:t>
            </w:r>
            <w:r w:rsidRPr="006737BA">
              <w:rPr>
                <w:rFonts w:ascii="Times New Roman" w:eastAsia="Arial" w:hAnsi="Times New Roman" w:cs="Times New Roman"/>
                <w:spacing w:val="8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for</w:t>
            </w:r>
            <w:r w:rsidRPr="006737BA">
              <w:rPr>
                <w:rFonts w:ascii="Times New Roman" w:eastAsia="Arial" w:hAnsi="Times New Roman" w:cs="Times New Roman"/>
                <w:spacing w:val="-29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9"/>
              </w:rPr>
              <w:t>accuracy?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8975BA" w14:textId="77777777" w:rsidR="0041171E" w:rsidRPr="006737BA" w:rsidRDefault="0041171E" w:rsidP="0041171E">
            <w:pPr>
              <w:widowControl w:val="0"/>
              <w:kinsoku w:val="0"/>
              <w:autoSpaceDE w:val="0"/>
              <w:autoSpaceDN w:val="0"/>
              <w:adjustRightInd w:val="0"/>
              <w:spacing w:before="57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0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2"/>
              </w:rPr>
              <w:t>Never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49762401" w14:textId="77777777" w:rsidR="0041171E" w:rsidRPr="006737BA" w:rsidRDefault="0041171E" w:rsidP="009A48AD">
            <w:pPr>
              <w:widowControl w:val="0"/>
              <w:kinsoku w:val="0"/>
              <w:autoSpaceDE w:val="0"/>
              <w:autoSpaceDN w:val="0"/>
              <w:adjustRightInd w:val="0"/>
              <w:spacing w:before="338" w:line="21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50267C" w14:textId="77777777" w:rsidR="0041171E" w:rsidRPr="006737BA" w:rsidRDefault="0041171E" w:rsidP="009A48AD">
            <w:pPr>
              <w:widowControl w:val="0"/>
              <w:kinsoku w:val="0"/>
              <w:autoSpaceDE w:val="0"/>
              <w:autoSpaceDN w:val="0"/>
              <w:adjustRightInd w:val="0"/>
              <w:spacing w:before="338" w:line="216" w:lineRule="auto"/>
              <w:ind w:left="20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E14102" w14:textId="77777777" w:rsidR="0041171E" w:rsidRPr="006737BA" w:rsidRDefault="0041171E" w:rsidP="009A48AD">
            <w:pPr>
              <w:widowControl w:val="0"/>
              <w:kinsoku w:val="0"/>
              <w:autoSpaceDE w:val="0"/>
              <w:autoSpaceDN w:val="0"/>
              <w:adjustRightInd w:val="0"/>
              <w:spacing w:before="338" w:line="21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87BB06" w14:textId="77777777" w:rsidR="0041171E" w:rsidRPr="006737BA" w:rsidRDefault="0041171E" w:rsidP="009A48AD">
            <w:pPr>
              <w:widowControl w:val="0"/>
              <w:kinsoku w:val="0"/>
              <w:autoSpaceDE w:val="0"/>
              <w:autoSpaceDN w:val="0"/>
              <w:adjustRightInd w:val="0"/>
              <w:spacing w:before="338" w:line="21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1EB217" w14:textId="77777777" w:rsidR="0041171E" w:rsidRPr="006737BA" w:rsidRDefault="0041171E" w:rsidP="009A48AD">
            <w:pPr>
              <w:widowControl w:val="0"/>
              <w:kinsoku w:val="0"/>
              <w:autoSpaceDE w:val="0"/>
              <w:autoSpaceDN w:val="0"/>
              <w:adjustRightInd w:val="0"/>
              <w:spacing w:before="338" w:line="216" w:lineRule="auto"/>
              <w:rPr>
                <w:rFonts w:ascii="Times New Roman" w:hAnsi="Times New Roman" w:cs="Times New Roman"/>
              </w:rPr>
            </w:pPr>
          </w:p>
        </w:tc>
      </w:tr>
      <w:tr w:rsidR="0041171E" w:rsidRPr="006737BA" w14:paraId="0D98958F" w14:textId="77777777" w:rsidTr="00301B23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B249E52" w14:textId="77777777" w:rsidR="0041171E" w:rsidRPr="006737BA" w:rsidRDefault="0041171E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6DA6729" w14:textId="77777777" w:rsidR="0041171E" w:rsidRPr="006737BA" w:rsidRDefault="0041171E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B472A6" w14:textId="77777777" w:rsidR="0041171E" w:rsidRPr="006737BA" w:rsidRDefault="0041171E" w:rsidP="0041171E">
            <w:pPr>
              <w:widowControl w:val="0"/>
              <w:kinsoku w:val="0"/>
              <w:autoSpaceDE w:val="0"/>
              <w:autoSpaceDN w:val="0"/>
              <w:adjustRightInd w:val="0"/>
              <w:spacing w:before="57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1)</w:t>
            </w:r>
            <w:r w:rsidRPr="006737BA">
              <w:rPr>
                <w:rFonts w:ascii="Times New Roman" w:eastAsia="Arial" w:hAnsi="Times New Roman" w:cs="Times New Roman"/>
                <w:spacing w:val="6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1"/>
              </w:rPr>
              <w:t>Once</w:t>
            </w:r>
            <w:r w:rsidRPr="006737BA">
              <w:rPr>
                <w:rFonts w:ascii="Times New Roman" w:eastAsia="Arial" w:hAnsi="Times New Roman" w:cs="Times New Roman"/>
                <w:spacing w:val="-1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30"/>
                <w:w w:val="97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year</w:t>
            </w:r>
            <w:r w:rsidRPr="006737BA">
              <w:rPr>
                <w:rFonts w:ascii="Times New Roman" w:eastAsia="Arial" w:hAnsi="Times New Roman" w:cs="Times New Roman"/>
                <w:spacing w:val="-1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or</w:t>
            </w:r>
            <w:r w:rsidRPr="006737BA">
              <w:rPr>
                <w:rFonts w:ascii="Times New Roman" w:eastAsia="Arial" w:hAnsi="Times New Roman" w:cs="Times New Roman"/>
                <w:spacing w:val="-5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more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9F3394" w14:textId="77777777" w:rsidR="0041171E" w:rsidRPr="006737BA" w:rsidRDefault="0041171E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8A968C" w14:textId="77777777" w:rsidR="0041171E" w:rsidRPr="006737BA" w:rsidRDefault="0041171E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BE545A" w14:textId="77777777" w:rsidR="0041171E" w:rsidRPr="006737BA" w:rsidRDefault="0041171E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B6ABDA" w14:textId="77777777" w:rsidR="0041171E" w:rsidRPr="006737BA" w:rsidRDefault="0041171E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EBBC03" w14:textId="77777777" w:rsidR="0041171E" w:rsidRPr="006737BA" w:rsidRDefault="0041171E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41171E" w:rsidRPr="006737BA" w14:paraId="6EC9EE19" w14:textId="77777777" w:rsidTr="00301B23"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1AE59F4" w14:textId="77777777" w:rsidR="0041171E" w:rsidRPr="006737BA" w:rsidRDefault="0041171E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8BDB8AA" w14:textId="77777777" w:rsidR="0041171E" w:rsidRPr="006737BA" w:rsidRDefault="0041171E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620F1F" w14:textId="77777777" w:rsidR="0041171E" w:rsidRPr="006737BA" w:rsidRDefault="0041171E" w:rsidP="0041171E">
            <w:pPr>
              <w:widowControl w:val="0"/>
              <w:kinsoku w:val="0"/>
              <w:autoSpaceDE w:val="0"/>
              <w:autoSpaceDN w:val="0"/>
              <w:adjustRightInd w:val="0"/>
              <w:spacing w:before="56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2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1"/>
              </w:rPr>
              <w:t>Less</w:t>
            </w:r>
            <w:r w:rsidRPr="006737BA">
              <w:rPr>
                <w:rFonts w:ascii="Times New Roman" w:eastAsia="Arial" w:hAnsi="Times New Roman" w:cs="Times New Roman"/>
                <w:spacing w:val="-21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than</w:t>
            </w:r>
            <w:r w:rsidRPr="006737BA">
              <w:rPr>
                <w:rFonts w:ascii="Times New Roman" w:eastAsia="Arial" w:hAnsi="Times New Roman" w:cs="Times New Roman"/>
                <w:spacing w:val="-16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3"/>
              </w:rPr>
              <w:t>once</w:t>
            </w:r>
            <w:r w:rsidRPr="006737BA">
              <w:rPr>
                <w:rFonts w:ascii="Times New Roman" w:eastAsia="Arial" w:hAnsi="Times New Roman" w:cs="Times New Roman"/>
                <w:spacing w:val="-13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1"/>
              </w:rPr>
              <w:t>a</w:t>
            </w:r>
            <w:r w:rsidRPr="006737BA">
              <w:rPr>
                <w:rFonts w:ascii="Times New Roman" w:eastAsia="Arial" w:hAnsi="Times New Roman" w:cs="Times New Roman"/>
                <w:spacing w:val="-30"/>
                <w:w w:val="98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96"/>
              </w:rPr>
              <w:t>year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9EB0F65" w14:textId="77777777" w:rsidR="0041171E" w:rsidRPr="006737BA" w:rsidRDefault="0041171E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BA8EB4" w14:textId="77777777" w:rsidR="0041171E" w:rsidRPr="006737BA" w:rsidRDefault="0041171E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015047" w14:textId="77777777" w:rsidR="0041171E" w:rsidRPr="006737BA" w:rsidRDefault="0041171E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71992C" w14:textId="77777777" w:rsidR="0041171E" w:rsidRPr="006737BA" w:rsidRDefault="0041171E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0DFDAE" w14:textId="77777777" w:rsidR="0041171E" w:rsidRPr="006737BA" w:rsidRDefault="0041171E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41171E" w:rsidRPr="006737BA" w14:paraId="00BDA28F" w14:textId="77777777" w:rsidTr="00301B23">
        <w:trPr>
          <w:trHeight w:val="231"/>
        </w:trPr>
        <w:tc>
          <w:tcPr>
            <w:tcW w:w="7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3C038E1" w14:textId="77777777" w:rsidR="0041171E" w:rsidRPr="006737BA" w:rsidRDefault="0041171E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052FD10" w14:textId="77777777" w:rsidR="0041171E" w:rsidRPr="006737BA" w:rsidRDefault="0041171E" w:rsidP="00676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C302D0" w14:textId="77777777" w:rsidR="0041171E" w:rsidRPr="006737BA" w:rsidRDefault="0041171E" w:rsidP="0041171E">
            <w:pPr>
              <w:widowControl w:val="0"/>
              <w:kinsoku w:val="0"/>
              <w:autoSpaceDE w:val="0"/>
              <w:autoSpaceDN w:val="0"/>
              <w:adjustRightInd w:val="0"/>
              <w:spacing w:before="67"/>
              <w:ind w:left="52"/>
              <w:rPr>
                <w:rFonts w:ascii="Times New Roman" w:hAnsi="Times New Roman" w:cs="Times New Roman"/>
              </w:rPr>
            </w:pP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  <w:t>(3)</w:t>
            </w:r>
            <w:r w:rsidRPr="006737BA">
              <w:rPr>
                <w:rFonts w:ascii="Times New Roman" w:eastAsia="Arial" w:hAnsi="Times New Roman" w:cs="Times New Roman"/>
                <w:spacing w:val="7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  <w:w w:val="109"/>
              </w:rPr>
              <w:t>I</w:t>
            </w:r>
            <w:r w:rsidRPr="006737BA">
              <w:rPr>
                <w:rFonts w:ascii="Times New Roman" w:eastAsia="Arial" w:hAnsi="Times New Roman" w:cs="Times New Roman"/>
                <w:spacing w:val="-30"/>
                <w:w w:val="106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do</w:t>
            </w:r>
            <w:r w:rsidRPr="006737BA">
              <w:rPr>
                <w:rFonts w:ascii="Times New Roman" w:eastAsia="Arial Unicode MS" w:hAnsi="Times New Roman" w:cs="Times New Roman"/>
                <w:noProof/>
                <w:color w:val="000000"/>
              </w:rPr>
              <w:t>n’t</w:t>
            </w:r>
            <w:r w:rsidRPr="006737BA">
              <w:rPr>
                <w:rFonts w:ascii="Times New Roman" w:eastAsia="Arial Unicode MS" w:hAnsi="Times New Roman" w:cs="Times New Roman"/>
                <w:spacing w:val="4"/>
                <w:w w:val="110"/>
              </w:rPr>
              <w:t xml:space="preserve"> </w:t>
            </w:r>
            <w:r w:rsidRPr="006737BA">
              <w:rPr>
                <w:rFonts w:ascii="Times New Roman" w:eastAsia="Arial" w:hAnsi="Times New Roman" w:cs="Times New Roman"/>
                <w:noProof/>
                <w:color w:val="000000"/>
              </w:rPr>
              <w:t>know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64FC1A7" w14:textId="77777777" w:rsidR="0041171E" w:rsidRPr="006737BA" w:rsidRDefault="0041171E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C4E036" w14:textId="77777777" w:rsidR="0041171E" w:rsidRPr="006737BA" w:rsidRDefault="0041171E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DA4876" w14:textId="77777777" w:rsidR="0041171E" w:rsidRPr="006737BA" w:rsidRDefault="0041171E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1AD6B2" w14:textId="77777777" w:rsidR="0041171E" w:rsidRPr="006737BA" w:rsidRDefault="0041171E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AB3FDB" w14:textId="77777777" w:rsidR="0041171E" w:rsidRPr="006737BA" w:rsidRDefault="0041171E" w:rsidP="002777CE">
            <w:pPr>
              <w:rPr>
                <w:rFonts w:ascii="Times New Roman" w:hAnsi="Times New Roman" w:cs="Times New Roman"/>
              </w:rPr>
            </w:pPr>
          </w:p>
        </w:tc>
      </w:tr>
      <w:tr w:rsidR="00301B23" w:rsidRPr="006737BA" w14:paraId="7A576BE0" w14:textId="77777777" w:rsidTr="00301B23">
        <w:tc>
          <w:tcPr>
            <w:tcW w:w="740" w:type="dxa"/>
            <w:tcBorders>
              <w:left w:val="single" w:sz="12" w:space="0" w:color="auto"/>
              <w:right w:val="single" w:sz="12" w:space="0" w:color="auto"/>
            </w:tcBorders>
          </w:tcPr>
          <w:p w14:paraId="0611EDF1" w14:textId="77777777" w:rsidR="00C070E3" w:rsidRPr="006737BA" w:rsidRDefault="00C070E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8" w:type="dxa"/>
            <w:tcBorders>
              <w:left w:val="single" w:sz="12" w:space="0" w:color="auto"/>
              <w:right w:val="single" w:sz="12" w:space="0" w:color="auto"/>
            </w:tcBorders>
          </w:tcPr>
          <w:p w14:paraId="78E1ED8C" w14:textId="77777777" w:rsidR="00C070E3" w:rsidRPr="006737BA" w:rsidRDefault="00C070E3" w:rsidP="00F84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6305A3" w14:textId="77777777" w:rsidR="00C070E3" w:rsidRPr="006737BA" w:rsidRDefault="00C070E3" w:rsidP="00F8437D">
            <w:pPr>
              <w:widowControl w:val="0"/>
              <w:kinsoku w:val="0"/>
              <w:autoSpaceDE w:val="0"/>
              <w:autoSpaceDN w:val="0"/>
              <w:adjustRightInd w:val="0"/>
              <w:spacing w:before="56"/>
              <w:ind w:left="51"/>
              <w:rPr>
                <w:rFonts w:ascii="Times New Roman" w:eastAsia="Arial" w:hAnsi="Times New Roman" w:cs="Times New Roman"/>
                <w:noProof/>
                <w:color w:val="000000"/>
                <w:w w:val="85"/>
              </w:rPr>
            </w:pP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7DBF67D" w14:textId="77777777" w:rsidR="00C070E3" w:rsidRPr="006737BA" w:rsidRDefault="00C070E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8BDCB3" w14:textId="77777777" w:rsidR="00C070E3" w:rsidRPr="006737BA" w:rsidRDefault="00C070E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9E76D9" w14:textId="77777777" w:rsidR="00C070E3" w:rsidRPr="006737BA" w:rsidRDefault="00C070E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424909" w14:textId="77777777" w:rsidR="00C070E3" w:rsidRPr="006737BA" w:rsidRDefault="00C070E3" w:rsidP="002777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F8AED1" w14:textId="77777777" w:rsidR="00C070E3" w:rsidRPr="006737BA" w:rsidRDefault="00C070E3" w:rsidP="002777CE">
            <w:pPr>
              <w:rPr>
                <w:rFonts w:ascii="Times New Roman" w:hAnsi="Times New Roman" w:cs="Times New Roman"/>
              </w:rPr>
            </w:pPr>
          </w:p>
        </w:tc>
      </w:tr>
    </w:tbl>
    <w:p w14:paraId="06D27C6B" w14:textId="77777777" w:rsidR="00051E24" w:rsidRPr="006737BA" w:rsidRDefault="0067643D">
      <w:pPr>
        <w:rPr>
          <w:rFonts w:ascii="Times New Roman" w:hAnsi="Times New Roman" w:cs="Times New Roman"/>
          <w:b/>
        </w:rPr>
      </w:pPr>
      <w:r w:rsidRPr="006737BA">
        <w:rPr>
          <w:rFonts w:ascii="Times New Roman" w:hAnsi="Times New Roman" w:cs="Times New Roman"/>
          <w:b/>
        </w:rPr>
        <w:t>THANK YOUR RESPONDENT AND MOVE TO YOUR NEXT DATA COLLECTION POINT IF DIFFERENT FROM CURRENT LOCATION</w:t>
      </w:r>
    </w:p>
    <w:sectPr w:rsidR="00051E24" w:rsidRPr="006737BA" w:rsidSect="00F550D6">
      <w:pgSz w:w="16839" w:h="11907" w:orient="landscape" w:code="9"/>
      <w:pgMar w:top="1080" w:right="1440" w:bottom="2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5950C" w14:textId="77777777" w:rsidR="00215FEB" w:rsidRDefault="00215FEB" w:rsidP="00563CF5">
      <w:pPr>
        <w:spacing w:after="0" w:line="240" w:lineRule="auto"/>
      </w:pPr>
      <w:r>
        <w:separator/>
      </w:r>
    </w:p>
  </w:endnote>
  <w:endnote w:type="continuationSeparator" w:id="0">
    <w:p w14:paraId="55B8C88E" w14:textId="77777777" w:rsidR="00215FEB" w:rsidRDefault="00215FEB" w:rsidP="00563C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72955" w14:textId="77777777" w:rsidR="00215FEB" w:rsidRDefault="00215FEB" w:rsidP="00563CF5">
      <w:pPr>
        <w:spacing w:after="0" w:line="240" w:lineRule="auto"/>
      </w:pPr>
      <w:r>
        <w:separator/>
      </w:r>
    </w:p>
  </w:footnote>
  <w:footnote w:type="continuationSeparator" w:id="0">
    <w:p w14:paraId="24281BAE" w14:textId="77777777" w:rsidR="00215FEB" w:rsidRDefault="00215FEB" w:rsidP="00563C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70CD2"/>
    <w:multiLevelType w:val="hybridMultilevel"/>
    <w:tmpl w:val="0F1A97A6"/>
    <w:lvl w:ilvl="0" w:tplc="04090001">
      <w:start w:val="1"/>
      <w:numFmt w:val="bullet"/>
      <w:lvlText w:val=""/>
      <w:lvlJc w:val="left"/>
      <w:pPr>
        <w:ind w:left="8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num w:numId="1" w16cid:durableId="3366587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E24"/>
    <w:rsid w:val="00044529"/>
    <w:rsid w:val="00046A29"/>
    <w:rsid w:val="00051E24"/>
    <w:rsid w:val="00126F42"/>
    <w:rsid w:val="00203B73"/>
    <w:rsid w:val="00215FEB"/>
    <w:rsid w:val="002777CE"/>
    <w:rsid w:val="002A46C4"/>
    <w:rsid w:val="002B0C35"/>
    <w:rsid w:val="00301B23"/>
    <w:rsid w:val="003A2048"/>
    <w:rsid w:val="003D301E"/>
    <w:rsid w:val="0041171E"/>
    <w:rsid w:val="00495169"/>
    <w:rsid w:val="00517ABA"/>
    <w:rsid w:val="00563CF5"/>
    <w:rsid w:val="00564E0C"/>
    <w:rsid w:val="00620258"/>
    <w:rsid w:val="00630EEC"/>
    <w:rsid w:val="00667CD3"/>
    <w:rsid w:val="006737BA"/>
    <w:rsid w:val="0067643D"/>
    <w:rsid w:val="006C45B7"/>
    <w:rsid w:val="007B1844"/>
    <w:rsid w:val="007E6DA5"/>
    <w:rsid w:val="00813966"/>
    <w:rsid w:val="00836098"/>
    <w:rsid w:val="008E05D9"/>
    <w:rsid w:val="00994A1A"/>
    <w:rsid w:val="009A48AD"/>
    <w:rsid w:val="009B4250"/>
    <w:rsid w:val="009F607E"/>
    <w:rsid w:val="00A24CB7"/>
    <w:rsid w:val="00A250AC"/>
    <w:rsid w:val="00A42913"/>
    <w:rsid w:val="00A6502E"/>
    <w:rsid w:val="00A874A3"/>
    <w:rsid w:val="00A95332"/>
    <w:rsid w:val="00B071A2"/>
    <w:rsid w:val="00B416F1"/>
    <w:rsid w:val="00BE34D3"/>
    <w:rsid w:val="00C070E3"/>
    <w:rsid w:val="00C111AD"/>
    <w:rsid w:val="00C86114"/>
    <w:rsid w:val="00CE196D"/>
    <w:rsid w:val="00E357F5"/>
    <w:rsid w:val="00E85087"/>
    <w:rsid w:val="00F32BB8"/>
    <w:rsid w:val="00F550D6"/>
    <w:rsid w:val="00F8437D"/>
    <w:rsid w:val="00FC339F"/>
    <w:rsid w:val="00FC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073902"/>
  <w15:docId w15:val="{2BA5A6A5-BF77-44CE-832B-96E816D42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50D6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550D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550D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63C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CF5"/>
  </w:style>
  <w:style w:type="paragraph" w:styleId="Footer">
    <w:name w:val="footer"/>
    <w:basedOn w:val="Normal"/>
    <w:link w:val="FooterChar"/>
    <w:uiPriority w:val="99"/>
    <w:unhideWhenUsed/>
    <w:rsid w:val="00563C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661</Words>
  <Characters>16851</Characters>
  <Application>Microsoft Office Word</Application>
  <DocSecurity>0</DocSecurity>
  <Lines>1404</Lines>
  <Paragraphs>6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FE BUSSINESS</dc:creator>
  <cp:lastModifiedBy>anthony orji</cp:lastModifiedBy>
  <cp:revision>3</cp:revision>
  <dcterms:created xsi:type="dcterms:W3CDTF">2024-01-30T11:32:00Z</dcterms:created>
  <dcterms:modified xsi:type="dcterms:W3CDTF">2024-02-13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d562a138b208bda25458d7e58a1b0856e111fd3f999b5c0b0f8fff0d2c71ce</vt:lpwstr>
  </property>
</Properties>
</file>